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6F980" w14:textId="2174E4F4" w:rsidR="00451698" w:rsidRPr="00C21A1D" w:rsidRDefault="00451698" w:rsidP="00251E65">
      <w:pPr>
        <w:spacing w:after="240"/>
        <w:rPr>
          <w:rFonts w:ascii="Times New Roman" w:hAnsi="Times New Roman" w:cs="Times New Roman"/>
          <w:sz w:val="24"/>
          <w:szCs w:val="24"/>
          <w:lang w:bidi="th-TH"/>
        </w:rPr>
      </w:pPr>
      <w:bookmarkStart w:id="0" w:name="_Toc96939700"/>
      <w:r w:rsidRPr="00C21A1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A1E50" w:rsidRPr="00C21A1D">
        <w:rPr>
          <w:rFonts w:ascii="Times New Roman" w:hAnsi="Times New Roman" w:cs="Angsana New"/>
          <w:b/>
          <w:bCs/>
          <w:sz w:val="24"/>
          <w:szCs w:val="24"/>
          <w:lang w:bidi="th-TH"/>
        </w:rPr>
        <w:t>ry</w:t>
      </w:r>
      <w:r w:rsidRPr="00C21A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1EC7" w:rsidRPr="00C21A1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21A1D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C21A1D">
        <w:rPr>
          <w:rFonts w:ascii="Times New Roman" w:hAnsi="Times New Roman" w:cs="Times New Roman"/>
          <w:sz w:val="24"/>
          <w:szCs w:val="24"/>
        </w:rPr>
        <w:t xml:space="preserve"> </w:t>
      </w:r>
      <w:r w:rsidR="001F208F">
        <w:rPr>
          <w:rFonts w:ascii="Times New Roman" w:hAnsi="Times New Roman" w:cs="Times New Roman"/>
          <w:sz w:val="24"/>
          <w:szCs w:val="24"/>
        </w:rPr>
        <w:t xml:space="preserve">Weighted </w:t>
      </w:r>
      <w:r w:rsidR="0092454E">
        <w:rPr>
          <w:rFonts w:ascii="Times New Roman" w:hAnsi="Times New Roman" w:cs="Times New Roman"/>
          <w:sz w:val="24"/>
          <w:szCs w:val="24"/>
        </w:rPr>
        <w:t xml:space="preserve">data of </w:t>
      </w:r>
      <w:r w:rsidR="001F208F">
        <w:rPr>
          <w:rFonts w:ascii="Times New Roman" w:hAnsi="Times New Roman" w:cs="Times New Roman"/>
          <w:sz w:val="24"/>
          <w:szCs w:val="24"/>
        </w:rPr>
        <w:t>s</w:t>
      </w:r>
      <w:r w:rsidRPr="00C21A1D">
        <w:rPr>
          <w:rFonts w:ascii="Times New Roman" w:hAnsi="Times New Roman" w:cs="Times New Roman"/>
          <w:sz w:val="24"/>
          <w:szCs w:val="24"/>
        </w:rPr>
        <w:t>ocio-demographic characteristics of the children by residence</w:t>
      </w:r>
      <w:bookmarkEnd w:id="0"/>
      <w:r w:rsidR="001F208F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51"/>
        <w:gridCol w:w="1487"/>
        <w:gridCol w:w="1466"/>
        <w:gridCol w:w="1466"/>
        <w:gridCol w:w="1281"/>
        <w:gridCol w:w="1466"/>
        <w:gridCol w:w="1455"/>
      </w:tblGrid>
      <w:tr w:rsidR="00451698" w:rsidRPr="00F76ADD" w14:paraId="3BD27BE0" w14:textId="77777777" w:rsidTr="00251E65">
        <w:trPr>
          <w:trHeight w:val="288"/>
        </w:trPr>
        <w:tc>
          <w:tcPr>
            <w:tcW w:w="182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6F56FBA" w14:textId="77777777" w:rsidR="00451698" w:rsidRPr="00F76ADD" w:rsidRDefault="00451698" w:rsidP="00451698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 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C35EB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Urban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D623E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Rural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ED79D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All</w:t>
            </w:r>
          </w:p>
        </w:tc>
      </w:tr>
      <w:tr w:rsidR="00451698" w:rsidRPr="00F76ADD" w14:paraId="56CFAC4C" w14:textId="77777777" w:rsidTr="00251E65">
        <w:trPr>
          <w:trHeight w:val="288"/>
        </w:trPr>
        <w:tc>
          <w:tcPr>
            <w:tcW w:w="18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7120D" w14:textId="77777777" w:rsidR="00451698" w:rsidRPr="00F76ADD" w:rsidRDefault="00451698" w:rsidP="00451698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Variables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C2FBF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Mean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0A6FB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S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29093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Mean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12361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S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7211E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Mean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E76C9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color w:val="000000"/>
                <w:sz w:val="22"/>
                <w:lang w:bidi="th-TH"/>
              </w:rPr>
              <w:t>SE</w:t>
            </w:r>
          </w:p>
        </w:tc>
      </w:tr>
      <w:tr w:rsidR="005172A8" w:rsidRPr="00F76ADD" w14:paraId="74CEEA85" w14:textId="77777777" w:rsidTr="00251E65">
        <w:trPr>
          <w:trHeight w:val="288"/>
        </w:trPr>
        <w:tc>
          <w:tcPr>
            <w:tcW w:w="18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811D10C" w14:textId="7926BA2E" w:rsidR="00451698" w:rsidRPr="00F76ADD" w:rsidRDefault="00451698" w:rsidP="00A8591B">
            <w:pPr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Household monthly income (USD)</w:t>
            </w:r>
            <w:r w:rsidR="008E6D49" w:rsidRPr="00F76ADD">
              <w:rPr>
                <w:rFonts w:ascii="Times New Roman" w:eastAsia="Times New Roman" w:hAnsi="Times New Roman" w:cs="Times New Roman"/>
                <w:sz w:val="22"/>
                <w:vertAlign w:val="superscript"/>
                <w:lang w:bidi="th-TH"/>
              </w:rPr>
              <w:t>§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E8DB9B6" w14:textId="07EB5ED2" w:rsidR="00451698" w:rsidRPr="00F76ADD" w:rsidRDefault="00451698" w:rsidP="00AC6554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646.8</w:t>
            </w:r>
            <w:r w:rsidR="009E72C1" w:rsidRPr="007150A0">
              <w:rPr>
                <w:rFonts w:ascii="Times New Roman" w:eastAsia="Times New Roman" w:hAnsi="Times New Roman" w:cs="Times New Roman"/>
                <w:sz w:val="22"/>
                <w:vertAlign w:val="superscript"/>
                <w:lang w:bidi="th-TH"/>
              </w:rPr>
              <w:t>*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E1A5ACC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17.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1A4296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514.8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E7965B6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10.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23FBC33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556.2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223DC80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9.2</w:t>
            </w:r>
          </w:p>
        </w:tc>
      </w:tr>
      <w:tr w:rsidR="005172A8" w:rsidRPr="00F76ADD" w14:paraId="0125FFC8" w14:textId="77777777" w:rsidTr="00251E65">
        <w:trPr>
          <w:trHeight w:val="275"/>
        </w:trPr>
        <w:tc>
          <w:tcPr>
            <w:tcW w:w="1824" w:type="pct"/>
            <w:shd w:val="clear" w:color="auto" w:fill="auto"/>
            <w:hideMark/>
          </w:tcPr>
          <w:p w14:paraId="4107F038" w14:textId="33F0462B" w:rsidR="00451698" w:rsidRPr="00F76ADD" w:rsidRDefault="00451698" w:rsidP="00A8591B">
            <w:pPr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Household monthly food expenditure (USD)</w:t>
            </w:r>
            <w:r w:rsidR="008E6D49" w:rsidRPr="00F76ADD">
              <w:rPr>
                <w:rFonts w:ascii="Times New Roman" w:eastAsia="Times New Roman" w:hAnsi="Times New Roman" w:cs="Times New Roman"/>
                <w:sz w:val="22"/>
                <w:vertAlign w:val="superscript"/>
                <w:lang w:bidi="th-TH"/>
              </w:rPr>
              <w:t>§</w:t>
            </w:r>
          </w:p>
        </w:tc>
        <w:tc>
          <w:tcPr>
            <w:tcW w:w="548" w:type="pct"/>
            <w:shd w:val="clear" w:color="auto" w:fill="auto"/>
            <w:hideMark/>
          </w:tcPr>
          <w:p w14:paraId="68977094" w14:textId="6BA16398" w:rsidR="00451698" w:rsidRPr="00F76ADD" w:rsidRDefault="00451698" w:rsidP="00AC6554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44.2</w:t>
            </w:r>
            <w:r w:rsidR="009E72C1" w:rsidRPr="007150A0">
              <w:rPr>
                <w:rFonts w:ascii="Times New Roman" w:eastAsia="Times New Roman" w:hAnsi="Times New Roman" w:cs="Times New Roman"/>
                <w:sz w:val="22"/>
                <w:vertAlign w:val="superscript"/>
                <w:lang w:bidi="th-TH"/>
              </w:rPr>
              <w:t>*</w:t>
            </w:r>
          </w:p>
        </w:tc>
        <w:tc>
          <w:tcPr>
            <w:tcW w:w="540" w:type="pct"/>
            <w:shd w:val="clear" w:color="auto" w:fill="auto"/>
            <w:hideMark/>
          </w:tcPr>
          <w:p w14:paraId="14C6CE9C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5.5</w:t>
            </w:r>
          </w:p>
        </w:tc>
        <w:tc>
          <w:tcPr>
            <w:tcW w:w="540" w:type="pct"/>
            <w:shd w:val="clear" w:color="auto" w:fill="auto"/>
            <w:hideMark/>
          </w:tcPr>
          <w:p w14:paraId="29F0FF47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199.5</w:t>
            </w:r>
          </w:p>
        </w:tc>
        <w:tc>
          <w:tcPr>
            <w:tcW w:w="472" w:type="pct"/>
            <w:shd w:val="clear" w:color="auto" w:fill="auto"/>
            <w:hideMark/>
          </w:tcPr>
          <w:p w14:paraId="1D7E2102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3.2</w:t>
            </w:r>
          </w:p>
        </w:tc>
        <w:tc>
          <w:tcPr>
            <w:tcW w:w="540" w:type="pct"/>
            <w:shd w:val="clear" w:color="auto" w:fill="auto"/>
            <w:hideMark/>
          </w:tcPr>
          <w:p w14:paraId="0AC517E1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13.5</w:t>
            </w:r>
          </w:p>
        </w:tc>
        <w:tc>
          <w:tcPr>
            <w:tcW w:w="537" w:type="pct"/>
            <w:shd w:val="clear" w:color="auto" w:fill="auto"/>
            <w:hideMark/>
          </w:tcPr>
          <w:p w14:paraId="4631D786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.8</w:t>
            </w:r>
          </w:p>
        </w:tc>
      </w:tr>
      <w:tr w:rsidR="005172A8" w:rsidRPr="00F76ADD" w14:paraId="669C278E" w14:textId="77777777" w:rsidTr="00251E65">
        <w:trPr>
          <w:trHeight w:val="288"/>
        </w:trPr>
        <w:tc>
          <w:tcPr>
            <w:tcW w:w="1824" w:type="pct"/>
            <w:shd w:val="clear" w:color="auto" w:fill="auto"/>
            <w:hideMark/>
          </w:tcPr>
          <w:p w14:paraId="29D255CD" w14:textId="6387ED8B" w:rsidR="00451698" w:rsidRPr="00F76ADD" w:rsidRDefault="00451698" w:rsidP="002E684A">
            <w:pPr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 xml:space="preserve">Mother’s </w:t>
            </w:r>
            <w:r w:rsidR="002E684A" w:rsidRPr="00F76ADD">
              <w:rPr>
                <w:rFonts w:ascii="Times New Roman" w:eastAsia="Times New Roman" w:hAnsi="Times New Roman" w:cs="Angsana New"/>
                <w:sz w:val="22"/>
                <w:lang w:bidi="th-TH"/>
              </w:rPr>
              <w:t>a</w:t>
            </w: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ge</w:t>
            </w:r>
          </w:p>
        </w:tc>
        <w:tc>
          <w:tcPr>
            <w:tcW w:w="548" w:type="pct"/>
            <w:shd w:val="clear" w:color="auto" w:fill="auto"/>
            <w:hideMark/>
          </w:tcPr>
          <w:p w14:paraId="05327185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34.6</w:t>
            </w:r>
          </w:p>
        </w:tc>
        <w:tc>
          <w:tcPr>
            <w:tcW w:w="540" w:type="pct"/>
            <w:shd w:val="clear" w:color="auto" w:fill="auto"/>
            <w:hideMark/>
          </w:tcPr>
          <w:p w14:paraId="7B39A456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0.3</w:t>
            </w:r>
          </w:p>
        </w:tc>
        <w:tc>
          <w:tcPr>
            <w:tcW w:w="540" w:type="pct"/>
            <w:shd w:val="clear" w:color="auto" w:fill="auto"/>
            <w:hideMark/>
          </w:tcPr>
          <w:p w14:paraId="6D627575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35.1</w:t>
            </w:r>
          </w:p>
        </w:tc>
        <w:tc>
          <w:tcPr>
            <w:tcW w:w="472" w:type="pct"/>
            <w:shd w:val="clear" w:color="auto" w:fill="auto"/>
            <w:hideMark/>
          </w:tcPr>
          <w:p w14:paraId="7540F59F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0.2</w:t>
            </w:r>
          </w:p>
        </w:tc>
        <w:tc>
          <w:tcPr>
            <w:tcW w:w="540" w:type="pct"/>
            <w:shd w:val="clear" w:color="auto" w:fill="auto"/>
            <w:hideMark/>
          </w:tcPr>
          <w:p w14:paraId="581BD929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35.0</w:t>
            </w:r>
          </w:p>
        </w:tc>
        <w:tc>
          <w:tcPr>
            <w:tcW w:w="537" w:type="pct"/>
            <w:shd w:val="clear" w:color="auto" w:fill="auto"/>
            <w:hideMark/>
          </w:tcPr>
          <w:p w14:paraId="3F66D23C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0.2</w:t>
            </w:r>
          </w:p>
        </w:tc>
      </w:tr>
      <w:tr w:rsidR="005172A8" w:rsidRPr="00F76ADD" w14:paraId="2C943556" w14:textId="77777777" w:rsidTr="00251E65">
        <w:trPr>
          <w:trHeight w:val="288"/>
        </w:trPr>
        <w:tc>
          <w:tcPr>
            <w:tcW w:w="1824" w:type="pct"/>
            <w:shd w:val="clear" w:color="auto" w:fill="auto"/>
            <w:hideMark/>
          </w:tcPr>
          <w:p w14:paraId="0FA651AC" w14:textId="4C4018DB" w:rsidR="00451698" w:rsidRPr="00F76ADD" w:rsidRDefault="002E684A" w:rsidP="00451698">
            <w:pPr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DengXian" w:hAnsi="Times New Roman" w:cs="Times New Roman"/>
                <w:sz w:val="22"/>
                <w:lang w:bidi="th-TH"/>
              </w:rPr>
              <w:t>Father’s a</w:t>
            </w:r>
            <w:r w:rsidR="00451698" w:rsidRPr="00F76ADD">
              <w:rPr>
                <w:rFonts w:ascii="Times New Roman" w:eastAsia="DengXian" w:hAnsi="Times New Roman" w:cs="Times New Roman"/>
                <w:sz w:val="22"/>
                <w:lang w:bidi="th-TH"/>
              </w:rPr>
              <w:t>ge</w:t>
            </w:r>
          </w:p>
        </w:tc>
        <w:tc>
          <w:tcPr>
            <w:tcW w:w="548" w:type="pct"/>
            <w:shd w:val="clear" w:color="auto" w:fill="auto"/>
            <w:hideMark/>
          </w:tcPr>
          <w:p w14:paraId="7A97FA37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37.9</w:t>
            </w:r>
          </w:p>
        </w:tc>
        <w:tc>
          <w:tcPr>
            <w:tcW w:w="540" w:type="pct"/>
            <w:shd w:val="clear" w:color="auto" w:fill="auto"/>
            <w:hideMark/>
          </w:tcPr>
          <w:p w14:paraId="3366FBCE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0.3</w:t>
            </w:r>
          </w:p>
        </w:tc>
        <w:tc>
          <w:tcPr>
            <w:tcW w:w="540" w:type="pct"/>
            <w:shd w:val="clear" w:color="auto" w:fill="auto"/>
            <w:hideMark/>
          </w:tcPr>
          <w:p w14:paraId="10D6D000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38.5</w:t>
            </w:r>
          </w:p>
        </w:tc>
        <w:tc>
          <w:tcPr>
            <w:tcW w:w="472" w:type="pct"/>
            <w:shd w:val="clear" w:color="auto" w:fill="auto"/>
            <w:hideMark/>
          </w:tcPr>
          <w:p w14:paraId="1BF65264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0.2</w:t>
            </w:r>
          </w:p>
        </w:tc>
        <w:tc>
          <w:tcPr>
            <w:tcW w:w="540" w:type="pct"/>
            <w:shd w:val="clear" w:color="auto" w:fill="auto"/>
            <w:hideMark/>
          </w:tcPr>
          <w:p w14:paraId="53C37741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38.3</w:t>
            </w:r>
          </w:p>
        </w:tc>
        <w:tc>
          <w:tcPr>
            <w:tcW w:w="537" w:type="pct"/>
            <w:shd w:val="clear" w:color="auto" w:fill="auto"/>
            <w:hideMark/>
          </w:tcPr>
          <w:p w14:paraId="0CC2E9E9" w14:textId="77777777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0.2</w:t>
            </w:r>
          </w:p>
        </w:tc>
      </w:tr>
      <w:tr w:rsidR="005172A8" w:rsidRPr="00F76ADD" w14:paraId="787AC5FE" w14:textId="77777777" w:rsidTr="00251E65">
        <w:trPr>
          <w:trHeight w:val="288"/>
        </w:trPr>
        <w:tc>
          <w:tcPr>
            <w:tcW w:w="1824" w:type="pct"/>
            <w:shd w:val="clear" w:color="auto" w:fill="auto"/>
            <w:hideMark/>
          </w:tcPr>
          <w:p w14:paraId="4CCEE5BB" w14:textId="77777777" w:rsidR="00451698" w:rsidRPr="00F76ADD" w:rsidRDefault="00451698" w:rsidP="00451698">
            <w:pPr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</w:p>
        </w:tc>
        <w:tc>
          <w:tcPr>
            <w:tcW w:w="1088" w:type="pct"/>
            <w:gridSpan w:val="2"/>
            <w:shd w:val="clear" w:color="auto" w:fill="auto"/>
          </w:tcPr>
          <w:p w14:paraId="38500755" w14:textId="553F5905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</w:p>
        </w:tc>
        <w:tc>
          <w:tcPr>
            <w:tcW w:w="1012" w:type="pct"/>
            <w:gridSpan w:val="2"/>
            <w:shd w:val="clear" w:color="auto" w:fill="auto"/>
          </w:tcPr>
          <w:p w14:paraId="71361DE5" w14:textId="29BD10EF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</w:p>
        </w:tc>
        <w:tc>
          <w:tcPr>
            <w:tcW w:w="1076" w:type="pct"/>
            <w:gridSpan w:val="2"/>
            <w:shd w:val="clear" w:color="auto" w:fill="auto"/>
          </w:tcPr>
          <w:p w14:paraId="4425C81C" w14:textId="2E987494" w:rsidR="00451698" w:rsidRPr="00F76ADD" w:rsidRDefault="00451698" w:rsidP="00451698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</w:p>
        </w:tc>
      </w:tr>
      <w:tr w:rsidR="00B70DC6" w:rsidRPr="00F76ADD" w14:paraId="06A829BD" w14:textId="77777777" w:rsidTr="00251E65">
        <w:trPr>
          <w:trHeight w:val="288"/>
        </w:trPr>
        <w:tc>
          <w:tcPr>
            <w:tcW w:w="1824" w:type="pct"/>
            <w:shd w:val="clear" w:color="auto" w:fill="auto"/>
          </w:tcPr>
          <w:p w14:paraId="190A89BA" w14:textId="77777777" w:rsidR="00B70DC6" w:rsidRPr="00F76ADD" w:rsidRDefault="00B70DC6" w:rsidP="00B70DC6">
            <w:pPr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Mother’s education </w:t>
            </w:r>
          </w:p>
        </w:tc>
        <w:tc>
          <w:tcPr>
            <w:tcW w:w="1088" w:type="pct"/>
            <w:gridSpan w:val="2"/>
            <w:shd w:val="clear" w:color="auto" w:fill="auto"/>
          </w:tcPr>
          <w:p w14:paraId="44526023" w14:textId="75660365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%</w:t>
            </w:r>
          </w:p>
        </w:tc>
        <w:tc>
          <w:tcPr>
            <w:tcW w:w="1012" w:type="pct"/>
            <w:gridSpan w:val="2"/>
            <w:shd w:val="clear" w:color="auto" w:fill="auto"/>
          </w:tcPr>
          <w:p w14:paraId="273F0811" w14:textId="659D1D7E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%</w:t>
            </w:r>
          </w:p>
        </w:tc>
        <w:tc>
          <w:tcPr>
            <w:tcW w:w="1076" w:type="pct"/>
            <w:gridSpan w:val="2"/>
            <w:shd w:val="clear" w:color="auto" w:fill="auto"/>
          </w:tcPr>
          <w:p w14:paraId="3825367D" w14:textId="578168E0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%</w:t>
            </w:r>
          </w:p>
        </w:tc>
      </w:tr>
      <w:tr w:rsidR="00B70DC6" w:rsidRPr="00F76ADD" w14:paraId="14080A12" w14:textId="77777777" w:rsidTr="00251E65">
        <w:trPr>
          <w:trHeight w:val="288"/>
        </w:trPr>
        <w:tc>
          <w:tcPr>
            <w:tcW w:w="1824" w:type="pct"/>
            <w:shd w:val="clear" w:color="auto" w:fill="auto"/>
            <w:hideMark/>
          </w:tcPr>
          <w:p w14:paraId="7C55E058" w14:textId="77777777" w:rsidR="00B70DC6" w:rsidRPr="00F76ADD" w:rsidRDefault="00B70DC6" w:rsidP="00B70DC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DengXian" w:hAnsi="Times New Roman" w:cs="Times New Roman"/>
                <w:sz w:val="22"/>
                <w:lang w:bidi="th-TH"/>
              </w:rPr>
              <w:t>No-schooling/primary school</w:t>
            </w:r>
          </w:p>
        </w:tc>
        <w:tc>
          <w:tcPr>
            <w:tcW w:w="1088" w:type="pct"/>
            <w:gridSpan w:val="2"/>
            <w:shd w:val="clear" w:color="auto" w:fill="auto"/>
            <w:hideMark/>
          </w:tcPr>
          <w:p w14:paraId="058C8203" w14:textId="2976BF19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13.4</w:t>
            </w:r>
            <w:r w:rsidR="009E72C1" w:rsidRPr="007150A0">
              <w:rPr>
                <w:rFonts w:ascii="Times New Roman" w:eastAsia="Times New Roman" w:hAnsi="Times New Roman" w:cs="Times New Roman"/>
                <w:sz w:val="22"/>
                <w:vertAlign w:val="superscript"/>
                <w:lang w:bidi="th-TH"/>
              </w:rPr>
              <w:t>*</w:t>
            </w:r>
          </w:p>
        </w:tc>
        <w:tc>
          <w:tcPr>
            <w:tcW w:w="1012" w:type="pct"/>
            <w:gridSpan w:val="2"/>
            <w:shd w:val="clear" w:color="auto" w:fill="auto"/>
            <w:hideMark/>
          </w:tcPr>
          <w:p w14:paraId="7A64723F" w14:textId="4CEE9E5F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3.8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14:paraId="7A7FCDD3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0.5</w:t>
            </w:r>
          </w:p>
        </w:tc>
      </w:tr>
      <w:tr w:rsidR="00B70DC6" w:rsidRPr="00F76ADD" w14:paraId="29599F56" w14:textId="77777777" w:rsidTr="00251E65">
        <w:trPr>
          <w:trHeight w:val="271"/>
        </w:trPr>
        <w:tc>
          <w:tcPr>
            <w:tcW w:w="1824" w:type="pct"/>
            <w:shd w:val="clear" w:color="auto" w:fill="auto"/>
            <w:hideMark/>
          </w:tcPr>
          <w:p w14:paraId="1377161B" w14:textId="77777777" w:rsidR="00B70DC6" w:rsidRPr="00F76ADD" w:rsidRDefault="00B70DC6" w:rsidP="00B70DC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DengXian" w:hAnsi="Times New Roman" w:cs="Times New Roman"/>
                <w:sz w:val="22"/>
                <w:lang w:bidi="th-TH"/>
              </w:rPr>
              <w:t>Secondary school (including high school)</w:t>
            </w:r>
          </w:p>
        </w:tc>
        <w:tc>
          <w:tcPr>
            <w:tcW w:w="1088" w:type="pct"/>
            <w:gridSpan w:val="2"/>
            <w:shd w:val="clear" w:color="auto" w:fill="auto"/>
            <w:hideMark/>
          </w:tcPr>
          <w:p w14:paraId="5A97BACF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61.8</w:t>
            </w:r>
          </w:p>
        </w:tc>
        <w:tc>
          <w:tcPr>
            <w:tcW w:w="1012" w:type="pct"/>
            <w:gridSpan w:val="2"/>
            <w:shd w:val="clear" w:color="auto" w:fill="auto"/>
            <w:hideMark/>
          </w:tcPr>
          <w:p w14:paraId="09E68F76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56.7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14:paraId="6D1A69CC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58.3</w:t>
            </w:r>
          </w:p>
        </w:tc>
      </w:tr>
      <w:tr w:rsidR="00B70DC6" w:rsidRPr="00F76ADD" w14:paraId="53C37328" w14:textId="77777777" w:rsidTr="00251E65">
        <w:trPr>
          <w:trHeight w:val="489"/>
        </w:trPr>
        <w:tc>
          <w:tcPr>
            <w:tcW w:w="1824" w:type="pct"/>
            <w:shd w:val="clear" w:color="auto" w:fill="auto"/>
            <w:hideMark/>
          </w:tcPr>
          <w:p w14:paraId="6E427331" w14:textId="62F2E004" w:rsidR="00B70DC6" w:rsidRPr="00F76ADD" w:rsidRDefault="00B70DC6" w:rsidP="00B70DC6">
            <w:pPr>
              <w:ind w:leftChars="96" w:left="349" w:hangingChars="80" w:hanging="176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DengXian" w:hAnsi="Times New Roman" w:cs="Times New Roman"/>
                <w:sz w:val="22"/>
                <w:lang w:bidi="th-TH"/>
              </w:rPr>
              <w:t>Tertiary school (including diploma, bachelor, master, doctor, college, university)</w:t>
            </w:r>
          </w:p>
        </w:tc>
        <w:tc>
          <w:tcPr>
            <w:tcW w:w="1088" w:type="pct"/>
            <w:gridSpan w:val="2"/>
            <w:shd w:val="clear" w:color="auto" w:fill="auto"/>
            <w:hideMark/>
          </w:tcPr>
          <w:p w14:paraId="064A0D8C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4.8</w:t>
            </w:r>
          </w:p>
        </w:tc>
        <w:tc>
          <w:tcPr>
            <w:tcW w:w="1012" w:type="pct"/>
            <w:gridSpan w:val="2"/>
            <w:shd w:val="clear" w:color="auto" w:fill="auto"/>
            <w:hideMark/>
          </w:tcPr>
          <w:p w14:paraId="61F67951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19.5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14:paraId="479900E0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1.2</w:t>
            </w:r>
          </w:p>
        </w:tc>
      </w:tr>
      <w:tr w:rsidR="00B70DC6" w:rsidRPr="00F76ADD" w14:paraId="3CBC4F15" w14:textId="77777777" w:rsidTr="00251E65">
        <w:trPr>
          <w:trHeight w:val="288"/>
        </w:trPr>
        <w:tc>
          <w:tcPr>
            <w:tcW w:w="1824" w:type="pct"/>
            <w:shd w:val="clear" w:color="auto" w:fill="auto"/>
            <w:hideMark/>
          </w:tcPr>
          <w:p w14:paraId="0C25A0F2" w14:textId="77777777" w:rsidR="00B70DC6" w:rsidRPr="00F76ADD" w:rsidRDefault="00B70DC6" w:rsidP="00B70DC6">
            <w:pPr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DengXian" w:hAnsi="Times New Roman" w:cs="Times New Roman"/>
                <w:sz w:val="22"/>
                <w:lang w:bidi="th-TH"/>
              </w:rPr>
              <w:t>Father’s education </w:t>
            </w:r>
          </w:p>
        </w:tc>
        <w:tc>
          <w:tcPr>
            <w:tcW w:w="1088" w:type="pct"/>
            <w:gridSpan w:val="2"/>
            <w:shd w:val="clear" w:color="auto" w:fill="auto"/>
          </w:tcPr>
          <w:p w14:paraId="1A9C2E78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</w:p>
        </w:tc>
        <w:tc>
          <w:tcPr>
            <w:tcW w:w="1012" w:type="pct"/>
            <w:gridSpan w:val="2"/>
            <w:shd w:val="clear" w:color="auto" w:fill="auto"/>
          </w:tcPr>
          <w:p w14:paraId="74AF812A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</w:p>
        </w:tc>
        <w:tc>
          <w:tcPr>
            <w:tcW w:w="1076" w:type="pct"/>
            <w:gridSpan w:val="2"/>
            <w:shd w:val="clear" w:color="auto" w:fill="auto"/>
          </w:tcPr>
          <w:p w14:paraId="0BFB24B8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</w:p>
        </w:tc>
      </w:tr>
      <w:tr w:rsidR="00B70DC6" w:rsidRPr="00F76ADD" w14:paraId="33E656B2" w14:textId="77777777" w:rsidTr="00251E65">
        <w:trPr>
          <w:trHeight w:val="288"/>
        </w:trPr>
        <w:tc>
          <w:tcPr>
            <w:tcW w:w="1824" w:type="pct"/>
            <w:shd w:val="clear" w:color="auto" w:fill="auto"/>
            <w:hideMark/>
          </w:tcPr>
          <w:p w14:paraId="1F32A0DD" w14:textId="77777777" w:rsidR="00B70DC6" w:rsidRPr="00F76ADD" w:rsidRDefault="00B70DC6" w:rsidP="00B70DC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DengXian" w:hAnsi="Times New Roman" w:cs="Times New Roman"/>
                <w:sz w:val="22"/>
                <w:lang w:bidi="th-TH"/>
              </w:rPr>
              <w:t>No-schooling/primary school</w:t>
            </w:r>
          </w:p>
        </w:tc>
        <w:tc>
          <w:tcPr>
            <w:tcW w:w="1088" w:type="pct"/>
            <w:gridSpan w:val="2"/>
            <w:shd w:val="clear" w:color="auto" w:fill="auto"/>
            <w:hideMark/>
          </w:tcPr>
          <w:p w14:paraId="7451F5A8" w14:textId="4B8DE5BE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3.7</w:t>
            </w:r>
            <w:r w:rsidR="009E72C1" w:rsidRPr="007150A0">
              <w:rPr>
                <w:rFonts w:ascii="Times New Roman" w:eastAsia="Times New Roman" w:hAnsi="Times New Roman" w:cs="Times New Roman"/>
                <w:sz w:val="22"/>
                <w:vertAlign w:val="superscript"/>
                <w:lang w:bidi="th-TH"/>
              </w:rPr>
              <w:t>*</w:t>
            </w:r>
          </w:p>
        </w:tc>
        <w:tc>
          <w:tcPr>
            <w:tcW w:w="1012" w:type="pct"/>
            <w:gridSpan w:val="2"/>
            <w:shd w:val="clear" w:color="auto" w:fill="auto"/>
            <w:hideMark/>
          </w:tcPr>
          <w:p w14:paraId="074A10CA" w14:textId="12B97919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8.5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14:paraId="3F72D872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7.0</w:t>
            </w:r>
          </w:p>
        </w:tc>
      </w:tr>
      <w:tr w:rsidR="00B70DC6" w:rsidRPr="00F76ADD" w14:paraId="4C6385DB" w14:textId="77777777" w:rsidTr="00251E65">
        <w:trPr>
          <w:trHeight w:val="274"/>
        </w:trPr>
        <w:tc>
          <w:tcPr>
            <w:tcW w:w="1824" w:type="pct"/>
            <w:shd w:val="clear" w:color="auto" w:fill="auto"/>
            <w:hideMark/>
          </w:tcPr>
          <w:p w14:paraId="2698B6DE" w14:textId="77777777" w:rsidR="00B70DC6" w:rsidRPr="00F76ADD" w:rsidRDefault="00B70DC6" w:rsidP="00B70DC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DengXian" w:hAnsi="Times New Roman" w:cs="Times New Roman"/>
                <w:sz w:val="22"/>
                <w:lang w:bidi="th-TH"/>
              </w:rPr>
              <w:t>Secondary school (including high school)</w:t>
            </w:r>
          </w:p>
        </w:tc>
        <w:tc>
          <w:tcPr>
            <w:tcW w:w="1088" w:type="pct"/>
            <w:gridSpan w:val="2"/>
            <w:shd w:val="clear" w:color="auto" w:fill="auto"/>
            <w:hideMark/>
          </w:tcPr>
          <w:p w14:paraId="4BAC3212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55.1</w:t>
            </w:r>
          </w:p>
        </w:tc>
        <w:tc>
          <w:tcPr>
            <w:tcW w:w="1012" w:type="pct"/>
            <w:gridSpan w:val="2"/>
            <w:shd w:val="clear" w:color="auto" w:fill="auto"/>
            <w:hideMark/>
          </w:tcPr>
          <w:p w14:paraId="2809CB0F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56.5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14:paraId="1ABFD538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56.1</w:t>
            </w:r>
          </w:p>
        </w:tc>
      </w:tr>
      <w:tr w:rsidR="00B70DC6" w:rsidRPr="00F76ADD" w14:paraId="487040E1" w14:textId="77777777" w:rsidTr="00251E65">
        <w:trPr>
          <w:trHeight w:val="439"/>
        </w:trPr>
        <w:tc>
          <w:tcPr>
            <w:tcW w:w="1824" w:type="pct"/>
            <w:shd w:val="clear" w:color="auto" w:fill="auto"/>
            <w:hideMark/>
          </w:tcPr>
          <w:p w14:paraId="21130B76" w14:textId="1A88E2CE" w:rsidR="00B70DC6" w:rsidRPr="00F76ADD" w:rsidRDefault="00B70DC6" w:rsidP="00B70DC6">
            <w:pPr>
              <w:ind w:left="318" w:hanging="142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DengXian" w:hAnsi="Times New Roman" w:cs="Times New Roman"/>
                <w:sz w:val="22"/>
                <w:lang w:bidi="th-TH"/>
              </w:rPr>
              <w:t>Tertiary school (including diploma, bachelor, master, doctor, college, university)</w:t>
            </w:r>
          </w:p>
        </w:tc>
        <w:tc>
          <w:tcPr>
            <w:tcW w:w="1088" w:type="pct"/>
            <w:gridSpan w:val="2"/>
            <w:shd w:val="clear" w:color="auto" w:fill="auto"/>
            <w:hideMark/>
          </w:tcPr>
          <w:p w14:paraId="72AB6CBB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21.2</w:t>
            </w:r>
          </w:p>
        </w:tc>
        <w:tc>
          <w:tcPr>
            <w:tcW w:w="1012" w:type="pct"/>
            <w:gridSpan w:val="2"/>
            <w:shd w:val="clear" w:color="auto" w:fill="auto"/>
            <w:hideMark/>
          </w:tcPr>
          <w:p w14:paraId="35772AFC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15.0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14:paraId="37B8D280" w14:textId="77777777" w:rsidR="00B70DC6" w:rsidRPr="00F76ADD" w:rsidRDefault="00B70DC6" w:rsidP="00B70DC6">
            <w:pPr>
              <w:jc w:val="center"/>
              <w:rPr>
                <w:rFonts w:ascii="Times New Roman" w:eastAsia="Times New Roman" w:hAnsi="Times New Roman" w:cs="Times New Roman"/>
                <w:sz w:val="22"/>
                <w:lang w:bidi="th-TH"/>
              </w:rPr>
            </w:pPr>
            <w:r w:rsidRPr="00F76ADD">
              <w:rPr>
                <w:rFonts w:ascii="Times New Roman" w:eastAsia="Times New Roman" w:hAnsi="Times New Roman" w:cs="Times New Roman"/>
                <w:sz w:val="22"/>
                <w:lang w:bidi="th-TH"/>
              </w:rPr>
              <w:t>17.0</w:t>
            </w:r>
          </w:p>
        </w:tc>
      </w:tr>
    </w:tbl>
    <w:p w14:paraId="5B1790D3" w14:textId="6154A92F" w:rsidR="00952CD2" w:rsidRPr="00E26740" w:rsidRDefault="009E72C1" w:rsidP="00952CD2">
      <w:pPr>
        <w:shd w:val="clear" w:color="auto" w:fill="FFFFFF"/>
        <w:rPr>
          <w:rFonts w:ascii="Times New Roman" w:eastAsia="Times New Roman" w:hAnsi="Times New Roman" w:cs="Times New Roman"/>
          <w:sz w:val="22"/>
          <w:lang w:bidi="th-TH"/>
        </w:rPr>
      </w:pPr>
      <w:r w:rsidRPr="00E26740">
        <w:rPr>
          <w:rFonts w:ascii="Times New Roman" w:eastAsia="Times New Roman" w:hAnsi="Times New Roman" w:cs="Times New Roman"/>
          <w:sz w:val="22"/>
          <w:vertAlign w:val="superscript"/>
          <w:lang w:bidi="th-TH"/>
        </w:rPr>
        <w:t>*</w:t>
      </w:r>
      <w:r w:rsidR="00952CD2" w:rsidRPr="00E26740">
        <w:rPr>
          <w:rFonts w:ascii="Times New Roman" w:eastAsia="Times New Roman" w:hAnsi="Times New Roman" w:cs="Times New Roman"/>
          <w:i/>
          <w:iCs/>
          <w:sz w:val="22"/>
          <w:lang w:bidi="th-TH"/>
        </w:rPr>
        <w:t>P</w:t>
      </w:r>
      <w:r w:rsidR="00952CD2" w:rsidRPr="00E26740">
        <w:rPr>
          <w:rFonts w:ascii="Times New Roman" w:eastAsia="Times New Roman" w:hAnsi="Times New Roman" w:cs="Times New Roman"/>
          <w:sz w:val="22"/>
          <w:lang w:bidi="th-TH"/>
        </w:rPr>
        <w:t>&lt;0.001: significant difference between the urban and rural children.</w:t>
      </w:r>
    </w:p>
    <w:p w14:paraId="66A20DA8" w14:textId="037094A3" w:rsidR="00451698" w:rsidRPr="00E26740" w:rsidRDefault="00451698" w:rsidP="00451698">
      <w:pPr>
        <w:rPr>
          <w:rFonts w:ascii="Times New Roman" w:hAnsi="Times New Roman" w:cs="Times New Roman"/>
          <w:sz w:val="22"/>
          <w:lang w:bidi="th-TH"/>
        </w:rPr>
      </w:pPr>
      <w:r w:rsidRPr="00E26740">
        <w:rPr>
          <w:rFonts w:ascii="Times New Roman" w:eastAsia="DengXian" w:hAnsi="Times New Roman" w:cs="Times New Roman"/>
          <w:sz w:val="22"/>
          <w:vertAlign w:val="superscript"/>
          <w:rtl/>
          <w:cs/>
          <w:lang w:bidi="th-TH"/>
        </w:rPr>
        <w:t xml:space="preserve"> </w:t>
      </w:r>
      <w:r w:rsidR="008E6D49" w:rsidRPr="00E26740">
        <w:rPr>
          <w:rFonts w:ascii="Times New Roman" w:eastAsia="Times New Roman" w:hAnsi="Times New Roman" w:cs="Times New Roman"/>
          <w:sz w:val="22"/>
          <w:vertAlign w:val="superscript"/>
          <w:lang w:bidi="th-TH"/>
        </w:rPr>
        <w:t>§</w:t>
      </w:r>
      <w:r w:rsidRPr="00E26740">
        <w:rPr>
          <w:rFonts w:ascii="Times New Roman" w:eastAsia="DengXian" w:hAnsi="Times New Roman" w:cs="Times New Roman"/>
          <w:sz w:val="22"/>
        </w:rPr>
        <w:t>1 U</w:t>
      </w:r>
      <w:r w:rsidR="00AE600A" w:rsidRPr="00E26740">
        <w:rPr>
          <w:rFonts w:ascii="Times New Roman" w:eastAsia="DengXian" w:hAnsi="Times New Roman" w:cs="Times New Roman"/>
          <w:sz w:val="22"/>
        </w:rPr>
        <w:t>S$ =</w:t>
      </w:r>
      <w:r w:rsidR="00F76ADD" w:rsidRPr="00E26740">
        <w:rPr>
          <w:rFonts w:ascii="Times New Roman" w:eastAsia="DengXian" w:hAnsi="Times New Roman" w:cs="Times New Roman" w:hint="cs"/>
          <w:sz w:val="22"/>
          <w:rtl/>
        </w:rPr>
        <w:t xml:space="preserve"> </w:t>
      </w:r>
      <w:r w:rsidR="00F76ADD" w:rsidRPr="00E26740">
        <w:rPr>
          <w:rFonts w:ascii="Times New Roman" w:eastAsia="DengXian" w:hAnsi="Times New Roman"/>
          <w:sz w:val="22"/>
          <w:lang w:bidi="th-TH"/>
        </w:rPr>
        <w:t>31.29</w:t>
      </w:r>
      <w:r w:rsidR="003B59B5" w:rsidRPr="00E26740">
        <w:rPr>
          <w:rFonts w:ascii="Times New Roman" w:eastAsia="DengXian" w:hAnsi="Times New Roman"/>
          <w:sz w:val="22"/>
          <w:lang w:bidi="th-TH"/>
        </w:rPr>
        <w:t xml:space="preserve"> Thai </w:t>
      </w:r>
      <w:r w:rsidRPr="00E26740">
        <w:rPr>
          <w:rFonts w:ascii="Times New Roman" w:eastAsia="DengXian" w:hAnsi="Times New Roman" w:cs="Times New Roman"/>
          <w:sz w:val="22"/>
        </w:rPr>
        <w:t>Baht</w:t>
      </w:r>
      <w:r w:rsidRPr="00E26740">
        <w:rPr>
          <w:rFonts w:ascii="Times New Roman" w:eastAsia="DengXian" w:hAnsi="Times New Roman" w:cs="Times New Roman"/>
          <w:sz w:val="22"/>
          <w:cs/>
          <w:lang w:bidi="th-TH"/>
        </w:rPr>
        <w:t xml:space="preserve"> (</w:t>
      </w:r>
      <w:r w:rsidRPr="00E26740">
        <w:rPr>
          <w:rFonts w:ascii="Times New Roman" w:eastAsia="DengXian" w:hAnsi="Times New Roman" w:cs="Times New Roman"/>
          <w:sz w:val="22"/>
          <w:lang w:val="en-GB" w:bidi="th-TH"/>
        </w:rPr>
        <w:t>June 21, 2021</w:t>
      </w:r>
      <w:r w:rsidRPr="00E26740">
        <w:rPr>
          <w:rFonts w:ascii="Times New Roman" w:eastAsia="DengXian" w:hAnsi="Times New Roman" w:cs="Times New Roman"/>
          <w:sz w:val="22"/>
          <w:cs/>
          <w:lang w:bidi="th-TH"/>
        </w:rPr>
        <w:t>)</w:t>
      </w:r>
      <w:r w:rsidRPr="00E26740">
        <w:rPr>
          <w:rFonts w:ascii="Times New Roman" w:hAnsi="Times New Roman" w:cs="Times New Roman"/>
          <w:sz w:val="22"/>
          <w:lang w:bidi="th-TH"/>
        </w:rPr>
        <w:t>.</w:t>
      </w:r>
    </w:p>
    <w:p w14:paraId="00AE22AD" w14:textId="77777777" w:rsidR="000F56F9" w:rsidRPr="003635C3" w:rsidRDefault="000F56F9">
      <w:pPr>
        <w:spacing w:after="160" w:line="259" w:lineRule="auto"/>
        <w:rPr>
          <w:rFonts w:ascii="Times New Roman" w:hAnsi="Times New Roman"/>
          <w:b/>
          <w:bCs/>
          <w:sz w:val="22"/>
          <w:szCs w:val="28"/>
          <w:lang w:bidi="th-TH"/>
        </w:rPr>
      </w:pPr>
      <w:r w:rsidRPr="00E26740">
        <w:rPr>
          <w:rFonts w:ascii="Times New Roman" w:hAnsi="Times New Roman" w:cs="Times New Roman"/>
          <w:b/>
          <w:bCs/>
          <w:sz w:val="22"/>
        </w:rPr>
        <w:br w:type="page"/>
      </w:r>
    </w:p>
    <w:p w14:paraId="01176E58" w14:textId="1C802156" w:rsidR="00082454" w:rsidRPr="00C21A1D" w:rsidRDefault="00ED25A0" w:rsidP="00251E65">
      <w:pPr>
        <w:spacing w:after="240"/>
        <w:rPr>
          <w:rFonts w:ascii="Times New Roman" w:hAnsi="Times New Roman" w:cs="Times New Roman"/>
          <w:sz w:val="24"/>
          <w:szCs w:val="24"/>
          <w:lang w:bidi="th-TH"/>
        </w:rPr>
      </w:pPr>
      <w:r w:rsidRPr="00C21A1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6A1E50" w:rsidRPr="00C21A1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21A1D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Pr="00C21A1D">
        <w:rPr>
          <w:rStyle w:val="Heading3Char"/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1F208F">
        <w:rPr>
          <w:rStyle w:val="Heading3Char"/>
          <w:rFonts w:ascii="Times New Roman" w:hAnsi="Times New Roman" w:cs="Times New Roman"/>
          <w:b w:val="0"/>
          <w:bCs w:val="0"/>
          <w:sz w:val="24"/>
          <w:szCs w:val="24"/>
          <w:lang w:bidi="th-TH"/>
        </w:rPr>
        <w:t>Weighted</w:t>
      </w:r>
      <w:r w:rsidR="0092454E">
        <w:rPr>
          <w:rStyle w:val="Heading3Char"/>
          <w:rFonts w:ascii="Times New Roman" w:hAnsi="Times New Roman" w:cs="Times New Roman"/>
          <w:b w:val="0"/>
          <w:bCs w:val="0"/>
          <w:sz w:val="24"/>
          <w:szCs w:val="24"/>
          <w:lang w:bidi="th-TH"/>
        </w:rPr>
        <w:t xml:space="preserve"> data of</w:t>
      </w:r>
      <w:r w:rsidR="001F208F">
        <w:rPr>
          <w:rStyle w:val="Heading3Char"/>
          <w:rFonts w:ascii="Times New Roman" w:hAnsi="Times New Roman" w:cs="Times New Roman"/>
          <w:b w:val="0"/>
          <w:bCs w:val="0"/>
          <w:sz w:val="24"/>
          <w:szCs w:val="24"/>
          <w:lang w:bidi="th-TH"/>
        </w:rPr>
        <w:t xml:space="preserve"> a</w:t>
      </w:r>
      <w:r w:rsidR="00082454" w:rsidRPr="00C21A1D">
        <w:rPr>
          <w:rStyle w:val="Heading3Char"/>
          <w:rFonts w:ascii="Times New Roman" w:hAnsi="Times New Roman" w:cs="Times New Roman"/>
          <w:b w:val="0"/>
          <w:bCs w:val="0"/>
          <w:sz w:val="24"/>
          <w:szCs w:val="24"/>
          <w:lang w:bidi="th-TH"/>
        </w:rPr>
        <w:t>nthropometric characteristics of the children by age group, residence, and sex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1089"/>
        <w:gridCol w:w="1005"/>
        <w:gridCol w:w="1004"/>
        <w:gridCol w:w="1004"/>
        <w:gridCol w:w="1148"/>
        <w:gridCol w:w="1148"/>
        <w:gridCol w:w="1004"/>
        <w:gridCol w:w="1004"/>
        <w:gridCol w:w="1148"/>
        <w:gridCol w:w="1004"/>
      </w:tblGrid>
      <w:tr w:rsidR="00082454" w:rsidRPr="002C2BB2" w14:paraId="32333995" w14:textId="77777777" w:rsidTr="00F93201">
        <w:tc>
          <w:tcPr>
            <w:tcW w:w="1110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1E19DF9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1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761D9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58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5921C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93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0B72124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082454" w:rsidRPr="002C2BB2" w14:paraId="6F5FCA9F" w14:textId="77777777" w:rsidTr="00F93201">
        <w:tc>
          <w:tcPr>
            <w:tcW w:w="1110" w:type="pct"/>
            <w:vMerge/>
            <w:tcBorders>
              <w:top w:val="nil"/>
              <w:bottom w:val="nil"/>
            </w:tcBorders>
          </w:tcPr>
          <w:p w14:paraId="7234C72B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C9A5B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8643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5A0F2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48F1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93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30F2D84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6D74D13B" w14:textId="77777777" w:rsidTr="00F93201">
        <w:tc>
          <w:tcPr>
            <w:tcW w:w="1110" w:type="pct"/>
            <w:vMerge/>
            <w:tcBorders>
              <w:top w:val="nil"/>
              <w:bottom w:val="single" w:sz="4" w:space="0" w:color="auto"/>
            </w:tcBorders>
          </w:tcPr>
          <w:p w14:paraId="48ED23C2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4C8195D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225DC36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021D202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32674FA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4068CC69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F76AED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571E27A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3AE3F85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6BA6D0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48F4ABE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082454" w:rsidRPr="002C2BB2" w14:paraId="223D7833" w14:textId="77777777" w:rsidTr="00F93201">
        <w:tc>
          <w:tcPr>
            <w:tcW w:w="1110" w:type="pct"/>
            <w:tcBorders>
              <w:top w:val="single" w:sz="4" w:space="0" w:color="auto"/>
            </w:tcBorders>
          </w:tcPr>
          <w:p w14:paraId="358BA35E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5-0.9 years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49072C62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333E804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7FCBBAA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45C4352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133780D2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5355AA7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187A721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2C7715A0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6F8562F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6B331870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3F84F110" w14:textId="77777777" w:rsidTr="00F93201">
        <w:tc>
          <w:tcPr>
            <w:tcW w:w="1110" w:type="pct"/>
          </w:tcPr>
          <w:p w14:paraId="2B390B94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401" w:type="pct"/>
            <w:shd w:val="clear" w:color="auto" w:fill="auto"/>
          </w:tcPr>
          <w:p w14:paraId="467DF87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370" w:type="pct"/>
            <w:shd w:val="clear" w:color="auto" w:fill="auto"/>
          </w:tcPr>
          <w:p w14:paraId="69B0F26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70" w:type="pct"/>
            <w:shd w:val="clear" w:color="auto" w:fill="auto"/>
          </w:tcPr>
          <w:p w14:paraId="4450FE3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370" w:type="pct"/>
            <w:shd w:val="clear" w:color="auto" w:fill="auto"/>
          </w:tcPr>
          <w:p w14:paraId="72363E4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23" w:type="pct"/>
            <w:shd w:val="clear" w:color="auto" w:fill="auto"/>
          </w:tcPr>
          <w:p w14:paraId="26010F81" w14:textId="51BC294A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423" w:type="pct"/>
            <w:shd w:val="clear" w:color="auto" w:fill="auto"/>
          </w:tcPr>
          <w:p w14:paraId="11BC815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70" w:type="pct"/>
            <w:shd w:val="clear" w:color="auto" w:fill="auto"/>
          </w:tcPr>
          <w:p w14:paraId="07BA7FE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70" w:type="pct"/>
            <w:shd w:val="clear" w:color="auto" w:fill="auto"/>
          </w:tcPr>
          <w:p w14:paraId="18CAB670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23" w:type="pct"/>
            <w:shd w:val="clear" w:color="auto" w:fill="auto"/>
          </w:tcPr>
          <w:p w14:paraId="33C5AC8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370" w:type="pct"/>
            <w:shd w:val="clear" w:color="auto" w:fill="auto"/>
          </w:tcPr>
          <w:p w14:paraId="41784F3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82454" w:rsidRPr="002C2BB2" w14:paraId="3E8C7915" w14:textId="77777777" w:rsidTr="00F93201">
        <w:tc>
          <w:tcPr>
            <w:tcW w:w="1110" w:type="pct"/>
          </w:tcPr>
          <w:p w14:paraId="6A20D019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401" w:type="pct"/>
            <w:shd w:val="clear" w:color="auto" w:fill="auto"/>
          </w:tcPr>
          <w:p w14:paraId="07DC2E6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370" w:type="pct"/>
            <w:shd w:val="clear" w:color="auto" w:fill="auto"/>
          </w:tcPr>
          <w:p w14:paraId="24EC8DF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70" w:type="pct"/>
            <w:shd w:val="clear" w:color="auto" w:fill="auto"/>
          </w:tcPr>
          <w:p w14:paraId="220F1C3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370" w:type="pct"/>
            <w:shd w:val="clear" w:color="auto" w:fill="auto"/>
          </w:tcPr>
          <w:p w14:paraId="38B9470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3" w:type="pct"/>
            <w:shd w:val="clear" w:color="auto" w:fill="auto"/>
          </w:tcPr>
          <w:p w14:paraId="36E6154F" w14:textId="50C7A3CC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423" w:type="pct"/>
            <w:shd w:val="clear" w:color="auto" w:fill="auto"/>
          </w:tcPr>
          <w:p w14:paraId="33CC3BA9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70" w:type="pct"/>
            <w:shd w:val="clear" w:color="auto" w:fill="auto"/>
          </w:tcPr>
          <w:p w14:paraId="3D19929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370" w:type="pct"/>
            <w:shd w:val="clear" w:color="auto" w:fill="auto"/>
          </w:tcPr>
          <w:p w14:paraId="1918AC2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23" w:type="pct"/>
            <w:shd w:val="clear" w:color="auto" w:fill="auto"/>
          </w:tcPr>
          <w:p w14:paraId="6291281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370" w:type="pct"/>
            <w:shd w:val="clear" w:color="auto" w:fill="auto"/>
          </w:tcPr>
          <w:p w14:paraId="75BBBE9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82454" w:rsidRPr="002C2BB2" w14:paraId="5B953B01" w14:textId="77777777" w:rsidTr="00F93201">
        <w:tc>
          <w:tcPr>
            <w:tcW w:w="1110" w:type="pct"/>
          </w:tcPr>
          <w:p w14:paraId="62C6E50F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14:paraId="034E6A2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24A739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D414E8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3D6DBC4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35DD9F1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122D8D1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889E99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DD24D72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67F1EC4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4703104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5541C95A" w14:textId="77777777" w:rsidTr="00F93201">
        <w:tc>
          <w:tcPr>
            <w:tcW w:w="1110" w:type="pct"/>
          </w:tcPr>
          <w:p w14:paraId="070577D3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.0-3.9 years</w:t>
            </w:r>
          </w:p>
        </w:tc>
        <w:tc>
          <w:tcPr>
            <w:tcW w:w="401" w:type="pct"/>
          </w:tcPr>
          <w:p w14:paraId="77D280B0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19FD220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4B4D0EE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642C39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2A56266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460B761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40BE06D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518CEE0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33C55BB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355D3ED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182D612A" w14:textId="77777777" w:rsidTr="00F93201">
        <w:tc>
          <w:tcPr>
            <w:tcW w:w="1110" w:type="pct"/>
          </w:tcPr>
          <w:p w14:paraId="57D66174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401" w:type="pct"/>
          </w:tcPr>
          <w:p w14:paraId="56657E39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370" w:type="pct"/>
          </w:tcPr>
          <w:p w14:paraId="0EA83DC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0" w:type="pct"/>
          </w:tcPr>
          <w:p w14:paraId="6757CD4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370" w:type="pct"/>
          </w:tcPr>
          <w:p w14:paraId="2E6B9EB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23" w:type="pct"/>
            <w:shd w:val="clear" w:color="auto" w:fill="auto"/>
          </w:tcPr>
          <w:p w14:paraId="71B3F471" w14:textId="7C91F9CD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423" w:type="pct"/>
            <w:shd w:val="clear" w:color="auto" w:fill="auto"/>
          </w:tcPr>
          <w:p w14:paraId="1FB594D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70" w:type="pct"/>
            <w:shd w:val="clear" w:color="auto" w:fill="auto"/>
          </w:tcPr>
          <w:p w14:paraId="141B539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370" w:type="pct"/>
            <w:shd w:val="clear" w:color="auto" w:fill="auto"/>
          </w:tcPr>
          <w:p w14:paraId="7761D79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23" w:type="pct"/>
            <w:shd w:val="clear" w:color="auto" w:fill="auto"/>
          </w:tcPr>
          <w:p w14:paraId="7F997820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370" w:type="pct"/>
            <w:shd w:val="clear" w:color="auto" w:fill="auto"/>
          </w:tcPr>
          <w:p w14:paraId="3DA2589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82454" w:rsidRPr="002C2BB2" w14:paraId="07D6F8AE" w14:textId="77777777" w:rsidTr="00F93201">
        <w:tc>
          <w:tcPr>
            <w:tcW w:w="1110" w:type="pct"/>
          </w:tcPr>
          <w:p w14:paraId="1FF5469A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401" w:type="pct"/>
            <w:shd w:val="clear" w:color="auto" w:fill="auto"/>
          </w:tcPr>
          <w:p w14:paraId="1FA23A3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370" w:type="pct"/>
            <w:shd w:val="clear" w:color="auto" w:fill="auto"/>
          </w:tcPr>
          <w:p w14:paraId="2DA039A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70" w:type="pct"/>
            <w:shd w:val="clear" w:color="auto" w:fill="auto"/>
          </w:tcPr>
          <w:p w14:paraId="76CFB3A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370" w:type="pct"/>
            <w:shd w:val="clear" w:color="auto" w:fill="auto"/>
          </w:tcPr>
          <w:p w14:paraId="192CB3B0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23" w:type="pct"/>
            <w:shd w:val="clear" w:color="auto" w:fill="auto"/>
          </w:tcPr>
          <w:p w14:paraId="62F6377C" w14:textId="601E7361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423" w:type="pct"/>
            <w:shd w:val="clear" w:color="auto" w:fill="auto"/>
          </w:tcPr>
          <w:p w14:paraId="1ABB740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70" w:type="pct"/>
            <w:shd w:val="clear" w:color="auto" w:fill="auto"/>
          </w:tcPr>
          <w:p w14:paraId="245E09A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370" w:type="pct"/>
            <w:shd w:val="clear" w:color="auto" w:fill="auto"/>
          </w:tcPr>
          <w:p w14:paraId="46A61E5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23" w:type="pct"/>
            <w:shd w:val="clear" w:color="auto" w:fill="auto"/>
          </w:tcPr>
          <w:p w14:paraId="6DE6F06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370" w:type="pct"/>
            <w:shd w:val="clear" w:color="auto" w:fill="auto"/>
          </w:tcPr>
          <w:p w14:paraId="4FA1A8D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82454" w:rsidRPr="002C2BB2" w14:paraId="508630D3" w14:textId="77777777" w:rsidTr="00F93201">
        <w:tc>
          <w:tcPr>
            <w:tcW w:w="1110" w:type="pct"/>
          </w:tcPr>
          <w:p w14:paraId="5D0EE401" w14:textId="77777777" w:rsidR="00082454" w:rsidRPr="002C2BB2" w:rsidRDefault="00082454" w:rsidP="00ED2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C2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1" w:type="pct"/>
            <w:shd w:val="clear" w:color="auto" w:fill="auto"/>
          </w:tcPr>
          <w:p w14:paraId="1F4DEE6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370" w:type="pct"/>
            <w:shd w:val="clear" w:color="auto" w:fill="auto"/>
          </w:tcPr>
          <w:p w14:paraId="0BC0B34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70" w:type="pct"/>
            <w:shd w:val="clear" w:color="auto" w:fill="auto"/>
          </w:tcPr>
          <w:p w14:paraId="7AAB536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370" w:type="pct"/>
            <w:shd w:val="clear" w:color="auto" w:fill="auto"/>
          </w:tcPr>
          <w:p w14:paraId="19ACA79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23" w:type="pct"/>
            <w:shd w:val="clear" w:color="auto" w:fill="auto"/>
          </w:tcPr>
          <w:p w14:paraId="0FA5EC74" w14:textId="3E1E59CA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†</w:t>
            </w:r>
          </w:p>
        </w:tc>
        <w:tc>
          <w:tcPr>
            <w:tcW w:w="423" w:type="pct"/>
            <w:shd w:val="clear" w:color="auto" w:fill="auto"/>
          </w:tcPr>
          <w:p w14:paraId="6B6CD22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70" w:type="pct"/>
            <w:shd w:val="clear" w:color="auto" w:fill="auto"/>
          </w:tcPr>
          <w:p w14:paraId="48C68B2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370" w:type="pct"/>
            <w:shd w:val="clear" w:color="auto" w:fill="auto"/>
          </w:tcPr>
          <w:p w14:paraId="03D5AD3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23" w:type="pct"/>
            <w:shd w:val="clear" w:color="auto" w:fill="auto"/>
          </w:tcPr>
          <w:p w14:paraId="3763D4F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370" w:type="pct"/>
            <w:shd w:val="clear" w:color="auto" w:fill="auto"/>
          </w:tcPr>
          <w:p w14:paraId="0BEE502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82454" w:rsidRPr="002C2BB2" w14:paraId="5CE3E5DD" w14:textId="77777777" w:rsidTr="00F93201">
        <w:tc>
          <w:tcPr>
            <w:tcW w:w="1110" w:type="pct"/>
          </w:tcPr>
          <w:p w14:paraId="470BF920" w14:textId="77777777" w:rsidR="00082454" w:rsidRPr="002C2BB2" w:rsidRDefault="00082454" w:rsidP="00ED25A0">
            <w:pPr>
              <w:ind w:right="-13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14:paraId="31611EB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5E4F18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B12C31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49D293A2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2E767EB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12E7727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42020F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F9D91B9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0AEC58E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81C332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4118530A" w14:textId="77777777" w:rsidTr="00F93201">
        <w:tc>
          <w:tcPr>
            <w:tcW w:w="1110" w:type="pct"/>
          </w:tcPr>
          <w:p w14:paraId="2DF6490C" w14:textId="77777777" w:rsidR="00082454" w:rsidRPr="002C2BB2" w:rsidRDefault="00082454" w:rsidP="00ED25A0">
            <w:pPr>
              <w:ind w:right="-137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4.0-6.9 years</w:t>
            </w:r>
          </w:p>
        </w:tc>
        <w:tc>
          <w:tcPr>
            <w:tcW w:w="401" w:type="pct"/>
          </w:tcPr>
          <w:p w14:paraId="5C5D0B3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883AC6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E7A7F9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C7E252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3E649D9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34FE81E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2CA187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3E187042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4A97593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B46402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59D3EEFB" w14:textId="77777777" w:rsidTr="00F93201">
        <w:tc>
          <w:tcPr>
            <w:tcW w:w="1110" w:type="pct"/>
          </w:tcPr>
          <w:p w14:paraId="5D3680EC" w14:textId="77777777" w:rsidR="00082454" w:rsidRPr="002C2BB2" w:rsidRDefault="00082454" w:rsidP="00ED25A0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401" w:type="pct"/>
            <w:shd w:val="clear" w:color="auto" w:fill="auto"/>
          </w:tcPr>
          <w:p w14:paraId="0EFCB2DB" w14:textId="1DC6CEFB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</w:t>
            </w:r>
            <w:r w:rsidR="001A482C" w:rsidRPr="002C2B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th-TH"/>
              </w:rPr>
              <w:t>*</w:t>
            </w:r>
          </w:p>
        </w:tc>
        <w:tc>
          <w:tcPr>
            <w:tcW w:w="370" w:type="pct"/>
            <w:shd w:val="clear" w:color="auto" w:fill="auto"/>
          </w:tcPr>
          <w:p w14:paraId="0F663C3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370" w:type="pct"/>
            <w:shd w:val="clear" w:color="auto" w:fill="auto"/>
          </w:tcPr>
          <w:p w14:paraId="6021272E" w14:textId="1B797694" w:rsidR="00082454" w:rsidRPr="002C2BB2" w:rsidRDefault="00082454" w:rsidP="001A48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370" w:type="pct"/>
            <w:shd w:val="clear" w:color="auto" w:fill="auto"/>
          </w:tcPr>
          <w:p w14:paraId="72E8ECB2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23" w:type="pct"/>
            <w:shd w:val="clear" w:color="auto" w:fill="auto"/>
          </w:tcPr>
          <w:p w14:paraId="6CCD5276" w14:textId="392AB483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†</w:t>
            </w:r>
          </w:p>
        </w:tc>
        <w:tc>
          <w:tcPr>
            <w:tcW w:w="423" w:type="pct"/>
            <w:shd w:val="clear" w:color="auto" w:fill="auto"/>
          </w:tcPr>
          <w:p w14:paraId="1BE164F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70" w:type="pct"/>
            <w:shd w:val="clear" w:color="auto" w:fill="auto"/>
          </w:tcPr>
          <w:p w14:paraId="30EC1BF2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370" w:type="pct"/>
            <w:shd w:val="clear" w:color="auto" w:fill="auto"/>
          </w:tcPr>
          <w:p w14:paraId="6CF8EB2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23" w:type="pct"/>
            <w:shd w:val="clear" w:color="auto" w:fill="auto"/>
          </w:tcPr>
          <w:p w14:paraId="24631C8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370" w:type="pct"/>
            <w:shd w:val="clear" w:color="auto" w:fill="auto"/>
          </w:tcPr>
          <w:p w14:paraId="09493DC9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82454" w:rsidRPr="002C2BB2" w14:paraId="334AD8E6" w14:textId="77777777" w:rsidTr="00F93201">
        <w:tc>
          <w:tcPr>
            <w:tcW w:w="1110" w:type="pct"/>
          </w:tcPr>
          <w:p w14:paraId="3283FE68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401" w:type="pct"/>
            <w:shd w:val="clear" w:color="auto" w:fill="auto"/>
          </w:tcPr>
          <w:p w14:paraId="0CC3B2D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3</w:t>
            </w:r>
          </w:p>
        </w:tc>
        <w:tc>
          <w:tcPr>
            <w:tcW w:w="370" w:type="pct"/>
            <w:shd w:val="clear" w:color="auto" w:fill="auto"/>
          </w:tcPr>
          <w:p w14:paraId="4AB10B3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70" w:type="pct"/>
            <w:shd w:val="clear" w:color="auto" w:fill="auto"/>
          </w:tcPr>
          <w:p w14:paraId="05083BC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5</w:t>
            </w:r>
          </w:p>
        </w:tc>
        <w:tc>
          <w:tcPr>
            <w:tcW w:w="370" w:type="pct"/>
            <w:shd w:val="clear" w:color="auto" w:fill="auto"/>
          </w:tcPr>
          <w:p w14:paraId="27E9683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23" w:type="pct"/>
            <w:shd w:val="clear" w:color="auto" w:fill="auto"/>
          </w:tcPr>
          <w:p w14:paraId="404F6DDB" w14:textId="769CA10D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12.9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423" w:type="pct"/>
            <w:shd w:val="clear" w:color="auto" w:fill="auto"/>
          </w:tcPr>
          <w:p w14:paraId="423631A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70" w:type="pct"/>
            <w:shd w:val="clear" w:color="auto" w:fill="auto"/>
          </w:tcPr>
          <w:p w14:paraId="341C2F0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11.1</w:t>
            </w:r>
          </w:p>
        </w:tc>
        <w:tc>
          <w:tcPr>
            <w:tcW w:w="370" w:type="pct"/>
            <w:shd w:val="clear" w:color="auto" w:fill="auto"/>
          </w:tcPr>
          <w:p w14:paraId="3846264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23" w:type="pct"/>
            <w:shd w:val="clear" w:color="auto" w:fill="auto"/>
          </w:tcPr>
          <w:p w14:paraId="7637EEE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</w:p>
        </w:tc>
        <w:tc>
          <w:tcPr>
            <w:tcW w:w="370" w:type="pct"/>
            <w:shd w:val="clear" w:color="auto" w:fill="auto"/>
          </w:tcPr>
          <w:p w14:paraId="5AD4DDB9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82454" w:rsidRPr="002C2BB2" w14:paraId="604C36BC" w14:textId="77777777" w:rsidTr="00F93201">
        <w:tc>
          <w:tcPr>
            <w:tcW w:w="1110" w:type="pct"/>
          </w:tcPr>
          <w:p w14:paraId="7788CE9F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14:paraId="566B8E7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74549D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382F8CE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133E8B29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616D71A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3EAE9BC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4B9B791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6811FA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42A726C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187581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45714B83" w14:textId="77777777" w:rsidTr="00F93201">
        <w:tc>
          <w:tcPr>
            <w:tcW w:w="1110" w:type="pct"/>
          </w:tcPr>
          <w:p w14:paraId="66DCC135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7.0-12.9 years</w:t>
            </w:r>
          </w:p>
        </w:tc>
        <w:tc>
          <w:tcPr>
            <w:tcW w:w="401" w:type="pct"/>
          </w:tcPr>
          <w:p w14:paraId="3DECF23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4614C0E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53A56F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4A26CF7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4DF1051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325DBB9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0F2877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0342CFF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35322A3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08ABC9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715A98AD" w14:textId="77777777" w:rsidTr="00F93201">
        <w:tc>
          <w:tcPr>
            <w:tcW w:w="1110" w:type="pct"/>
          </w:tcPr>
          <w:p w14:paraId="266AC0F3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401" w:type="pct"/>
            <w:shd w:val="clear" w:color="auto" w:fill="auto"/>
          </w:tcPr>
          <w:p w14:paraId="6878F46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370" w:type="pct"/>
            <w:shd w:val="clear" w:color="auto" w:fill="auto"/>
          </w:tcPr>
          <w:p w14:paraId="03441FB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0" w:type="pct"/>
            <w:shd w:val="clear" w:color="auto" w:fill="auto"/>
          </w:tcPr>
          <w:p w14:paraId="6782116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370" w:type="pct"/>
            <w:shd w:val="clear" w:color="auto" w:fill="auto"/>
          </w:tcPr>
          <w:p w14:paraId="03E1F59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23" w:type="pct"/>
            <w:shd w:val="clear" w:color="auto" w:fill="auto"/>
          </w:tcPr>
          <w:p w14:paraId="0E9828B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423" w:type="pct"/>
            <w:shd w:val="clear" w:color="auto" w:fill="auto"/>
          </w:tcPr>
          <w:p w14:paraId="7E5E62B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70" w:type="pct"/>
            <w:shd w:val="clear" w:color="auto" w:fill="auto"/>
          </w:tcPr>
          <w:p w14:paraId="05FE2B2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370" w:type="pct"/>
            <w:shd w:val="clear" w:color="auto" w:fill="auto"/>
          </w:tcPr>
          <w:p w14:paraId="02CB1A6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23" w:type="pct"/>
            <w:shd w:val="clear" w:color="auto" w:fill="auto"/>
          </w:tcPr>
          <w:p w14:paraId="44C12FC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370" w:type="pct"/>
            <w:shd w:val="clear" w:color="auto" w:fill="auto"/>
          </w:tcPr>
          <w:p w14:paraId="42527B8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82454" w:rsidRPr="002C2BB2" w14:paraId="5D3E8BB9" w14:textId="77777777" w:rsidTr="00F93201">
        <w:tc>
          <w:tcPr>
            <w:tcW w:w="1110" w:type="pct"/>
          </w:tcPr>
          <w:p w14:paraId="3BA0177D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401" w:type="pct"/>
            <w:shd w:val="clear" w:color="auto" w:fill="auto"/>
          </w:tcPr>
          <w:p w14:paraId="07B1ECF5" w14:textId="2A7D5A80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7.9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*</w:t>
            </w:r>
          </w:p>
        </w:tc>
        <w:tc>
          <w:tcPr>
            <w:tcW w:w="370" w:type="pct"/>
            <w:shd w:val="clear" w:color="auto" w:fill="auto"/>
          </w:tcPr>
          <w:p w14:paraId="4FDC1E9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0" w:type="pct"/>
            <w:shd w:val="clear" w:color="auto" w:fill="auto"/>
          </w:tcPr>
          <w:p w14:paraId="4A8F3BE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7.3</w:t>
            </w:r>
          </w:p>
        </w:tc>
        <w:tc>
          <w:tcPr>
            <w:tcW w:w="370" w:type="pct"/>
            <w:shd w:val="clear" w:color="auto" w:fill="auto"/>
          </w:tcPr>
          <w:p w14:paraId="73FB23E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423" w:type="pct"/>
            <w:shd w:val="clear" w:color="auto" w:fill="auto"/>
          </w:tcPr>
          <w:p w14:paraId="049E2EB7" w14:textId="7D2F2732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.9</w:t>
            </w:r>
            <w:r w:rsidR="001A482C" w:rsidRPr="002C2B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423" w:type="pct"/>
            <w:shd w:val="clear" w:color="auto" w:fill="auto"/>
          </w:tcPr>
          <w:p w14:paraId="4372E072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70" w:type="pct"/>
            <w:shd w:val="clear" w:color="auto" w:fill="auto"/>
          </w:tcPr>
          <w:p w14:paraId="29195792" w14:textId="2960AF3B" w:rsidR="00082454" w:rsidRPr="002C2BB2" w:rsidRDefault="00082454" w:rsidP="001A48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0</w:t>
            </w:r>
          </w:p>
        </w:tc>
        <w:tc>
          <w:tcPr>
            <w:tcW w:w="370" w:type="pct"/>
            <w:shd w:val="clear" w:color="auto" w:fill="auto"/>
          </w:tcPr>
          <w:p w14:paraId="4C4153E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23" w:type="pct"/>
            <w:shd w:val="clear" w:color="auto" w:fill="auto"/>
          </w:tcPr>
          <w:p w14:paraId="013DADC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7.5</w:t>
            </w:r>
          </w:p>
        </w:tc>
        <w:tc>
          <w:tcPr>
            <w:tcW w:w="370" w:type="pct"/>
            <w:shd w:val="clear" w:color="auto" w:fill="auto"/>
          </w:tcPr>
          <w:p w14:paraId="3640566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82454" w:rsidRPr="002C2BB2" w14:paraId="400E19CD" w14:textId="77777777" w:rsidTr="00F93201">
        <w:tc>
          <w:tcPr>
            <w:tcW w:w="1110" w:type="pct"/>
          </w:tcPr>
          <w:p w14:paraId="43831E42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C2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1" w:type="pct"/>
            <w:shd w:val="clear" w:color="auto" w:fill="auto"/>
          </w:tcPr>
          <w:p w14:paraId="182CB2F4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370" w:type="pct"/>
            <w:shd w:val="clear" w:color="auto" w:fill="auto"/>
          </w:tcPr>
          <w:p w14:paraId="05DA007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0" w:type="pct"/>
            <w:shd w:val="clear" w:color="auto" w:fill="auto"/>
          </w:tcPr>
          <w:p w14:paraId="175106E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370" w:type="pct"/>
            <w:shd w:val="clear" w:color="auto" w:fill="auto"/>
          </w:tcPr>
          <w:p w14:paraId="1A81FFA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3" w:type="pct"/>
            <w:shd w:val="clear" w:color="auto" w:fill="auto"/>
          </w:tcPr>
          <w:p w14:paraId="083913D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423" w:type="pct"/>
            <w:shd w:val="clear" w:color="auto" w:fill="auto"/>
          </w:tcPr>
          <w:p w14:paraId="10BBE499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0" w:type="pct"/>
            <w:shd w:val="clear" w:color="auto" w:fill="auto"/>
          </w:tcPr>
          <w:p w14:paraId="133D76D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370" w:type="pct"/>
            <w:shd w:val="clear" w:color="auto" w:fill="auto"/>
          </w:tcPr>
          <w:p w14:paraId="38058F0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3" w:type="pct"/>
            <w:shd w:val="clear" w:color="auto" w:fill="auto"/>
          </w:tcPr>
          <w:p w14:paraId="484C760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370" w:type="pct"/>
            <w:shd w:val="clear" w:color="auto" w:fill="auto"/>
          </w:tcPr>
          <w:p w14:paraId="3858C1C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82454" w:rsidRPr="002C2BB2" w14:paraId="58C3E788" w14:textId="77777777" w:rsidTr="00F93201">
        <w:tc>
          <w:tcPr>
            <w:tcW w:w="1110" w:type="pct"/>
          </w:tcPr>
          <w:p w14:paraId="78009DA5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14:paraId="4AACAA6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D129ED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E6575E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0567FA4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00FA335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1990628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31FB6C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02B47D7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613E668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31EFD4C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671AE208" w14:textId="77777777" w:rsidTr="00F93201">
        <w:tc>
          <w:tcPr>
            <w:tcW w:w="1110" w:type="pct"/>
          </w:tcPr>
          <w:p w14:paraId="6E96408B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&lt;5 years (0.5-4.9 years)</w:t>
            </w:r>
          </w:p>
        </w:tc>
        <w:tc>
          <w:tcPr>
            <w:tcW w:w="401" w:type="pct"/>
          </w:tcPr>
          <w:p w14:paraId="1537032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A814708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4C8F09D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67A958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47C7ADB1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525F41F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B731C7E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A18CD3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14:paraId="2486713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4B2B6C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54" w:rsidRPr="002C2BB2" w14:paraId="5767DC69" w14:textId="77777777" w:rsidTr="00F93201">
        <w:tc>
          <w:tcPr>
            <w:tcW w:w="1110" w:type="pct"/>
          </w:tcPr>
          <w:p w14:paraId="0D5E42C6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401" w:type="pct"/>
            <w:shd w:val="clear" w:color="auto" w:fill="auto"/>
          </w:tcPr>
          <w:p w14:paraId="74344EB0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370" w:type="pct"/>
            <w:shd w:val="clear" w:color="auto" w:fill="auto"/>
          </w:tcPr>
          <w:p w14:paraId="15BBAEF3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0" w:type="pct"/>
            <w:shd w:val="clear" w:color="auto" w:fill="auto"/>
          </w:tcPr>
          <w:p w14:paraId="5C33613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370" w:type="pct"/>
            <w:shd w:val="clear" w:color="auto" w:fill="auto"/>
          </w:tcPr>
          <w:p w14:paraId="3A264D82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23" w:type="pct"/>
            <w:shd w:val="clear" w:color="auto" w:fill="auto"/>
          </w:tcPr>
          <w:p w14:paraId="6A7840BA" w14:textId="03F3444F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423" w:type="pct"/>
            <w:shd w:val="clear" w:color="auto" w:fill="auto"/>
          </w:tcPr>
          <w:p w14:paraId="22580AD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0" w:type="pct"/>
            <w:shd w:val="clear" w:color="auto" w:fill="auto"/>
          </w:tcPr>
          <w:p w14:paraId="26A5C4AF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370" w:type="pct"/>
            <w:shd w:val="clear" w:color="auto" w:fill="auto"/>
          </w:tcPr>
          <w:p w14:paraId="407745D7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23" w:type="pct"/>
            <w:shd w:val="clear" w:color="auto" w:fill="auto"/>
          </w:tcPr>
          <w:p w14:paraId="3ABF21E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370" w:type="pct"/>
            <w:shd w:val="clear" w:color="auto" w:fill="auto"/>
          </w:tcPr>
          <w:p w14:paraId="5184316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82454" w:rsidRPr="002C2BB2" w14:paraId="0D824B58" w14:textId="77777777" w:rsidTr="00F93201">
        <w:tc>
          <w:tcPr>
            <w:tcW w:w="1110" w:type="pct"/>
          </w:tcPr>
          <w:p w14:paraId="467F977D" w14:textId="77777777" w:rsidR="00082454" w:rsidRPr="002C2BB2" w:rsidRDefault="00082454" w:rsidP="00ED25A0">
            <w:pPr>
              <w:ind w:left="67" w:hanging="38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401" w:type="pct"/>
            <w:shd w:val="clear" w:color="auto" w:fill="auto"/>
          </w:tcPr>
          <w:p w14:paraId="27E36D1B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370" w:type="pct"/>
            <w:shd w:val="clear" w:color="auto" w:fill="auto"/>
          </w:tcPr>
          <w:p w14:paraId="5ADD5E5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70" w:type="pct"/>
            <w:shd w:val="clear" w:color="auto" w:fill="auto"/>
          </w:tcPr>
          <w:p w14:paraId="79798FB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370" w:type="pct"/>
            <w:shd w:val="clear" w:color="auto" w:fill="auto"/>
          </w:tcPr>
          <w:p w14:paraId="478B4455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23" w:type="pct"/>
            <w:shd w:val="clear" w:color="auto" w:fill="auto"/>
          </w:tcPr>
          <w:p w14:paraId="44C95D9A" w14:textId="29382756" w:rsidR="00082454" w:rsidRPr="002C2BB2" w:rsidRDefault="00082454" w:rsidP="0014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  <w:r w:rsidR="00143252" w:rsidRPr="002C2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423" w:type="pct"/>
            <w:shd w:val="clear" w:color="auto" w:fill="auto"/>
          </w:tcPr>
          <w:p w14:paraId="7C18A5EC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70" w:type="pct"/>
            <w:shd w:val="clear" w:color="auto" w:fill="auto"/>
          </w:tcPr>
          <w:p w14:paraId="58A24BC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370" w:type="pct"/>
            <w:shd w:val="clear" w:color="auto" w:fill="auto"/>
          </w:tcPr>
          <w:p w14:paraId="6542645D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23" w:type="pct"/>
            <w:shd w:val="clear" w:color="auto" w:fill="auto"/>
          </w:tcPr>
          <w:p w14:paraId="3F1137C6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370" w:type="pct"/>
            <w:shd w:val="clear" w:color="auto" w:fill="auto"/>
          </w:tcPr>
          <w:p w14:paraId="129587AA" w14:textId="77777777" w:rsidR="00082454" w:rsidRPr="002C2BB2" w:rsidRDefault="00082454" w:rsidP="00ED2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B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662690D2" w14:textId="16CCE0D6" w:rsidR="000B190D" w:rsidRPr="004F6F17" w:rsidRDefault="00143252" w:rsidP="000B190D">
      <w:pPr>
        <w:shd w:val="clear" w:color="auto" w:fill="FFFFFF"/>
        <w:rPr>
          <w:rFonts w:ascii="Times New Roman" w:eastAsia="Times New Roman" w:hAnsi="Times New Roman" w:cs="Times New Roman"/>
          <w:sz w:val="16"/>
          <w:szCs w:val="16"/>
          <w:lang w:bidi="th-TH"/>
        </w:rPr>
      </w:pPr>
      <w:r w:rsidRPr="004F6F17">
        <w:rPr>
          <w:rFonts w:ascii="Times New Roman" w:eastAsia="Times New Roman" w:hAnsi="Times New Roman" w:cs="Times New Roman"/>
          <w:sz w:val="16"/>
          <w:szCs w:val="16"/>
          <w:vertAlign w:val="superscript"/>
          <w:lang w:bidi="th-TH"/>
        </w:rPr>
        <w:t>*</w:t>
      </w:r>
      <w:r w:rsidR="00215E96" w:rsidRPr="004F6F17">
        <w:rPr>
          <w:rFonts w:ascii="Times New Roman" w:eastAsia="Times New Roman" w:hAnsi="Times New Roman" w:cs="Times New Roman"/>
          <w:i/>
          <w:iCs/>
          <w:sz w:val="16"/>
          <w:szCs w:val="16"/>
          <w:lang w:bidi="th-TH"/>
        </w:rPr>
        <w:t>P</w:t>
      </w:r>
      <w:r w:rsidR="004F6F17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>&lt;0.</w:t>
      </w:r>
      <w:r w:rsidR="00215E96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05: </w:t>
      </w:r>
      <w:r w:rsidR="000B190D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>significant</w:t>
      </w:r>
      <w:r w:rsidR="00215E96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 difference</w:t>
      </w:r>
      <w:r w:rsidR="000B190D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 between the urban and rural children based</w:t>
      </w:r>
      <w:r w:rsidR="000B190D" w:rsidRPr="004F6F17"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  <w:t xml:space="preserve"> </w:t>
      </w:r>
      <w:r w:rsidR="000B190D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>on complex samples ANCOVA after correcting for age</w:t>
      </w:r>
      <w:r w:rsidR="00215E96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>.</w:t>
      </w:r>
    </w:p>
    <w:p w14:paraId="351A1982" w14:textId="1DB384B0" w:rsidR="00143252" w:rsidRPr="004F6F17" w:rsidRDefault="00143252" w:rsidP="000F56F9">
      <w:pPr>
        <w:shd w:val="clear" w:color="auto" w:fill="FFFFFF"/>
        <w:ind w:left="-284" w:firstLine="284"/>
        <w:rPr>
          <w:rFonts w:ascii="Times New Roman" w:eastAsia="Times New Roman" w:hAnsi="Times New Roman" w:cs="Times New Roman"/>
          <w:sz w:val="16"/>
          <w:szCs w:val="16"/>
          <w:lang w:bidi="th-TH"/>
        </w:rPr>
      </w:pPr>
      <w:r w:rsidRPr="004F6F17">
        <w:rPr>
          <w:rFonts w:ascii="Times New Roman" w:eastAsia="Times New Roman" w:hAnsi="Times New Roman" w:cs="Times New Roman"/>
          <w:sz w:val="16"/>
          <w:szCs w:val="16"/>
          <w:vertAlign w:val="superscript"/>
          <w:lang w:bidi="th-TH"/>
        </w:rPr>
        <w:t>†</w:t>
      </w:r>
      <w:r w:rsidR="00215E96" w:rsidRPr="004F6F17">
        <w:rPr>
          <w:rFonts w:ascii="Times New Roman" w:eastAsia="Times New Roman" w:hAnsi="Times New Roman" w:cs="Times New Roman"/>
          <w:i/>
          <w:iCs/>
          <w:sz w:val="16"/>
          <w:szCs w:val="16"/>
          <w:lang w:bidi="th-TH"/>
        </w:rPr>
        <w:t>P</w:t>
      </w:r>
      <w:r w:rsidR="00215E96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&lt;0.05, </w:t>
      </w:r>
      <w:r w:rsidR="000F56F9" w:rsidRPr="004F6F17">
        <w:rPr>
          <w:rFonts w:ascii="Times New Roman" w:eastAsia="Times New Roman" w:hAnsi="Times New Roman" w:cs="Times New Roman"/>
          <w:sz w:val="16"/>
          <w:szCs w:val="16"/>
          <w:vertAlign w:val="superscript"/>
          <w:lang w:bidi="th-TH"/>
        </w:rPr>
        <w:t>††</w:t>
      </w:r>
      <w:r w:rsidR="00215E96" w:rsidRPr="004F6F17">
        <w:rPr>
          <w:rFonts w:ascii="Times New Roman" w:eastAsia="Times New Roman" w:hAnsi="Times New Roman" w:cs="Times New Roman"/>
          <w:i/>
          <w:iCs/>
          <w:sz w:val="16"/>
          <w:szCs w:val="16"/>
          <w:lang w:bidi="th-TH"/>
        </w:rPr>
        <w:t>P</w:t>
      </w:r>
      <w:r w:rsidR="00215E96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&lt;0.01, </w:t>
      </w:r>
      <w:r w:rsidR="000F56F9" w:rsidRPr="004F6F17">
        <w:rPr>
          <w:rFonts w:ascii="Times New Roman" w:eastAsia="Times New Roman" w:hAnsi="Times New Roman" w:cs="Times New Roman"/>
          <w:sz w:val="16"/>
          <w:szCs w:val="16"/>
          <w:vertAlign w:val="superscript"/>
          <w:lang w:bidi="th-TH"/>
        </w:rPr>
        <w:t>†††</w:t>
      </w:r>
      <w:r w:rsidR="00215E96" w:rsidRPr="004F6F17">
        <w:rPr>
          <w:rFonts w:ascii="Times New Roman" w:eastAsia="Times New Roman" w:hAnsi="Times New Roman" w:cs="Times New Roman"/>
          <w:i/>
          <w:iCs/>
          <w:sz w:val="16"/>
          <w:szCs w:val="16"/>
          <w:lang w:bidi="th-TH"/>
        </w:rPr>
        <w:t>P</w:t>
      </w:r>
      <w:r w:rsidR="00215E96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>&lt;0</w:t>
      </w:r>
      <w:r w:rsidR="004F6F17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>.</w:t>
      </w:r>
      <w:r w:rsidR="00215E96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001: </w:t>
      </w:r>
      <w:r w:rsidR="000B190D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>significant differen</w:t>
      </w:r>
      <w:r w:rsidR="00215E96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>ce</w:t>
      </w:r>
      <w:r w:rsidR="000B190D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 between boys and girls</w:t>
      </w:r>
      <w:r w:rsidR="000B190D" w:rsidRPr="004F6F17"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  <w:t xml:space="preserve"> </w:t>
      </w:r>
      <w:r w:rsidR="000B190D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>based</w:t>
      </w:r>
      <w:r w:rsidR="000B190D" w:rsidRPr="004F6F17"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  <w:t xml:space="preserve"> </w:t>
      </w:r>
      <w:r w:rsidR="000B190D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on </w:t>
      </w:r>
      <w:r w:rsidR="000B190D" w:rsidRPr="004F6F17">
        <w:rPr>
          <w:rFonts w:ascii="Times New Roman" w:hAnsi="Times New Roman" w:cs="Times New Roman"/>
          <w:sz w:val="16"/>
          <w:szCs w:val="16"/>
        </w:rPr>
        <w:t>complex samples</w:t>
      </w:r>
      <w:r w:rsidR="000B190D" w:rsidRPr="004F6F17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 ANCOVA after correcting for age</w:t>
      </w:r>
      <w:r w:rsidR="00215E96" w:rsidRPr="004F6F17"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  <w:t>.</w:t>
      </w:r>
      <w:r w:rsidR="000B190D" w:rsidRPr="004F6F17"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  <w:t xml:space="preserve"> </w:t>
      </w:r>
    </w:p>
    <w:p w14:paraId="673C3C86" w14:textId="50C7FB22" w:rsidR="00825BA7" w:rsidRDefault="00825BA7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D36145D" w14:textId="2926FB4D" w:rsidR="0032257D" w:rsidRPr="00C21A1D" w:rsidRDefault="0032257D" w:rsidP="00251E65">
      <w:pPr>
        <w:spacing w:after="240"/>
        <w:rPr>
          <w:rFonts w:ascii="Times New Roman" w:hAnsi="Times New Roman" w:cs="Times New Roman"/>
          <w:sz w:val="24"/>
          <w:szCs w:val="24"/>
          <w:lang w:bidi="th-TH"/>
        </w:rPr>
      </w:pPr>
      <w:r w:rsidRPr="00C21A1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6A1E50" w:rsidRPr="00C21A1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21A1D">
        <w:rPr>
          <w:rFonts w:ascii="Times New Roman" w:hAnsi="Times New Roman" w:cs="Times New Roman"/>
          <w:b/>
          <w:bCs/>
          <w:sz w:val="24"/>
          <w:szCs w:val="24"/>
        </w:rPr>
        <w:t xml:space="preserve"> Table 3 </w:t>
      </w:r>
      <w:r w:rsidR="001F208F">
        <w:rPr>
          <w:rFonts w:ascii="Times New Roman" w:hAnsi="Times New Roman" w:cs="Times New Roman"/>
          <w:sz w:val="24"/>
          <w:szCs w:val="24"/>
        </w:rPr>
        <w:t>Weighted a</w:t>
      </w:r>
      <w:r w:rsidRPr="00C21A1D">
        <w:rPr>
          <w:rFonts w:ascii="Times New Roman" w:hAnsi="Times New Roman" w:cs="Times New Roman"/>
          <w:sz w:val="24"/>
          <w:szCs w:val="24"/>
        </w:rPr>
        <w:t xml:space="preserve">nthropometric nutritional status indices </w:t>
      </w:r>
      <w:r w:rsidR="00CC3371">
        <w:rPr>
          <w:rFonts w:ascii="Times New Roman" w:hAnsi="Times New Roman" w:cs="Times New Roman"/>
          <w:sz w:val="24"/>
          <w:szCs w:val="24"/>
        </w:rPr>
        <w:t xml:space="preserve">(z-score) </w:t>
      </w:r>
      <w:r w:rsidRPr="00C21A1D">
        <w:rPr>
          <w:rFonts w:ascii="Times New Roman" w:hAnsi="Times New Roman" w:cs="Times New Roman"/>
          <w:sz w:val="24"/>
          <w:szCs w:val="24"/>
        </w:rPr>
        <w:t>by age group, residence, and sex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150"/>
        <w:gridCol w:w="987"/>
        <w:gridCol w:w="1151"/>
        <w:gridCol w:w="985"/>
        <w:gridCol w:w="1151"/>
        <w:gridCol w:w="985"/>
        <w:gridCol w:w="1151"/>
        <w:gridCol w:w="985"/>
        <w:gridCol w:w="1151"/>
        <w:gridCol w:w="636"/>
      </w:tblGrid>
      <w:tr w:rsidR="0032257D" w:rsidRPr="00825BA7" w14:paraId="360493A5" w14:textId="77777777" w:rsidTr="00251E65">
        <w:tc>
          <w:tcPr>
            <w:tcW w:w="1194" w:type="pct"/>
            <w:vMerge w:val="restart"/>
            <w:tcBorders>
              <w:top w:val="single" w:sz="4" w:space="0" w:color="auto"/>
            </w:tcBorders>
            <w:vAlign w:val="bottom"/>
          </w:tcPr>
          <w:p w14:paraId="2F834EC6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7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71C60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57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C74BB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nil"/>
            </w:tcBorders>
          </w:tcPr>
          <w:p w14:paraId="16B1974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32257D" w:rsidRPr="00825BA7" w14:paraId="59BF99DB" w14:textId="77777777" w:rsidTr="00251E65">
        <w:tc>
          <w:tcPr>
            <w:tcW w:w="1194" w:type="pct"/>
            <w:vMerge/>
          </w:tcPr>
          <w:p w14:paraId="68A10485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374B8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58E1B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71BD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54E1F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658" w:type="pct"/>
            <w:gridSpan w:val="2"/>
            <w:tcBorders>
              <w:top w:val="nil"/>
              <w:bottom w:val="single" w:sz="4" w:space="0" w:color="auto"/>
            </w:tcBorders>
          </w:tcPr>
          <w:p w14:paraId="726CF9F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3BF9D790" w14:textId="77777777" w:rsidTr="00251E65">
        <w:tc>
          <w:tcPr>
            <w:tcW w:w="1194" w:type="pct"/>
            <w:vMerge/>
            <w:tcBorders>
              <w:bottom w:val="single" w:sz="4" w:space="0" w:color="auto"/>
            </w:tcBorders>
          </w:tcPr>
          <w:p w14:paraId="267E47E4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5598CDC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621BC80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5ED581D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3FE40CD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2ACE9E1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539341A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534A7C1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6B87185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38BE360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742B4B6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32257D" w:rsidRPr="00825BA7" w14:paraId="30D4D3A9" w14:textId="77777777" w:rsidTr="00251E65">
        <w:tc>
          <w:tcPr>
            <w:tcW w:w="1194" w:type="pct"/>
            <w:tcBorders>
              <w:top w:val="single" w:sz="4" w:space="0" w:color="auto"/>
            </w:tcBorders>
          </w:tcPr>
          <w:p w14:paraId="7ACF7B10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5-0.9 years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04B1072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166C443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2813AF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42C0A2F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7338101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48CEAEC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C12FEF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3FCB8C2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7ECC0F1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756B4F7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4F4C0DB9" w14:textId="77777777" w:rsidTr="00251E65">
        <w:tc>
          <w:tcPr>
            <w:tcW w:w="1194" w:type="pct"/>
          </w:tcPr>
          <w:p w14:paraId="6FC8DA3A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HA</w:t>
            </w:r>
            <w:r w:rsidRPr="00825BA7">
              <w:rPr>
                <w:rFonts w:ascii="Times New Roman" w:hAnsi="Times New Roman" w:cs="Times New Roman"/>
                <w:sz w:val="24"/>
                <w:szCs w:val="24"/>
                <w:rtl/>
              </w:rPr>
              <w:t>Z</w:t>
            </w:r>
          </w:p>
        </w:tc>
        <w:tc>
          <w:tcPr>
            <w:tcW w:w="424" w:type="pct"/>
          </w:tcPr>
          <w:p w14:paraId="0768C92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364" w:type="pct"/>
          </w:tcPr>
          <w:p w14:paraId="59F8936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303B10B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363" w:type="pct"/>
          </w:tcPr>
          <w:p w14:paraId="64FDD8F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4" w:type="pct"/>
          </w:tcPr>
          <w:p w14:paraId="797A097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363" w:type="pct"/>
          </w:tcPr>
          <w:p w14:paraId="59CA3D3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4" w:type="pct"/>
          </w:tcPr>
          <w:p w14:paraId="3E9AAA1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363" w:type="pct"/>
          </w:tcPr>
          <w:p w14:paraId="4E7B0E2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61DB3FB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234" w:type="pct"/>
          </w:tcPr>
          <w:p w14:paraId="332937B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2257D" w:rsidRPr="00825BA7" w14:paraId="1763A044" w14:textId="77777777" w:rsidTr="00251E65">
        <w:tc>
          <w:tcPr>
            <w:tcW w:w="1194" w:type="pct"/>
          </w:tcPr>
          <w:p w14:paraId="33B757A9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WAZ</w:t>
            </w:r>
          </w:p>
        </w:tc>
        <w:tc>
          <w:tcPr>
            <w:tcW w:w="424" w:type="pct"/>
          </w:tcPr>
          <w:p w14:paraId="1BAAC5F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364" w:type="pct"/>
          </w:tcPr>
          <w:p w14:paraId="017A3B5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4943A74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363" w:type="pct"/>
          </w:tcPr>
          <w:p w14:paraId="43749EB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4" w:type="pct"/>
          </w:tcPr>
          <w:p w14:paraId="6BF8BA1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363" w:type="pct"/>
          </w:tcPr>
          <w:p w14:paraId="4007599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75041AD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363" w:type="pct"/>
          </w:tcPr>
          <w:p w14:paraId="3985A98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57C5859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234" w:type="pct"/>
          </w:tcPr>
          <w:p w14:paraId="4FA2109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2257D" w:rsidRPr="00825BA7" w14:paraId="1188C9DA" w14:textId="77777777" w:rsidTr="00251E65">
        <w:tc>
          <w:tcPr>
            <w:tcW w:w="1194" w:type="pct"/>
          </w:tcPr>
          <w:p w14:paraId="64080CA5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WHZ</w:t>
            </w:r>
          </w:p>
        </w:tc>
        <w:tc>
          <w:tcPr>
            <w:tcW w:w="424" w:type="pct"/>
          </w:tcPr>
          <w:p w14:paraId="23D9FBC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64" w:type="pct"/>
          </w:tcPr>
          <w:p w14:paraId="7C9C88A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1C32A76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63" w:type="pct"/>
          </w:tcPr>
          <w:p w14:paraId="5E4D4B0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4" w:type="pct"/>
          </w:tcPr>
          <w:p w14:paraId="564403E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63" w:type="pct"/>
          </w:tcPr>
          <w:p w14:paraId="0A560C1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221A5BB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63" w:type="pct"/>
          </w:tcPr>
          <w:p w14:paraId="683C7BE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4" w:type="pct"/>
          </w:tcPr>
          <w:p w14:paraId="736933C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34" w:type="pct"/>
          </w:tcPr>
          <w:p w14:paraId="25F3B58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2257D" w:rsidRPr="00825BA7" w14:paraId="68523F10" w14:textId="77777777" w:rsidTr="00251E65">
        <w:tc>
          <w:tcPr>
            <w:tcW w:w="1194" w:type="pct"/>
          </w:tcPr>
          <w:p w14:paraId="47B46BB0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BAZ</w:t>
            </w:r>
          </w:p>
        </w:tc>
        <w:tc>
          <w:tcPr>
            <w:tcW w:w="424" w:type="pct"/>
          </w:tcPr>
          <w:p w14:paraId="6F94215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64" w:type="pct"/>
          </w:tcPr>
          <w:p w14:paraId="20CF0D3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423B13A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63" w:type="pct"/>
          </w:tcPr>
          <w:p w14:paraId="6F6DE69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4" w:type="pct"/>
          </w:tcPr>
          <w:p w14:paraId="6634823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63" w:type="pct"/>
          </w:tcPr>
          <w:p w14:paraId="0774D4A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280E952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63" w:type="pct"/>
          </w:tcPr>
          <w:p w14:paraId="527D09D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4" w:type="pct"/>
          </w:tcPr>
          <w:p w14:paraId="21EFE6B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34" w:type="pct"/>
          </w:tcPr>
          <w:p w14:paraId="0B737B6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2257D" w:rsidRPr="00825BA7" w14:paraId="08DD5B73" w14:textId="77777777" w:rsidTr="00251E65">
        <w:tc>
          <w:tcPr>
            <w:tcW w:w="1194" w:type="pct"/>
          </w:tcPr>
          <w:p w14:paraId="364A3370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57A4155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4CD4B48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171D8E4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63E83CB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5F6D38A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7C233D2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6EEDDCE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363F8A2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3EA452C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</w:tcPr>
          <w:p w14:paraId="4108C79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4D932765" w14:textId="77777777" w:rsidTr="00251E65">
        <w:tc>
          <w:tcPr>
            <w:tcW w:w="1194" w:type="pct"/>
          </w:tcPr>
          <w:p w14:paraId="2F0A06B9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1.0-3.9 years</w:t>
            </w:r>
          </w:p>
        </w:tc>
        <w:tc>
          <w:tcPr>
            <w:tcW w:w="424" w:type="pct"/>
          </w:tcPr>
          <w:p w14:paraId="2EB0A6A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49F6E88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204461C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7A68197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06A59B9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1A4F7E2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76A64BE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64BB5C5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02D2A46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</w:tcPr>
          <w:p w14:paraId="65FA476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6A66662D" w14:textId="77777777" w:rsidTr="00251E65">
        <w:tc>
          <w:tcPr>
            <w:tcW w:w="1194" w:type="pct"/>
          </w:tcPr>
          <w:p w14:paraId="215B35C5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HA</w:t>
            </w:r>
            <w:r w:rsidRPr="00825BA7">
              <w:rPr>
                <w:rFonts w:ascii="Times New Roman" w:hAnsi="Times New Roman" w:cs="Times New Roman"/>
                <w:sz w:val="24"/>
                <w:szCs w:val="24"/>
                <w:rtl/>
              </w:rPr>
              <w:t>Z</w:t>
            </w:r>
          </w:p>
        </w:tc>
        <w:tc>
          <w:tcPr>
            <w:tcW w:w="424" w:type="pct"/>
          </w:tcPr>
          <w:p w14:paraId="432A858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364" w:type="pct"/>
          </w:tcPr>
          <w:p w14:paraId="515095E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24" w:type="pct"/>
          </w:tcPr>
          <w:p w14:paraId="1B92C7C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363" w:type="pct"/>
          </w:tcPr>
          <w:p w14:paraId="690724D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521D162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363" w:type="pct"/>
          </w:tcPr>
          <w:p w14:paraId="40E701E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793FBAF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363" w:type="pct"/>
          </w:tcPr>
          <w:p w14:paraId="1CF3EE8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5513247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234" w:type="pct"/>
          </w:tcPr>
          <w:p w14:paraId="5A6B88A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2257D" w:rsidRPr="00825BA7" w14:paraId="2AB68834" w14:textId="77777777" w:rsidTr="00251E65">
        <w:tc>
          <w:tcPr>
            <w:tcW w:w="1194" w:type="pct"/>
          </w:tcPr>
          <w:p w14:paraId="756AC1AF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WAZ</w:t>
            </w:r>
          </w:p>
        </w:tc>
        <w:tc>
          <w:tcPr>
            <w:tcW w:w="424" w:type="pct"/>
          </w:tcPr>
          <w:p w14:paraId="1B9541A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64" w:type="pct"/>
          </w:tcPr>
          <w:p w14:paraId="4804468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4" w:type="pct"/>
          </w:tcPr>
          <w:p w14:paraId="6711D4D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63" w:type="pct"/>
          </w:tcPr>
          <w:p w14:paraId="321E763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55A94A4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63" w:type="pct"/>
          </w:tcPr>
          <w:p w14:paraId="5A9492F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10D7C90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63" w:type="pct"/>
          </w:tcPr>
          <w:p w14:paraId="4147F89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0117C98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4" w:type="pct"/>
          </w:tcPr>
          <w:p w14:paraId="089A839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2257D" w:rsidRPr="00825BA7" w14:paraId="76983067" w14:textId="77777777" w:rsidTr="00251E65">
        <w:tc>
          <w:tcPr>
            <w:tcW w:w="1194" w:type="pct"/>
          </w:tcPr>
          <w:p w14:paraId="37940427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WHZ</w:t>
            </w:r>
          </w:p>
        </w:tc>
        <w:tc>
          <w:tcPr>
            <w:tcW w:w="424" w:type="pct"/>
          </w:tcPr>
          <w:p w14:paraId="4470126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364" w:type="pct"/>
          </w:tcPr>
          <w:p w14:paraId="1A7F3E2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4" w:type="pct"/>
          </w:tcPr>
          <w:p w14:paraId="1E81441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63" w:type="pct"/>
          </w:tcPr>
          <w:p w14:paraId="601E67A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097BFD3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63" w:type="pct"/>
          </w:tcPr>
          <w:p w14:paraId="74AED92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72CCF49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63" w:type="pct"/>
          </w:tcPr>
          <w:p w14:paraId="3BD0662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44ECA90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4" w:type="pct"/>
          </w:tcPr>
          <w:p w14:paraId="461D8C3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2257D" w:rsidRPr="00825BA7" w14:paraId="37D2A0F3" w14:textId="77777777" w:rsidTr="00251E65">
        <w:tc>
          <w:tcPr>
            <w:tcW w:w="1194" w:type="pct"/>
          </w:tcPr>
          <w:p w14:paraId="4785E23E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BAZ</w:t>
            </w:r>
          </w:p>
        </w:tc>
        <w:tc>
          <w:tcPr>
            <w:tcW w:w="424" w:type="pct"/>
          </w:tcPr>
          <w:p w14:paraId="7645440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64" w:type="pct"/>
          </w:tcPr>
          <w:p w14:paraId="5A50BDA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4" w:type="pct"/>
          </w:tcPr>
          <w:p w14:paraId="66879CB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63" w:type="pct"/>
          </w:tcPr>
          <w:p w14:paraId="7B94AA9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1160677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63" w:type="pct"/>
          </w:tcPr>
          <w:p w14:paraId="3A6D7A7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150049A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63" w:type="pct"/>
          </w:tcPr>
          <w:p w14:paraId="471743E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62947E0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34" w:type="pct"/>
          </w:tcPr>
          <w:p w14:paraId="75B4E56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2257D" w:rsidRPr="00825BA7" w14:paraId="5E8B6EA6" w14:textId="77777777" w:rsidTr="00251E65">
        <w:tc>
          <w:tcPr>
            <w:tcW w:w="1194" w:type="pct"/>
          </w:tcPr>
          <w:p w14:paraId="26756B03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019718A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1C9A5C5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68D672D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06008EA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5E6CF45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14E72B8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037E16D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173FEBF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0A4B0CE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</w:tcPr>
          <w:p w14:paraId="7C3A2AD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5FF28679" w14:textId="77777777" w:rsidTr="00251E65">
        <w:tc>
          <w:tcPr>
            <w:tcW w:w="1194" w:type="pct"/>
          </w:tcPr>
          <w:p w14:paraId="2620B4A4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4.0-6.9 years</w:t>
            </w:r>
          </w:p>
        </w:tc>
        <w:tc>
          <w:tcPr>
            <w:tcW w:w="424" w:type="pct"/>
          </w:tcPr>
          <w:p w14:paraId="4FBEC55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64A5FC5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4ECF607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04B57A0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4117E1A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4C38552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282692D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6ADB9F9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06853B4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</w:tcPr>
          <w:p w14:paraId="403F858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17893001" w14:textId="77777777" w:rsidTr="00251E65">
        <w:tc>
          <w:tcPr>
            <w:tcW w:w="1194" w:type="pct"/>
          </w:tcPr>
          <w:p w14:paraId="761DC884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HA</w:t>
            </w:r>
            <w:r w:rsidRPr="00825BA7">
              <w:rPr>
                <w:rFonts w:ascii="Times New Roman" w:hAnsi="Times New Roman" w:cs="Times New Roman"/>
                <w:sz w:val="24"/>
                <w:szCs w:val="24"/>
                <w:rtl/>
              </w:rPr>
              <w:t>Z</w:t>
            </w:r>
          </w:p>
        </w:tc>
        <w:tc>
          <w:tcPr>
            <w:tcW w:w="424" w:type="pct"/>
          </w:tcPr>
          <w:p w14:paraId="6FA253C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364" w:type="pct"/>
          </w:tcPr>
          <w:p w14:paraId="4174113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4" w:type="pct"/>
          </w:tcPr>
          <w:p w14:paraId="1CC55FC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363" w:type="pct"/>
          </w:tcPr>
          <w:p w14:paraId="5AF8CF6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16398866" w14:textId="75B3DB70" w:rsidR="0032257D" w:rsidRPr="00825BA7" w:rsidRDefault="0032257D" w:rsidP="00DC4114">
            <w:pPr>
              <w:ind w:right="-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  <w:r w:rsidR="00DC4114" w:rsidRPr="00825B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363" w:type="pct"/>
          </w:tcPr>
          <w:p w14:paraId="38326CB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24" w:type="pct"/>
          </w:tcPr>
          <w:p w14:paraId="0180D8F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363" w:type="pct"/>
          </w:tcPr>
          <w:p w14:paraId="4710F9B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7149985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234" w:type="pct"/>
          </w:tcPr>
          <w:p w14:paraId="2F66D86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2257D" w:rsidRPr="00825BA7" w14:paraId="4267D629" w14:textId="77777777" w:rsidTr="00251E65">
        <w:tc>
          <w:tcPr>
            <w:tcW w:w="1194" w:type="pct"/>
          </w:tcPr>
          <w:p w14:paraId="05035382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WAZ</w:t>
            </w:r>
          </w:p>
        </w:tc>
        <w:tc>
          <w:tcPr>
            <w:tcW w:w="424" w:type="pct"/>
          </w:tcPr>
          <w:p w14:paraId="6BA75E1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364" w:type="pct"/>
          </w:tcPr>
          <w:p w14:paraId="0ED19D9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1A970F1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363" w:type="pct"/>
          </w:tcPr>
          <w:p w14:paraId="302B5E9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4" w:type="pct"/>
          </w:tcPr>
          <w:p w14:paraId="0AD7BFC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363" w:type="pct"/>
          </w:tcPr>
          <w:p w14:paraId="11E4629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01A666D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363" w:type="pct"/>
          </w:tcPr>
          <w:p w14:paraId="67C4EE5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4" w:type="pct"/>
          </w:tcPr>
          <w:p w14:paraId="08F9944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234" w:type="pct"/>
          </w:tcPr>
          <w:p w14:paraId="69BAE81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2257D" w:rsidRPr="00825BA7" w14:paraId="3DBD96BF" w14:textId="77777777" w:rsidTr="00251E65">
        <w:tc>
          <w:tcPr>
            <w:tcW w:w="1194" w:type="pct"/>
          </w:tcPr>
          <w:p w14:paraId="248FC820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WHZ (4-4.9 y)</w:t>
            </w:r>
          </w:p>
        </w:tc>
        <w:tc>
          <w:tcPr>
            <w:tcW w:w="424" w:type="pct"/>
          </w:tcPr>
          <w:p w14:paraId="3AFD365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64" w:type="pct"/>
          </w:tcPr>
          <w:p w14:paraId="1F1967D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24" w:type="pct"/>
          </w:tcPr>
          <w:p w14:paraId="2CB26A1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63" w:type="pct"/>
          </w:tcPr>
          <w:p w14:paraId="539CE84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458778D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63" w:type="pct"/>
          </w:tcPr>
          <w:p w14:paraId="79334E1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24" w:type="pct"/>
          </w:tcPr>
          <w:p w14:paraId="4047592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63" w:type="pct"/>
          </w:tcPr>
          <w:p w14:paraId="0C3387E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424" w:type="pct"/>
          </w:tcPr>
          <w:p w14:paraId="2FF284B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4" w:type="pct"/>
          </w:tcPr>
          <w:p w14:paraId="05DB00E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2257D" w:rsidRPr="00825BA7" w14:paraId="5146A7A4" w14:textId="77777777" w:rsidTr="00251E65">
        <w:tc>
          <w:tcPr>
            <w:tcW w:w="1194" w:type="pct"/>
          </w:tcPr>
          <w:p w14:paraId="2D4D0384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BAZ</w:t>
            </w:r>
          </w:p>
        </w:tc>
        <w:tc>
          <w:tcPr>
            <w:tcW w:w="424" w:type="pct"/>
          </w:tcPr>
          <w:p w14:paraId="7E8CA88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364" w:type="pct"/>
          </w:tcPr>
          <w:p w14:paraId="752A517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7384C10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363" w:type="pct"/>
          </w:tcPr>
          <w:p w14:paraId="46EF538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4" w:type="pct"/>
          </w:tcPr>
          <w:p w14:paraId="6663943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63" w:type="pct"/>
          </w:tcPr>
          <w:p w14:paraId="1539003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46C9B40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363" w:type="pct"/>
          </w:tcPr>
          <w:p w14:paraId="430BD13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4" w:type="pct"/>
          </w:tcPr>
          <w:p w14:paraId="3766546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34" w:type="pct"/>
          </w:tcPr>
          <w:p w14:paraId="6BC0749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2257D" w:rsidRPr="00825BA7" w14:paraId="60ACCB64" w14:textId="77777777" w:rsidTr="00251E65">
        <w:tc>
          <w:tcPr>
            <w:tcW w:w="1194" w:type="pct"/>
          </w:tcPr>
          <w:p w14:paraId="1E9A1B1E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190F0DE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71949BF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6D2F94F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5573945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4E0E8CC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1F3B402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3F17EE4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141E08A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5F3E616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</w:tcPr>
          <w:p w14:paraId="772BA6D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609EF414" w14:textId="77777777" w:rsidTr="00251E65">
        <w:tc>
          <w:tcPr>
            <w:tcW w:w="1194" w:type="pct"/>
          </w:tcPr>
          <w:p w14:paraId="60039F35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7.0-12.9 years</w:t>
            </w:r>
          </w:p>
        </w:tc>
        <w:tc>
          <w:tcPr>
            <w:tcW w:w="424" w:type="pct"/>
          </w:tcPr>
          <w:p w14:paraId="05FF92F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38B5D7F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332BB89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2F561F4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15F9A74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25931E2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17F832A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27BB256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5195BA6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</w:tcPr>
          <w:p w14:paraId="781BE14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4F758D4F" w14:textId="77777777" w:rsidTr="00251E65">
        <w:tc>
          <w:tcPr>
            <w:tcW w:w="1194" w:type="pct"/>
          </w:tcPr>
          <w:p w14:paraId="4D068A97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HA</w:t>
            </w:r>
            <w:r w:rsidRPr="00825BA7">
              <w:rPr>
                <w:rFonts w:ascii="Times New Roman" w:hAnsi="Times New Roman" w:cs="Times New Roman"/>
                <w:sz w:val="24"/>
                <w:szCs w:val="24"/>
                <w:rtl/>
              </w:rPr>
              <w:t>Z</w:t>
            </w:r>
          </w:p>
        </w:tc>
        <w:tc>
          <w:tcPr>
            <w:tcW w:w="424" w:type="pct"/>
          </w:tcPr>
          <w:p w14:paraId="0EFFAF35" w14:textId="79E88F8D" w:rsidR="0032257D" w:rsidRPr="00825BA7" w:rsidRDefault="0032257D" w:rsidP="00DC4114">
            <w:pPr>
              <w:ind w:right="-79" w:hanging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DC4114" w:rsidRPr="00825B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*</w:t>
            </w:r>
          </w:p>
        </w:tc>
        <w:tc>
          <w:tcPr>
            <w:tcW w:w="364" w:type="pct"/>
          </w:tcPr>
          <w:p w14:paraId="01F12A6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1BF429A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363" w:type="pct"/>
          </w:tcPr>
          <w:p w14:paraId="00EDBD2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3B7EBD2A" w14:textId="7BC7AB5A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 w:rsidR="00CE36CA" w:rsidRPr="00825B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363" w:type="pct"/>
          </w:tcPr>
          <w:p w14:paraId="082BC3F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120A63AE" w14:textId="77831B9F" w:rsidR="0032257D" w:rsidRPr="00825BA7" w:rsidRDefault="0032257D" w:rsidP="00CE3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363" w:type="pct"/>
          </w:tcPr>
          <w:p w14:paraId="339EC87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6D7DC7F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34" w:type="pct"/>
          </w:tcPr>
          <w:p w14:paraId="0D6DFC5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2257D" w:rsidRPr="00825BA7" w14:paraId="3B58A707" w14:textId="77777777" w:rsidTr="00251E65">
        <w:tc>
          <w:tcPr>
            <w:tcW w:w="1194" w:type="pct"/>
          </w:tcPr>
          <w:p w14:paraId="6BBB0064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WAZ (7-10 y)</w:t>
            </w:r>
          </w:p>
        </w:tc>
        <w:tc>
          <w:tcPr>
            <w:tcW w:w="424" w:type="pct"/>
          </w:tcPr>
          <w:p w14:paraId="000ADD5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64" w:type="pct"/>
          </w:tcPr>
          <w:p w14:paraId="3BDAF4F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24" w:type="pct"/>
          </w:tcPr>
          <w:p w14:paraId="59F4090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63" w:type="pct"/>
          </w:tcPr>
          <w:p w14:paraId="020A8D7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4" w:type="pct"/>
          </w:tcPr>
          <w:p w14:paraId="69E0B0E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63" w:type="pct"/>
          </w:tcPr>
          <w:p w14:paraId="6BEF054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424" w:type="pct"/>
          </w:tcPr>
          <w:p w14:paraId="4BAB501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63" w:type="pct"/>
          </w:tcPr>
          <w:p w14:paraId="062C323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4" w:type="pct"/>
          </w:tcPr>
          <w:p w14:paraId="6890044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4" w:type="pct"/>
          </w:tcPr>
          <w:p w14:paraId="7800375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2257D" w:rsidRPr="00825BA7" w14:paraId="04881705" w14:textId="77777777" w:rsidTr="00251E65">
        <w:tc>
          <w:tcPr>
            <w:tcW w:w="1194" w:type="pct"/>
          </w:tcPr>
          <w:p w14:paraId="530C92E1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BAZ</w:t>
            </w:r>
          </w:p>
        </w:tc>
        <w:tc>
          <w:tcPr>
            <w:tcW w:w="424" w:type="pct"/>
          </w:tcPr>
          <w:p w14:paraId="246BABB0" w14:textId="2146CEC3" w:rsidR="0032257D" w:rsidRPr="00825BA7" w:rsidRDefault="0032257D" w:rsidP="00DC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DC4114" w:rsidRPr="00825B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*</w:t>
            </w:r>
          </w:p>
        </w:tc>
        <w:tc>
          <w:tcPr>
            <w:tcW w:w="364" w:type="pct"/>
          </w:tcPr>
          <w:p w14:paraId="51A652A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4" w:type="pct"/>
          </w:tcPr>
          <w:p w14:paraId="74BCE69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63" w:type="pct"/>
          </w:tcPr>
          <w:p w14:paraId="0DE6411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24" w:type="pct"/>
          </w:tcPr>
          <w:p w14:paraId="555BBEE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63" w:type="pct"/>
          </w:tcPr>
          <w:p w14:paraId="3BB8BDC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4" w:type="pct"/>
          </w:tcPr>
          <w:p w14:paraId="395544C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63" w:type="pct"/>
          </w:tcPr>
          <w:p w14:paraId="173D273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24" w:type="pct"/>
          </w:tcPr>
          <w:p w14:paraId="2016526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34" w:type="pct"/>
          </w:tcPr>
          <w:p w14:paraId="1364291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2257D" w:rsidRPr="00825BA7" w14:paraId="124E8492" w14:textId="77777777" w:rsidTr="00251E65">
        <w:tc>
          <w:tcPr>
            <w:tcW w:w="1194" w:type="pct"/>
          </w:tcPr>
          <w:p w14:paraId="73E7C3E0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1D5256E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7ADC660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74432EC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506560A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5C3AC07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54F6531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08DFA77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0727C2C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1B689B5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</w:tcPr>
          <w:p w14:paraId="171B6DC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177B360D" w14:textId="77777777" w:rsidTr="00251E65">
        <w:tc>
          <w:tcPr>
            <w:tcW w:w="1194" w:type="pct"/>
          </w:tcPr>
          <w:p w14:paraId="69408764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&lt;5 years (0.5-4.9 years)</w:t>
            </w:r>
          </w:p>
        </w:tc>
        <w:tc>
          <w:tcPr>
            <w:tcW w:w="424" w:type="pct"/>
          </w:tcPr>
          <w:p w14:paraId="6B96E39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16A4FC2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526A534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5409FFA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1EA22F6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4F00FB3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73B2A91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280F0E4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14:paraId="64A3E27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</w:tcPr>
          <w:p w14:paraId="7E33777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57D" w:rsidRPr="00825BA7" w14:paraId="61D365B6" w14:textId="77777777" w:rsidTr="00251E65">
        <w:tc>
          <w:tcPr>
            <w:tcW w:w="1194" w:type="pct"/>
          </w:tcPr>
          <w:p w14:paraId="6CD54326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HA</w:t>
            </w:r>
            <w:r w:rsidRPr="00825BA7">
              <w:rPr>
                <w:rFonts w:ascii="Times New Roman" w:hAnsi="Times New Roman" w:cs="Times New Roman"/>
                <w:sz w:val="24"/>
                <w:szCs w:val="24"/>
                <w:rtl/>
              </w:rPr>
              <w:t>Z</w:t>
            </w:r>
          </w:p>
        </w:tc>
        <w:tc>
          <w:tcPr>
            <w:tcW w:w="424" w:type="pct"/>
          </w:tcPr>
          <w:p w14:paraId="4C7DEC0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364" w:type="pct"/>
          </w:tcPr>
          <w:p w14:paraId="15D3F57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7F7C05C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363" w:type="pct"/>
          </w:tcPr>
          <w:p w14:paraId="53F5BA2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24" w:type="pct"/>
          </w:tcPr>
          <w:p w14:paraId="14F3E39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363" w:type="pct"/>
          </w:tcPr>
          <w:p w14:paraId="6B6F7EE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2F65778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363" w:type="pct"/>
          </w:tcPr>
          <w:p w14:paraId="62A86F9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24" w:type="pct"/>
          </w:tcPr>
          <w:p w14:paraId="72CE7229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234" w:type="pct"/>
          </w:tcPr>
          <w:p w14:paraId="74FE7B76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2257D" w:rsidRPr="00825BA7" w14:paraId="36EE2063" w14:textId="77777777" w:rsidTr="00251E65">
        <w:tc>
          <w:tcPr>
            <w:tcW w:w="1194" w:type="pct"/>
          </w:tcPr>
          <w:p w14:paraId="05F1DD19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WAZ</w:t>
            </w:r>
          </w:p>
        </w:tc>
        <w:tc>
          <w:tcPr>
            <w:tcW w:w="424" w:type="pct"/>
          </w:tcPr>
          <w:p w14:paraId="2ABBC3B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364" w:type="pct"/>
          </w:tcPr>
          <w:p w14:paraId="00508087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2B5F793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363" w:type="pct"/>
          </w:tcPr>
          <w:p w14:paraId="08BAC38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7FEAB90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363" w:type="pct"/>
          </w:tcPr>
          <w:p w14:paraId="6ACA005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627CC52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363" w:type="pct"/>
          </w:tcPr>
          <w:p w14:paraId="67A358A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008C09EF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34" w:type="pct"/>
          </w:tcPr>
          <w:p w14:paraId="1765C97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2257D" w:rsidRPr="00825BA7" w14:paraId="2C36FBC5" w14:textId="77777777" w:rsidTr="00251E65">
        <w:tc>
          <w:tcPr>
            <w:tcW w:w="1194" w:type="pct"/>
          </w:tcPr>
          <w:p w14:paraId="685D529D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WHZ</w:t>
            </w:r>
          </w:p>
        </w:tc>
        <w:tc>
          <w:tcPr>
            <w:tcW w:w="424" w:type="pct"/>
          </w:tcPr>
          <w:p w14:paraId="5F372EB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64" w:type="pct"/>
          </w:tcPr>
          <w:p w14:paraId="63073E7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27F3AF2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63" w:type="pct"/>
          </w:tcPr>
          <w:p w14:paraId="4A940C51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2CA95765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63" w:type="pct"/>
          </w:tcPr>
          <w:p w14:paraId="778A7A9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168E8000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63" w:type="pct"/>
          </w:tcPr>
          <w:p w14:paraId="73D144D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3E4B82FD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4" w:type="pct"/>
          </w:tcPr>
          <w:p w14:paraId="71ED0072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2257D" w:rsidRPr="00825BA7" w14:paraId="5365523F" w14:textId="77777777" w:rsidTr="00251E65">
        <w:tc>
          <w:tcPr>
            <w:tcW w:w="1194" w:type="pct"/>
          </w:tcPr>
          <w:p w14:paraId="54656CD6" w14:textId="77777777" w:rsidR="0032257D" w:rsidRPr="00825BA7" w:rsidRDefault="0032257D" w:rsidP="002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 xml:space="preserve">   BAZ</w:t>
            </w:r>
          </w:p>
        </w:tc>
        <w:tc>
          <w:tcPr>
            <w:tcW w:w="424" w:type="pct"/>
          </w:tcPr>
          <w:p w14:paraId="520D376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64" w:type="pct"/>
          </w:tcPr>
          <w:p w14:paraId="6012D583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4" w:type="pct"/>
          </w:tcPr>
          <w:p w14:paraId="4D95E8CB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63" w:type="pct"/>
          </w:tcPr>
          <w:p w14:paraId="0B10844C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13B01534" w14:textId="77D04092" w:rsidR="0032257D" w:rsidRPr="00825BA7" w:rsidRDefault="0032257D" w:rsidP="00DC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DC4114" w:rsidRPr="00825B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363" w:type="pct"/>
          </w:tcPr>
          <w:p w14:paraId="652A2B3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1DC85664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63" w:type="pct"/>
          </w:tcPr>
          <w:p w14:paraId="29A6EE68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4" w:type="pct"/>
          </w:tcPr>
          <w:p w14:paraId="0414C87A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4" w:type="pct"/>
          </w:tcPr>
          <w:p w14:paraId="2C5BA8BE" w14:textId="77777777" w:rsidR="0032257D" w:rsidRPr="00825BA7" w:rsidRDefault="0032257D" w:rsidP="002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B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36BF7BF8" w14:textId="77777777" w:rsidR="0032257D" w:rsidRPr="009D3B9B" w:rsidRDefault="0032257D" w:rsidP="0032257D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16"/>
          <w:szCs w:val="16"/>
          <w:lang w:bidi="th-TH"/>
        </w:rPr>
      </w:pPr>
      <w:r w:rsidRPr="009D3B9B">
        <w:rPr>
          <w:rFonts w:ascii="Times New Roman" w:hAnsi="Times New Roman" w:cs="Times New Roman"/>
          <w:sz w:val="16"/>
          <w:szCs w:val="16"/>
        </w:rPr>
        <w:t>HAZ, height-for-age z-scores; WAZ, weight-for-age z-scores; WHZ, weight-for-height z-sco</w:t>
      </w:r>
      <w:r>
        <w:rPr>
          <w:rFonts w:ascii="Times New Roman" w:hAnsi="Times New Roman" w:cs="Times New Roman"/>
          <w:sz w:val="16"/>
          <w:szCs w:val="16"/>
        </w:rPr>
        <w:t>res; BAZ, BMI-for-age z-scores</w:t>
      </w:r>
      <w:r w:rsidRPr="009D3B9B">
        <w:rPr>
          <w:rFonts w:ascii="Times New Roman" w:eastAsia="Times New Roman" w:hAnsi="Times New Roman" w:cs="Times New Roman"/>
          <w:color w:val="222222"/>
          <w:sz w:val="16"/>
          <w:szCs w:val="16"/>
          <w:lang w:bidi="th-TH"/>
        </w:rPr>
        <w:t>.</w:t>
      </w:r>
    </w:p>
    <w:p w14:paraId="6B03A2BF" w14:textId="069B8C6D" w:rsidR="0032257D" w:rsidRPr="00DC4114" w:rsidRDefault="00DC4114" w:rsidP="0032257D">
      <w:pPr>
        <w:shd w:val="clear" w:color="auto" w:fill="FFFFFF"/>
        <w:rPr>
          <w:rFonts w:ascii="Times New Roman" w:eastAsia="Times New Roman" w:hAnsi="Times New Roman" w:cs="Times New Roman"/>
          <w:sz w:val="16"/>
          <w:szCs w:val="16"/>
          <w:lang w:bidi="th-TH"/>
        </w:rPr>
      </w:pPr>
      <w:r w:rsidRPr="00DB3F08">
        <w:rPr>
          <w:rFonts w:ascii="Times New Roman" w:eastAsia="Times New Roman" w:hAnsi="Times New Roman" w:cs="Times New Roman"/>
          <w:sz w:val="16"/>
          <w:szCs w:val="16"/>
          <w:vertAlign w:val="superscript"/>
          <w:lang w:bidi="th-TH"/>
        </w:rPr>
        <w:t>*</w:t>
      </w:r>
      <w:r w:rsidR="00215E96" w:rsidRPr="00DC4114">
        <w:rPr>
          <w:rFonts w:ascii="Times New Roman" w:eastAsia="Times New Roman" w:hAnsi="Times New Roman" w:cs="Times New Roman"/>
          <w:i/>
          <w:iCs/>
          <w:sz w:val="16"/>
          <w:szCs w:val="16"/>
          <w:lang w:bidi="th-TH"/>
        </w:rPr>
        <w:t>P</w:t>
      </w:r>
      <w:r w:rsidR="00215E96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&lt;0.05: </w:t>
      </w:r>
      <w:r w:rsidR="0032257D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>significant</w:t>
      </w:r>
      <w:r w:rsidR="00215E96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 difference</w:t>
      </w:r>
      <w:r w:rsidR="0032257D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 between the urban and rural children based</w:t>
      </w:r>
      <w:r w:rsidR="0032257D" w:rsidRPr="00DC4114"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  <w:t xml:space="preserve"> </w:t>
      </w:r>
      <w:r w:rsidR="0032257D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>on complex samples ANCOVA after correcting for age</w:t>
      </w:r>
      <w:r w:rsidR="00215E96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>.</w:t>
      </w:r>
      <w:r w:rsidR="0032257D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 </w:t>
      </w:r>
    </w:p>
    <w:p w14:paraId="36BE254B" w14:textId="1866E8E6" w:rsidR="0032257D" w:rsidRPr="00F80791" w:rsidRDefault="00DC4114" w:rsidP="00F80791">
      <w:pPr>
        <w:shd w:val="clear" w:color="auto" w:fill="FFFFFF"/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</w:pPr>
      <w:r w:rsidRPr="00DC4114">
        <w:rPr>
          <w:rFonts w:ascii="Times New Roman" w:eastAsia="Times New Roman" w:hAnsi="Times New Roman" w:cs="Times New Roman"/>
          <w:sz w:val="16"/>
          <w:szCs w:val="16"/>
          <w:vertAlign w:val="superscript"/>
          <w:lang w:bidi="th-TH"/>
        </w:rPr>
        <w:t>†</w:t>
      </w:r>
      <w:r w:rsidR="00215E96" w:rsidRPr="00DC4114">
        <w:rPr>
          <w:rFonts w:ascii="Times New Roman" w:eastAsia="Times New Roman" w:hAnsi="Times New Roman" w:cs="Times New Roman"/>
          <w:i/>
          <w:iCs/>
          <w:sz w:val="16"/>
          <w:szCs w:val="16"/>
          <w:lang w:bidi="th-TH"/>
        </w:rPr>
        <w:t>P</w:t>
      </w:r>
      <w:r w:rsidR="00215E96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&lt;0.05: </w:t>
      </w:r>
      <w:r w:rsidR="0032257D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>significant differen</w:t>
      </w:r>
      <w:r w:rsidR="00215E96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>ce</w:t>
      </w:r>
      <w:r w:rsidR="0032257D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 between the boys and girls</w:t>
      </w:r>
      <w:r w:rsidR="0032257D" w:rsidRPr="00DC4114"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  <w:t xml:space="preserve"> </w:t>
      </w:r>
      <w:r w:rsidR="0032257D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>based</w:t>
      </w:r>
      <w:r w:rsidR="0032257D" w:rsidRPr="00DC4114"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  <w:t xml:space="preserve"> </w:t>
      </w:r>
      <w:r w:rsidR="0032257D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on </w:t>
      </w:r>
      <w:r w:rsidR="0032257D" w:rsidRPr="00DC4114">
        <w:rPr>
          <w:rFonts w:ascii="Times New Roman" w:hAnsi="Times New Roman" w:cs="Times New Roman"/>
          <w:sz w:val="16"/>
          <w:szCs w:val="16"/>
        </w:rPr>
        <w:t>complex samples</w:t>
      </w:r>
      <w:r w:rsidR="0032257D" w:rsidRPr="00DC4114">
        <w:rPr>
          <w:rFonts w:ascii="Times New Roman" w:eastAsia="Times New Roman" w:hAnsi="Times New Roman" w:cs="Times New Roman"/>
          <w:sz w:val="16"/>
          <w:szCs w:val="16"/>
          <w:lang w:bidi="th-TH"/>
        </w:rPr>
        <w:t xml:space="preserve"> ANCOVA after correcting for age</w:t>
      </w:r>
      <w:r w:rsidR="00215E96" w:rsidRPr="00DC4114">
        <w:rPr>
          <w:rFonts w:ascii="Times New Roman" w:eastAsia="Times New Roman" w:hAnsi="Times New Roman" w:cs="Times New Roman"/>
          <w:b/>
          <w:bCs/>
          <w:sz w:val="16"/>
          <w:szCs w:val="16"/>
          <w:lang w:bidi="th-TH"/>
        </w:rPr>
        <w:t>.</w:t>
      </w:r>
    </w:p>
    <w:p w14:paraId="10FE0F83" w14:textId="77777777" w:rsidR="00CE36CA" w:rsidRDefault="00CE36CA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20ECFDE" w14:textId="5CB433AE" w:rsidR="003A0348" w:rsidRPr="00991245" w:rsidRDefault="003A0348" w:rsidP="00251E65">
      <w:pPr>
        <w:shd w:val="clear" w:color="auto" w:fill="FFFFFF"/>
        <w:spacing w:after="240"/>
        <w:rPr>
          <w:rFonts w:ascii="Times New Roman" w:hAnsi="Times New Roman" w:cs="Times New Roman"/>
          <w:sz w:val="24"/>
          <w:szCs w:val="24"/>
        </w:rPr>
      </w:pPr>
      <w:r w:rsidRPr="00DF4F6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</w:t>
      </w:r>
      <w:r w:rsidRPr="00991245">
        <w:rPr>
          <w:rFonts w:ascii="Times New Roman" w:hAnsi="Times New Roman" w:cs="Times New Roman"/>
          <w:b/>
          <w:bCs/>
          <w:sz w:val="24"/>
          <w:szCs w:val="24"/>
        </w:rPr>
        <w:t>ement</w:t>
      </w:r>
      <w:r w:rsidR="00F125FA" w:rsidRPr="0099124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A1E50" w:rsidRPr="0099124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F125FA" w:rsidRPr="009912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1EC7" w:rsidRPr="0099124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9124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64F81" w:rsidRPr="0099124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64F81" w:rsidRPr="00991245">
        <w:rPr>
          <w:rFonts w:ascii="Times New Roman" w:hAnsi="Times New Roman" w:cs="Times New Roman"/>
          <w:sz w:val="24"/>
          <w:szCs w:val="24"/>
        </w:rPr>
        <w:t xml:space="preserve"> </w:t>
      </w:r>
      <w:r w:rsidR="001F208F" w:rsidRPr="00991245">
        <w:rPr>
          <w:rFonts w:ascii="Times New Roman" w:hAnsi="Times New Roman" w:cs="Times New Roman"/>
          <w:sz w:val="24"/>
          <w:szCs w:val="24"/>
        </w:rPr>
        <w:t>Weighted p</w:t>
      </w:r>
      <w:r w:rsidRPr="00991245">
        <w:rPr>
          <w:rFonts w:ascii="Times New Roman" w:hAnsi="Times New Roman" w:cs="Times New Roman"/>
          <w:sz w:val="24"/>
          <w:szCs w:val="24"/>
        </w:rPr>
        <w:t>ercentage of stunting, underweight, wasting, thinness, overweight, and obesity by age group, sex, and residence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876"/>
        <w:gridCol w:w="1249"/>
        <w:gridCol w:w="876"/>
        <w:gridCol w:w="1248"/>
        <w:gridCol w:w="996"/>
        <w:gridCol w:w="1249"/>
        <w:gridCol w:w="876"/>
        <w:gridCol w:w="1249"/>
        <w:gridCol w:w="844"/>
        <w:gridCol w:w="1245"/>
      </w:tblGrid>
      <w:tr w:rsidR="00314AE1" w:rsidRPr="00991245" w14:paraId="36A872EA" w14:textId="77777777" w:rsidTr="009B2744">
        <w:trPr>
          <w:tblHeader/>
        </w:trPr>
        <w:tc>
          <w:tcPr>
            <w:tcW w:w="3119" w:type="dxa"/>
            <w:tcBorders>
              <w:top w:val="single" w:sz="4" w:space="0" w:color="auto"/>
            </w:tcBorders>
          </w:tcPr>
          <w:p w14:paraId="06184445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FFB54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D93C3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77CB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14AE1" w:rsidRPr="00991245" w14:paraId="211561E3" w14:textId="77777777" w:rsidTr="009B2744">
        <w:trPr>
          <w:tblHeader/>
        </w:trPr>
        <w:tc>
          <w:tcPr>
            <w:tcW w:w="3119" w:type="dxa"/>
          </w:tcPr>
          <w:p w14:paraId="774D4D33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97A7B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92F6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6C773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26F31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489F5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314AE1" w:rsidRPr="00991245" w14:paraId="3C6D585D" w14:textId="77777777" w:rsidTr="009B2744">
        <w:trPr>
          <w:tblHeader/>
        </w:trPr>
        <w:tc>
          <w:tcPr>
            <w:tcW w:w="3119" w:type="dxa"/>
          </w:tcPr>
          <w:p w14:paraId="4C590B6B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17EC6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D5E24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57492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9DA12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3C1C0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0CF21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B1491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4E735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0ABA4F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3E4D28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314AE1" w:rsidRPr="00991245" w14:paraId="59A1DC40" w14:textId="77777777" w:rsidTr="009B2744">
        <w:trPr>
          <w:trHeight w:val="54"/>
        </w:trPr>
        <w:tc>
          <w:tcPr>
            <w:tcW w:w="3119" w:type="dxa"/>
            <w:tcBorders>
              <w:top w:val="single" w:sz="4" w:space="0" w:color="auto"/>
            </w:tcBorders>
          </w:tcPr>
          <w:p w14:paraId="49E3C106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5-0.9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70E9D5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C76460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62821B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26075E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F59EE0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DCEFA3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E20838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623B89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692E5E3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C8A1DB0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41113D40" w14:textId="77777777" w:rsidTr="009B2744">
        <w:tc>
          <w:tcPr>
            <w:tcW w:w="3119" w:type="dxa"/>
          </w:tcPr>
          <w:p w14:paraId="318B7212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Stunting</w:t>
            </w:r>
          </w:p>
        </w:tc>
        <w:tc>
          <w:tcPr>
            <w:tcW w:w="850" w:type="dxa"/>
          </w:tcPr>
          <w:p w14:paraId="4DA3E8D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76" w:type="dxa"/>
          </w:tcPr>
          <w:p w14:paraId="2427705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8, 14.6</w:t>
            </w:r>
          </w:p>
        </w:tc>
        <w:tc>
          <w:tcPr>
            <w:tcW w:w="851" w:type="dxa"/>
          </w:tcPr>
          <w:p w14:paraId="180CBDD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275" w:type="dxa"/>
          </w:tcPr>
          <w:p w14:paraId="3BDB1EC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0, 15.7</w:t>
            </w:r>
          </w:p>
        </w:tc>
        <w:tc>
          <w:tcPr>
            <w:tcW w:w="851" w:type="dxa"/>
            <w:shd w:val="clear" w:color="auto" w:fill="auto"/>
          </w:tcPr>
          <w:p w14:paraId="6039351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6" w:type="dxa"/>
          </w:tcPr>
          <w:p w14:paraId="0DB6FAB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8, 18.1</w:t>
            </w:r>
          </w:p>
        </w:tc>
        <w:tc>
          <w:tcPr>
            <w:tcW w:w="850" w:type="dxa"/>
            <w:shd w:val="clear" w:color="auto" w:fill="auto"/>
          </w:tcPr>
          <w:p w14:paraId="3FBE0BC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76" w:type="dxa"/>
          </w:tcPr>
          <w:p w14:paraId="78D60F4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9, 12.9</w:t>
            </w:r>
          </w:p>
        </w:tc>
        <w:tc>
          <w:tcPr>
            <w:tcW w:w="854" w:type="dxa"/>
            <w:shd w:val="clear" w:color="auto" w:fill="auto"/>
          </w:tcPr>
          <w:p w14:paraId="4715160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272" w:type="dxa"/>
          </w:tcPr>
          <w:p w14:paraId="0EFAA82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7, 13.5</w:t>
            </w:r>
          </w:p>
        </w:tc>
      </w:tr>
      <w:tr w:rsidR="00314AE1" w:rsidRPr="00991245" w14:paraId="39C5AD6B" w14:textId="77777777" w:rsidTr="009B2744">
        <w:trPr>
          <w:trHeight w:val="179"/>
        </w:trPr>
        <w:tc>
          <w:tcPr>
            <w:tcW w:w="3119" w:type="dxa"/>
          </w:tcPr>
          <w:p w14:paraId="4D67A7BA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Underweight</w:t>
            </w:r>
          </w:p>
        </w:tc>
        <w:tc>
          <w:tcPr>
            <w:tcW w:w="850" w:type="dxa"/>
          </w:tcPr>
          <w:p w14:paraId="1C9A5E7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76" w:type="dxa"/>
          </w:tcPr>
          <w:p w14:paraId="6927CC0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6, 10.6</w:t>
            </w:r>
          </w:p>
        </w:tc>
        <w:tc>
          <w:tcPr>
            <w:tcW w:w="851" w:type="dxa"/>
          </w:tcPr>
          <w:p w14:paraId="36CB3AF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275" w:type="dxa"/>
          </w:tcPr>
          <w:p w14:paraId="2DA179A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8, 9.5</w:t>
            </w:r>
          </w:p>
        </w:tc>
        <w:tc>
          <w:tcPr>
            <w:tcW w:w="851" w:type="dxa"/>
            <w:shd w:val="clear" w:color="auto" w:fill="auto"/>
          </w:tcPr>
          <w:p w14:paraId="26C4114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76" w:type="dxa"/>
          </w:tcPr>
          <w:p w14:paraId="4AD7609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3, 7.4</w:t>
            </w:r>
          </w:p>
        </w:tc>
        <w:tc>
          <w:tcPr>
            <w:tcW w:w="850" w:type="dxa"/>
            <w:shd w:val="clear" w:color="auto" w:fill="auto"/>
          </w:tcPr>
          <w:p w14:paraId="43A1DA4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76" w:type="dxa"/>
          </w:tcPr>
          <w:p w14:paraId="3340741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4, 12.0</w:t>
            </w:r>
          </w:p>
        </w:tc>
        <w:tc>
          <w:tcPr>
            <w:tcW w:w="854" w:type="dxa"/>
            <w:shd w:val="clear" w:color="auto" w:fill="auto"/>
          </w:tcPr>
          <w:p w14:paraId="4AB2986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72" w:type="dxa"/>
          </w:tcPr>
          <w:p w14:paraId="408E9A6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9, 8.1</w:t>
            </w:r>
          </w:p>
        </w:tc>
      </w:tr>
      <w:tr w:rsidR="00314AE1" w:rsidRPr="00991245" w14:paraId="0C7F1970" w14:textId="77777777" w:rsidTr="009B2744">
        <w:tc>
          <w:tcPr>
            <w:tcW w:w="3119" w:type="dxa"/>
          </w:tcPr>
          <w:p w14:paraId="6F9AB976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Wasting</w:t>
            </w:r>
          </w:p>
        </w:tc>
        <w:tc>
          <w:tcPr>
            <w:tcW w:w="850" w:type="dxa"/>
          </w:tcPr>
          <w:p w14:paraId="1DC9CAA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6" w:type="dxa"/>
          </w:tcPr>
          <w:p w14:paraId="6170E40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5, 7.7</w:t>
            </w:r>
          </w:p>
        </w:tc>
        <w:tc>
          <w:tcPr>
            <w:tcW w:w="851" w:type="dxa"/>
          </w:tcPr>
          <w:p w14:paraId="42E9B01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75" w:type="dxa"/>
          </w:tcPr>
          <w:p w14:paraId="1A148B3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5, 4.9</w:t>
            </w:r>
          </w:p>
        </w:tc>
        <w:tc>
          <w:tcPr>
            <w:tcW w:w="851" w:type="dxa"/>
            <w:shd w:val="clear" w:color="auto" w:fill="auto"/>
          </w:tcPr>
          <w:p w14:paraId="212D8D4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6" w:type="dxa"/>
          </w:tcPr>
          <w:p w14:paraId="6B92B86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3, 5.0</w:t>
            </w:r>
          </w:p>
        </w:tc>
        <w:tc>
          <w:tcPr>
            <w:tcW w:w="850" w:type="dxa"/>
            <w:shd w:val="clear" w:color="auto" w:fill="auto"/>
          </w:tcPr>
          <w:p w14:paraId="76B879A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6" w:type="dxa"/>
          </w:tcPr>
          <w:p w14:paraId="1E1F741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7, 6.6</w:t>
            </w:r>
          </w:p>
        </w:tc>
        <w:tc>
          <w:tcPr>
            <w:tcW w:w="854" w:type="dxa"/>
            <w:shd w:val="clear" w:color="auto" w:fill="auto"/>
          </w:tcPr>
          <w:p w14:paraId="37B5D61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2" w:type="dxa"/>
          </w:tcPr>
          <w:p w14:paraId="55E34FF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7, 4.1</w:t>
            </w:r>
          </w:p>
        </w:tc>
      </w:tr>
      <w:tr w:rsidR="00314AE1" w:rsidRPr="00991245" w14:paraId="407B0BC1" w14:textId="77777777" w:rsidTr="009B2744">
        <w:tc>
          <w:tcPr>
            <w:tcW w:w="3119" w:type="dxa"/>
          </w:tcPr>
          <w:p w14:paraId="02FF9058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verweight</w:t>
            </w:r>
          </w:p>
        </w:tc>
        <w:tc>
          <w:tcPr>
            <w:tcW w:w="850" w:type="dxa"/>
          </w:tcPr>
          <w:p w14:paraId="21512B5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76" w:type="dxa"/>
          </w:tcPr>
          <w:p w14:paraId="41F8FC0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5, 7.0</w:t>
            </w:r>
          </w:p>
        </w:tc>
        <w:tc>
          <w:tcPr>
            <w:tcW w:w="851" w:type="dxa"/>
          </w:tcPr>
          <w:p w14:paraId="07EA863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75" w:type="dxa"/>
          </w:tcPr>
          <w:p w14:paraId="4B2AEF3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4, 6.8</w:t>
            </w:r>
          </w:p>
        </w:tc>
        <w:tc>
          <w:tcPr>
            <w:tcW w:w="851" w:type="dxa"/>
            <w:shd w:val="clear" w:color="auto" w:fill="auto"/>
          </w:tcPr>
          <w:p w14:paraId="49284D5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76" w:type="dxa"/>
          </w:tcPr>
          <w:p w14:paraId="2A2C41E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3, 7.4</w:t>
            </w:r>
          </w:p>
        </w:tc>
        <w:tc>
          <w:tcPr>
            <w:tcW w:w="850" w:type="dxa"/>
            <w:shd w:val="clear" w:color="auto" w:fill="auto"/>
          </w:tcPr>
          <w:p w14:paraId="7EE8E3F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6" w:type="dxa"/>
          </w:tcPr>
          <w:p w14:paraId="477EDC5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7, 6.6</w:t>
            </w:r>
          </w:p>
        </w:tc>
        <w:tc>
          <w:tcPr>
            <w:tcW w:w="854" w:type="dxa"/>
            <w:shd w:val="clear" w:color="auto" w:fill="auto"/>
          </w:tcPr>
          <w:p w14:paraId="68D7CC7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2" w:type="dxa"/>
          </w:tcPr>
          <w:p w14:paraId="39CB1F4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3, 5.3</w:t>
            </w:r>
          </w:p>
        </w:tc>
      </w:tr>
      <w:tr w:rsidR="00314AE1" w:rsidRPr="00991245" w14:paraId="02A6456E" w14:textId="77777777" w:rsidTr="009B2744">
        <w:tc>
          <w:tcPr>
            <w:tcW w:w="3119" w:type="dxa"/>
          </w:tcPr>
          <w:p w14:paraId="4B7ED0B7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850" w:type="dxa"/>
          </w:tcPr>
          <w:p w14:paraId="5B19E20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</w:tcPr>
          <w:p w14:paraId="0B00454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46EE43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75" w:type="dxa"/>
          </w:tcPr>
          <w:p w14:paraId="4D355AD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5, 4.3</w:t>
            </w:r>
          </w:p>
        </w:tc>
        <w:tc>
          <w:tcPr>
            <w:tcW w:w="851" w:type="dxa"/>
            <w:shd w:val="clear" w:color="auto" w:fill="auto"/>
          </w:tcPr>
          <w:p w14:paraId="12EA833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76" w:type="dxa"/>
          </w:tcPr>
          <w:p w14:paraId="49B85C5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6, 5.8</w:t>
            </w:r>
          </w:p>
        </w:tc>
        <w:tc>
          <w:tcPr>
            <w:tcW w:w="850" w:type="dxa"/>
            <w:shd w:val="clear" w:color="auto" w:fill="auto"/>
          </w:tcPr>
          <w:p w14:paraId="40BAAE5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</w:tcPr>
          <w:p w14:paraId="54BF702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4" w:type="dxa"/>
            <w:shd w:val="clear" w:color="auto" w:fill="auto"/>
          </w:tcPr>
          <w:p w14:paraId="4F3DC67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2" w:type="dxa"/>
          </w:tcPr>
          <w:p w14:paraId="0FF344E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3, 2.9</w:t>
            </w:r>
          </w:p>
        </w:tc>
      </w:tr>
      <w:tr w:rsidR="00314AE1" w:rsidRPr="00991245" w14:paraId="3E9E5685" w14:textId="77777777" w:rsidTr="009B2744">
        <w:tc>
          <w:tcPr>
            <w:tcW w:w="3119" w:type="dxa"/>
          </w:tcPr>
          <w:p w14:paraId="3FC250B2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C9E9E4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2BAE1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2C2721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89F85A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1AD6C1A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CF920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5232F5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DC6AB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0FF77C6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46B2CB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2CBA4CAD" w14:textId="77777777" w:rsidTr="009B2744">
        <w:tc>
          <w:tcPr>
            <w:tcW w:w="3119" w:type="dxa"/>
          </w:tcPr>
          <w:p w14:paraId="5B6A0C73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0-3.9 years</w:t>
            </w:r>
          </w:p>
        </w:tc>
        <w:tc>
          <w:tcPr>
            <w:tcW w:w="850" w:type="dxa"/>
          </w:tcPr>
          <w:p w14:paraId="0E6C735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91A91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C10EB6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024185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3C6FC4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C80EF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CF42E4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9FDA8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358FD94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6A8FE11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1AB795DF" w14:textId="77777777" w:rsidTr="009B2744">
        <w:tc>
          <w:tcPr>
            <w:tcW w:w="3119" w:type="dxa"/>
          </w:tcPr>
          <w:p w14:paraId="021C5A39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Stunting</w:t>
            </w:r>
          </w:p>
        </w:tc>
        <w:tc>
          <w:tcPr>
            <w:tcW w:w="850" w:type="dxa"/>
          </w:tcPr>
          <w:p w14:paraId="14BDFA3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76" w:type="dxa"/>
          </w:tcPr>
          <w:p w14:paraId="57353B6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8, 7.2</w:t>
            </w:r>
          </w:p>
        </w:tc>
        <w:tc>
          <w:tcPr>
            <w:tcW w:w="851" w:type="dxa"/>
          </w:tcPr>
          <w:p w14:paraId="3035592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75" w:type="dxa"/>
          </w:tcPr>
          <w:p w14:paraId="09A917F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4, 9.0</w:t>
            </w:r>
          </w:p>
        </w:tc>
        <w:tc>
          <w:tcPr>
            <w:tcW w:w="851" w:type="dxa"/>
            <w:shd w:val="clear" w:color="auto" w:fill="auto"/>
          </w:tcPr>
          <w:p w14:paraId="370A05F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276" w:type="dxa"/>
          </w:tcPr>
          <w:p w14:paraId="1693083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4, 9.6</w:t>
            </w:r>
          </w:p>
        </w:tc>
        <w:tc>
          <w:tcPr>
            <w:tcW w:w="850" w:type="dxa"/>
            <w:shd w:val="clear" w:color="auto" w:fill="auto"/>
          </w:tcPr>
          <w:p w14:paraId="21AF87D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76" w:type="dxa"/>
          </w:tcPr>
          <w:p w14:paraId="65FA223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5, 7.0</w:t>
            </w:r>
          </w:p>
        </w:tc>
        <w:tc>
          <w:tcPr>
            <w:tcW w:w="854" w:type="dxa"/>
            <w:shd w:val="clear" w:color="auto" w:fill="auto"/>
          </w:tcPr>
          <w:p w14:paraId="4800324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72" w:type="dxa"/>
          </w:tcPr>
          <w:p w14:paraId="4A96EAB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0, 7.7</w:t>
            </w:r>
          </w:p>
        </w:tc>
      </w:tr>
      <w:tr w:rsidR="00314AE1" w:rsidRPr="00991245" w14:paraId="7BF212D9" w14:textId="77777777" w:rsidTr="009B2744">
        <w:tc>
          <w:tcPr>
            <w:tcW w:w="3119" w:type="dxa"/>
          </w:tcPr>
          <w:p w14:paraId="0FFD5D9D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Underweight</w:t>
            </w:r>
          </w:p>
        </w:tc>
        <w:tc>
          <w:tcPr>
            <w:tcW w:w="850" w:type="dxa"/>
          </w:tcPr>
          <w:p w14:paraId="05FCFC1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76" w:type="dxa"/>
          </w:tcPr>
          <w:p w14:paraId="555FF71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, 6.2</w:t>
            </w:r>
          </w:p>
        </w:tc>
        <w:tc>
          <w:tcPr>
            <w:tcW w:w="851" w:type="dxa"/>
          </w:tcPr>
          <w:p w14:paraId="5D96128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75" w:type="dxa"/>
          </w:tcPr>
          <w:p w14:paraId="6152A11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4, 5.0</w:t>
            </w:r>
          </w:p>
        </w:tc>
        <w:tc>
          <w:tcPr>
            <w:tcW w:w="851" w:type="dxa"/>
            <w:shd w:val="clear" w:color="auto" w:fill="auto"/>
          </w:tcPr>
          <w:p w14:paraId="39FA981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5DAA898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5, 4.2</w:t>
            </w:r>
          </w:p>
        </w:tc>
        <w:tc>
          <w:tcPr>
            <w:tcW w:w="850" w:type="dxa"/>
            <w:shd w:val="clear" w:color="auto" w:fill="auto"/>
          </w:tcPr>
          <w:p w14:paraId="726B80B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76" w:type="dxa"/>
          </w:tcPr>
          <w:p w14:paraId="213704C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2, 6.8</w:t>
            </w:r>
          </w:p>
        </w:tc>
        <w:tc>
          <w:tcPr>
            <w:tcW w:w="854" w:type="dxa"/>
            <w:shd w:val="clear" w:color="auto" w:fill="auto"/>
          </w:tcPr>
          <w:p w14:paraId="56BEA3E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72" w:type="dxa"/>
          </w:tcPr>
          <w:p w14:paraId="6AA2A07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6, 4.8</w:t>
            </w:r>
          </w:p>
        </w:tc>
      </w:tr>
      <w:tr w:rsidR="00314AE1" w:rsidRPr="00991245" w14:paraId="5C8C2F65" w14:textId="77777777" w:rsidTr="009B2744">
        <w:tc>
          <w:tcPr>
            <w:tcW w:w="3119" w:type="dxa"/>
          </w:tcPr>
          <w:p w14:paraId="10C9FC15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Wasting</w:t>
            </w:r>
          </w:p>
        </w:tc>
        <w:tc>
          <w:tcPr>
            <w:tcW w:w="850" w:type="dxa"/>
          </w:tcPr>
          <w:p w14:paraId="2FD85ED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6" w:type="dxa"/>
          </w:tcPr>
          <w:p w14:paraId="1ABA195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0, 4.0</w:t>
            </w:r>
          </w:p>
        </w:tc>
        <w:tc>
          <w:tcPr>
            <w:tcW w:w="851" w:type="dxa"/>
          </w:tcPr>
          <w:p w14:paraId="706B1F4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5" w:type="dxa"/>
          </w:tcPr>
          <w:p w14:paraId="589AFC1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9, 2.7</w:t>
            </w:r>
          </w:p>
        </w:tc>
        <w:tc>
          <w:tcPr>
            <w:tcW w:w="851" w:type="dxa"/>
            <w:shd w:val="clear" w:color="auto" w:fill="auto"/>
          </w:tcPr>
          <w:p w14:paraId="4CC60BB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76" w:type="dxa"/>
          </w:tcPr>
          <w:p w14:paraId="64BD6ED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7, 2.7</w:t>
            </w:r>
          </w:p>
        </w:tc>
        <w:tc>
          <w:tcPr>
            <w:tcW w:w="850" w:type="dxa"/>
            <w:shd w:val="clear" w:color="auto" w:fill="auto"/>
          </w:tcPr>
          <w:p w14:paraId="5252CAE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6" w:type="dxa"/>
          </w:tcPr>
          <w:p w14:paraId="4D3F101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1, 3.5</w:t>
            </w:r>
          </w:p>
        </w:tc>
        <w:tc>
          <w:tcPr>
            <w:tcW w:w="854" w:type="dxa"/>
            <w:shd w:val="clear" w:color="auto" w:fill="auto"/>
          </w:tcPr>
          <w:p w14:paraId="0758BB6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2" w:type="dxa"/>
          </w:tcPr>
          <w:p w14:paraId="7219A2E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1, 2.6</w:t>
            </w:r>
          </w:p>
        </w:tc>
      </w:tr>
      <w:tr w:rsidR="00314AE1" w:rsidRPr="00991245" w14:paraId="3628ADE0" w14:textId="77777777" w:rsidTr="009B2744">
        <w:tc>
          <w:tcPr>
            <w:tcW w:w="3119" w:type="dxa"/>
          </w:tcPr>
          <w:p w14:paraId="090312AE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verweight</w:t>
            </w:r>
          </w:p>
        </w:tc>
        <w:tc>
          <w:tcPr>
            <w:tcW w:w="850" w:type="dxa"/>
          </w:tcPr>
          <w:p w14:paraId="55F060A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76" w:type="dxa"/>
          </w:tcPr>
          <w:p w14:paraId="01B8861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6, 10.0</w:t>
            </w:r>
          </w:p>
        </w:tc>
        <w:tc>
          <w:tcPr>
            <w:tcW w:w="851" w:type="dxa"/>
          </w:tcPr>
          <w:p w14:paraId="1EFBF1C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75" w:type="dxa"/>
          </w:tcPr>
          <w:p w14:paraId="42770A3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2, 8.8</w:t>
            </w:r>
          </w:p>
        </w:tc>
        <w:tc>
          <w:tcPr>
            <w:tcW w:w="851" w:type="dxa"/>
            <w:shd w:val="clear" w:color="auto" w:fill="auto"/>
          </w:tcPr>
          <w:p w14:paraId="6BD046F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76" w:type="dxa"/>
          </w:tcPr>
          <w:p w14:paraId="30400B5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8, 10.3</w:t>
            </w:r>
          </w:p>
        </w:tc>
        <w:tc>
          <w:tcPr>
            <w:tcW w:w="850" w:type="dxa"/>
            <w:shd w:val="clear" w:color="auto" w:fill="auto"/>
          </w:tcPr>
          <w:p w14:paraId="23FEC6E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76" w:type="dxa"/>
          </w:tcPr>
          <w:p w14:paraId="0021EA7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0, 7.8</w:t>
            </w:r>
          </w:p>
        </w:tc>
        <w:tc>
          <w:tcPr>
            <w:tcW w:w="854" w:type="dxa"/>
            <w:shd w:val="clear" w:color="auto" w:fill="auto"/>
          </w:tcPr>
          <w:p w14:paraId="302C501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72" w:type="dxa"/>
          </w:tcPr>
          <w:p w14:paraId="2F0A389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4, 8.4</w:t>
            </w:r>
          </w:p>
        </w:tc>
      </w:tr>
      <w:tr w:rsidR="00314AE1" w:rsidRPr="00991245" w14:paraId="158E98D5" w14:textId="77777777" w:rsidTr="009B2744">
        <w:tc>
          <w:tcPr>
            <w:tcW w:w="3119" w:type="dxa"/>
          </w:tcPr>
          <w:p w14:paraId="51A341BE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850" w:type="dxa"/>
          </w:tcPr>
          <w:p w14:paraId="7F1DE7E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76" w:type="dxa"/>
          </w:tcPr>
          <w:p w14:paraId="395710A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5, 6.7</w:t>
            </w:r>
          </w:p>
        </w:tc>
        <w:tc>
          <w:tcPr>
            <w:tcW w:w="851" w:type="dxa"/>
          </w:tcPr>
          <w:p w14:paraId="5C2731F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75" w:type="dxa"/>
          </w:tcPr>
          <w:p w14:paraId="66B55D6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4, 5.0</w:t>
            </w:r>
          </w:p>
        </w:tc>
        <w:tc>
          <w:tcPr>
            <w:tcW w:w="851" w:type="dxa"/>
            <w:shd w:val="clear" w:color="auto" w:fill="auto"/>
          </w:tcPr>
          <w:p w14:paraId="56CDE00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76" w:type="dxa"/>
          </w:tcPr>
          <w:p w14:paraId="33179C8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3, 5.3</w:t>
            </w:r>
          </w:p>
        </w:tc>
        <w:tc>
          <w:tcPr>
            <w:tcW w:w="850" w:type="dxa"/>
            <w:shd w:val="clear" w:color="auto" w:fill="auto"/>
          </w:tcPr>
          <w:p w14:paraId="2BDC747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76" w:type="dxa"/>
          </w:tcPr>
          <w:p w14:paraId="436C73B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5, 5.8</w:t>
            </w:r>
          </w:p>
        </w:tc>
        <w:tc>
          <w:tcPr>
            <w:tcW w:w="854" w:type="dxa"/>
            <w:shd w:val="clear" w:color="auto" w:fill="auto"/>
          </w:tcPr>
          <w:p w14:paraId="329EEFD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72" w:type="dxa"/>
          </w:tcPr>
          <w:p w14:paraId="1664013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7, 4.9</w:t>
            </w:r>
          </w:p>
        </w:tc>
      </w:tr>
      <w:tr w:rsidR="00314AE1" w:rsidRPr="00991245" w14:paraId="266EECA4" w14:textId="77777777" w:rsidTr="009B2744">
        <w:tc>
          <w:tcPr>
            <w:tcW w:w="3119" w:type="dxa"/>
          </w:tcPr>
          <w:p w14:paraId="1A89E9AA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7D5E0C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1CC06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10D28C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0E1FE1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48DE4B4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2FA5A6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96AEE1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3BFB6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4628C0F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47E903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6709D0F9" w14:textId="77777777" w:rsidTr="009B2744">
        <w:tc>
          <w:tcPr>
            <w:tcW w:w="3119" w:type="dxa"/>
          </w:tcPr>
          <w:p w14:paraId="08790994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0-6.9 years</w:t>
            </w:r>
          </w:p>
        </w:tc>
        <w:tc>
          <w:tcPr>
            <w:tcW w:w="850" w:type="dxa"/>
          </w:tcPr>
          <w:p w14:paraId="2671168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79455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6667C8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4C3A03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4FE6CDD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73020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B2283D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2998A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64D19FD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8EF151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28D9726F" w14:textId="77777777" w:rsidTr="009B2744">
        <w:tc>
          <w:tcPr>
            <w:tcW w:w="3119" w:type="dxa"/>
          </w:tcPr>
          <w:p w14:paraId="7EA2DFAF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Stunting</w:t>
            </w:r>
          </w:p>
        </w:tc>
        <w:tc>
          <w:tcPr>
            <w:tcW w:w="850" w:type="dxa"/>
          </w:tcPr>
          <w:p w14:paraId="496C26B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76" w:type="dxa"/>
          </w:tcPr>
          <w:p w14:paraId="5517561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0, 9.4</w:t>
            </w:r>
          </w:p>
        </w:tc>
        <w:tc>
          <w:tcPr>
            <w:tcW w:w="851" w:type="dxa"/>
          </w:tcPr>
          <w:p w14:paraId="7B4D742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75" w:type="dxa"/>
          </w:tcPr>
          <w:p w14:paraId="656D31C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, 5.5</w:t>
            </w:r>
          </w:p>
        </w:tc>
        <w:tc>
          <w:tcPr>
            <w:tcW w:w="851" w:type="dxa"/>
            <w:shd w:val="clear" w:color="auto" w:fill="auto"/>
          </w:tcPr>
          <w:p w14:paraId="291AF7F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</w:tcPr>
          <w:p w14:paraId="0AA73DF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5, 6.9</w:t>
            </w:r>
          </w:p>
        </w:tc>
        <w:tc>
          <w:tcPr>
            <w:tcW w:w="850" w:type="dxa"/>
            <w:shd w:val="clear" w:color="auto" w:fill="auto"/>
          </w:tcPr>
          <w:p w14:paraId="4D01A71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76" w:type="dxa"/>
          </w:tcPr>
          <w:p w14:paraId="53730BB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4, 6.5</w:t>
            </w:r>
          </w:p>
        </w:tc>
        <w:tc>
          <w:tcPr>
            <w:tcW w:w="854" w:type="dxa"/>
            <w:shd w:val="clear" w:color="auto" w:fill="auto"/>
          </w:tcPr>
          <w:p w14:paraId="7F94814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72" w:type="dxa"/>
          </w:tcPr>
          <w:p w14:paraId="7F317EC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8, 5.8</w:t>
            </w:r>
          </w:p>
        </w:tc>
      </w:tr>
      <w:tr w:rsidR="00314AE1" w:rsidRPr="00991245" w14:paraId="3F8A04BD" w14:textId="77777777" w:rsidTr="009B2744">
        <w:tc>
          <w:tcPr>
            <w:tcW w:w="3119" w:type="dxa"/>
          </w:tcPr>
          <w:p w14:paraId="3907D395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Underweight (4-4.9 y)</w:t>
            </w:r>
          </w:p>
        </w:tc>
        <w:tc>
          <w:tcPr>
            <w:tcW w:w="850" w:type="dxa"/>
          </w:tcPr>
          <w:p w14:paraId="7C4CCB0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76" w:type="dxa"/>
          </w:tcPr>
          <w:p w14:paraId="2914B0F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4, 11.5</w:t>
            </w:r>
          </w:p>
        </w:tc>
        <w:tc>
          <w:tcPr>
            <w:tcW w:w="851" w:type="dxa"/>
          </w:tcPr>
          <w:p w14:paraId="19D5D83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75" w:type="dxa"/>
          </w:tcPr>
          <w:p w14:paraId="3BD4595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9, 8.9</w:t>
            </w:r>
          </w:p>
        </w:tc>
        <w:tc>
          <w:tcPr>
            <w:tcW w:w="851" w:type="dxa"/>
            <w:shd w:val="clear" w:color="auto" w:fill="auto"/>
          </w:tcPr>
          <w:p w14:paraId="5C747AF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76" w:type="dxa"/>
          </w:tcPr>
          <w:p w14:paraId="7B9ECC3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4, 9.4</w:t>
            </w:r>
          </w:p>
        </w:tc>
        <w:tc>
          <w:tcPr>
            <w:tcW w:w="850" w:type="dxa"/>
            <w:shd w:val="clear" w:color="auto" w:fill="auto"/>
          </w:tcPr>
          <w:p w14:paraId="160E574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76" w:type="dxa"/>
          </w:tcPr>
          <w:p w14:paraId="3F3799F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1, 10.2</w:t>
            </w:r>
          </w:p>
        </w:tc>
        <w:tc>
          <w:tcPr>
            <w:tcW w:w="854" w:type="dxa"/>
            <w:shd w:val="clear" w:color="auto" w:fill="auto"/>
          </w:tcPr>
          <w:p w14:paraId="531A314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272" w:type="dxa"/>
          </w:tcPr>
          <w:p w14:paraId="2EE26D5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3, 8.2</w:t>
            </w:r>
          </w:p>
        </w:tc>
      </w:tr>
      <w:tr w:rsidR="00314AE1" w:rsidRPr="00991245" w14:paraId="503926F1" w14:textId="77777777" w:rsidTr="009B2744">
        <w:tc>
          <w:tcPr>
            <w:tcW w:w="3119" w:type="dxa"/>
          </w:tcPr>
          <w:p w14:paraId="2CE4A7D8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Wasting (4-4.9 y)</w:t>
            </w:r>
          </w:p>
        </w:tc>
        <w:tc>
          <w:tcPr>
            <w:tcW w:w="850" w:type="dxa"/>
          </w:tcPr>
          <w:p w14:paraId="5B07D37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6" w:type="dxa"/>
          </w:tcPr>
          <w:p w14:paraId="56499AA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0.9, 8.1</w:t>
            </w:r>
          </w:p>
        </w:tc>
        <w:tc>
          <w:tcPr>
            <w:tcW w:w="851" w:type="dxa"/>
          </w:tcPr>
          <w:p w14:paraId="60BF11F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75" w:type="dxa"/>
          </w:tcPr>
          <w:p w14:paraId="1D21495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1, 7.5</w:t>
            </w:r>
          </w:p>
        </w:tc>
        <w:tc>
          <w:tcPr>
            <w:tcW w:w="851" w:type="dxa"/>
            <w:shd w:val="clear" w:color="auto" w:fill="auto"/>
          </w:tcPr>
          <w:p w14:paraId="2108285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</w:tcPr>
          <w:p w14:paraId="510043E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0, 8.6</w:t>
            </w:r>
          </w:p>
        </w:tc>
        <w:tc>
          <w:tcPr>
            <w:tcW w:w="850" w:type="dxa"/>
            <w:shd w:val="clear" w:color="auto" w:fill="auto"/>
          </w:tcPr>
          <w:p w14:paraId="12390A6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76" w:type="dxa"/>
          </w:tcPr>
          <w:p w14:paraId="314FAD1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2, 6.6</w:t>
            </w:r>
          </w:p>
        </w:tc>
        <w:tc>
          <w:tcPr>
            <w:tcW w:w="854" w:type="dxa"/>
            <w:shd w:val="clear" w:color="auto" w:fill="auto"/>
          </w:tcPr>
          <w:p w14:paraId="58B0F9C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2" w:type="dxa"/>
          </w:tcPr>
          <w:p w14:paraId="186AB1F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0, 6.2</w:t>
            </w:r>
          </w:p>
        </w:tc>
      </w:tr>
      <w:tr w:rsidR="00314AE1" w:rsidRPr="00991245" w14:paraId="358D7629" w14:textId="77777777" w:rsidTr="009B2744">
        <w:tc>
          <w:tcPr>
            <w:tcW w:w="3119" w:type="dxa"/>
          </w:tcPr>
          <w:p w14:paraId="3B97D4D3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Thinness (5-6.9 y)</w:t>
            </w:r>
          </w:p>
        </w:tc>
        <w:tc>
          <w:tcPr>
            <w:tcW w:w="850" w:type="dxa"/>
          </w:tcPr>
          <w:p w14:paraId="4ACC845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6" w:type="dxa"/>
          </w:tcPr>
          <w:p w14:paraId="22FE91D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9, 10.9</w:t>
            </w:r>
          </w:p>
        </w:tc>
        <w:tc>
          <w:tcPr>
            <w:tcW w:w="851" w:type="dxa"/>
          </w:tcPr>
          <w:p w14:paraId="1B2EC05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75" w:type="dxa"/>
          </w:tcPr>
          <w:p w14:paraId="6B94FF5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5, 8.2</w:t>
            </w:r>
          </w:p>
        </w:tc>
        <w:tc>
          <w:tcPr>
            <w:tcW w:w="851" w:type="dxa"/>
            <w:shd w:val="clear" w:color="auto" w:fill="auto"/>
          </w:tcPr>
          <w:p w14:paraId="4E14F94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76" w:type="dxa"/>
          </w:tcPr>
          <w:p w14:paraId="15AD2ED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1, 10.9</w:t>
            </w:r>
          </w:p>
        </w:tc>
        <w:tc>
          <w:tcPr>
            <w:tcW w:w="850" w:type="dxa"/>
            <w:shd w:val="clear" w:color="auto" w:fill="auto"/>
          </w:tcPr>
          <w:p w14:paraId="2FEA60C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76" w:type="dxa"/>
          </w:tcPr>
          <w:p w14:paraId="4D8F32A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4, 6.5</w:t>
            </w:r>
          </w:p>
        </w:tc>
        <w:tc>
          <w:tcPr>
            <w:tcW w:w="854" w:type="dxa"/>
            <w:shd w:val="clear" w:color="auto" w:fill="auto"/>
          </w:tcPr>
          <w:p w14:paraId="0997A07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2" w:type="dxa"/>
          </w:tcPr>
          <w:p w14:paraId="18F2CC1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8, 7.4</w:t>
            </w:r>
          </w:p>
        </w:tc>
      </w:tr>
      <w:tr w:rsidR="00314AE1" w:rsidRPr="00991245" w14:paraId="39B6EF62" w14:textId="77777777" w:rsidTr="009B2744">
        <w:tc>
          <w:tcPr>
            <w:tcW w:w="3119" w:type="dxa"/>
          </w:tcPr>
          <w:p w14:paraId="0EFAE5E1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verweight</w:t>
            </w:r>
          </w:p>
        </w:tc>
        <w:tc>
          <w:tcPr>
            <w:tcW w:w="850" w:type="dxa"/>
          </w:tcPr>
          <w:p w14:paraId="4A519A3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76" w:type="dxa"/>
          </w:tcPr>
          <w:p w14:paraId="37951F2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5, 12.6</w:t>
            </w:r>
          </w:p>
        </w:tc>
        <w:tc>
          <w:tcPr>
            <w:tcW w:w="851" w:type="dxa"/>
          </w:tcPr>
          <w:p w14:paraId="6ED8A40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75" w:type="dxa"/>
          </w:tcPr>
          <w:p w14:paraId="0818CB3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7, 11.2</w:t>
            </w:r>
          </w:p>
        </w:tc>
        <w:tc>
          <w:tcPr>
            <w:tcW w:w="851" w:type="dxa"/>
            <w:shd w:val="clear" w:color="auto" w:fill="auto"/>
          </w:tcPr>
          <w:p w14:paraId="3A3841B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76" w:type="dxa"/>
          </w:tcPr>
          <w:p w14:paraId="1B3DC95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4, 12.2</w:t>
            </w:r>
          </w:p>
        </w:tc>
        <w:tc>
          <w:tcPr>
            <w:tcW w:w="850" w:type="dxa"/>
            <w:shd w:val="clear" w:color="auto" w:fill="auto"/>
          </w:tcPr>
          <w:p w14:paraId="2C611F5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76" w:type="dxa"/>
          </w:tcPr>
          <w:p w14:paraId="24FC0A3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1, 11.1</w:t>
            </w:r>
          </w:p>
        </w:tc>
        <w:tc>
          <w:tcPr>
            <w:tcW w:w="854" w:type="dxa"/>
            <w:shd w:val="clear" w:color="auto" w:fill="auto"/>
          </w:tcPr>
          <w:p w14:paraId="742005D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272" w:type="dxa"/>
          </w:tcPr>
          <w:p w14:paraId="0B8CF59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0, 10.5</w:t>
            </w:r>
          </w:p>
        </w:tc>
      </w:tr>
      <w:tr w:rsidR="00314AE1" w:rsidRPr="00991245" w14:paraId="7062A4E8" w14:textId="77777777" w:rsidTr="009B2744">
        <w:tc>
          <w:tcPr>
            <w:tcW w:w="3119" w:type="dxa"/>
          </w:tcPr>
          <w:p w14:paraId="3A0A65A8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850" w:type="dxa"/>
          </w:tcPr>
          <w:p w14:paraId="3BEABCD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76" w:type="dxa"/>
          </w:tcPr>
          <w:p w14:paraId="375A6F2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3, 10.3</w:t>
            </w:r>
          </w:p>
        </w:tc>
        <w:tc>
          <w:tcPr>
            <w:tcW w:w="851" w:type="dxa"/>
          </w:tcPr>
          <w:p w14:paraId="2366DAC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275" w:type="dxa"/>
          </w:tcPr>
          <w:p w14:paraId="3BE2B85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5, 13.7</w:t>
            </w:r>
          </w:p>
        </w:tc>
        <w:tc>
          <w:tcPr>
            <w:tcW w:w="851" w:type="dxa"/>
            <w:shd w:val="clear" w:color="auto" w:fill="auto"/>
          </w:tcPr>
          <w:p w14:paraId="03C6AB1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76" w:type="dxa"/>
          </w:tcPr>
          <w:p w14:paraId="779F324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0, 14.4</w:t>
            </w:r>
          </w:p>
        </w:tc>
        <w:tc>
          <w:tcPr>
            <w:tcW w:w="850" w:type="dxa"/>
            <w:shd w:val="clear" w:color="auto" w:fill="auto"/>
          </w:tcPr>
          <w:p w14:paraId="3158B73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76" w:type="dxa"/>
          </w:tcPr>
          <w:p w14:paraId="3379A8B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0, 10.9</w:t>
            </w:r>
          </w:p>
        </w:tc>
        <w:tc>
          <w:tcPr>
            <w:tcW w:w="854" w:type="dxa"/>
            <w:shd w:val="clear" w:color="auto" w:fill="auto"/>
          </w:tcPr>
          <w:p w14:paraId="5D49AE3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272" w:type="dxa"/>
          </w:tcPr>
          <w:p w14:paraId="6EACA5D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7, 11.5</w:t>
            </w:r>
          </w:p>
        </w:tc>
      </w:tr>
      <w:tr w:rsidR="00314AE1" w:rsidRPr="00991245" w14:paraId="0FADC640" w14:textId="77777777" w:rsidTr="009B2744">
        <w:tc>
          <w:tcPr>
            <w:tcW w:w="3119" w:type="dxa"/>
          </w:tcPr>
          <w:p w14:paraId="135D51E5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E1B6A2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C50BB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5FAE3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7AB777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8137B0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64ABF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726018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14F62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4734F24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53FE7D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6E849156" w14:textId="77777777" w:rsidTr="009B2744">
        <w:tc>
          <w:tcPr>
            <w:tcW w:w="3119" w:type="dxa"/>
          </w:tcPr>
          <w:p w14:paraId="189B3FFF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0-12.9 years</w:t>
            </w:r>
          </w:p>
        </w:tc>
        <w:tc>
          <w:tcPr>
            <w:tcW w:w="850" w:type="dxa"/>
          </w:tcPr>
          <w:p w14:paraId="16F2DCB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09884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EBF0AE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2120F6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59E64AF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D7EB4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06A106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044B4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1FC9F44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1AC6AA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4CE91FC9" w14:textId="77777777" w:rsidTr="009B2744">
        <w:tc>
          <w:tcPr>
            <w:tcW w:w="3119" w:type="dxa"/>
          </w:tcPr>
          <w:p w14:paraId="6EC87611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Stunting</w:t>
            </w:r>
          </w:p>
        </w:tc>
        <w:tc>
          <w:tcPr>
            <w:tcW w:w="850" w:type="dxa"/>
          </w:tcPr>
          <w:p w14:paraId="1B6664B0" w14:textId="1E5645D7" w:rsidR="00263AB2" w:rsidRPr="00991245" w:rsidRDefault="00263AB2" w:rsidP="00B833F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B833F8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‡</w:t>
            </w:r>
          </w:p>
        </w:tc>
        <w:tc>
          <w:tcPr>
            <w:tcW w:w="1276" w:type="dxa"/>
          </w:tcPr>
          <w:p w14:paraId="423166D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0, 4.2</w:t>
            </w:r>
          </w:p>
        </w:tc>
        <w:tc>
          <w:tcPr>
            <w:tcW w:w="851" w:type="dxa"/>
          </w:tcPr>
          <w:p w14:paraId="7C422036" w14:textId="6EC20F63" w:rsidR="00263AB2" w:rsidRPr="00991245" w:rsidRDefault="00263AB2" w:rsidP="00B83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B833F8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1275" w:type="dxa"/>
          </w:tcPr>
          <w:p w14:paraId="0FDAB1F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5, 6.5</w:t>
            </w:r>
          </w:p>
        </w:tc>
        <w:tc>
          <w:tcPr>
            <w:tcW w:w="851" w:type="dxa"/>
            <w:shd w:val="clear" w:color="auto" w:fill="auto"/>
          </w:tcPr>
          <w:p w14:paraId="53EA8F1F" w14:textId="61C03860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B550B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6" w:type="dxa"/>
          </w:tcPr>
          <w:p w14:paraId="6881872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5, 5.8</w:t>
            </w:r>
          </w:p>
        </w:tc>
        <w:tc>
          <w:tcPr>
            <w:tcW w:w="850" w:type="dxa"/>
            <w:shd w:val="clear" w:color="auto" w:fill="auto"/>
          </w:tcPr>
          <w:p w14:paraId="4C2ADCC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76" w:type="dxa"/>
          </w:tcPr>
          <w:p w14:paraId="2364909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7, 6.1</w:t>
            </w:r>
          </w:p>
        </w:tc>
        <w:tc>
          <w:tcPr>
            <w:tcW w:w="854" w:type="dxa"/>
            <w:shd w:val="clear" w:color="auto" w:fill="auto"/>
          </w:tcPr>
          <w:p w14:paraId="640ACF1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72" w:type="dxa"/>
          </w:tcPr>
          <w:p w14:paraId="0DB7529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9, 5.3</w:t>
            </w:r>
          </w:p>
        </w:tc>
      </w:tr>
      <w:tr w:rsidR="00314AE1" w:rsidRPr="00991245" w14:paraId="3F6A7AC9" w14:textId="77777777" w:rsidTr="009B2744">
        <w:tc>
          <w:tcPr>
            <w:tcW w:w="3119" w:type="dxa"/>
          </w:tcPr>
          <w:p w14:paraId="26753830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Thinness</w:t>
            </w:r>
          </w:p>
        </w:tc>
        <w:tc>
          <w:tcPr>
            <w:tcW w:w="850" w:type="dxa"/>
          </w:tcPr>
          <w:p w14:paraId="79F95EE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76" w:type="dxa"/>
          </w:tcPr>
          <w:p w14:paraId="6EBBB3F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7, 7.2</w:t>
            </w:r>
          </w:p>
        </w:tc>
        <w:tc>
          <w:tcPr>
            <w:tcW w:w="851" w:type="dxa"/>
          </w:tcPr>
          <w:p w14:paraId="31F3ECF6" w14:textId="4AD6F73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4939B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5" w:type="dxa"/>
          </w:tcPr>
          <w:p w14:paraId="75D6784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7, 8.3</w:t>
            </w:r>
          </w:p>
        </w:tc>
        <w:tc>
          <w:tcPr>
            <w:tcW w:w="851" w:type="dxa"/>
            <w:shd w:val="clear" w:color="auto" w:fill="auto"/>
          </w:tcPr>
          <w:p w14:paraId="3FD20122" w14:textId="263FA6A0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550B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6" w:type="dxa"/>
          </w:tcPr>
          <w:p w14:paraId="7682433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9, 9.1</w:t>
            </w:r>
          </w:p>
        </w:tc>
        <w:tc>
          <w:tcPr>
            <w:tcW w:w="850" w:type="dxa"/>
            <w:shd w:val="clear" w:color="auto" w:fill="auto"/>
          </w:tcPr>
          <w:p w14:paraId="7E58F129" w14:textId="49D1476D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B550B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1276" w:type="dxa"/>
          </w:tcPr>
          <w:p w14:paraId="3528B8F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2, 6.9</w:t>
            </w:r>
          </w:p>
        </w:tc>
        <w:tc>
          <w:tcPr>
            <w:tcW w:w="854" w:type="dxa"/>
            <w:shd w:val="clear" w:color="auto" w:fill="auto"/>
          </w:tcPr>
          <w:p w14:paraId="764DAEE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272" w:type="dxa"/>
          </w:tcPr>
          <w:p w14:paraId="1D3CC55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5, 7.3</w:t>
            </w:r>
          </w:p>
        </w:tc>
      </w:tr>
      <w:tr w:rsidR="00314AE1" w:rsidRPr="00991245" w14:paraId="252F9700" w14:textId="77777777" w:rsidTr="009B2744">
        <w:tc>
          <w:tcPr>
            <w:tcW w:w="3119" w:type="dxa"/>
          </w:tcPr>
          <w:p w14:paraId="72F539FF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verweight</w:t>
            </w:r>
          </w:p>
        </w:tc>
        <w:tc>
          <w:tcPr>
            <w:tcW w:w="850" w:type="dxa"/>
          </w:tcPr>
          <w:p w14:paraId="44BEE8B1" w14:textId="27B13A4C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="00D002B6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6" w:type="dxa"/>
          </w:tcPr>
          <w:p w14:paraId="6AF1AE4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2.9, 20.9</w:t>
            </w:r>
          </w:p>
        </w:tc>
        <w:tc>
          <w:tcPr>
            <w:tcW w:w="851" w:type="dxa"/>
          </w:tcPr>
          <w:p w14:paraId="54B7F425" w14:textId="55162DCF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="00D002B6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5" w:type="dxa"/>
          </w:tcPr>
          <w:p w14:paraId="301E102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9, 15.9</w:t>
            </w:r>
          </w:p>
        </w:tc>
        <w:tc>
          <w:tcPr>
            <w:tcW w:w="851" w:type="dxa"/>
            <w:shd w:val="clear" w:color="auto" w:fill="auto"/>
          </w:tcPr>
          <w:p w14:paraId="0C5F54EF" w14:textId="7CADFBA2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B550B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6" w:type="dxa"/>
          </w:tcPr>
          <w:p w14:paraId="404A0C5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7, 16.4</w:t>
            </w:r>
          </w:p>
        </w:tc>
        <w:tc>
          <w:tcPr>
            <w:tcW w:w="850" w:type="dxa"/>
            <w:shd w:val="clear" w:color="auto" w:fill="auto"/>
          </w:tcPr>
          <w:p w14:paraId="73C87CA8" w14:textId="399B6A4A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="00B550B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6" w:type="dxa"/>
          </w:tcPr>
          <w:p w14:paraId="6D63406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2.3, 18.6</w:t>
            </w:r>
          </w:p>
        </w:tc>
        <w:tc>
          <w:tcPr>
            <w:tcW w:w="854" w:type="dxa"/>
            <w:shd w:val="clear" w:color="auto" w:fill="auto"/>
          </w:tcPr>
          <w:p w14:paraId="13AB782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272" w:type="dxa"/>
          </w:tcPr>
          <w:p w14:paraId="342C5E6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2.3, 16.5</w:t>
            </w:r>
          </w:p>
        </w:tc>
      </w:tr>
      <w:tr w:rsidR="00314AE1" w:rsidRPr="00991245" w14:paraId="592A3A38" w14:textId="77777777" w:rsidTr="009B2744">
        <w:tc>
          <w:tcPr>
            <w:tcW w:w="3119" w:type="dxa"/>
          </w:tcPr>
          <w:p w14:paraId="2DC0AA33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850" w:type="dxa"/>
          </w:tcPr>
          <w:p w14:paraId="534E4024" w14:textId="078CBC7E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 w:rsidR="004C23C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6" w:type="dxa"/>
          </w:tcPr>
          <w:p w14:paraId="7BFF883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3.3, 21.3</w:t>
            </w:r>
          </w:p>
        </w:tc>
        <w:tc>
          <w:tcPr>
            <w:tcW w:w="851" w:type="dxa"/>
          </w:tcPr>
          <w:p w14:paraId="15193F02" w14:textId="3D27E8AB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  <w:r w:rsidR="004C23C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5" w:type="dxa"/>
          </w:tcPr>
          <w:p w14:paraId="0492FCF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3.1, 18.3</w:t>
            </w:r>
          </w:p>
        </w:tc>
        <w:tc>
          <w:tcPr>
            <w:tcW w:w="851" w:type="dxa"/>
            <w:shd w:val="clear" w:color="auto" w:fill="auto"/>
          </w:tcPr>
          <w:p w14:paraId="15FFE714" w14:textId="4373DD9A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B550B1" w:rsidRPr="009912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B550B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6" w:type="dxa"/>
          </w:tcPr>
          <w:p w14:paraId="15509F1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5.3, 21.8</w:t>
            </w:r>
          </w:p>
        </w:tc>
        <w:tc>
          <w:tcPr>
            <w:tcW w:w="850" w:type="dxa"/>
            <w:shd w:val="clear" w:color="auto" w:fill="auto"/>
          </w:tcPr>
          <w:p w14:paraId="50F4115E" w14:textId="4F092E64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  <w:r w:rsidR="00B550B1" w:rsidRPr="009912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‡‡</w:t>
            </w:r>
          </w:p>
        </w:tc>
        <w:tc>
          <w:tcPr>
            <w:tcW w:w="1276" w:type="dxa"/>
          </w:tcPr>
          <w:p w14:paraId="3E4B1F1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9, 16.8</w:t>
            </w:r>
          </w:p>
        </w:tc>
        <w:tc>
          <w:tcPr>
            <w:tcW w:w="854" w:type="dxa"/>
            <w:shd w:val="clear" w:color="auto" w:fill="auto"/>
          </w:tcPr>
          <w:p w14:paraId="62F463F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272" w:type="dxa"/>
          </w:tcPr>
          <w:p w14:paraId="54ABAD7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3.9, 18.3</w:t>
            </w:r>
          </w:p>
        </w:tc>
      </w:tr>
      <w:tr w:rsidR="00314AE1" w:rsidRPr="00991245" w14:paraId="0A9FF8AB" w14:textId="77777777" w:rsidTr="009B2744">
        <w:tc>
          <w:tcPr>
            <w:tcW w:w="3119" w:type="dxa"/>
          </w:tcPr>
          <w:p w14:paraId="44085295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E54E89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6C714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D428B0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CDB99E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6FAB118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CC11C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FD2DFD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E3736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4BCE5CB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46C83B8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3B288787" w14:textId="77777777" w:rsidTr="009B2744">
        <w:tc>
          <w:tcPr>
            <w:tcW w:w="3119" w:type="dxa"/>
          </w:tcPr>
          <w:p w14:paraId="36137710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&lt;5 years (0.5-4.9 years)</w:t>
            </w:r>
          </w:p>
        </w:tc>
        <w:tc>
          <w:tcPr>
            <w:tcW w:w="850" w:type="dxa"/>
          </w:tcPr>
          <w:p w14:paraId="23CB6A7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C0464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54CC9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43A6D1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076EA5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08B1D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19A915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C69E7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4BB9BF0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FE339A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5910962B" w14:textId="77777777" w:rsidTr="009B2744">
        <w:tc>
          <w:tcPr>
            <w:tcW w:w="3119" w:type="dxa"/>
          </w:tcPr>
          <w:p w14:paraId="1CE40C2E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Stunting</w:t>
            </w:r>
          </w:p>
        </w:tc>
        <w:tc>
          <w:tcPr>
            <w:tcW w:w="850" w:type="dxa"/>
            <w:shd w:val="clear" w:color="auto" w:fill="auto"/>
          </w:tcPr>
          <w:p w14:paraId="73B3F4C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76" w:type="dxa"/>
          </w:tcPr>
          <w:p w14:paraId="59C2A61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4, 7.0</w:t>
            </w:r>
          </w:p>
        </w:tc>
        <w:tc>
          <w:tcPr>
            <w:tcW w:w="851" w:type="dxa"/>
            <w:shd w:val="clear" w:color="auto" w:fill="auto"/>
          </w:tcPr>
          <w:p w14:paraId="1B6A05D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75" w:type="dxa"/>
          </w:tcPr>
          <w:p w14:paraId="4D6EC1E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5, 8.3</w:t>
            </w:r>
          </w:p>
        </w:tc>
        <w:tc>
          <w:tcPr>
            <w:tcW w:w="851" w:type="dxa"/>
            <w:shd w:val="clear" w:color="auto" w:fill="auto"/>
          </w:tcPr>
          <w:p w14:paraId="2D11889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76" w:type="dxa"/>
          </w:tcPr>
          <w:p w14:paraId="14B2FD1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7, 9.1</w:t>
            </w:r>
          </w:p>
        </w:tc>
        <w:tc>
          <w:tcPr>
            <w:tcW w:w="850" w:type="dxa"/>
            <w:shd w:val="clear" w:color="auto" w:fill="auto"/>
          </w:tcPr>
          <w:p w14:paraId="31A490E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76" w:type="dxa"/>
          </w:tcPr>
          <w:p w14:paraId="1157F28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8, 6.7</w:t>
            </w:r>
          </w:p>
        </w:tc>
        <w:tc>
          <w:tcPr>
            <w:tcW w:w="854" w:type="dxa"/>
            <w:shd w:val="clear" w:color="auto" w:fill="auto"/>
          </w:tcPr>
          <w:p w14:paraId="7600854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72" w:type="dxa"/>
          </w:tcPr>
          <w:p w14:paraId="0D06CDC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2, 7.4</w:t>
            </w:r>
          </w:p>
        </w:tc>
      </w:tr>
      <w:tr w:rsidR="00314AE1" w:rsidRPr="00991245" w14:paraId="425F2219" w14:textId="77777777" w:rsidTr="009B2744">
        <w:tc>
          <w:tcPr>
            <w:tcW w:w="3119" w:type="dxa"/>
          </w:tcPr>
          <w:p w14:paraId="6C5DD1C6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Underweight</w:t>
            </w:r>
          </w:p>
        </w:tc>
        <w:tc>
          <w:tcPr>
            <w:tcW w:w="850" w:type="dxa"/>
            <w:shd w:val="clear" w:color="auto" w:fill="auto"/>
          </w:tcPr>
          <w:p w14:paraId="6645972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</w:tcPr>
          <w:p w14:paraId="16C5C27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8, 6.2</w:t>
            </w:r>
          </w:p>
        </w:tc>
        <w:tc>
          <w:tcPr>
            <w:tcW w:w="851" w:type="dxa"/>
            <w:shd w:val="clear" w:color="auto" w:fill="auto"/>
          </w:tcPr>
          <w:p w14:paraId="3BC2014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5" w:type="dxa"/>
          </w:tcPr>
          <w:p w14:paraId="1CB80DE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2, 5.5</w:t>
            </w:r>
          </w:p>
        </w:tc>
        <w:tc>
          <w:tcPr>
            <w:tcW w:w="851" w:type="dxa"/>
            <w:shd w:val="clear" w:color="auto" w:fill="auto"/>
          </w:tcPr>
          <w:p w14:paraId="5BF9721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0B99BD4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, 4.6</w:t>
            </w:r>
          </w:p>
        </w:tc>
        <w:tc>
          <w:tcPr>
            <w:tcW w:w="850" w:type="dxa"/>
            <w:shd w:val="clear" w:color="auto" w:fill="auto"/>
          </w:tcPr>
          <w:p w14:paraId="23FF5B7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76" w:type="dxa"/>
          </w:tcPr>
          <w:p w14:paraId="16646B5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0, 7.0</w:t>
            </w:r>
          </w:p>
        </w:tc>
        <w:tc>
          <w:tcPr>
            <w:tcW w:w="854" w:type="dxa"/>
            <w:shd w:val="clear" w:color="auto" w:fill="auto"/>
          </w:tcPr>
          <w:p w14:paraId="257718F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2" w:type="dxa"/>
          </w:tcPr>
          <w:p w14:paraId="65066BB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3, 5.2</w:t>
            </w:r>
          </w:p>
        </w:tc>
      </w:tr>
      <w:tr w:rsidR="00314AE1" w:rsidRPr="00991245" w14:paraId="1AFA83AE" w14:textId="77777777" w:rsidTr="009B2744">
        <w:tc>
          <w:tcPr>
            <w:tcW w:w="3119" w:type="dxa"/>
          </w:tcPr>
          <w:p w14:paraId="56ABF205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Wasting</w:t>
            </w:r>
          </w:p>
        </w:tc>
        <w:tc>
          <w:tcPr>
            <w:tcW w:w="850" w:type="dxa"/>
          </w:tcPr>
          <w:p w14:paraId="1D709AF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6" w:type="dxa"/>
          </w:tcPr>
          <w:p w14:paraId="03F58D7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2, 3.7</w:t>
            </w:r>
          </w:p>
        </w:tc>
        <w:tc>
          <w:tcPr>
            <w:tcW w:w="851" w:type="dxa"/>
          </w:tcPr>
          <w:p w14:paraId="7E4197C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5" w:type="dxa"/>
          </w:tcPr>
          <w:p w14:paraId="35687CF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4, 3.1</w:t>
            </w:r>
          </w:p>
        </w:tc>
        <w:tc>
          <w:tcPr>
            <w:tcW w:w="851" w:type="dxa"/>
            <w:shd w:val="clear" w:color="auto" w:fill="auto"/>
          </w:tcPr>
          <w:p w14:paraId="048E06B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6" w:type="dxa"/>
          </w:tcPr>
          <w:p w14:paraId="57A35F4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3, 3.3</w:t>
            </w:r>
          </w:p>
        </w:tc>
        <w:tc>
          <w:tcPr>
            <w:tcW w:w="850" w:type="dxa"/>
            <w:shd w:val="clear" w:color="auto" w:fill="auto"/>
          </w:tcPr>
          <w:p w14:paraId="318C3D9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6" w:type="dxa"/>
          </w:tcPr>
          <w:p w14:paraId="6C23357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4, 3.4</w:t>
            </w:r>
          </w:p>
        </w:tc>
        <w:tc>
          <w:tcPr>
            <w:tcW w:w="854" w:type="dxa"/>
            <w:shd w:val="clear" w:color="auto" w:fill="auto"/>
          </w:tcPr>
          <w:p w14:paraId="1DC7539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2" w:type="dxa"/>
          </w:tcPr>
          <w:p w14:paraId="02DE088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5, 2.9</w:t>
            </w:r>
          </w:p>
        </w:tc>
      </w:tr>
      <w:tr w:rsidR="00314AE1" w:rsidRPr="00991245" w14:paraId="06C5C653" w14:textId="77777777" w:rsidTr="009B2744">
        <w:tc>
          <w:tcPr>
            <w:tcW w:w="3119" w:type="dxa"/>
          </w:tcPr>
          <w:p w14:paraId="179A731F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verweight</w:t>
            </w:r>
          </w:p>
        </w:tc>
        <w:tc>
          <w:tcPr>
            <w:tcW w:w="850" w:type="dxa"/>
            <w:shd w:val="clear" w:color="auto" w:fill="auto"/>
          </w:tcPr>
          <w:p w14:paraId="1B3F2CA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76" w:type="dxa"/>
          </w:tcPr>
          <w:p w14:paraId="619FD11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9, 7.7</w:t>
            </w:r>
          </w:p>
        </w:tc>
        <w:tc>
          <w:tcPr>
            <w:tcW w:w="851" w:type="dxa"/>
            <w:shd w:val="clear" w:color="auto" w:fill="auto"/>
          </w:tcPr>
          <w:p w14:paraId="4B25267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75" w:type="dxa"/>
          </w:tcPr>
          <w:p w14:paraId="6B41652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3, 6.9</w:t>
            </w:r>
          </w:p>
        </w:tc>
        <w:tc>
          <w:tcPr>
            <w:tcW w:w="851" w:type="dxa"/>
            <w:shd w:val="clear" w:color="auto" w:fill="auto"/>
          </w:tcPr>
          <w:p w14:paraId="46D2F67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276" w:type="dxa"/>
          </w:tcPr>
          <w:p w14:paraId="264616F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8, 8.1</w:t>
            </w:r>
          </w:p>
        </w:tc>
        <w:tc>
          <w:tcPr>
            <w:tcW w:w="850" w:type="dxa"/>
            <w:shd w:val="clear" w:color="auto" w:fill="auto"/>
          </w:tcPr>
          <w:p w14:paraId="69EBAC2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6" w:type="dxa"/>
          </w:tcPr>
          <w:p w14:paraId="1137B39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4, 6.1</w:t>
            </w:r>
          </w:p>
        </w:tc>
        <w:tc>
          <w:tcPr>
            <w:tcW w:w="854" w:type="dxa"/>
            <w:shd w:val="clear" w:color="auto" w:fill="auto"/>
          </w:tcPr>
          <w:p w14:paraId="20F0E7B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72" w:type="dxa"/>
          </w:tcPr>
          <w:p w14:paraId="54F6451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5, 6.6</w:t>
            </w:r>
          </w:p>
        </w:tc>
      </w:tr>
      <w:tr w:rsidR="00314AE1" w:rsidRPr="00991245" w14:paraId="2C413FB6" w14:textId="77777777" w:rsidTr="009B2744">
        <w:tc>
          <w:tcPr>
            <w:tcW w:w="3119" w:type="dxa"/>
          </w:tcPr>
          <w:p w14:paraId="6C560364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850" w:type="dxa"/>
            <w:shd w:val="clear" w:color="auto" w:fill="auto"/>
          </w:tcPr>
          <w:p w14:paraId="3ACCF7B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76" w:type="dxa"/>
          </w:tcPr>
          <w:p w14:paraId="6448AA0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7, 4.4</w:t>
            </w:r>
          </w:p>
        </w:tc>
        <w:tc>
          <w:tcPr>
            <w:tcW w:w="851" w:type="dxa"/>
            <w:shd w:val="clear" w:color="auto" w:fill="auto"/>
          </w:tcPr>
          <w:p w14:paraId="52B0D53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5" w:type="dxa"/>
          </w:tcPr>
          <w:p w14:paraId="64F0A20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7, 4.8</w:t>
            </w:r>
          </w:p>
        </w:tc>
        <w:tc>
          <w:tcPr>
            <w:tcW w:w="851" w:type="dxa"/>
            <w:shd w:val="clear" w:color="auto" w:fill="auto"/>
          </w:tcPr>
          <w:p w14:paraId="7E84DAD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76" w:type="dxa"/>
          </w:tcPr>
          <w:p w14:paraId="49CBF39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6, 5.1</w:t>
            </w:r>
          </w:p>
        </w:tc>
        <w:tc>
          <w:tcPr>
            <w:tcW w:w="850" w:type="dxa"/>
            <w:shd w:val="clear" w:color="auto" w:fill="auto"/>
          </w:tcPr>
          <w:p w14:paraId="304DF74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76" w:type="dxa"/>
          </w:tcPr>
          <w:p w14:paraId="3A1504F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1, 4.3</w:t>
            </w:r>
          </w:p>
        </w:tc>
        <w:tc>
          <w:tcPr>
            <w:tcW w:w="854" w:type="dxa"/>
            <w:shd w:val="clear" w:color="auto" w:fill="auto"/>
          </w:tcPr>
          <w:p w14:paraId="536C2FD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72" w:type="dxa"/>
          </w:tcPr>
          <w:p w14:paraId="787499E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6, 4.3</w:t>
            </w:r>
          </w:p>
        </w:tc>
      </w:tr>
      <w:tr w:rsidR="00314AE1" w:rsidRPr="00991245" w14:paraId="478E0AD0" w14:textId="77777777" w:rsidTr="009B2744">
        <w:tc>
          <w:tcPr>
            <w:tcW w:w="3119" w:type="dxa"/>
          </w:tcPr>
          <w:p w14:paraId="5E35E848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51CF0B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4B7F2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55A2A3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F11CC5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48D9932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EE2B2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4FB8DE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7EC87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47DDE50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6A94A2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428F434F" w14:textId="77777777" w:rsidTr="009B2744">
        <w:tc>
          <w:tcPr>
            <w:tcW w:w="3119" w:type="dxa"/>
          </w:tcPr>
          <w:p w14:paraId="2F41AF32" w14:textId="77777777" w:rsidR="00263AB2" w:rsidRPr="00991245" w:rsidRDefault="00263AB2" w:rsidP="009B2744">
            <w:pPr>
              <w:ind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Overall (0.5-12.9 years)</w:t>
            </w:r>
          </w:p>
        </w:tc>
        <w:tc>
          <w:tcPr>
            <w:tcW w:w="850" w:type="dxa"/>
          </w:tcPr>
          <w:p w14:paraId="05EADEA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6C0C6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2238DB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8FFE92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2CA0C1A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E31215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DD9F1D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204F2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</w:tcPr>
          <w:p w14:paraId="7B8A4B6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037BE1B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1" w:rsidRPr="00991245" w14:paraId="1E16874F" w14:textId="77777777" w:rsidTr="009B2744">
        <w:tc>
          <w:tcPr>
            <w:tcW w:w="3119" w:type="dxa"/>
          </w:tcPr>
          <w:p w14:paraId="0D160405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Stunting</w:t>
            </w:r>
          </w:p>
        </w:tc>
        <w:tc>
          <w:tcPr>
            <w:tcW w:w="850" w:type="dxa"/>
          </w:tcPr>
          <w:p w14:paraId="20A4F0E3" w14:textId="51498649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72B9E95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5, 4.9</w:t>
            </w:r>
          </w:p>
        </w:tc>
        <w:tc>
          <w:tcPr>
            <w:tcW w:w="851" w:type="dxa"/>
          </w:tcPr>
          <w:p w14:paraId="613A77C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75" w:type="dxa"/>
          </w:tcPr>
          <w:p w14:paraId="1B11721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2, 6.2</w:t>
            </w:r>
          </w:p>
        </w:tc>
        <w:tc>
          <w:tcPr>
            <w:tcW w:w="851" w:type="dxa"/>
            <w:shd w:val="clear" w:color="auto" w:fill="auto"/>
          </w:tcPr>
          <w:p w14:paraId="0752DF0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76" w:type="dxa"/>
          </w:tcPr>
          <w:p w14:paraId="1143075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9, 6.1</w:t>
            </w:r>
          </w:p>
        </w:tc>
        <w:tc>
          <w:tcPr>
            <w:tcW w:w="850" w:type="dxa"/>
            <w:shd w:val="clear" w:color="auto" w:fill="auto"/>
          </w:tcPr>
          <w:p w14:paraId="537DF28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76" w:type="dxa"/>
          </w:tcPr>
          <w:p w14:paraId="21CE991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3, 5.6</w:t>
            </w:r>
          </w:p>
        </w:tc>
        <w:tc>
          <w:tcPr>
            <w:tcW w:w="854" w:type="dxa"/>
            <w:shd w:val="clear" w:color="auto" w:fill="auto"/>
          </w:tcPr>
          <w:p w14:paraId="0DD3ABA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2" w:type="dxa"/>
          </w:tcPr>
          <w:p w14:paraId="0C6BC94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9, 5.4</w:t>
            </w:r>
          </w:p>
        </w:tc>
      </w:tr>
      <w:tr w:rsidR="00314AE1" w:rsidRPr="00991245" w14:paraId="7114ABF9" w14:textId="77777777" w:rsidTr="009B2744">
        <w:tc>
          <w:tcPr>
            <w:tcW w:w="3119" w:type="dxa"/>
          </w:tcPr>
          <w:p w14:paraId="6151B099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Underweight (0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.</w:t>
            </w: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-</w:t>
            </w: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.</w:t>
            </w: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 y)</w:t>
            </w:r>
          </w:p>
        </w:tc>
        <w:tc>
          <w:tcPr>
            <w:tcW w:w="850" w:type="dxa"/>
          </w:tcPr>
          <w:p w14:paraId="15F0C1B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</w:tcPr>
          <w:p w14:paraId="50434A3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8, 6.2</w:t>
            </w:r>
          </w:p>
        </w:tc>
        <w:tc>
          <w:tcPr>
            <w:tcW w:w="851" w:type="dxa"/>
          </w:tcPr>
          <w:p w14:paraId="4081F7B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5" w:type="dxa"/>
          </w:tcPr>
          <w:p w14:paraId="55081C7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2, 5.5</w:t>
            </w:r>
          </w:p>
        </w:tc>
        <w:tc>
          <w:tcPr>
            <w:tcW w:w="851" w:type="dxa"/>
            <w:shd w:val="clear" w:color="auto" w:fill="auto"/>
          </w:tcPr>
          <w:p w14:paraId="3339C36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4A0AE22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, 4.6</w:t>
            </w:r>
          </w:p>
        </w:tc>
        <w:tc>
          <w:tcPr>
            <w:tcW w:w="850" w:type="dxa"/>
            <w:shd w:val="clear" w:color="auto" w:fill="auto"/>
          </w:tcPr>
          <w:p w14:paraId="1E9386F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76" w:type="dxa"/>
          </w:tcPr>
          <w:p w14:paraId="1CAD17B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0, 7.0</w:t>
            </w:r>
          </w:p>
        </w:tc>
        <w:tc>
          <w:tcPr>
            <w:tcW w:w="854" w:type="dxa"/>
            <w:shd w:val="clear" w:color="auto" w:fill="auto"/>
          </w:tcPr>
          <w:p w14:paraId="377439A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2" w:type="dxa"/>
          </w:tcPr>
          <w:p w14:paraId="00D4718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3, 5.2</w:t>
            </w:r>
          </w:p>
        </w:tc>
      </w:tr>
      <w:tr w:rsidR="00314AE1" w:rsidRPr="00991245" w14:paraId="39F689AA" w14:textId="77777777" w:rsidTr="009B2744">
        <w:tc>
          <w:tcPr>
            <w:tcW w:w="3119" w:type="dxa"/>
          </w:tcPr>
          <w:p w14:paraId="41165E6D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Wasting (0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.</w:t>
            </w: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-</w:t>
            </w: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.</w:t>
            </w: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 y)</w:t>
            </w:r>
          </w:p>
        </w:tc>
        <w:tc>
          <w:tcPr>
            <w:tcW w:w="850" w:type="dxa"/>
          </w:tcPr>
          <w:p w14:paraId="1231616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6" w:type="dxa"/>
          </w:tcPr>
          <w:p w14:paraId="0B7366A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2, 3.7</w:t>
            </w:r>
          </w:p>
        </w:tc>
        <w:tc>
          <w:tcPr>
            <w:tcW w:w="851" w:type="dxa"/>
          </w:tcPr>
          <w:p w14:paraId="6536805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5" w:type="dxa"/>
          </w:tcPr>
          <w:p w14:paraId="76E5873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4, 3.1</w:t>
            </w:r>
          </w:p>
        </w:tc>
        <w:tc>
          <w:tcPr>
            <w:tcW w:w="851" w:type="dxa"/>
          </w:tcPr>
          <w:p w14:paraId="5E81BA2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6" w:type="dxa"/>
          </w:tcPr>
          <w:p w14:paraId="31D01EC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3, 3.3</w:t>
            </w:r>
          </w:p>
        </w:tc>
        <w:tc>
          <w:tcPr>
            <w:tcW w:w="850" w:type="dxa"/>
          </w:tcPr>
          <w:p w14:paraId="183A58C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6" w:type="dxa"/>
          </w:tcPr>
          <w:p w14:paraId="116C3D2F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4, 3.4</w:t>
            </w:r>
          </w:p>
        </w:tc>
        <w:tc>
          <w:tcPr>
            <w:tcW w:w="854" w:type="dxa"/>
          </w:tcPr>
          <w:p w14:paraId="0073EFB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2" w:type="dxa"/>
          </w:tcPr>
          <w:p w14:paraId="7AC02FC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.5, 2.9</w:t>
            </w:r>
          </w:p>
        </w:tc>
      </w:tr>
      <w:tr w:rsidR="00314AE1" w:rsidRPr="00991245" w14:paraId="50F55B34" w14:textId="77777777" w:rsidTr="009B2744">
        <w:tc>
          <w:tcPr>
            <w:tcW w:w="3119" w:type="dxa"/>
          </w:tcPr>
          <w:p w14:paraId="420C1AFF" w14:textId="77777777" w:rsidR="00263AB2" w:rsidRPr="00991245" w:rsidRDefault="00263AB2" w:rsidP="009B2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Thinness (5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-</w:t>
            </w: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.</w:t>
            </w: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 y)</w:t>
            </w:r>
          </w:p>
        </w:tc>
        <w:tc>
          <w:tcPr>
            <w:tcW w:w="850" w:type="dxa"/>
          </w:tcPr>
          <w:p w14:paraId="6574731D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76" w:type="dxa"/>
          </w:tcPr>
          <w:p w14:paraId="3F710E8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2.9, 6.8</w:t>
            </w:r>
          </w:p>
        </w:tc>
        <w:tc>
          <w:tcPr>
            <w:tcW w:w="851" w:type="dxa"/>
          </w:tcPr>
          <w:p w14:paraId="6F46451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75" w:type="dxa"/>
          </w:tcPr>
          <w:p w14:paraId="75D4DE6A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6, 7.6</w:t>
            </w:r>
          </w:p>
        </w:tc>
        <w:tc>
          <w:tcPr>
            <w:tcW w:w="851" w:type="dxa"/>
          </w:tcPr>
          <w:p w14:paraId="026573BC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76" w:type="dxa"/>
          </w:tcPr>
          <w:p w14:paraId="0915A41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9, 8.6</w:t>
            </w:r>
          </w:p>
        </w:tc>
        <w:tc>
          <w:tcPr>
            <w:tcW w:w="850" w:type="dxa"/>
          </w:tcPr>
          <w:p w14:paraId="1E445043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76" w:type="dxa"/>
          </w:tcPr>
          <w:p w14:paraId="3DC7DF4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3.1, 6.2</w:t>
            </w:r>
          </w:p>
        </w:tc>
        <w:tc>
          <w:tcPr>
            <w:tcW w:w="854" w:type="dxa"/>
          </w:tcPr>
          <w:p w14:paraId="37CD027E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72" w:type="dxa"/>
          </w:tcPr>
          <w:p w14:paraId="4EE56235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4.4, 6.8</w:t>
            </w:r>
          </w:p>
        </w:tc>
      </w:tr>
      <w:tr w:rsidR="00314AE1" w:rsidRPr="00991245" w14:paraId="07495E8C" w14:textId="77777777" w:rsidTr="009B2744">
        <w:trPr>
          <w:trHeight w:val="189"/>
        </w:trPr>
        <w:tc>
          <w:tcPr>
            <w:tcW w:w="3119" w:type="dxa"/>
          </w:tcPr>
          <w:p w14:paraId="6FB8AC76" w14:textId="77777777" w:rsidR="00263AB2" w:rsidRPr="00991245" w:rsidRDefault="00263AB2" w:rsidP="009B2744">
            <w:pPr>
              <w:ind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verweight</w:t>
            </w:r>
          </w:p>
        </w:tc>
        <w:tc>
          <w:tcPr>
            <w:tcW w:w="850" w:type="dxa"/>
          </w:tcPr>
          <w:p w14:paraId="1ABD0B2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276" w:type="dxa"/>
          </w:tcPr>
          <w:p w14:paraId="61619A6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0, 15.0</w:t>
            </w:r>
          </w:p>
        </w:tc>
        <w:tc>
          <w:tcPr>
            <w:tcW w:w="851" w:type="dxa"/>
          </w:tcPr>
          <w:p w14:paraId="786C527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275" w:type="dxa"/>
          </w:tcPr>
          <w:p w14:paraId="6EA4167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.1, 12.3</w:t>
            </w:r>
          </w:p>
        </w:tc>
        <w:tc>
          <w:tcPr>
            <w:tcW w:w="851" w:type="dxa"/>
          </w:tcPr>
          <w:p w14:paraId="27FEA37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276" w:type="dxa"/>
          </w:tcPr>
          <w:p w14:paraId="6ED26DD6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.1, 12.8</w:t>
            </w:r>
          </w:p>
        </w:tc>
        <w:tc>
          <w:tcPr>
            <w:tcW w:w="850" w:type="dxa"/>
          </w:tcPr>
          <w:p w14:paraId="19CCA7E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276" w:type="dxa"/>
          </w:tcPr>
          <w:p w14:paraId="5B50FD09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.6, 13.6</w:t>
            </w:r>
          </w:p>
        </w:tc>
        <w:tc>
          <w:tcPr>
            <w:tcW w:w="854" w:type="dxa"/>
          </w:tcPr>
          <w:p w14:paraId="4D08391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272" w:type="dxa"/>
          </w:tcPr>
          <w:p w14:paraId="4F839DC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.9, 12.5</w:t>
            </w:r>
          </w:p>
        </w:tc>
      </w:tr>
      <w:tr w:rsidR="00314AE1" w:rsidRPr="00991245" w14:paraId="0899ED25" w14:textId="77777777" w:rsidTr="009B2744">
        <w:trPr>
          <w:trHeight w:val="189"/>
        </w:trPr>
        <w:tc>
          <w:tcPr>
            <w:tcW w:w="3119" w:type="dxa"/>
            <w:tcBorders>
              <w:bottom w:val="single" w:sz="4" w:space="0" w:color="auto"/>
            </w:tcBorders>
          </w:tcPr>
          <w:p w14:paraId="24BCE69F" w14:textId="77777777" w:rsidR="00263AB2" w:rsidRPr="00991245" w:rsidRDefault="00263AB2" w:rsidP="009B2744">
            <w:pPr>
              <w:ind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E8195B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21AFB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9.4, 14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5F02D4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FC68D1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3, 13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4DDFB0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9912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8B1A8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1.4, 15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85CB1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CC2817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8.4, 12.1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6B2AB6D2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0B48688" w14:textId="77777777" w:rsidR="00263AB2" w:rsidRPr="00991245" w:rsidRDefault="00263AB2" w:rsidP="009B2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45">
              <w:rPr>
                <w:rFonts w:ascii="Times New Roman" w:hAnsi="Times New Roman" w:cs="Times New Roman"/>
                <w:sz w:val="24"/>
                <w:szCs w:val="24"/>
              </w:rPr>
              <w:t>10.5, 13.2</w:t>
            </w:r>
          </w:p>
        </w:tc>
      </w:tr>
    </w:tbl>
    <w:p w14:paraId="3D035B48" w14:textId="3F0174FB" w:rsidR="003A0348" w:rsidRPr="00991245" w:rsidRDefault="003F27D5" w:rsidP="003A0348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*</w:t>
      </w:r>
      <w:r w:rsidR="00A42B5D"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="00A42B5D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.05</w:t>
      </w:r>
      <w:r w:rsidR="00A42B5D" w:rsidRPr="00991245">
        <w:rPr>
          <w:rFonts w:ascii="Times New Roman" w:eastAsia="Times New Roman" w:hAnsi="Times New Roman" w:cs="Angsana New"/>
          <w:color w:val="000000" w:themeColor="text1"/>
          <w:sz w:val="16"/>
          <w:szCs w:val="20"/>
          <w:lang w:bidi="th-TH"/>
        </w:rPr>
        <w:t xml:space="preserve">: </w:t>
      </w:r>
      <w:r w:rsidR="003A0348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significant differen</w:t>
      </w:r>
      <w:r w:rsidR="00A42B5D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ce</w:t>
      </w:r>
      <w:r w:rsidR="003A0348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 between the urban and rural children based</w:t>
      </w:r>
      <w:r w:rsidR="003A0348" w:rsidRPr="00991245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bidi="th-TH"/>
        </w:rPr>
        <w:t xml:space="preserve"> </w:t>
      </w:r>
      <w:r w:rsidR="003A0348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on </w:t>
      </w:r>
      <w:r w:rsidR="000B190D" w:rsidRPr="00991245">
        <w:rPr>
          <w:rFonts w:ascii="Times New Roman" w:hAnsi="Times New Roman" w:cs="Times New Roman"/>
          <w:color w:val="000000" w:themeColor="text1"/>
          <w:sz w:val="16"/>
          <w:szCs w:val="16"/>
        </w:rPr>
        <w:t>complex samples Pearson Chi-Square</w:t>
      </w:r>
      <w:r w:rsidR="00A42B5D" w:rsidRPr="00991245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="00122F7E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 </w:t>
      </w:r>
    </w:p>
    <w:p w14:paraId="1FD06F1C" w14:textId="073A5E7B" w:rsidR="003A0348" w:rsidRPr="00991245" w:rsidRDefault="003F27D5" w:rsidP="003A0348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†</w:t>
      </w:r>
      <w:r w:rsidR="007A1D5B"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="007A1D5B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&lt;0.05, </w:t>
      </w:r>
      <w:r w:rsidR="00CE36CA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††</w:t>
      </w:r>
      <w:r w:rsidR="007A1D5B"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="007A1D5B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&lt;0.01: </w:t>
      </w:r>
      <w:r w:rsidR="003A0348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significant</w:t>
      </w:r>
      <w:r w:rsidR="00A42B5D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 difference</w:t>
      </w:r>
      <w:r w:rsidR="003A0348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 between the boys and girls</w:t>
      </w:r>
      <w:r w:rsidR="003A0348" w:rsidRPr="00991245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bidi="th-TH"/>
        </w:rPr>
        <w:t xml:space="preserve"> </w:t>
      </w:r>
      <w:r w:rsidR="003A0348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based</w:t>
      </w:r>
      <w:r w:rsidR="003A0348" w:rsidRPr="00991245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bidi="th-TH"/>
        </w:rPr>
        <w:t xml:space="preserve"> </w:t>
      </w:r>
      <w:r w:rsidR="003A0348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on</w:t>
      </w:r>
      <w:r w:rsidR="00E90885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 </w:t>
      </w:r>
      <w:r w:rsidR="00E90885" w:rsidRPr="00991245">
        <w:rPr>
          <w:rFonts w:ascii="Times New Roman" w:hAnsi="Times New Roman" w:cs="Times New Roman"/>
          <w:color w:val="000000" w:themeColor="text1"/>
          <w:sz w:val="16"/>
          <w:szCs w:val="16"/>
        </w:rPr>
        <w:t>complex samples Pearson Chi-Square</w:t>
      </w:r>
      <w:r w:rsidR="007A1D5B" w:rsidRPr="00991245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65475BF0" w14:textId="31BF0D44" w:rsidR="00314AE1" w:rsidRPr="00991245" w:rsidRDefault="00314AE1" w:rsidP="003A0348">
      <w:pPr>
        <w:shd w:val="clear" w:color="auto" w:fill="FFFFFF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‡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&lt;0.05, 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‡‡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&lt;0.01, 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‡‡‡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&lt;0.001: significance of trend of prevalence of </w:t>
      </w:r>
      <w:r w:rsidR="006E7356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nutritional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status with age group in each residence and sex.</w:t>
      </w:r>
    </w:p>
    <w:p w14:paraId="3CED739C" w14:textId="38E19289" w:rsidR="00105D5B" w:rsidRDefault="00122F7E" w:rsidP="00612842">
      <w:pPr>
        <w:spacing w:after="160" w:line="259" w:lineRule="auto"/>
        <w:rPr>
          <w:rFonts w:ascii="Times New Roman" w:hAnsi="Times New Roman" w:cs="Times New Roman"/>
          <w:sz w:val="16"/>
          <w:szCs w:val="16"/>
          <w:lang w:bidi="th-TH"/>
        </w:rPr>
      </w:pPr>
      <w:r w:rsidRPr="00991245">
        <w:rPr>
          <w:rFonts w:ascii="Times New Roman" w:hAnsi="Times New Roman" w:cs="Times New Roman"/>
          <w:sz w:val="16"/>
          <w:szCs w:val="16"/>
          <w:lang w:bidi="th-TH"/>
        </w:rPr>
        <w:t>S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>tunting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>,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 height-for-age </w:t>
      </w:r>
      <w:r w:rsidR="003A0348" w:rsidRPr="00991245">
        <w:rPr>
          <w:rFonts w:ascii="Times New Roman" w:hAnsi="Times New Roman" w:cs="Times New Roman"/>
          <w:i/>
          <w:iCs/>
          <w:sz w:val="16"/>
          <w:szCs w:val="16"/>
          <w:lang w:bidi="th-TH"/>
        </w:rPr>
        <w:t>z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>-scores &lt;-2 SD; underweight (under 5 years only)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>,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 weight-for-age </w:t>
      </w:r>
      <w:r w:rsidR="003A0348" w:rsidRPr="00991245">
        <w:rPr>
          <w:rFonts w:ascii="Times New Roman" w:hAnsi="Times New Roman" w:cs="Times New Roman"/>
          <w:i/>
          <w:iCs/>
          <w:sz w:val="16"/>
          <w:szCs w:val="16"/>
          <w:lang w:bidi="th-TH"/>
        </w:rPr>
        <w:t>z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>-scores &lt;-2 SD; wasting (under 5 years only)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>,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 weight-for-height </w:t>
      </w:r>
      <w:r w:rsidR="003A0348" w:rsidRPr="00991245">
        <w:rPr>
          <w:rFonts w:ascii="Times New Roman" w:hAnsi="Times New Roman" w:cs="Times New Roman"/>
          <w:i/>
          <w:iCs/>
          <w:sz w:val="16"/>
          <w:szCs w:val="16"/>
          <w:lang w:bidi="th-TH"/>
        </w:rPr>
        <w:t>z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>-scores &lt;-2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 SD; thinness (5-12 years only),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 BMI-for-age </w:t>
      </w:r>
      <w:r w:rsidR="003A0348" w:rsidRPr="00991245">
        <w:rPr>
          <w:rFonts w:ascii="Times New Roman" w:hAnsi="Times New Roman" w:cs="Times New Roman"/>
          <w:i/>
          <w:iCs/>
          <w:sz w:val="16"/>
          <w:szCs w:val="16"/>
          <w:lang w:bidi="th-TH"/>
        </w:rPr>
        <w:t>z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-scores 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>&lt;-2 SD; overweight,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 BMI-for-age </w:t>
      </w:r>
      <w:r w:rsidR="003A0348" w:rsidRPr="00991245">
        <w:rPr>
          <w:rFonts w:ascii="Times New Roman" w:hAnsi="Times New Roman" w:cs="Times New Roman"/>
          <w:i/>
          <w:iCs/>
          <w:sz w:val="16"/>
          <w:szCs w:val="16"/>
          <w:lang w:bidi="th-TH"/>
        </w:rPr>
        <w:t>z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-scores &gt;2 SD 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in children aged 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&lt;5 years and &gt;1 SD 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in children aged 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>5-12 years; obesity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>,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 BMI-for-age </w:t>
      </w:r>
      <w:r w:rsidR="003A0348" w:rsidRPr="00991245">
        <w:rPr>
          <w:rFonts w:ascii="Times New Roman" w:hAnsi="Times New Roman" w:cs="Times New Roman"/>
          <w:i/>
          <w:iCs/>
          <w:sz w:val="16"/>
          <w:szCs w:val="16"/>
          <w:lang w:bidi="th-TH"/>
        </w:rPr>
        <w:t>z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-scores &gt;3 SD 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in children aged 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&lt;5 years and &gt;2 SD 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 xml:space="preserve">in children aged </w:t>
      </w:r>
      <w:r w:rsidR="003A0348" w:rsidRPr="00991245">
        <w:rPr>
          <w:rFonts w:ascii="Times New Roman" w:hAnsi="Times New Roman" w:cs="Times New Roman"/>
          <w:sz w:val="16"/>
          <w:szCs w:val="16"/>
          <w:lang w:bidi="th-TH"/>
        </w:rPr>
        <w:t>5-12 years</w:t>
      </w:r>
      <w:r w:rsidRPr="00991245">
        <w:rPr>
          <w:rFonts w:ascii="Times New Roman" w:hAnsi="Times New Roman" w:cs="Times New Roman"/>
          <w:sz w:val="16"/>
          <w:szCs w:val="16"/>
          <w:lang w:bidi="th-TH"/>
        </w:rPr>
        <w:t>.</w:t>
      </w:r>
    </w:p>
    <w:p w14:paraId="69FD0C0B" w14:textId="77777777" w:rsidR="004C4C8B" w:rsidRPr="004939B1" w:rsidRDefault="004C4C8B">
      <w:pPr>
        <w:spacing w:after="160" w:line="259" w:lineRule="auto"/>
        <w:rPr>
          <w:rFonts w:ascii="Times New Roman" w:hAnsi="Times New Roman"/>
          <w:b/>
          <w:bCs/>
          <w:sz w:val="24"/>
          <w:szCs w:val="30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3303F5" w14:textId="49B8386D" w:rsidR="004C4C8B" w:rsidRPr="00991245" w:rsidRDefault="004C4C8B" w:rsidP="00251E65">
      <w:pPr>
        <w:spacing w:after="240"/>
        <w:rPr>
          <w:rFonts w:ascii="Times New Roman" w:hAnsi="Times New Roman"/>
          <w:color w:val="000000" w:themeColor="text1"/>
          <w:sz w:val="24"/>
          <w:szCs w:val="24"/>
          <w:lang w:bidi="th-TH"/>
        </w:rPr>
      </w:pPr>
      <w:r w:rsidRPr="009912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5</w:t>
      </w:r>
      <w:r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208F"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>Weighted m</w:t>
      </w:r>
      <w:r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ronutrient intakes </w:t>
      </w:r>
      <w:r w:rsidR="00547255"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ean and SE) </w:t>
      </w:r>
      <w:r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>by age group, residence, and sex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276"/>
        <w:gridCol w:w="1262"/>
        <w:gridCol w:w="839"/>
        <w:gridCol w:w="839"/>
        <w:gridCol w:w="980"/>
        <w:gridCol w:w="839"/>
        <w:gridCol w:w="980"/>
        <w:gridCol w:w="980"/>
        <w:gridCol w:w="977"/>
        <w:gridCol w:w="841"/>
        <w:gridCol w:w="839"/>
        <w:gridCol w:w="936"/>
      </w:tblGrid>
      <w:tr w:rsidR="00991245" w:rsidRPr="00991245" w14:paraId="6C8C2DCE" w14:textId="77777777" w:rsidTr="000B2339">
        <w:trPr>
          <w:tblHeader/>
        </w:trPr>
        <w:tc>
          <w:tcPr>
            <w:tcW w:w="731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79A62CA" w14:textId="77777777" w:rsidR="00283194" w:rsidRPr="00991245" w:rsidRDefault="00283194" w:rsidP="001E4D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DAA270" w14:textId="5C0AB586" w:rsidR="00283194" w:rsidRPr="00991245" w:rsidRDefault="00283194" w:rsidP="001E4D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Angsana New"/>
                <w:color w:val="000000" w:themeColor="text1"/>
                <w:lang w:bidi="th-TH"/>
              </w:rPr>
              <w:t>EAR</w:t>
            </w:r>
          </w:p>
        </w:tc>
        <w:tc>
          <w:tcPr>
            <w:tcW w:w="12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CCA60A" w14:textId="31C45AC2" w:rsidR="00283194" w:rsidRPr="00991245" w:rsidRDefault="00283194" w:rsidP="001E4D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Residence</w:t>
            </w:r>
          </w:p>
        </w:tc>
        <w:tc>
          <w:tcPr>
            <w:tcW w:w="139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0AB27D" w14:textId="77777777" w:rsidR="00283194" w:rsidRPr="00991245" w:rsidRDefault="00283194" w:rsidP="001E4D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656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B6E2B9F" w14:textId="77777777" w:rsidR="00283194" w:rsidRPr="00991245" w:rsidRDefault="00283194" w:rsidP="001E4D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All</w:t>
            </w:r>
          </w:p>
        </w:tc>
      </w:tr>
      <w:tr w:rsidR="00991245" w:rsidRPr="00991245" w14:paraId="4A519F8D" w14:textId="77777777" w:rsidTr="000B2339">
        <w:trPr>
          <w:tblHeader/>
        </w:trPr>
        <w:tc>
          <w:tcPr>
            <w:tcW w:w="731" w:type="pct"/>
            <w:vMerge/>
            <w:tcBorders>
              <w:top w:val="nil"/>
              <w:bottom w:val="nil"/>
            </w:tcBorders>
          </w:tcPr>
          <w:p w14:paraId="58C616C5" w14:textId="77777777" w:rsidR="0030380F" w:rsidRPr="00991245" w:rsidRDefault="0030380F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0" w:type="pct"/>
            <w:vMerge w:val="restart"/>
            <w:tcBorders>
              <w:top w:val="single" w:sz="4" w:space="0" w:color="auto"/>
            </w:tcBorders>
          </w:tcPr>
          <w:p w14:paraId="77598B79" w14:textId="6B690E7A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Boys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</w:tcBorders>
          </w:tcPr>
          <w:p w14:paraId="53B06B1F" w14:textId="385D554F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Girls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462CD" w14:textId="4849D656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F2725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D73A8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Boys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ADD3B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Girls</w:t>
            </w:r>
          </w:p>
        </w:tc>
        <w:tc>
          <w:tcPr>
            <w:tcW w:w="656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3415FB2C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72E5D0F5" w14:textId="77777777" w:rsidTr="000B2339">
        <w:trPr>
          <w:tblHeader/>
        </w:trPr>
        <w:tc>
          <w:tcPr>
            <w:tcW w:w="731" w:type="pct"/>
            <w:vMerge/>
            <w:tcBorders>
              <w:top w:val="nil"/>
              <w:bottom w:val="single" w:sz="4" w:space="0" w:color="auto"/>
            </w:tcBorders>
          </w:tcPr>
          <w:p w14:paraId="3862B286" w14:textId="77777777" w:rsidR="0030380F" w:rsidRPr="00991245" w:rsidRDefault="0030380F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0" w:type="pct"/>
            <w:vMerge/>
            <w:tcBorders>
              <w:bottom w:val="single" w:sz="4" w:space="0" w:color="auto"/>
            </w:tcBorders>
          </w:tcPr>
          <w:p w14:paraId="1C1B44B2" w14:textId="1373D076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  <w:vMerge/>
            <w:tcBorders>
              <w:bottom w:val="single" w:sz="4" w:space="0" w:color="auto"/>
            </w:tcBorders>
          </w:tcPr>
          <w:p w14:paraId="563B0C3F" w14:textId="21E2C38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3D679167" w14:textId="08984FD3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4941E446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7FDF32AF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30A85AF0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5B56A4D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BBBDFE4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51891873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137BDFD4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124678A6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348F275C" w14:textId="77777777" w:rsidR="0030380F" w:rsidRPr="00991245" w:rsidRDefault="0030380F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</w:tr>
      <w:tr w:rsidR="00991245" w:rsidRPr="00991245" w14:paraId="1464651E" w14:textId="77777777" w:rsidTr="000B2339">
        <w:tc>
          <w:tcPr>
            <w:tcW w:w="731" w:type="pct"/>
            <w:tcBorders>
              <w:top w:val="single" w:sz="4" w:space="0" w:color="auto"/>
            </w:tcBorders>
          </w:tcPr>
          <w:p w14:paraId="758E2D5A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5-0.9 years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22CD2A7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07E3B1B3" w14:textId="1FB94D0A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6A6EDAB1" w14:textId="20DAE082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39C8A20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0FCA55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575F8FF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0822A14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3392745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1485188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5109AE8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7B787A0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57EF5A3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2B7D1290" w14:textId="77777777" w:rsidTr="000B2339">
        <w:tc>
          <w:tcPr>
            <w:tcW w:w="731" w:type="pct"/>
          </w:tcPr>
          <w:p w14:paraId="6A87FCC6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Energy (kJ)</w:t>
            </w:r>
          </w:p>
        </w:tc>
        <w:tc>
          <w:tcPr>
            <w:tcW w:w="470" w:type="pct"/>
          </w:tcPr>
          <w:p w14:paraId="3642137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3BF34B39" w14:textId="312A13B0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7DF91FB4" w14:textId="161EF03F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113</w:t>
            </w:r>
          </w:p>
        </w:tc>
        <w:tc>
          <w:tcPr>
            <w:tcW w:w="309" w:type="pct"/>
            <w:shd w:val="clear" w:color="auto" w:fill="auto"/>
          </w:tcPr>
          <w:p w14:paraId="59422C2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361" w:type="pct"/>
            <w:shd w:val="clear" w:color="auto" w:fill="auto"/>
          </w:tcPr>
          <w:p w14:paraId="5AA5E13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035</w:t>
            </w:r>
          </w:p>
        </w:tc>
        <w:tc>
          <w:tcPr>
            <w:tcW w:w="309" w:type="pct"/>
            <w:shd w:val="clear" w:color="auto" w:fill="auto"/>
          </w:tcPr>
          <w:p w14:paraId="28BDC22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361" w:type="pct"/>
            <w:shd w:val="clear" w:color="auto" w:fill="auto"/>
          </w:tcPr>
          <w:p w14:paraId="12CE8E2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273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1930B0F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360" w:type="pct"/>
            <w:shd w:val="clear" w:color="auto" w:fill="auto"/>
          </w:tcPr>
          <w:p w14:paraId="7C02713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851</w:t>
            </w:r>
          </w:p>
        </w:tc>
        <w:tc>
          <w:tcPr>
            <w:tcW w:w="309" w:type="pct"/>
            <w:shd w:val="clear" w:color="auto" w:fill="auto"/>
          </w:tcPr>
          <w:p w14:paraId="04BE114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309" w:type="pct"/>
            <w:shd w:val="clear" w:color="auto" w:fill="auto"/>
          </w:tcPr>
          <w:p w14:paraId="0AA91FD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061</w:t>
            </w:r>
          </w:p>
        </w:tc>
        <w:tc>
          <w:tcPr>
            <w:tcW w:w="347" w:type="pct"/>
            <w:shd w:val="clear" w:color="auto" w:fill="auto"/>
          </w:tcPr>
          <w:p w14:paraId="15384A0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991245" w:rsidRPr="00991245" w14:paraId="3B72E220" w14:textId="77777777" w:rsidTr="000B2339">
        <w:tc>
          <w:tcPr>
            <w:tcW w:w="731" w:type="pct"/>
          </w:tcPr>
          <w:p w14:paraId="783DE93D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Energy (kcal)</w:t>
            </w:r>
          </w:p>
        </w:tc>
        <w:tc>
          <w:tcPr>
            <w:tcW w:w="470" w:type="pct"/>
          </w:tcPr>
          <w:p w14:paraId="100B62A2" w14:textId="13E4BCCE" w:rsidR="00283194" w:rsidRPr="00991245" w:rsidRDefault="00106FF0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80</w:t>
            </w:r>
          </w:p>
        </w:tc>
        <w:tc>
          <w:tcPr>
            <w:tcW w:w="464" w:type="pct"/>
          </w:tcPr>
          <w:p w14:paraId="4269D67A" w14:textId="492BE74E" w:rsidR="00283194" w:rsidRPr="00991245" w:rsidRDefault="00106FF0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10</w:t>
            </w:r>
          </w:p>
        </w:tc>
        <w:tc>
          <w:tcPr>
            <w:tcW w:w="309" w:type="pct"/>
            <w:shd w:val="clear" w:color="auto" w:fill="auto"/>
          </w:tcPr>
          <w:p w14:paraId="7A29BB93" w14:textId="6E1F50C0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44</w:t>
            </w:r>
          </w:p>
        </w:tc>
        <w:tc>
          <w:tcPr>
            <w:tcW w:w="309" w:type="pct"/>
            <w:shd w:val="clear" w:color="auto" w:fill="auto"/>
          </w:tcPr>
          <w:p w14:paraId="2E0DDE5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361" w:type="pct"/>
            <w:shd w:val="clear" w:color="auto" w:fill="auto"/>
          </w:tcPr>
          <w:p w14:paraId="651713F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25</w:t>
            </w:r>
          </w:p>
        </w:tc>
        <w:tc>
          <w:tcPr>
            <w:tcW w:w="309" w:type="pct"/>
            <w:shd w:val="clear" w:color="auto" w:fill="auto"/>
          </w:tcPr>
          <w:p w14:paraId="416576D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361" w:type="pct"/>
            <w:shd w:val="clear" w:color="auto" w:fill="auto"/>
          </w:tcPr>
          <w:p w14:paraId="6C8E0CD2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82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208EBCE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360" w:type="pct"/>
            <w:shd w:val="clear" w:color="auto" w:fill="auto"/>
          </w:tcPr>
          <w:p w14:paraId="1EF1402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81</w:t>
            </w:r>
          </w:p>
        </w:tc>
        <w:tc>
          <w:tcPr>
            <w:tcW w:w="309" w:type="pct"/>
            <w:shd w:val="clear" w:color="auto" w:fill="auto"/>
          </w:tcPr>
          <w:p w14:paraId="28381E3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309" w:type="pct"/>
            <w:shd w:val="clear" w:color="auto" w:fill="auto"/>
          </w:tcPr>
          <w:p w14:paraId="0BED223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32</w:t>
            </w:r>
          </w:p>
        </w:tc>
        <w:tc>
          <w:tcPr>
            <w:tcW w:w="347" w:type="pct"/>
            <w:shd w:val="clear" w:color="auto" w:fill="auto"/>
          </w:tcPr>
          <w:p w14:paraId="23457A5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991245" w:rsidRPr="00991245" w14:paraId="66058F81" w14:textId="77777777" w:rsidTr="000B2339">
        <w:tc>
          <w:tcPr>
            <w:tcW w:w="731" w:type="pct"/>
          </w:tcPr>
          <w:p w14:paraId="4159B7E6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</w:rPr>
              <w:t xml:space="preserve">Carbohydrate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470" w:type="pct"/>
          </w:tcPr>
          <w:p w14:paraId="7422304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3B556AA2" w14:textId="4DACAAD3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29F0B6F7" w14:textId="0D240EB8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96.7</w:t>
            </w:r>
          </w:p>
        </w:tc>
        <w:tc>
          <w:tcPr>
            <w:tcW w:w="309" w:type="pct"/>
            <w:shd w:val="clear" w:color="auto" w:fill="auto"/>
          </w:tcPr>
          <w:p w14:paraId="12A7F55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361" w:type="pct"/>
            <w:shd w:val="clear" w:color="auto" w:fill="auto"/>
          </w:tcPr>
          <w:p w14:paraId="507C4C72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94.0</w:t>
            </w:r>
          </w:p>
        </w:tc>
        <w:tc>
          <w:tcPr>
            <w:tcW w:w="309" w:type="pct"/>
            <w:shd w:val="clear" w:color="auto" w:fill="auto"/>
          </w:tcPr>
          <w:p w14:paraId="4B8D879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361" w:type="pct"/>
            <w:shd w:val="clear" w:color="auto" w:fill="auto"/>
          </w:tcPr>
          <w:p w14:paraId="0F9734A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00.3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</w:t>
            </w:r>
          </w:p>
        </w:tc>
        <w:tc>
          <w:tcPr>
            <w:tcW w:w="361" w:type="pct"/>
            <w:shd w:val="clear" w:color="auto" w:fill="auto"/>
          </w:tcPr>
          <w:p w14:paraId="36CA9B4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360" w:type="pct"/>
            <w:shd w:val="clear" w:color="auto" w:fill="auto"/>
          </w:tcPr>
          <w:p w14:paraId="15B361F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89.5</w:t>
            </w:r>
          </w:p>
        </w:tc>
        <w:tc>
          <w:tcPr>
            <w:tcW w:w="309" w:type="pct"/>
            <w:shd w:val="clear" w:color="auto" w:fill="auto"/>
          </w:tcPr>
          <w:p w14:paraId="1DC0ECB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309" w:type="pct"/>
            <w:shd w:val="clear" w:color="auto" w:fill="auto"/>
          </w:tcPr>
          <w:p w14:paraId="0D44CDC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94.9</w:t>
            </w:r>
          </w:p>
        </w:tc>
        <w:tc>
          <w:tcPr>
            <w:tcW w:w="347" w:type="pct"/>
            <w:shd w:val="clear" w:color="auto" w:fill="auto"/>
          </w:tcPr>
          <w:p w14:paraId="2396AA0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</w:tr>
      <w:tr w:rsidR="00991245" w:rsidRPr="00991245" w14:paraId="33B13A19" w14:textId="77777777" w:rsidTr="000B2339">
        <w:tc>
          <w:tcPr>
            <w:tcW w:w="731" w:type="pct"/>
          </w:tcPr>
          <w:p w14:paraId="7E5F3435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Protein (g)</w:t>
            </w:r>
          </w:p>
        </w:tc>
        <w:tc>
          <w:tcPr>
            <w:tcW w:w="470" w:type="pct"/>
          </w:tcPr>
          <w:p w14:paraId="6BA92B29" w14:textId="53A00CBD" w:rsidR="00283194" w:rsidRPr="00991245" w:rsidRDefault="00106FF0" w:rsidP="00283194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05697A" w:rsidRPr="00991245">
              <w:rPr>
                <w:rFonts w:ascii="Times New Roman" w:hAnsi="Times New Roman"/>
                <w:color w:val="000000" w:themeColor="text1"/>
                <w:lang w:bidi="th-TH"/>
              </w:rPr>
              <w:t>.0</w:t>
            </w:r>
          </w:p>
        </w:tc>
        <w:tc>
          <w:tcPr>
            <w:tcW w:w="464" w:type="pct"/>
          </w:tcPr>
          <w:p w14:paraId="3E6A5B1F" w14:textId="4B18CC91" w:rsidR="00283194" w:rsidRPr="00991245" w:rsidRDefault="00106FF0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309" w:type="pct"/>
            <w:shd w:val="clear" w:color="auto" w:fill="auto"/>
          </w:tcPr>
          <w:p w14:paraId="2562C81F" w14:textId="147DEFEF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2.4</w:t>
            </w:r>
          </w:p>
        </w:tc>
        <w:tc>
          <w:tcPr>
            <w:tcW w:w="309" w:type="pct"/>
            <w:shd w:val="clear" w:color="auto" w:fill="auto"/>
          </w:tcPr>
          <w:p w14:paraId="59A4124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361" w:type="pct"/>
            <w:shd w:val="clear" w:color="auto" w:fill="auto"/>
          </w:tcPr>
          <w:p w14:paraId="065DC613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1.8</w:t>
            </w:r>
          </w:p>
        </w:tc>
        <w:tc>
          <w:tcPr>
            <w:tcW w:w="309" w:type="pct"/>
            <w:shd w:val="clear" w:color="auto" w:fill="auto"/>
          </w:tcPr>
          <w:p w14:paraId="568474A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61" w:type="pct"/>
            <w:shd w:val="clear" w:color="auto" w:fill="auto"/>
          </w:tcPr>
          <w:p w14:paraId="327D36B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4.1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08A9D05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360" w:type="pct"/>
            <w:shd w:val="clear" w:color="auto" w:fill="auto"/>
          </w:tcPr>
          <w:p w14:paraId="75AA981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9.9</w:t>
            </w:r>
          </w:p>
        </w:tc>
        <w:tc>
          <w:tcPr>
            <w:tcW w:w="309" w:type="pct"/>
            <w:shd w:val="clear" w:color="auto" w:fill="auto"/>
          </w:tcPr>
          <w:p w14:paraId="2C994ED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09" w:type="pct"/>
            <w:shd w:val="clear" w:color="auto" w:fill="auto"/>
          </w:tcPr>
          <w:p w14:paraId="10729FF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2.0</w:t>
            </w:r>
          </w:p>
        </w:tc>
        <w:tc>
          <w:tcPr>
            <w:tcW w:w="347" w:type="pct"/>
            <w:shd w:val="clear" w:color="auto" w:fill="auto"/>
          </w:tcPr>
          <w:p w14:paraId="18709FD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  <w:tr w:rsidR="00991245" w:rsidRPr="00991245" w14:paraId="695E5F72" w14:textId="77777777" w:rsidTr="000B2339">
        <w:tc>
          <w:tcPr>
            <w:tcW w:w="731" w:type="pct"/>
          </w:tcPr>
          <w:p w14:paraId="310EAAFF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Fat (g)</w:t>
            </w:r>
          </w:p>
        </w:tc>
        <w:tc>
          <w:tcPr>
            <w:tcW w:w="470" w:type="pct"/>
          </w:tcPr>
          <w:p w14:paraId="7589497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78707774" w14:textId="0E448404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1AC2D148" w14:textId="5B201272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9.5</w:t>
            </w:r>
          </w:p>
        </w:tc>
        <w:tc>
          <w:tcPr>
            <w:tcW w:w="309" w:type="pct"/>
            <w:shd w:val="clear" w:color="auto" w:fill="auto"/>
          </w:tcPr>
          <w:p w14:paraId="3EE3661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361" w:type="pct"/>
            <w:shd w:val="clear" w:color="auto" w:fill="auto"/>
          </w:tcPr>
          <w:p w14:paraId="34CF426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8.9</w:t>
            </w:r>
          </w:p>
        </w:tc>
        <w:tc>
          <w:tcPr>
            <w:tcW w:w="309" w:type="pct"/>
            <w:shd w:val="clear" w:color="auto" w:fill="auto"/>
          </w:tcPr>
          <w:p w14:paraId="0E33A4B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361" w:type="pct"/>
            <w:shd w:val="clear" w:color="auto" w:fill="auto"/>
          </w:tcPr>
          <w:p w14:paraId="6E43C46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1.4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38D23973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360" w:type="pct"/>
            <w:shd w:val="clear" w:color="auto" w:fill="auto"/>
          </w:tcPr>
          <w:p w14:paraId="73F2B3D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6.9</w:t>
            </w:r>
          </w:p>
        </w:tc>
        <w:tc>
          <w:tcPr>
            <w:tcW w:w="309" w:type="pct"/>
            <w:shd w:val="clear" w:color="auto" w:fill="auto"/>
          </w:tcPr>
          <w:p w14:paraId="40EA0863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09" w:type="pct"/>
            <w:shd w:val="clear" w:color="auto" w:fill="auto"/>
          </w:tcPr>
          <w:p w14:paraId="6D508A5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9.1</w:t>
            </w:r>
          </w:p>
        </w:tc>
        <w:tc>
          <w:tcPr>
            <w:tcW w:w="347" w:type="pct"/>
            <w:shd w:val="clear" w:color="auto" w:fill="auto"/>
          </w:tcPr>
          <w:p w14:paraId="45D722C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  <w:tr w:rsidR="00991245" w:rsidRPr="00991245" w14:paraId="18BB15ED" w14:textId="77777777" w:rsidTr="000B2339">
        <w:tc>
          <w:tcPr>
            <w:tcW w:w="731" w:type="pct"/>
          </w:tcPr>
          <w:p w14:paraId="64807DDD" w14:textId="77777777" w:rsidR="00283194" w:rsidRPr="00991245" w:rsidRDefault="00283194" w:rsidP="0028319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Percentage of energy</w:t>
            </w:r>
          </w:p>
        </w:tc>
        <w:tc>
          <w:tcPr>
            <w:tcW w:w="470" w:type="pct"/>
          </w:tcPr>
          <w:p w14:paraId="26E1FB12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530916B0" w14:textId="00BB275E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3069853E" w14:textId="3C8B9CBF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5B295BF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5CB9CE4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5F2C22F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3B45F9A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0688588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</w:tcPr>
          <w:p w14:paraId="37B94ED2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5B1199F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4D4C841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</w:tcPr>
          <w:p w14:paraId="0B74BE7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0BB00DF3" w14:textId="77777777" w:rsidTr="000B2339">
        <w:tc>
          <w:tcPr>
            <w:tcW w:w="731" w:type="pct"/>
          </w:tcPr>
          <w:p w14:paraId="5C44D7E6" w14:textId="5E84E094" w:rsidR="00283194" w:rsidRPr="00991245" w:rsidRDefault="00283194" w:rsidP="00283194">
            <w:pPr>
              <w:ind w:firstLine="176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Carbohydrate (%)</w:t>
            </w:r>
          </w:p>
        </w:tc>
        <w:tc>
          <w:tcPr>
            <w:tcW w:w="470" w:type="pct"/>
          </w:tcPr>
          <w:p w14:paraId="057BAD3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4722D377" w14:textId="5CF03059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581B723D" w14:textId="01697E6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2.3</w:t>
            </w:r>
          </w:p>
        </w:tc>
        <w:tc>
          <w:tcPr>
            <w:tcW w:w="309" w:type="pct"/>
            <w:shd w:val="clear" w:color="auto" w:fill="auto"/>
          </w:tcPr>
          <w:p w14:paraId="2FFA664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361" w:type="pct"/>
            <w:shd w:val="clear" w:color="auto" w:fill="auto"/>
          </w:tcPr>
          <w:p w14:paraId="34327CA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2.6</w:t>
            </w:r>
          </w:p>
        </w:tc>
        <w:tc>
          <w:tcPr>
            <w:tcW w:w="309" w:type="pct"/>
            <w:shd w:val="clear" w:color="auto" w:fill="auto"/>
          </w:tcPr>
          <w:p w14:paraId="0FE4B16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361" w:type="pct"/>
            <w:shd w:val="clear" w:color="auto" w:fill="auto"/>
          </w:tcPr>
          <w:p w14:paraId="53760EF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2.1</w:t>
            </w:r>
          </w:p>
        </w:tc>
        <w:tc>
          <w:tcPr>
            <w:tcW w:w="361" w:type="pct"/>
            <w:shd w:val="clear" w:color="auto" w:fill="auto"/>
          </w:tcPr>
          <w:p w14:paraId="7327DD3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360" w:type="pct"/>
            <w:shd w:val="clear" w:color="auto" w:fill="auto"/>
          </w:tcPr>
          <w:p w14:paraId="5B5E3A2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2.9</w:t>
            </w:r>
          </w:p>
        </w:tc>
        <w:tc>
          <w:tcPr>
            <w:tcW w:w="309" w:type="pct"/>
            <w:shd w:val="clear" w:color="auto" w:fill="auto"/>
          </w:tcPr>
          <w:p w14:paraId="48E9ECC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309" w:type="pct"/>
            <w:shd w:val="clear" w:color="auto" w:fill="auto"/>
          </w:tcPr>
          <w:p w14:paraId="512D0C0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2.5</w:t>
            </w:r>
          </w:p>
        </w:tc>
        <w:tc>
          <w:tcPr>
            <w:tcW w:w="347" w:type="pct"/>
            <w:shd w:val="clear" w:color="auto" w:fill="auto"/>
          </w:tcPr>
          <w:p w14:paraId="4833F0F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991245" w:rsidRPr="00991245" w14:paraId="12C22BB5" w14:textId="77777777" w:rsidTr="000B2339">
        <w:tc>
          <w:tcPr>
            <w:tcW w:w="731" w:type="pct"/>
          </w:tcPr>
          <w:p w14:paraId="7C13CB10" w14:textId="79BEE11D" w:rsidR="00283194" w:rsidRPr="00991245" w:rsidRDefault="00283194" w:rsidP="00283194">
            <w:pPr>
              <w:ind w:firstLine="176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Protein (%)</w:t>
            </w:r>
          </w:p>
        </w:tc>
        <w:tc>
          <w:tcPr>
            <w:tcW w:w="470" w:type="pct"/>
          </w:tcPr>
          <w:p w14:paraId="148908B3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470D4278" w14:textId="58DC3FD1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1E620FF6" w14:textId="0303E24C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1.7</w:t>
            </w:r>
          </w:p>
        </w:tc>
        <w:tc>
          <w:tcPr>
            <w:tcW w:w="309" w:type="pct"/>
            <w:shd w:val="clear" w:color="auto" w:fill="auto"/>
          </w:tcPr>
          <w:p w14:paraId="330B209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361" w:type="pct"/>
            <w:shd w:val="clear" w:color="auto" w:fill="auto"/>
          </w:tcPr>
          <w:p w14:paraId="4CEF157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1.7</w:t>
            </w:r>
          </w:p>
        </w:tc>
        <w:tc>
          <w:tcPr>
            <w:tcW w:w="309" w:type="pct"/>
            <w:shd w:val="clear" w:color="auto" w:fill="auto"/>
          </w:tcPr>
          <w:p w14:paraId="0B17DF7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361" w:type="pct"/>
            <w:shd w:val="clear" w:color="auto" w:fill="auto"/>
          </w:tcPr>
          <w:p w14:paraId="2DE55CA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2.0</w:t>
            </w:r>
          </w:p>
        </w:tc>
        <w:tc>
          <w:tcPr>
            <w:tcW w:w="361" w:type="pct"/>
            <w:shd w:val="clear" w:color="auto" w:fill="auto"/>
          </w:tcPr>
          <w:p w14:paraId="532167B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360" w:type="pct"/>
            <w:shd w:val="clear" w:color="auto" w:fill="auto"/>
          </w:tcPr>
          <w:p w14:paraId="4395800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1.3</w:t>
            </w:r>
          </w:p>
        </w:tc>
        <w:tc>
          <w:tcPr>
            <w:tcW w:w="309" w:type="pct"/>
            <w:shd w:val="clear" w:color="auto" w:fill="auto"/>
          </w:tcPr>
          <w:p w14:paraId="595E23A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309" w:type="pct"/>
            <w:shd w:val="clear" w:color="auto" w:fill="auto"/>
          </w:tcPr>
          <w:p w14:paraId="0B8A889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1.7</w:t>
            </w:r>
          </w:p>
        </w:tc>
        <w:tc>
          <w:tcPr>
            <w:tcW w:w="347" w:type="pct"/>
            <w:shd w:val="clear" w:color="auto" w:fill="auto"/>
          </w:tcPr>
          <w:p w14:paraId="5CA721A2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991245" w:rsidRPr="00991245" w14:paraId="6C9980E6" w14:textId="77777777" w:rsidTr="000B2339">
        <w:tc>
          <w:tcPr>
            <w:tcW w:w="731" w:type="pct"/>
          </w:tcPr>
          <w:p w14:paraId="3E1368CA" w14:textId="647441A1" w:rsidR="00283194" w:rsidRPr="00991245" w:rsidRDefault="00283194" w:rsidP="00283194">
            <w:pPr>
              <w:ind w:firstLine="176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Fat (%)</w:t>
            </w:r>
          </w:p>
        </w:tc>
        <w:tc>
          <w:tcPr>
            <w:tcW w:w="470" w:type="pct"/>
          </w:tcPr>
          <w:p w14:paraId="0AC613D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6ECD65B2" w14:textId="20CA4502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09A7E367" w14:textId="0585885F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6.0</w:t>
            </w:r>
          </w:p>
        </w:tc>
        <w:tc>
          <w:tcPr>
            <w:tcW w:w="309" w:type="pct"/>
            <w:shd w:val="clear" w:color="auto" w:fill="auto"/>
          </w:tcPr>
          <w:p w14:paraId="08CBADF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361" w:type="pct"/>
            <w:shd w:val="clear" w:color="auto" w:fill="auto"/>
          </w:tcPr>
          <w:p w14:paraId="08DE153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5.7</w:t>
            </w:r>
          </w:p>
        </w:tc>
        <w:tc>
          <w:tcPr>
            <w:tcW w:w="309" w:type="pct"/>
            <w:shd w:val="clear" w:color="auto" w:fill="auto"/>
          </w:tcPr>
          <w:p w14:paraId="4AE04D5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361" w:type="pct"/>
            <w:shd w:val="clear" w:color="auto" w:fill="auto"/>
          </w:tcPr>
          <w:p w14:paraId="1A051B6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5.8</w:t>
            </w:r>
          </w:p>
        </w:tc>
        <w:tc>
          <w:tcPr>
            <w:tcW w:w="361" w:type="pct"/>
            <w:shd w:val="clear" w:color="auto" w:fill="auto"/>
          </w:tcPr>
          <w:p w14:paraId="50F98C8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360" w:type="pct"/>
            <w:shd w:val="clear" w:color="auto" w:fill="auto"/>
          </w:tcPr>
          <w:p w14:paraId="1091A4F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5.7</w:t>
            </w:r>
          </w:p>
        </w:tc>
        <w:tc>
          <w:tcPr>
            <w:tcW w:w="309" w:type="pct"/>
            <w:shd w:val="clear" w:color="auto" w:fill="auto"/>
          </w:tcPr>
          <w:p w14:paraId="3E71490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309" w:type="pct"/>
            <w:shd w:val="clear" w:color="auto" w:fill="auto"/>
          </w:tcPr>
          <w:p w14:paraId="1B0A7F9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5.8</w:t>
            </w:r>
          </w:p>
        </w:tc>
        <w:tc>
          <w:tcPr>
            <w:tcW w:w="347" w:type="pct"/>
            <w:shd w:val="clear" w:color="auto" w:fill="auto"/>
          </w:tcPr>
          <w:p w14:paraId="7CCD5742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991245" w:rsidRPr="00991245" w14:paraId="6F3B1DD2" w14:textId="77777777" w:rsidTr="000B2339">
        <w:tc>
          <w:tcPr>
            <w:tcW w:w="731" w:type="pct"/>
          </w:tcPr>
          <w:p w14:paraId="2FCDCD6B" w14:textId="7FFF428C" w:rsidR="00283194" w:rsidRPr="00991245" w:rsidRDefault="00283194" w:rsidP="00283194">
            <w:pPr>
              <w:ind w:firstLine="34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Dietary fiber (g)</w:t>
            </w:r>
          </w:p>
        </w:tc>
        <w:tc>
          <w:tcPr>
            <w:tcW w:w="470" w:type="pct"/>
          </w:tcPr>
          <w:p w14:paraId="2571B82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15C04DAB" w14:textId="5AC728B6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054E539F" w14:textId="2A04D085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309" w:type="pct"/>
            <w:shd w:val="clear" w:color="auto" w:fill="auto"/>
          </w:tcPr>
          <w:p w14:paraId="28EAB4C2" w14:textId="2047AE10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1" w:type="pct"/>
            <w:shd w:val="clear" w:color="auto" w:fill="auto"/>
          </w:tcPr>
          <w:p w14:paraId="4F254094" w14:textId="00A1720D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309" w:type="pct"/>
            <w:shd w:val="clear" w:color="auto" w:fill="auto"/>
          </w:tcPr>
          <w:p w14:paraId="632B6041" w14:textId="4F45C2D2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61" w:type="pct"/>
            <w:shd w:val="clear" w:color="auto" w:fill="auto"/>
          </w:tcPr>
          <w:p w14:paraId="12188C6F" w14:textId="0D305774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</w:t>
            </w:r>
          </w:p>
        </w:tc>
        <w:tc>
          <w:tcPr>
            <w:tcW w:w="361" w:type="pct"/>
            <w:shd w:val="clear" w:color="auto" w:fill="auto"/>
          </w:tcPr>
          <w:p w14:paraId="52D04A9A" w14:textId="775F3E72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0" w:type="pct"/>
            <w:shd w:val="clear" w:color="auto" w:fill="auto"/>
          </w:tcPr>
          <w:p w14:paraId="1BCACC57" w14:textId="30B2E939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309" w:type="pct"/>
            <w:shd w:val="clear" w:color="auto" w:fill="auto"/>
          </w:tcPr>
          <w:p w14:paraId="4E0DE9A4" w14:textId="03F5A3BD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09" w:type="pct"/>
            <w:shd w:val="clear" w:color="auto" w:fill="auto"/>
          </w:tcPr>
          <w:p w14:paraId="06C90FB9" w14:textId="51937599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347" w:type="pct"/>
            <w:shd w:val="clear" w:color="auto" w:fill="auto"/>
          </w:tcPr>
          <w:p w14:paraId="6A6CE932" w14:textId="20109EF4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991245" w:rsidRPr="00991245" w14:paraId="78BE2C51" w14:textId="77777777" w:rsidTr="000B2339">
        <w:tc>
          <w:tcPr>
            <w:tcW w:w="731" w:type="pct"/>
          </w:tcPr>
          <w:p w14:paraId="57F2F68F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0" w:type="pct"/>
          </w:tcPr>
          <w:p w14:paraId="7587B86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7EDE97B1" w14:textId="0FEF9730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1EE9A14B" w14:textId="430A57FF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03DD8FD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65E3090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51DE7C6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5F56747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12BF1AA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</w:tcPr>
          <w:p w14:paraId="486D4FB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2497959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66529C9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</w:tcPr>
          <w:p w14:paraId="0A4E4BC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2A56ABAF" w14:textId="77777777" w:rsidTr="000B2339">
        <w:tc>
          <w:tcPr>
            <w:tcW w:w="731" w:type="pct"/>
          </w:tcPr>
          <w:p w14:paraId="32B71883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0-3.9 years</w:t>
            </w:r>
          </w:p>
        </w:tc>
        <w:tc>
          <w:tcPr>
            <w:tcW w:w="470" w:type="pct"/>
          </w:tcPr>
          <w:p w14:paraId="5A5AB57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6E0B1DD0" w14:textId="0BD736B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35342172" w14:textId="6D5EEF31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2BF3F3A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48D7DE7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1C7EFC1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4E99A4F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7759A04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</w:tcPr>
          <w:p w14:paraId="446748E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496539F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4B6D5CF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</w:tcPr>
          <w:p w14:paraId="3D95792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65297A59" w14:textId="77777777" w:rsidTr="000B2339">
        <w:tc>
          <w:tcPr>
            <w:tcW w:w="731" w:type="pct"/>
          </w:tcPr>
          <w:p w14:paraId="5A052779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Energy (kJ)</w:t>
            </w:r>
          </w:p>
        </w:tc>
        <w:tc>
          <w:tcPr>
            <w:tcW w:w="470" w:type="pct"/>
          </w:tcPr>
          <w:p w14:paraId="2AF7E60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515E7AAA" w14:textId="1699F27A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12C83110" w14:textId="5DA300B1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072</w:t>
            </w:r>
          </w:p>
        </w:tc>
        <w:tc>
          <w:tcPr>
            <w:tcW w:w="309" w:type="pct"/>
          </w:tcPr>
          <w:p w14:paraId="250F001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361" w:type="pct"/>
          </w:tcPr>
          <w:p w14:paraId="4B824A1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076</w:t>
            </w:r>
          </w:p>
        </w:tc>
        <w:tc>
          <w:tcPr>
            <w:tcW w:w="309" w:type="pct"/>
          </w:tcPr>
          <w:p w14:paraId="6060495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361" w:type="pct"/>
            <w:shd w:val="clear" w:color="auto" w:fill="auto"/>
          </w:tcPr>
          <w:p w14:paraId="68EB50C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181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</w:t>
            </w:r>
          </w:p>
        </w:tc>
        <w:tc>
          <w:tcPr>
            <w:tcW w:w="361" w:type="pct"/>
            <w:shd w:val="clear" w:color="auto" w:fill="auto"/>
          </w:tcPr>
          <w:p w14:paraId="26877E0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360" w:type="pct"/>
            <w:shd w:val="clear" w:color="auto" w:fill="auto"/>
          </w:tcPr>
          <w:p w14:paraId="36FB675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954</w:t>
            </w:r>
          </w:p>
        </w:tc>
        <w:tc>
          <w:tcPr>
            <w:tcW w:w="309" w:type="pct"/>
            <w:shd w:val="clear" w:color="auto" w:fill="auto"/>
          </w:tcPr>
          <w:p w14:paraId="65B7DA9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309" w:type="pct"/>
          </w:tcPr>
          <w:p w14:paraId="594A450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075</w:t>
            </w:r>
          </w:p>
        </w:tc>
        <w:tc>
          <w:tcPr>
            <w:tcW w:w="347" w:type="pct"/>
          </w:tcPr>
          <w:p w14:paraId="1146D36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991245" w:rsidRPr="00991245" w14:paraId="5D68CF1D" w14:textId="77777777" w:rsidTr="000B2339">
        <w:tc>
          <w:tcPr>
            <w:tcW w:w="731" w:type="pct"/>
          </w:tcPr>
          <w:p w14:paraId="0347974E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Energy (kcal)</w:t>
            </w:r>
          </w:p>
        </w:tc>
        <w:tc>
          <w:tcPr>
            <w:tcW w:w="470" w:type="pct"/>
          </w:tcPr>
          <w:p w14:paraId="458E9B5B" w14:textId="116CAB7F" w:rsidR="00283194" w:rsidRPr="00991245" w:rsidRDefault="00106FF0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050</w:t>
            </w:r>
          </w:p>
        </w:tc>
        <w:tc>
          <w:tcPr>
            <w:tcW w:w="464" w:type="pct"/>
          </w:tcPr>
          <w:p w14:paraId="27F918B7" w14:textId="10FBF24B" w:rsidR="00283194" w:rsidRPr="00991245" w:rsidRDefault="00106FF0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980</w:t>
            </w:r>
          </w:p>
        </w:tc>
        <w:tc>
          <w:tcPr>
            <w:tcW w:w="309" w:type="pct"/>
            <w:shd w:val="clear" w:color="auto" w:fill="auto"/>
          </w:tcPr>
          <w:p w14:paraId="6C843F2F" w14:textId="25542416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212</w:t>
            </w:r>
          </w:p>
        </w:tc>
        <w:tc>
          <w:tcPr>
            <w:tcW w:w="309" w:type="pct"/>
            <w:shd w:val="clear" w:color="auto" w:fill="auto"/>
          </w:tcPr>
          <w:p w14:paraId="2878E29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361" w:type="pct"/>
            <w:shd w:val="clear" w:color="auto" w:fill="auto"/>
          </w:tcPr>
          <w:p w14:paraId="409996A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213</w:t>
            </w:r>
          </w:p>
        </w:tc>
        <w:tc>
          <w:tcPr>
            <w:tcW w:w="309" w:type="pct"/>
            <w:shd w:val="clear" w:color="auto" w:fill="auto"/>
          </w:tcPr>
          <w:p w14:paraId="5F34FEF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361" w:type="pct"/>
            <w:shd w:val="clear" w:color="auto" w:fill="auto"/>
          </w:tcPr>
          <w:p w14:paraId="0F2677C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238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</w:t>
            </w:r>
          </w:p>
        </w:tc>
        <w:tc>
          <w:tcPr>
            <w:tcW w:w="361" w:type="pct"/>
            <w:shd w:val="clear" w:color="auto" w:fill="auto"/>
          </w:tcPr>
          <w:p w14:paraId="51CE585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360" w:type="pct"/>
            <w:shd w:val="clear" w:color="auto" w:fill="auto"/>
          </w:tcPr>
          <w:p w14:paraId="7420319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184</w:t>
            </w:r>
          </w:p>
        </w:tc>
        <w:tc>
          <w:tcPr>
            <w:tcW w:w="309" w:type="pct"/>
            <w:shd w:val="clear" w:color="auto" w:fill="auto"/>
          </w:tcPr>
          <w:p w14:paraId="121C215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309" w:type="pct"/>
            <w:shd w:val="clear" w:color="auto" w:fill="auto"/>
          </w:tcPr>
          <w:p w14:paraId="5C38B1A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213</w:t>
            </w:r>
          </w:p>
        </w:tc>
        <w:tc>
          <w:tcPr>
            <w:tcW w:w="347" w:type="pct"/>
            <w:shd w:val="clear" w:color="auto" w:fill="auto"/>
          </w:tcPr>
          <w:p w14:paraId="0603DE03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991245" w:rsidRPr="00991245" w14:paraId="0E904993" w14:textId="77777777" w:rsidTr="000B2339">
        <w:tc>
          <w:tcPr>
            <w:tcW w:w="731" w:type="pct"/>
          </w:tcPr>
          <w:p w14:paraId="18DE63F4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</w:rPr>
              <w:t xml:space="preserve">Carbohydrate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470" w:type="pct"/>
          </w:tcPr>
          <w:p w14:paraId="71BB618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347D5F7F" w14:textId="47E33029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26AD4802" w14:textId="48064B23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47.1</w:t>
            </w:r>
          </w:p>
        </w:tc>
        <w:tc>
          <w:tcPr>
            <w:tcW w:w="309" w:type="pct"/>
            <w:shd w:val="clear" w:color="auto" w:fill="auto"/>
          </w:tcPr>
          <w:p w14:paraId="60B02953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361" w:type="pct"/>
            <w:shd w:val="clear" w:color="auto" w:fill="auto"/>
          </w:tcPr>
          <w:p w14:paraId="612E429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49.2</w:t>
            </w:r>
          </w:p>
        </w:tc>
        <w:tc>
          <w:tcPr>
            <w:tcW w:w="309" w:type="pct"/>
            <w:shd w:val="clear" w:color="auto" w:fill="auto"/>
          </w:tcPr>
          <w:p w14:paraId="46BEB61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361" w:type="pct"/>
            <w:shd w:val="clear" w:color="auto" w:fill="auto"/>
          </w:tcPr>
          <w:p w14:paraId="1D5B57A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2.5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</w:t>
            </w:r>
          </w:p>
        </w:tc>
        <w:tc>
          <w:tcPr>
            <w:tcW w:w="361" w:type="pct"/>
            <w:shd w:val="clear" w:color="auto" w:fill="auto"/>
          </w:tcPr>
          <w:p w14:paraId="543EABA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360" w:type="pct"/>
            <w:shd w:val="clear" w:color="auto" w:fill="auto"/>
          </w:tcPr>
          <w:p w14:paraId="034D48B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44.0</w:t>
            </w:r>
          </w:p>
        </w:tc>
        <w:tc>
          <w:tcPr>
            <w:tcW w:w="309" w:type="pct"/>
            <w:shd w:val="clear" w:color="auto" w:fill="auto"/>
          </w:tcPr>
          <w:p w14:paraId="46EC77A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309" w:type="pct"/>
            <w:shd w:val="clear" w:color="auto" w:fill="auto"/>
          </w:tcPr>
          <w:p w14:paraId="78B6A784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48.5</w:t>
            </w:r>
          </w:p>
        </w:tc>
        <w:tc>
          <w:tcPr>
            <w:tcW w:w="347" w:type="pct"/>
            <w:shd w:val="clear" w:color="auto" w:fill="auto"/>
          </w:tcPr>
          <w:p w14:paraId="12457B1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  <w:tr w:rsidR="00991245" w:rsidRPr="00991245" w14:paraId="5F025C93" w14:textId="77777777" w:rsidTr="000B2339">
        <w:tc>
          <w:tcPr>
            <w:tcW w:w="731" w:type="pct"/>
          </w:tcPr>
          <w:p w14:paraId="5063378F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Protein (g)</w:t>
            </w:r>
          </w:p>
        </w:tc>
        <w:tc>
          <w:tcPr>
            <w:tcW w:w="470" w:type="pct"/>
          </w:tcPr>
          <w:p w14:paraId="07601D2D" w14:textId="27DBA77C" w:rsidR="00283194" w:rsidRPr="00991245" w:rsidRDefault="00F97515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1.4</w:t>
            </w:r>
          </w:p>
        </w:tc>
        <w:tc>
          <w:tcPr>
            <w:tcW w:w="464" w:type="pct"/>
          </w:tcPr>
          <w:p w14:paraId="303C18BE" w14:textId="30B519D0" w:rsidR="00283194" w:rsidRPr="00991245" w:rsidRDefault="00F97515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0.7</w:t>
            </w:r>
          </w:p>
        </w:tc>
        <w:tc>
          <w:tcPr>
            <w:tcW w:w="309" w:type="pct"/>
            <w:shd w:val="clear" w:color="auto" w:fill="auto"/>
          </w:tcPr>
          <w:p w14:paraId="09575AC5" w14:textId="78AA16DD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8.0</w:t>
            </w:r>
          </w:p>
        </w:tc>
        <w:tc>
          <w:tcPr>
            <w:tcW w:w="309" w:type="pct"/>
            <w:shd w:val="clear" w:color="auto" w:fill="auto"/>
          </w:tcPr>
          <w:p w14:paraId="7741E7A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361" w:type="pct"/>
            <w:shd w:val="clear" w:color="auto" w:fill="auto"/>
          </w:tcPr>
          <w:p w14:paraId="36617C7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7.4</w:t>
            </w:r>
          </w:p>
        </w:tc>
        <w:tc>
          <w:tcPr>
            <w:tcW w:w="309" w:type="pct"/>
            <w:shd w:val="clear" w:color="auto" w:fill="auto"/>
          </w:tcPr>
          <w:p w14:paraId="54F19A8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361" w:type="pct"/>
            <w:shd w:val="clear" w:color="auto" w:fill="auto"/>
          </w:tcPr>
          <w:p w14:paraId="53C1318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8.3</w:t>
            </w:r>
          </w:p>
        </w:tc>
        <w:tc>
          <w:tcPr>
            <w:tcW w:w="361" w:type="pct"/>
            <w:shd w:val="clear" w:color="auto" w:fill="auto"/>
          </w:tcPr>
          <w:p w14:paraId="35972DF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60" w:type="pct"/>
            <w:shd w:val="clear" w:color="auto" w:fill="auto"/>
          </w:tcPr>
          <w:p w14:paraId="03CB2F9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6.7</w:t>
            </w:r>
          </w:p>
        </w:tc>
        <w:tc>
          <w:tcPr>
            <w:tcW w:w="309" w:type="pct"/>
            <w:shd w:val="clear" w:color="auto" w:fill="auto"/>
          </w:tcPr>
          <w:p w14:paraId="24EDFCB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09" w:type="pct"/>
            <w:shd w:val="clear" w:color="auto" w:fill="auto"/>
          </w:tcPr>
          <w:p w14:paraId="5905B7A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7.6</w:t>
            </w:r>
          </w:p>
        </w:tc>
        <w:tc>
          <w:tcPr>
            <w:tcW w:w="347" w:type="pct"/>
            <w:shd w:val="clear" w:color="auto" w:fill="auto"/>
          </w:tcPr>
          <w:p w14:paraId="4B64399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991245" w:rsidRPr="00991245" w14:paraId="58E92520" w14:textId="77777777" w:rsidTr="000B2339">
        <w:tc>
          <w:tcPr>
            <w:tcW w:w="731" w:type="pct"/>
          </w:tcPr>
          <w:p w14:paraId="78A663DE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Fat (g)</w:t>
            </w:r>
          </w:p>
        </w:tc>
        <w:tc>
          <w:tcPr>
            <w:tcW w:w="470" w:type="pct"/>
          </w:tcPr>
          <w:p w14:paraId="21433B4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6EE01B80" w14:textId="7C1A8A94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22522E24" w14:textId="5E0131CB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7.6</w:t>
            </w:r>
          </w:p>
        </w:tc>
        <w:tc>
          <w:tcPr>
            <w:tcW w:w="309" w:type="pct"/>
            <w:shd w:val="clear" w:color="auto" w:fill="auto"/>
          </w:tcPr>
          <w:p w14:paraId="45C0E38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361" w:type="pct"/>
            <w:shd w:val="clear" w:color="auto" w:fill="auto"/>
          </w:tcPr>
          <w:p w14:paraId="13E5CB0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7.1</w:t>
            </w:r>
          </w:p>
        </w:tc>
        <w:tc>
          <w:tcPr>
            <w:tcW w:w="309" w:type="pct"/>
            <w:shd w:val="clear" w:color="auto" w:fill="auto"/>
          </w:tcPr>
          <w:p w14:paraId="71AB61C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361" w:type="pct"/>
            <w:shd w:val="clear" w:color="auto" w:fill="auto"/>
          </w:tcPr>
          <w:p w14:paraId="56D1ED2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8.0</w:t>
            </w:r>
          </w:p>
        </w:tc>
        <w:tc>
          <w:tcPr>
            <w:tcW w:w="361" w:type="pct"/>
            <w:shd w:val="clear" w:color="auto" w:fill="auto"/>
          </w:tcPr>
          <w:p w14:paraId="4E83A1F2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60" w:type="pct"/>
            <w:shd w:val="clear" w:color="auto" w:fill="auto"/>
          </w:tcPr>
          <w:p w14:paraId="2AE8A44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6.4</w:t>
            </w:r>
          </w:p>
        </w:tc>
        <w:tc>
          <w:tcPr>
            <w:tcW w:w="309" w:type="pct"/>
            <w:shd w:val="clear" w:color="auto" w:fill="auto"/>
          </w:tcPr>
          <w:p w14:paraId="39F2BF5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09" w:type="pct"/>
            <w:shd w:val="clear" w:color="auto" w:fill="auto"/>
          </w:tcPr>
          <w:p w14:paraId="30A4138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7.2</w:t>
            </w:r>
          </w:p>
        </w:tc>
        <w:tc>
          <w:tcPr>
            <w:tcW w:w="347" w:type="pct"/>
            <w:shd w:val="clear" w:color="auto" w:fill="auto"/>
          </w:tcPr>
          <w:p w14:paraId="218DD32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991245" w:rsidRPr="00991245" w14:paraId="166B1AEE" w14:textId="77777777" w:rsidTr="000B2339">
        <w:tc>
          <w:tcPr>
            <w:tcW w:w="731" w:type="pct"/>
          </w:tcPr>
          <w:p w14:paraId="034226CD" w14:textId="77777777" w:rsidR="00283194" w:rsidRPr="00991245" w:rsidRDefault="00283194" w:rsidP="0028319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Percentage of energy</w:t>
            </w:r>
          </w:p>
        </w:tc>
        <w:tc>
          <w:tcPr>
            <w:tcW w:w="470" w:type="pct"/>
          </w:tcPr>
          <w:p w14:paraId="76597E8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7D885BF5" w14:textId="7C5F7D5E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</w:tcPr>
          <w:p w14:paraId="1BD748B6" w14:textId="7130F08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2D0D377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6F16072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3B1C659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4B721B3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738AB9C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</w:tcPr>
          <w:p w14:paraId="2C0645B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07AC398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752863B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</w:tcPr>
          <w:p w14:paraId="29860B4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1950309C" w14:textId="77777777" w:rsidTr="000B2339">
        <w:tc>
          <w:tcPr>
            <w:tcW w:w="731" w:type="pct"/>
          </w:tcPr>
          <w:p w14:paraId="25F4CD2B" w14:textId="0D0AE762" w:rsidR="00283194" w:rsidRPr="00991245" w:rsidRDefault="00283194" w:rsidP="00283194">
            <w:pPr>
              <w:ind w:firstLine="176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Carbohydrate (%)</w:t>
            </w:r>
          </w:p>
        </w:tc>
        <w:tc>
          <w:tcPr>
            <w:tcW w:w="470" w:type="pct"/>
          </w:tcPr>
          <w:p w14:paraId="6F3FA60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18A430E6" w14:textId="1C547600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3B6FA0A5" w14:textId="0406EC4E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9.0</w:t>
            </w:r>
          </w:p>
        </w:tc>
        <w:tc>
          <w:tcPr>
            <w:tcW w:w="309" w:type="pct"/>
            <w:shd w:val="clear" w:color="auto" w:fill="auto"/>
          </w:tcPr>
          <w:p w14:paraId="4472B25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361" w:type="pct"/>
            <w:shd w:val="clear" w:color="auto" w:fill="auto"/>
          </w:tcPr>
          <w:p w14:paraId="7F3133C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9.5</w:t>
            </w:r>
          </w:p>
        </w:tc>
        <w:tc>
          <w:tcPr>
            <w:tcW w:w="309" w:type="pct"/>
            <w:shd w:val="clear" w:color="auto" w:fill="auto"/>
          </w:tcPr>
          <w:p w14:paraId="1D9C80F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61" w:type="pct"/>
            <w:shd w:val="clear" w:color="auto" w:fill="auto"/>
          </w:tcPr>
          <w:p w14:paraId="180D0AC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9.5</w:t>
            </w:r>
          </w:p>
        </w:tc>
        <w:tc>
          <w:tcPr>
            <w:tcW w:w="361" w:type="pct"/>
            <w:shd w:val="clear" w:color="auto" w:fill="auto"/>
          </w:tcPr>
          <w:p w14:paraId="476450B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60" w:type="pct"/>
            <w:shd w:val="clear" w:color="auto" w:fill="auto"/>
          </w:tcPr>
          <w:p w14:paraId="6E7921B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9.1</w:t>
            </w:r>
          </w:p>
        </w:tc>
        <w:tc>
          <w:tcPr>
            <w:tcW w:w="309" w:type="pct"/>
            <w:shd w:val="clear" w:color="auto" w:fill="auto"/>
          </w:tcPr>
          <w:p w14:paraId="380F744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09" w:type="pct"/>
            <w:shd w:val="clear" w:color="auto" w:fill="auto"/>
          </w:tcPr>
          <w:p w14:paraId="43EB7E03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9.3</w:t>
            </w:r>
          </w:p>
        </w:tc>
        <w:tc>
          <w:tcPr>
            <w:tcW w:w="347" w:type="pct"/>
            <w:shd w:val="clear" w:color="auto" w:fill="auto"/>
          </w:tcPr>
          <w:p w14:paraId="3C4E0CD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991245" w:rsidRPr="00991245" w14:paraId="59F1100A" w14:textId="77777777" w:rsidTr="000B2339">
        <w:tc>
          <w:tcPr>
            <w:tcW w:w="731" w:type="pct"/>
          </w:tcPr>
          <w:p w14:paraId="34659E99" w14:textId="61D154D7" w:rsidR="00283194" w:rsidRPr="00991245" w:rsidRDefault="00283194" w:rsidP="00283194">
            <w:pPr>
              <w:ind w:firstLine="176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Protein (%)</w:t>
            </w:r>
          </w:p>
        </w:tc>
        <w:tc>
          <w:tcPr>
            <w:tcW w:w="470" w:type="pct"/>
          </w:tcPr>
          <w:p w14:paraId="7B2B8C4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1061A784" w14:textId="534E3A9D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398229D3" w14:textId="72A3C8F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309" w:type="pct"/>
            <w:shd w:val="clear" w:color="auto" w:fill="auto"/>
          </w:tcPr>
          <w:p w14:paraId="518B601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1" w:type="pct"/>
            <w:shd w:val="clear" w:color="auto" w:fill="auto"/>
          </w:tcPr>
          <w:p w14:paraId="6AF317E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7</w:t>
            </w:r>
          </w:p>
        </w:tc>
        <w:tc>
          <w:tcPr>
            <w:tcW w:w="309" w:type="pct"/>
            <w:shd w:val="clear" w:color="auto" w:fill="auto"/>
          </w:tcPr>
          <w:p w14:paraId="0AE974F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61" w:type="pct"/>
            <w:shd w:val="clear" w:color="auto" w:fill="auto"/>
          </w:tcPr>
          <w:p w14:paraId="3939762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6</w:t>
            </w:r>
          </w:p>
        </w:tc>
        <w:tc>
          <w:tcPr>
            <w:tcW w:w="361" w:type="pct"/>
            <w:shd w:val="clear" w:color="auto" w:fill="auto"/>
          </w:tcPr>
          <w:p w14:paraId="6C76C67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60" w:type="pct"/>
            <w:shd w:val="clear" w:color="auto" w:fill="auto"/>
          </w:tcPr>
          <w:p w14:paraId="23A9306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309" w:type="pct"/>
            <w:shd w:val="clear" w:color="auto" w:fill="auto"/>
          </w:tcPr>
          <w:p w14:paraId="2CB1CF0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09" w:type="pct"/>
            <w:shd w:val="clear" w:color="auto" w:fill="auto"/>
          </w:tcPr>
          <w:p w14:paraId="3C603EE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7</w:t>
            </w:r>
          </w:p>
        </w:tc>
        <w:tc>
          <w:tcPr>
            <w:tcW w:w="347" w:type="pct"/>
            <w:shd w:val="clear" w:color="auto" w:fill="auto"/>
          </w:tcPr>
          <w:p w14:paraId="535AB57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991245" w:rsidRPr="00991245" w14:paraId="6CA5AAA7" w14:textId="77777777" w:rsidTr="000B2339">
        <w:tc>
          <w:tcPr>
            <w:tcW w:w="731" w:type="pct"/>
          </w:tcPr>
          <w:p w14:paraId="1001401A" w14:textId="5A499721" w:rsidR="00283194" w:rsidRPr="00991245" w:rsidRDefault="00283194" w:rsidP="00283194">
            <w:pPr>
              <w:ind w:firstLine="176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Fat (%)</w:t>
            </w:r>
          </w:p>
        </w:tc>
        <w:tc>
          <w:tcPr>
            <w:tcW w:w="470" w:type="pct"/>
          </w:tcPr>
          <w:p w14:paraId="2B48D38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228D330D" w14:textId="3C768E96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1B04F193" w14:textId="1DCED34F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5.2</w:t>
            </w:r>
          </w:p>
        </w:tc>
        <w:tc>
          <w:tcPr>
            <w:tcW w:w="309" w:type="pct"/>
            <w:shd w:val="clear" w:color="auto" w:fill="auto"/>
          </w:tcPr>
          <w:p w14:paraId="27B45CD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61" w:type="pct"/>
            <w:shd w:val="clear" w:color="auto" w:fill="auto"/>
          </w:tcPr>
          <w:p w14:paraId="4D5B3033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4.9</w:t>
            </w:r>
          </w:p>
        </w:tc>
        <w:tc>
          <w:tcPr>
            <w:tcW w:w="309" w:type="pct"/>
            <w:shd w:val="clear" w:color="auto" w:fill="auto"/>
          </w:tcPr>
          <w:p w14:paraId="3E54EAE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361" w:type="pct"/>
            <w:shd w:val="clear" w:color="auto" w:fill="auto"/>
          </w:tcPr>
          <w:p w14:paraId="5AC523C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4.8</w:t>
            </w:r>
          </w:p>
        </w:tc>
        <w:tc>
          <w:tcPr>
            <w:tcW w:w="361" w:type="pct"/>
            <w:shd w:val="clear" w:color="auto" w:fill="auto"/>
          </w:tcPr>
          <w:p w14:paraId="57FA13B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360" w:type="pct"/>
            <w:shd w:val="clear" w:color="auto" w:fill="auto"/>
          </w:tcPr>
          <w:p w14:paraId="2FD2EA1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5.1</w:t>
            </w:r>
          </w:p>
        </w:tc>
        <w:tc>
          <w:tcPr>
            <w:tcW w:w="309" w:type="pct"/>
            <w:shd w:val="clear" w:color="auto" w:fill="auto"/>
          </w:tcPr>
          <w:p w14:paraId="496C087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09" w:type="pct"/>
            <w:shd w:val="clear" w:color="auto" w:fill="auto"/>
          </w:tcPr>
          <w:p w14:paraId="508DA45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5.0</w:t>
            </w:r>
          </w:p>
        </w:tc>
        <w:tc>
          <w:tcPr>
            <w:tcW w:w="347" w:type="pct"/>
            <w:shd w:val="clear" w:color="auto" w:fill="auto"/>
          </w:tcPr>
          <w:p w14:paraId="64E62851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991245" w:rsidRPr="00991245" w14:paraId="4F526FC0" w14:textId="77777777" w:rsidTr="000B2339">
        <w:tc>
          <w:tcPr>
            <w:tcW w:w="731" w:type="pct"/>
          </w:tcPr>
          <w:p w14:paraId="7E6B6273" w14:textId="18EE8BE3" w:rsidR="00283194" w:rsidRPr="00991245" w:rsidRDefault="00283194" w:rsidP="00283194">
            <w:pPr>
              <w:ind w:firstLine="34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Dietary fiber (g)</w:t>
            </w:r>
          </w:p>
        </w:tc>
        <w:tc>
          <w:tcPr>
            <w:tcW w:w="470" w:type="pct"/>
          </w:tcPr>
          <w:p w14:paraId="5B4410E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3E3797A9" w14:textId="5B1BF99E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78ACCAAA" w14:textId="47E52E8C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309" w:type="pct"/>
            <w:shd w:val="clear" w:color="auto" w:fill="auto"/>
          </w:tcPr>
          <w:p w14:paraId="17E7C363" w14:textId="3BE42BCA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1" w:type="pct"/>
            <w:shd w:val="clear" w:color="auto" w:fill="auto"/>
          </w:tcPr>
          <w:p w14:paraId="313F6889" w14:textId="1868D95C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309" w:type="pct"/>
            <w:shd w:val="clear" w:color="auto" w:fill="auto"/>
          </w:tcPr>
          <w:p w14:paraId="689A12C1" w14:textId="652138D4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61" w:type="pct"/>
            <w:shd w:val="clear" w:color="auto" w:fill="auto"/>
          </w:tcPr>
          <w:p w14:paraId="79CE5EC9" w14:textId="4326E53B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361" w:type="pct"/>
            <w:shd w:val="clear" w:color="auto" w:fill="auto"/>
          </w:tcPr>
          <w:p w14:paraId="7D173BB4" w14:textId="5077A31E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0" w:type="pct"/>
            <w:shd w:val="clear" w:color="auto" w:fill="auto"/>
          </w:tcPr>
          <w:p w14:paraId="7F5A5DCD" w14:textId="0948E138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309" w:type="pct"/>
            <w:shd w:val="clear" w:color="auto" w:fill="auto"/>
          </w:tcPr>
          <w:p w14:paraId="48CD7397" w14:textId="11DAAB0E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09" w:type="pct"/>
            <w:shd w:val="clear" w:color="auto" w:fill="auto"/>
          </w:tcPr>
          <w:p w14:paraId="0CD833E9" w14:textId="69E79B1A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347" w:type="pct"/>
            <w:shd w:val="clear" w:color="auto" w:fill="auto"/>
          </w:tcPr>
          <w:p w14:paraId="5D4C3321" w14:textId="52E1CC73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991245" w:rsidRPr="00991245" w14:paraId="23BD11AD" w14:textId="77777777" w:rsidTr="000B2339">
        <w:tc>
          <w:tcPr>
            <w:tcW w:w="731" w:type="pct"/>
          </w:tcPr>
          <w:p w14:paraId="2A90B2D8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0" w:type="pct"/>
          </w:tcPr>
          <w:p w14:paraId="00D9F958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3711DA6A" w14:textId="0C1E48C2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</w:tcPr>
          <w:p w14:paraId="0C29CAC9" w14:textId="61B9FC53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3A552AF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705EAE3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7B4EFF7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20ABB07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759E2B5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</w:tcPr>
          <w:p w14:paraId="4FF1551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785B0F7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586DA24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</w:tcPr>
          <w:p w14:paraId="00F7211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648358F5" w14:textId="77777777" w:rsidTr="000B2339">
        <w:tc>
          <w:tcPr>
            <w:tcW w:w="731" w:type="pct"/>
          </w:tcPr>
          <w:p w14:paraId="275BD4AB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.0-6.9 years</w:t>
            </w:r>
          </w:p>
        </w:tc>
        <w:tc>
          <w:tcPr>
            <w:tcW w:w="470" w:type="pct"/>
          </w:tcPr>
          <w:p w14:paraId="0AB46B34" w14:textId="46196B50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58CED7D6" w14:textId="2DE505BA" w:rsidR="00283194" w:rsidRPr="00991245" w:rsidRDefault="00283194" w:rsidP="00106FF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</w:tcPr>
          <w:p w14:paraId="08FA79A8" w14:textId="63A55586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0C19CF7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5539484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1197DDC0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0A22BEDC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7200A28F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</w:tcPr>
          <w:p w14:paraId="1D694156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69FC3D9B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0CD45A73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</w:tcPr>
          <w:p w14:paraId="499E99E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26F5685F" w14:textId="77777777" w:rsidTr="000B2339">
        <w:tc>
          <w:tcPr>
            <w:tcW w:w="731" w:type="pct"/>
          </w:tcPr>
          <w:p w14:paraId="1DF89CA0" w14:textId="77777777" w:rsidR="00283194" w:rsidRPr="00991245" w:rsidRDefault="00283194" w:rsidP="00283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Energy (kJ)</w:t>
            </w:r>
          </w:p>
        </w:tc>
        <w:tc>
          <w:tcPr>
            <w:tcW w:w="470" w:type="pct"/>
          </w:tcPr>
          <w:p w14:paraId="769A8C8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61879F50" w14:textId="03FC06B9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659D75FF" w14:textId="590CF7B4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236</w:t>
            </w:r>
          </w:p>
        </w:tc>
        <w:tc>
          <w:tcPr>
            <w:tcW w:w="309" w:type="pct"/>
            <w:shd w:val="clear" w:color="auto" w:fill="auto"/>
          </w:tcPr>
          <w:p w14:paraId="64C4A99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361" w:type="pct"/>
            <w:shd w:val="clear" w:color="auto" w:fill="auto"/>
          </w:tcPr>
          <w:p w14:paraId="67AB5D59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365</w:t>
            </w:r>
          </w:p>
        </w:tc>
        <w:tc>
          <w:tcPr>
            <w:tcW w:w="309" w:type="pct"/>
            <w:shd w:val="clear" w:color="auto" w:fill="auto"/>
          </w:tcPr>
          <w:p w14:paraId="3429087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361" w:type="pct"/>
            <w:shd w:val="clear" w:color="auto" w:fill="auto"/>
          </w:tcPr>
          <w:p w14:paraId="25364447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584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2DE60E1E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360" w:type="pct"/>
            <w:shd w:val="clear" w:color="auto" w:fill="auto"/>
          </w:tcPr>
          <w:p w14:paraId="6DB862D2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042</w:t>
            </w:r>
          </w:p>
        </w:tc>
        <w:tc>
          <w:tcPr>
            <w:tcW w:w="309" w:type="pct"/>
            <w:shd w:val="clear" w:color="auto" w:fill="auto"/>
          </w:tcPr>
          <w:p w14:paraId="55B40EE5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309" w:type="pct"/>
            <w:shd w:val="clear" w:color="auto" w:fill="auto"/>
          </w:tcPr>
          <w:p w14:paraId="77AC43BA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325</w:t>
            </w:r>
          </w:p>
        </w:tc>
        <w:tc>
          <w:tcPr>
            <w:tcW w:w="347" w:type="pct"/>
            <w:shd w:val="clear" w:color="auto" w:fill="auto"/>
          </w:tcPr>
          <w:p w14:paraId="26AF1CED" w14:textId="77777777" w:rsidR="00283194" w:rsidRPr="00991245" w:rsidRDefault="00283194" w:rsidP="00283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</w:tr>
      <w:tr w:rsidR="00991245" w:rsidRPr="00991245" w14:paraId="1C67FBA5" w14:textId="77777777" w:rsidTr="000B2339">
        <w:tc>
          <w:tcPr>
            <w:tcW w:w="731" w:type="pct"/>
          </w:tcPr>
          <w:p w14:paraId="2FB1C7CC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Energy (kcal)</w:t>
            </w:r>
          </w:p>
        </w:tc>
        <w:tc>
          <w:tcPr>
            <w:tcW w:w="470" w:type="pct"/>
          </w:tcPr>
          <w:p w14:paraId="47B069B9" w14:textId="660F16F2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290, 144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Cs w:val="18"/>
                <w:vertAlign w:val="superscript"/>
              </w:rPr>
              <w:t>‡</w:t>
            </w:r>
          </w:p>
        </w:tc>
        <w:tc>
          <w:tcPr>
            <w:tcW w:w="464" w:type="pct"/>
          </w:tcPr>
          <w:p w14:paraId="1E58FA00" w14:textId="54AC0380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200, 132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Cs w:val="18"/>
                <w:vertAlign w:val="superscript"/>
              </w:rPr>
              <w:t>‡</w:t>
            </w:r>
          </w:p>
        </w:tc>
        <w:tc>
          <w:tcPr>
            <w:tcW w:w="309" w:type="pct"/>
            <w:shd w:val="clear" w:color="auto" w:fill="auto"/>
          </w:tcPr>
          <w:p w14:paraId="524ABB4B" w14:textId="138988FC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490</w:t>
            </w:r>
          </w:p>
        </w:tc>
        <w:tc>
          <w:tcPr>
            <w:tcW w:w="309" w:type="pct"/>
            <w:shd w:val="clear" w:color="auto" w:fill="auto"/>
          </w:tcPr>
          <w:p w14:paraId="18001273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361" w:type="pct"/>
            <w:shd w:val="clear" w:color="auto" w:fill="auto"/>
          </w:tcPr>
          <w:p w14:paraId="55D09653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21</w:t>
            </w:r>
          </w:p>
        </w:tc>
        <w:tc>
          <w:tcPr>
            <w:tcW w:w="309" w:type="pct"/>
            <w:shd w:val="clear" w:color="auto" w:fill="auto"/>
          </w:tcPr>
          <w:p w14:paraId="3E23D21B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361" w:type="pct"/>
            <w:shd w:val="clear" w:color="auto" w:fill="auto"/>
          </w:tcPr>
          <w:p w14:paraId="7F403B7C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74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5E36F08B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360" w:type="pct"/>
            <w:shd w:val="clear" w:color="auto" w:fill="auto"/>
          </w:tcPr>
          <w:p w14:paraId="7CB6DEEE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444</w:t>
            </w:r>
          </w:p>
        </w:tc>
        <w:tc>
          <w:tcPr>
            <w:tcW w:w="309" w:type="pct"/>
            <w:shd w:val="clear" w:color="auto" w:fill="auto"/>
          </w:tcPr>
          <w:p w14:paraId="0E9359E2" w14:textId="77777777" w:rsidR="00F97515" w:rsidRPr="00991245" w:rsidRDefault="00F97515" w:rsidP="00F97515">
            <w:pPr>
              <w:jc w:val="center"/>
              <w:rPr>
                <w:rFonts w:ascii="Times New Roman" w:hAnsi="Times New Roman"/>
                <w:color w:val="000000" w:themeColor="text1"/>
                <w:cs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309" w:type="pct"/>
            <w:shd w:val="clear" w:color="auto" w:fill="auto"/>
          </w:tcPr>
          <w:p w14:paraId="45EBEBAC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12</w:t>
            </w:r>
          </w:p>
        </w:tc>
        <w:tc>
          <w:tcPr>
            <w:tcW w:w="347" w:type="pct"/>
            <w:shd w:val="clear" w:color="auto" w:fill="auto"/>
          </w:tcPr>
          <w:p w14:paraId="06BD04A6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991245" w:rsidRPr="00991245" w14:paraId="33ACB86A" w14:textId="77777777" w:rsidTr="000B2339">
        <w:tc>
          <w:tcPr>
            <w:tcW w:w="731" w:type="pct"/>
          </w:tcPr>
          <w:p w14:paraId="5C2DAA47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</w:rPr>
              <w:t xml:space="preserve">Carbohydrate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470" w:type="pct"/>
          </w:tcPr>
          <w:p w14:paraId="62A3FB18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6E8CA96F" w14:textId="451F73A3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5EEA4E9E" w14:textId="19690FB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86.6</w:t>
            </w:r>
          </w:p>
        </w:tc>
        <w:tc>
          <w:tcPr>
            <w:tcW w:w="309" w:type="pct"/>
            <w:shd w:val="clear" w:color="auto" w:fill="auto"/>
          </w:tcPr>
          <w:p w14:paraId="5DD6E1A8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361" w:type="pct"/>
            <w:shd w:val="clear" w:color="auto" w:fill="auto"/>
          </w:tcPr>
          <w:p w14:paraId="179BD734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94.9</w:t>
            </w:r>
          </w:p>
        </w:tc>
        <w:tc>
          <w:tcPr>
            <w:tcW w:w="309" w:type="pct"/>
            <w:shd w:val="clear" w:color="auto" w:fill="auto"/>
          </w:tcPr>
          <w:p w14:paraId="509BB25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361" w:type="pct"/>
            <w:shd w:val="clear" w:color="auto" w:fill="auto"/>
          </w:tcPr>
          <w:p w14:paraId="0014B1C2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01.1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</w:t>
            </w:r>
          </w:p>
        </w:tc>
        <w:tc>
          <w:tcPr>
            <w:tcW w:w="361" w:type="pct"/>
            <w:shd w:val="clear" w:color="auto" w:fill="auto"/>
          </w:tcPr>
          <w:p w14:paraId="34F41B45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  <w:tc>
          <w:tcPr>
            <w:tcW w:w="360" w:type="pct"/>
            <w:shd w:val="clear" w:color="auto" w:fill="auto"/>
          </w:tcPr>
          <w:p w14:paraId="13C6FDF6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82.8</w:t>
            </w:r>
          </w:p>
        </w:tc>
        <w:tc>
          <w:tcPr>
            <w:tcW w:w="309" w:type="pct"/>
            <w:shd w:val="clear" w:color="auto" w:fill="auto"/>
          </w:tcPr>
          <w:p w14:paraId="540989F4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309" w:type="pct"/>
            <w:shd w:val="clear" w:color="auto" w:fill="auto"/>
          </w:tcPr>
          <w:p w14:paraId="0CFE295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92.3</w:t>
            </w:r>
          </w:p>
        </w:tc>
        <w:tc>
          <w:tcPr>
            <w:tcW w:w="347" w:type="pct"/>
            <w:shd w:val="clear" w:color="auto" w:fill="auto"/>
          </w:tcPr>
          <w:p w14:paraId="0D849DF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</w:tr>
      <w:tr w:rsidR="00991245" w:rsidRPr="00991245" w14:paraId="01D3899B" w14:textId="77777777" w:rsidTr="000B2339">
        <w:trPr>
          <w:trHeight w:val="53"/>
        </w:trPr>
        <w:tc>
          <w:tcPr>
            <w:tcW w:w="731" w:type="pct"/>
          </w:tcPr>
          <w:p w14:paraId="042B9061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Protein (g)</w:t>
            </w:r>
          </w:p>
        </w:tc>
        <w:tc>
          <w:tcPr>
            <w:tcW w:w="470" w:type="pct"/>
          </w:tcPr>
          <w:p w14:paraId="35B691C6" w14:textId="020A7EF3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3.6, 17.1</w:t>
            </w:r>
            <w:r w:rsidR="001857A0" w:rsidRPr="00991245">
              <w:rPr>
                <w:rFonts w:ascii="Times New Roman" w:eastAsia="Times New Roman" w:hAnsi="Times New Roman" w:cs="Times New Roman"/>
                <w:color w:val="000000" w:themeColor="text1"/>
                <w:szCs w:val="18"/>
                <w:vertAlign w:val="superscript"/>
              </w:rPr>
              <w:t>‡</w:t>
            </w:r>
          </w:p>
        </w:tc>
        <w:tc>
          <w:tcPr>
            <w:tcW w:w="464" w:type="pct"/>
          </w:tcPr>
          <w:p w14:paraId="62621232" w14:textId="22360D6B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3.6, 17.1</w:t>
            </w:r>
            <w:r w:rsidR="001857A0" w:rsidRPr="00991245">
              <w:rPr>
                <w:rFonts w:ascii="Times New Roman" w:eastAsia="Times New Roman" w:hAnsi="Times New Roman" w:cs="Times New Roman"/>
                <w:color w:val="000000" w:themeColor="text1"/>
                <w:szCs w:val="18"/>
                <w:vertAlign w:val="superscript"/>
              </w:rPr>
              <w:t>‡</w:t>
            </w:r>
          </w:p>
        </w:tc>
        <w:tc>
          <w:tcPr>
            <w:tcW w:w="309" w:type="pct"/>
            <w:shd w:val="clear" w:color="auto" w:fill="auto"/>
          </w:tcPr>
          <w:p w14:paraId="164E92DC" w14:textId="4B1E3EF5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6.8</w:t>
            </w:r>
          </w:p>
        </w:tc>
        <w:tc>
          <w:tcPr>
            <w:tcW w:w="309" w:type="pct"/>
            <w:shd w:val="clear" w:color="auto" w:fill="auto"/>
          </w:tcPr>
          <w:p w14:paraId="5F64CF8C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361" w:type="pct"/>
            <w:shd w:val="clear" w:color="auto" w:fill="auto"/>
          </w:tcPr>
          <w:p w14:paraId="397B0E98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7.9</w:t>
            </w:r>
          </w:p>
        </w:tc>
        <w:tc>
          <w:tcPr>
            <w:tcW w:w="309" w:type="pct"/>
            <w:shd w:val="clear" w:color="auto" w:fill="auto"/>
          </w:tcPr>
          <w:p w14:paraId="40EBA3CD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361" w:type="pct"/>
            <w:shd w:val="clear" w:color="auto" w:fill="auto"/>
          </w:tcPr>
          <w:p w14:paraId="2AF7CD5C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9.4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</w:t>
            </w:r>
          </w:p>
        </w:tc>
        <w:tc>
          <w:tcPr>
            <w:tcW w:w="361" w:type="pct"/>
            <w:shd w:val="clear" w:color="auto" w:fill="auto"/>
          </w:tcPr>
          <w:p w14:paraId="7F8E0CBF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360" w:type="pct"/>
            <w:shd w:val="clear" w:color="auto" w:fill="auto"/>
          </w:tcPr>
          <w:p w14:paraId="078C02C9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5.6</w:t>
            </w:r>
          </w:p>
        </w:tc>
        <w:tc>
          <w:tcPr>
            <w:tcW w:w="309" w:type="pct"/>
            <w:shd w:val="clear" w:color="auto" w:fill="auto"/>
          </w:tcPr>
          <w:p w14:paraId="2153953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309" w:type="pct"/>
            <w:shd w:val="clear" w:color="auto" w:fill="auto"/>
          </w:tcPr>
          <w:p w14:paraId="1E8F26CF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7.6</w:t>
            </w:r>
          </w:p>
        </w:tc>
        <w:tc>
          <w:tcPr>
            <w:tcW w:w="347" w:type="pct"/>
            <w:shd w:val="clear" w:color="auto" w:fill="auto"/>
          </w:tcPr>
          <w:p w14:paraId="74D09AE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991245" w:rsidRPr="00991245" w14:paraId="3D5DDFDD" w14:textId="77777777" w:rsidTr="000B2339">
        <w:tc>
          <w:tcPr>
            <w:tcW w:w="731" w:type="pct"/>
          </w:tcPr>
          <w:p w14:paraId="2B52B230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Fat (g)</w:t>
            </w:r>
          </w:p>
        </w:tc>
        <w:tc>
          <w:tcPr>
            <w:tcW w:w="470" w:type="pct"/>
          </w:tcPr>
          <w:p w14:paraId="64225074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55A5B42A" w14:textId="283DC103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1E8A9BBB" w14:textId="0B7D0140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6.9</w:t>
            </w:r>
          </w:p>
        </w:tc>
        <w:tc>
          <w:tcPr>
            <w:tcW w:w="309" w:type="pct"/>
            <w:shd w:val="clear" w:color="auto" w:fill="auto"/>
          </w:tcPr>
          <w:p w14:paraId="4685199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361" w:type="pct"/>
            <w:shd w:val="clear" w:color="auto" w:fill="auto"/>
          </w:tcPr>
          <w:p w14:paraId="7B32B833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6.1</w:t>
            </w:r>
          </w:p>
        </w:tc>
        <w:tc>
          <w:tcPr>
            <w:tcW w:w="309" w:type="pct"/>
            <w:shd w:val="clear" w:color="auto" w:fill="auto"/>
          </w:tcPr>
          <w:p w14:paraId="63D16546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361" w:type="pct"/>
            <w:shd w:val="clear" w:color="auto" w:fill="auto"/>
          </w:tcPr>
          <w:p w14:paraId="73272C3B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8.6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</w:t>
            </w:r>
          </w:p>
        </w:tc>
        <w:tc>
          <w:tcPr>
            <w:tcW w:w="361" w:type="pct"/>
            <w:shd w:val="clear" w:color="auto" w:fill="auto"/>
          </w:tcPr>
          <w:p w14:paraId="40D8D2A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360" w:type="pct"/>
            <w:shd w:val="clear" w:color="auto" w:fill="auto"/>
          </w:tcPr>
          <w:p w14:paraId="591687B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4.0</w:t>
            </w:r>
          </w:p>
        </w:tc>
        <w:tc>
          <w:tcPr>
            <w:tcW w:w="309" w:type="pct"/>
            <w:shd w:val="clear" w:color="auto" w:fill="auto"/>
          </w:tcPr>
          <w:p w14:paraId="50616E04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309" w:type="pct"/>
            <w:shd w:val="clear" w:color="auto" w:fill="auto"/>
          </w:tcPr>
          <w:p w14:paraId="44C676EE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6.4</w:t>
            </w:r>
          </w:p>
        </w:tc>
        <w:tc>
          <w:tcPr>
            <w:tcW w:w="347" w:type="pct"/>
            <w:shd w:val="clear" w:color="auto" w:fill="auto"/>
          </w:tcPr>
          <w:p w14:paraId="0CCD5C62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</w:tr>
      <w:tr w:rsidR="00991245" w:rsidRPr="00991245" w14:paraId="4403CCA1" w14:textId="77777777" w:rsidTr="000B2339">
        <w:tc>
          <w:tcPr>
            <w:tcW w:w="731" w:type="pct"/>
          </w:tcPr>
          <w:p w14:paraId="5561E6F8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Percentage of energy</w:t>
            </w:r>
          </w:p>
        </w:tc>
        <w:tc>
          <w:tcPr>
            <w:tcW w:w="470" w:type="pct"/>
          </w:tcPr>
          <w:p w14:paraId="702D828B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4399BACE" w14:textId="436AB84F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</w:tcPr>
          <w:p w14:paraId="27E68F16" w14:textId="073CD3E5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530C1469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1177DCAF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3E59E59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19C8A3CD" w14:textId="4D92CAB6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361" w:type="pct"/>
          </w:tcPr>
          <w:p w14:paraId="4140A4D2" w14:textId="579A17E0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360" w:type="pct"/>
          </w:tcPr>
          <w:p w14:paraId="67FFF2B7" w14:textId="09533161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309" w:type="pct"/>
          </w:tcPr>
          <w:p w14:paraId="610F3BEF" w14:textId="0C1E814D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309" w:type="pct"/>
          </w:tcPr>
          <w:p w14:paraId="207B176B" w14:textId="1147D762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347" w:type="pct"/>
          </w:tcPr>
          <w:p w14:paraId="2D3E2450" w14:textId="0885D4F8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</w:tr>
      <w:tr w:rsidR="00991245" w:rsidRPr="00991245" w14:paraId="4827372A" w14:textId="77777777" w:rsidTr="000B2339">
        <w:tc>
          <w:tcPr>
            <w:tcW w:w="731" w:type="pct"/>
          </w:tcPr>
          <w:p w14:paraId="60CE25D6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  Carbohydrate (%)</w:t>
            </w:r>
          </w:p>
        </w:tc>
        <w:tc>
          <w:tcPr>
            <w:tcW w:w="470" w:type="pct"/>
          </w:tcPr>
          <w:p w14:paraId="17F9D3A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32A812B6" w14:textId="13A765D2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5F8E6B6A" w14:textId="527376F9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0.1</w:t>
            </w:r>
          </w:p>
        </w:tc>
        <w:tc>
          <w:tcPr>
            <w:tcW w:w="309" w:type="pct"/>
            <w:shd w:val="clear" w:color="auto" w:fill="auto"/>
          </w:tcPr>
          <w:p w14:paraId="75BBB83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61" w:type="pct"/>
            <w:shd w:val="clear" w:color="auto" w:fill="auto"/>
          </w:tcPr>
          <w:p w14:paraId="3D96253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1.8</w:t>
            </w:r>
          </w:p>
        </w:tc>
        <w:tc>
          <w:tcPr>
            <w:tcW w:w="309" w:type="pct"/>
            <w:shd w:val="clear" w:color="auto" w:fill="auto"/>
          </w:tcPr>
          <w:p w14:paraId="441E7ABC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61" w:type="pct"/>
            <w:shd w:val="clear" w:color="auto" w:fill="auto"/>
          </w:tcPr>
          <w:p w14:paraId="60574A46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1.3</w:t>
            </w:r>
          </w:p>
        </w:tc>
        <w:tc>
          <w:tcPr>
            <w:tcW w:w="361" w:type="pct"/>
            <w:shd w:val="clear" w:color="auto" w:fill="auto"/>
          </w:tcPr>
          <w:p w14:paraId="0FC9405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360" w:type="pct"/>
            <w:shd w:val="clear" w:color="auto" w:fill="auto"/>
          </w:tcPr>
          <w:p w14:paraId="36B51195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1.2</w:t>
            </w:r>
          </w:p>
        </w:tc>
        <w:tc>
          <w:tcPr>
            <w:tcW w:w="309" w:type="pct"/>
            <w:shd w:val="clear" w:color="auto" w:fill="auto"/>
          </w:tcPr>
          <w:p w14:paraId="5B7056C5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309" w:type="pct"/>
            <w:shd w:val="clear" w:color="auto" w:fill="auto"/>
          </w:tcPr>
          <w:p w14:paraId="7FBDB50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1.3</w:t>
            </w:r>
          </w:p>
        </w:tc>
        <w:tc>
          <w:tcPr>
            <w:tcW w:w="347" w:type="pct"/>
            <w:shd w:val="clear" w:color="auto" w:fill="auto"/>
          </w:tcPr>
          <w:p w14:paraId="2BD5E7B8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991245" w:rsidRPr="00991245" w14:paraId="118C5332" w14:textId="77777777" w:rsidTr="000B2339">
        <w:tc>
          <w:tcPr>
            <w:tcW w:w="731" w:type="pct"/>
          </w:tcPr>
          <w:p w14:paraId="237C1E60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  Protein (%)</w:t>
            </w:r>
          </w:p>
        </w:tc>
        <w:tc>
          <w:tcPr>
            <w:tcW w:w="470" w:type="pct"/>
          </w:tcPr>
          <w:p w14:paraId="6CFDC3B2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7FAE9908" w14:textId="15B572B2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</w:tcPr>
          <w:p w14:paraId="6BA613BA" w14:textId="4B045145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</w:tc>
        <w:tc>
          <w:tcPr>
            <w:tcW w:w="309" w:type="pct"/>
          </w:tcPr>
          <w:p w14:paraId="5D4FB204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1" w:type="pct"/>
          </w:tcPr>
          <w:p w14:paraId="556D2F93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</w:tc>
        <w:tc>
          <w:tcPr>
            <w:tcW w:w="309" w:type="pct"/>
          </w:tcPr>
          <w:p w14:paraId="58C6F85C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1" w:type="pct"/>
            <w:shd w:val="clear" w:color="auto" w:fill="auto"/>
          </w:tcPr>
          <w:p w14:paraId="6432D915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4</w:t>
            </w:r>
          </w:p>
        </w:tc>
        <w:tc>
          <w:tcPr>
            <w:tcW w:w="361" w:type="pct"/>
            <w:shd w:val="clear" w:color="auto" w:fill="auto"/>
          </w:tcPr>
          <w:p w14:paraId="0DBED78B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0" w:type="pct"/>
            <w:shd w:val="clear" w:color="auto" w:fill="auto"/>
          </w:tcPr>
          <w:p w14:paraId="6D5FABF6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</w:tc>
        <w:tc>
          <w:tcPr>
            <w:tcW w:w="309" w:type="pct"/>
            <w:shd w:val="clear" w:color="auto" w:fill="auto"/>
          </w:tcPr>
          <w:p w14:paraId="0A54EC9D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09" w:type="pct"/>
            <w:shd w:val="clear" w:color="auto" w:fill="auto"/>
          </w:tcPr>
          <w:p w14:paraId="7705FA6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</w:tc>
        <w:tc>
          <w:tcPr>
            <w:tcW w:w="347" w:type="pct"/>
            <w:shd w:val="clear" w:color="auto" w:fill="auto"/>
          </w:tcPr>
          <w:p w14:paraId="3B644A8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991245" w:rsidRPr="00991245" w14:paraId="648622C2" w14:textId="77777777" w:rsidTr="000B2339">
        <w:tc>
          <w:tcPr>
            <w:tcW w:w="731" w:type="pct"/>
          </w:tcPr>
          <w:p w14:paraId="4F606E71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  Fat (%)</w:t>
            </w:r>
          </w:p>
        </w:tc>
        <w:tc>
          <w:tcPr>
            <w:tcW w:w="470" w:type="pct"/>
          </w:tcPr>
          <w:p w14:paraId="3452785B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4FDB4C02" w14:textId="6D175CDD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4179D79E" w14:textId="6FCE13D2" w:rsidR="00F97515" w:rsidRPr="00991245" w:rsidRDefault="00F97515" w:rsidP="00F97515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4.4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*</w:t>
            </w:r>
          </w:p>
        </w:tc>
        <w:tc>
          <w:tcPr>
            <w:tcW w:w="309" w:type="pct"/>
            <w:shd w:val="clear" w:color="auto" w:fill="auto"/>
          </w:tcPr>
          <w:p w14:paraId="7A5197D2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361" w:type="pct"/>
            <w:shd w:val="clear" w:color="auto" w:fill="auto"/>
          </w:tcPr>
          <w:p w14:paraId="273A41CF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2.8</w:t>
            </w:r>
          </w:p>
        </w:tc>
        <w:tc>
          <w:tcPr>
            <w:tcW w:w="309" w:type="pct"/>
            <w:shd w:val="clear" w:color="auto" w:fill="auto"/>
          </w:tcPr>
          <w:p w14:paraId="00FB790C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61" w:type="pct"/>
            <w:shd w:val="clear" w:color="auto" w:fill="auto"/>
          </w:tcPr>
          <w:p w14:paraId="4A5F627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  <w:tc>
          <w:tcPr>
            <w:tcW w:w="361" w:type="pct"/>
            <w:shd w:val="clear" w:color="auto" w:fill="auto"/>
          </w:tcPr>
          <w:p w14:paraId="4851C71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360" w:type="pct"/>
            <w:shd w:val="clear" w:color="auto" w:fill="auto"/>
          </w:tcPr>
          <w:p w14:paraId="044FFB2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  <w:tc>
          <w:tcPr>
            <w:tcW w:w="309" w:type="pct"/>
            <w:shd w:val="clear" w:color="auto" w:fill="auto"/>
          </w:tcPr>
          <w:p w14:paraId="0B62BE52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09" w:type="pct"/>
            <w:shd w:val="clear" w:color="auto" w:fill="auto"/>
          </w:tcPr>
          <w:p w14:paraId="662BF746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  <w:tc>
          <w:tcPr>
            <w:tcW w:w="347" w:type="pct"/>
            <w:shd w:val="clear" w:color="auto" w:fill="auto"/>
          </w:tcPr>
          <w:p w14:paraId="3FBA2E1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991245" w:rsidRPr="00991245" w14:paraId="7CDD0B14" w14:textId="77777777" w:rsidTr="000B2339">
        <w:tc>
          <w:tcPr>
            <w:tcW w:w="731" w:type="pct"/>
          </w:tcPr>
          <w:p w14:paraId="75D8B4FE" w14:textId="69517AC4" w:rsidR="00F97515" w:rsidRPr="00991245" w:rsidRDefault="00F97515" w:rsidP="00F97515">
            <w:pPr>
              <w:ind w:firstLine="34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Dietary fiber (g)</w:t>
            </w:r>
          </w:p>
        </w:tc>
        <w:tc>
          <w:tcPr>
            <w:tcW w:w="470" w:type="pct"/>
          </w:tcPr>
          <w:p w14:paraId="12D062A8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5C8A8AD4" w14:textId="292530DD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15A461F9" w14:textId="79AF7E3B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309" w:type="pct"/>
            <w:shd w:val="clear" w:color="auto" w:fill="auto"/>
          </w:tcPr>
          <w:p w14:paraId="5E4F5503" w14:textId="170507CE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1" w:type="pct"/>
            <w:shd w:val="clear" w:color="auto" w:fill="auto"/>
          </w:tcPr>
          <w:p w14:paraId="247D3FD7" w14:textId="5A416211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309" w:type="pct"/>
            <w:shd w:val="clear" w:color="auto" w:fill="auto"/>
          </w:tcPr>
          <w:p w14:paraId="7406D639" w14:textId="6765D905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1" w:type="pct"/>
            <w:shd w:val="clear" w:color="auto" w:fill="auto"/>
          </w:tcPr>
          <w:p w14:paraId="45552E9C" w14:textId="60400D88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.2</w:t>
            </w:r>
          </w:p>
        </w:tc>
        <w:tc>
          <w:tcPr>
            <w:tcW w:w="361" w:type="pct"/>
            <w:shd w:val="clear" w:color="auto" w:fill="auto"/>
          </w:tcPr>
          <w:p w14:paraId="6FE9F1B5" w14:textId="271A3241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0" w:type="pct"/>
            <w:shd w:val="clear" w:color="auto" w:fill="auto"/>
          </w:tcPr>
          <w:p w14:paraId="7CEAA130" w14:textId="723900BD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309" w:type="pct"/>
            <w:shd w:val="clear" w:color="auto" w:fill="auto"/>
          </w:tcPr>
          <w:p w14:paraId="5036B921" w14:textId="26F37F8D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09" w:type="pct"/>
            <w:shd w:val="clear" w:color="auto" w:fill="auto"/>
          </w:tcPr>
          <w:p w14:paraId="5E690938" w14:textId="6134CAD5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347" w:type="pct"/>
            <w:shd w:val="clear" w:color="auto" w:fill="auto"/>
          </w:tcPr>
          <w:p w14:paraId="7E938833" w14:textId="5B6AA4E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991245" w:rsidRPr="00991245" w14:paraId="7E64C76B" w14:textId="77777777" w:rsidTr="000B2339">
        <w:tc>
          <w:tcPr>
            <w:tcW w:w="731" w:type="pct"/>
          </w:tcPr>
          <w:p w14:paraId="08F04B7D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0" w:type="pct"/>
          </w:tcPr>
          <w:p w14:paraId="0680C6E4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41186C28" w14:textId="6735656C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</w:tcPr>
          <w:p w14:paraId="058CBA2E" w14:textId="459004E4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02CF19EE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5E22812C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6CC25A4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770EA98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088AF944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</w:tcPr>
          <w:p w14:paraId="568948FE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6BC2275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126B2F9C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</w:tcPr>
          <w:p w14:paraId="350E3DC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54DFC0F9" w14:textId="77777777" w:rsidTr="000B2339">
        <w:tc>
          <w:tcPr>
            <w:tcW w:w="731" w:type="pct"/>
          </w:tcPr>
          <w:p w14:paraId="7B4342B0" w14:textId="77777777" w:rsidR="00F97515" w:rsidRPr="00991245" w:rsidRDefault="00F97515" w:rsidP="00F975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.0-12.9 years</w:t>
            </w:r>
          </w:p>
        </w:tc>
        <w:tc>
          <w:tcPr>
            <w:tcW w:w="470" w:type="pct"/>
          </w:tcPr>
          <w:p w14:paraId="3B99B94F" w14:textId="5C28E4BA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366B0FDB" w14:textId="759E7CDB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</w:tcPr>
          <w:p w14:paraId="5E624CA7" w14:textId="742B2659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7C23801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78F652B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1CCF23D9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519F03B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5C5D583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</w:tcPr>
          <w:p w14:paraId="040D472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0C6FD74D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39A34B9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</w:tcPr>
          <w:p w14:paraId="48969BB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0AEC0FA9" w14:textId="77777777" w:rsidTr="000B2339">
        <w:tc>
          <w:tcPr>
            <w:tcW w:w="731" w:type="pct"/>
          </w:tcPr>
          <w:p w14:paraId="26FAEAF9" w14:textId="77777777" w:rsidR="00F97515" w:rsidRPr="00991245" w:rsidRDefault="00F97515" w:rsidP="00F97515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Energy (kJ)</w:t>
            </w:r>
          </w:p>
        </w:tc>
        <w:tc>
          <w:tcPr>
            <w:tcW w:w="470" w:type="pct"/>
          </w:tcPr>
          <w:p w14:paraId="6C40F248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35045FE8" w14:textId="3070A399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0315161F" w14:textId="03BAEC35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234</w:t>
            </w:r>
          </w:p>
        </w:tc>
        <w:tc>
          <w:tcPr>
            <w:tcW w:w="309" w:type="pct"/>
            <w:shd w:val="clear" w:color="auto" w:fill="auto"/>
          </w:tcPr>
          <w:p w14:paraId="5AFE578F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361" w:type="pct"/>
            <w:shd w:val="clear" w:color="auto" w:fill="auto"/>
          </w:tcPr>
          <w:p w14:paraId="6A7200E9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305</w:t>
            </w:r>
          </w:p>
        </w:tc>
        <w:tc>
          <w:tcPr>
            <w:tcW w:w="309" w:type="pct"/>
            <w:shd w:val="clear" w:color="auto" w:fill="auto"/>
          </w:tcPr>
          <w:p w14:paraId="3299D412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361" w:type="pct"/>
            <w:shd w:val="clear" w:color="auto" w:fill="auto"/>
          </w:tcPr>
          <w:p w14:paraId="52697FD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636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3459677E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360" w:type="pct"/>
            <w:shd w:val="clear" w:color="auto" w:fill="auto"/>
          </w:tcPr>
          <w:p w14:paraId="64E41C32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919</w:t>
            </w:r>
          </w:p>
        </w:tc>
        <w:tc>
          <w:tcPr>
            <w:tcW w:w="309" w:type="pct"/>
            <w:shd w:val="clear" w:color="auto" w:fill="auto"/>
          </w:tcPr>
          <w:p w14:paraId="1E1A98B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309" w:type="pct"/>
            <w:shd w:val="clear" w:color="auto" w:fill="auto"/>
          </w:tcPr>
          <w:p w14:paraId="7D604856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283</w:t>
            </w:r>
          </w:p>
        </w:tc>
        <w:tc>
          <w:tcPr>
            <w:tcW w:w="347" w:type="pct"/>
            <w:shd w:val="clear" w:color="auto" w:fill="auto"/>
          </w:tcPr>
          <w:p w14:paraId="71C4187B" w14:textId="77777777" w:rsidR="00F97515" w:rsidRPr="00991245" w:rsidRDefault="00F97515" w:rsidP="00F97515">
            <w:pPr>
              <w:jc w:val="center"/>
              <w:rPr>
                <w:rFonts w:ascii="Times New Roman" w:hAnsi="Times New Roman"/>
                <w:color w:val="000000" w:themeColor="text1"/>
                <w:cs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</w:tr>
      <w:tr w:rsidR="00991245" w:rsidRPr="00991245" w14:paraId="32C88582" w14:textId="77777777" w:rsidTr="000B2339">
        <w:tc>
          <w:tcPr>
            <w:tcW w:w="731" w:type="pct"/>
          </w:tcPr>
          <w:p w14:paraId="1D218C4E" w14:textId="77777777" w:rsidR="00F97515" w:rsidRPr="00991245" w:rsidRDefault="00F97515" w:rsidP="00F97515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Energy (kcal)</w:t>
            </w:r>
          </w:p>
        </w:tc>
        <w:tc>
          <w:tcPr>
            <w:tcW w:w="470" w:type="pct"/>
          </w:tcPr>
          <w:p w14:paraId="19792F3F" w14:textId="00AF2823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440, 1800</w:t>
            </w:r>
            <w:r w:rsidR="001857A0" w:rsidRPr="00991245">
              <w:rPr>
                <w:rFonts w:ascii="Times New Roman" w:eastAsia="Times New Roman" w:hAnsi="Times New Roman" w:cs="Times New Roman"/>
                <w:color w:val="000000" w:themeColor="text1"/>
                <w:szCs w:val="18"/>
                <w:vertAlign w:val="superscript"/>
              </w:rPr>
              <w:t>‡‡</w:t>
            </w: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</w:p>
        </w:tc>
        <w:tc>
          <w:tcPr>
            <w:tcW w:w="464" w:type="pct"/>
          </w:tcPr>
          <w:p w14:paraId="5FC9434E" w14:textId="188B9E99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320, 1650</w:t>
            </w:r>
            <w:r w:rsidR="001857A0" w:rsidRPr="00991245">
              <w:rPr>
                <w:rFonts w:ascii="Times New Roman" w:eastAsia="Times New Roman" w:hAnsi="Times New Roman" w:cs="Times New Roman"/>
                <w:color w:val="000000" w:themeColor="text1"/>
                <w:szCs w:val="18"/>
                <w:vertAlign w:val="superscript"/>
              </w:rPr>
              <w:t>‡‡</w:t>
            </w:r>
          </w:p>
        </w:tc>
        <w:tc>
          <w:tcPr>
            <w:tcW w:w="309" w:type="pct"/>
            <w:shd w:val="clear" w:color="auto" w:fill="auto"/>
          </w:tcPr>
          <w:p w14:paraId="2B1051DF" w14:textId="24AEC506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729</w:t>
            </w:r>
          </w:p>
        </w:tc>
        <w:tc>
          <w:tcPr>
            <w:tcW w:w="309" w:type="pct"/>
            <w:shd w:val="clear" w:color="auto" w:fill="auto"/>
          </w:tcPr>
          <w:p w14:paraId="2C21A11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361" w:type="pct"/>
            <w:shd w:val="clear" w:color="auto" w:fill="auto"/>
          </w:tcPr>
          <w:p w14:paraId="212CE6D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746</w:t>
            </w:r>
          </w:p>
        </w:tc>
        <w:tc>
          <w:tcPr>
            <w:tcW w:w="309" w:type="pct"/>
            <w:shd w:val="clear" w:color="auto" w:fill="auto"/>
          </w:tcPr>
          <w:p w14:paraId="52A07B8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361" w:type="pct"/>
            <w:shd w:val="clear" w:color="auto" w:fill="auto"/>
          </w:tcPr>
          <w:p w14:paraId="71AFD77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825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01E8C506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360" w:type="pct"/>
            <w:shd w:val="clear" w:color="auto" w:fill="auto"/>
          </w:tcPr>
          <w:p w14:paraId="59DB28DB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654</w:t>
            </w:r>
          </w:p>
        </w:tc>
        <w:tc>
          <w:tcPr>
            <w:tcW w:w="309" w:type="pct"/>
            <w:shd w:val="clear" w:color="auto" w:fill="auto"/>
          </w:tcPr>
          <w:p w14:paraId="47BB43CF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309" w:type="pct"/>
            <w:shd w:val="clear" w:color="auto" w:fill="auto"/>
          </w:tcPr>
          <w:p w14:paraId="76253C6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741</w:t>
            </w:r>
          </w:p>
        </w:tc>
        <w:tc>
          <w:tcPr>
            <w:tcW w:w="347" w:type="pct"/>
            <w:shd w:val="clear" w:color="auto" w:fill="auto"/>
          </w:tcPr>
          <w:p w14:paraId="0D8B445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991245" w:rsidRPr="00991245" w14:paraId="003C4652" w14:textId="77777777" w:rsidTr="000B2339">
        <w:tc>
          <w:tcPr>
            <w:tcW w:w="731" w:type="pct"/>
          </w:tcPr>
          <w:p w14:paraId="51B69AE7" w14:textId="77777777" w:rsidR="00F97515" w:rsidRPr="00991245" w:rsidRDefault="00F97515" w:rsidP="00F97515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</w:rPr>
              <w:t xml:space="preserve">Carbohydrate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470" w:type="pct"/>
          </w:tcPr>
          <w:p w14:paraId="039A29D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464" w:type="pct"/>
          </w:tcPr>
          <w:p w14:paraId="316E8241" w14:textId="52759321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309" w:type="pct"/>
            <w:shd w:val="clear" w:color="auto" w:fill="auto"/>
          </w:tcPr>
          <w:p w14:paraId="65615F1D" w14:textId="23F96398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25.4</w:t>
            </w:r>
          </w:p>
        </w:tc>
        <w:tc>
          <w:tcPr>
            <w:tcW w:w="309" w:type="pct"/>
            <w:shd w:val="clear" w:color="auto" w:fill="auto"/>
          </w:tcPr>
          <w:p w14:paraId="638ADB83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361" w:type="pct"/>
            <w:shd w:val="clear" w:color="auto" w:fill="auto"/>
          </w:tcPr>
          <w:p w14:paraId="611413B8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33.4</w:t>
            </w:r>
          </w:p>
        </w:tc>
        <w:tc>
          <w:tcPr>
            <w:tcW w:w="309" w:type="pct"/>
            <w:shd w:val="clear" w:color="auto" w:fill="auto"/>
          </w:tcPr>
          <w:p w14:paraId="5A455F98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361" w:type="pct"/>
            <w:shd w:val="clear" w:color="auto" w:fill="auto"/>
          </w:tcPr>
          <w:p w14:paraId="32713DAF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42.0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3D5838E4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360" w:type="pct"/>
            <w:shd w:val="clear" w:color="auto" w:fill="auto"/>
          </w:tcPr>
          <w:p w14:paraId="7C8B664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19.6</w:t>
            </w:r>
          </w:p>
        </w:tc>
        <w:tc>
          <w:tcPr>
            <w:tcW w:w="309" w:type="pct"/>
            <w:shd w:val="clear" w:color="auto" w:fill="auto"/>
          </w:tcPr>
          <w:p w14:paraId="0ADECD3E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309" w:type="pct"/>
            <w:shd w:val="clear" w:color="auto" w:fill="auto"/>
          </w:tcPr>
          <w:p w14:paraId="2074804B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31.0</w:t>
            </w:r>
          </w:p>
        </w:tc>
        <w:tc>
          <w:tcPr>
            <w:tcW w:w="347" w:type="pct"/>
            <w:shd w:val="clear" w:color="auto" w:fill="auto"/>
          </w:tcPr>
          <w:p w14:paraId="306A7CA3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</w:tr>
      <w:tr w:rsidR="00991245" w:rsidRPr="00991245" w14:paraId="4969CD8C" w14:textId="77777777" w:rsidTr="000B2339">
        <w:tc>
          <w:tcPr>
            <w:tcW w:w="731" w:type="pct"/>
          </w:tcPr>
          <w:p w14:paraId="236267BF" w14:textId="77777777" w:rsidR="00F97515" w:rsidRPr="00991245" w:rsidRDefault="00F97515" w:rsidP="00F97515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Protein (g)</w:t>
            </w:r>
          </w:p>
        </w:tc>
        <w:tc>
          <w:tcPr>
            <w:tcW w:w="470" w:type="pct"/>
          </w:tcPr>
          <w:p w14:paraId="24C62580" w14:textId="276C8072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7.1, 27.8</w:t>
            </w:r>
            <w:r w:rsidR="008B208C" w:rsidRPr="00991245">
              <w:rPr>
                <w:rFonts w:ascii="Times New Roman" w:eastAsia="Times New Roman" w:hAnsi="Times New Roman" w:cs="Times New Roman"/>
                <w:color w:val="000000" w:themeColor="text1"/>
                <w:szCs w:val="18"/>
                <w:vertAlign w:val="superscript"/>
              </w:rPr>
              <w:t>‡‡</w:t>
            </w:r>
          </w:p>
        </w:tc>
        <w:tc>
          <w:tcPr>
            <w:tcW w:w="464" w:type="pct"/>
          </w:tcPr>
          <w:p w14:paraId="635D6B4E" w14:textId="72B6DE16" w:rsidR="00F97515" w:rsidRPr="00991245" w:rsidRDefault="00F97515" w:rsidP="00F97515">
            <w:pPr>
              <w:jc w:val="center"/>
              <w:rPr>
                <w:rFonts w:ascii="Times New Roman" w:hAnsi="Times New Roman"/>
                <w:color w:val="000000" w:themeColor="text1"/>
                <w:szCs w:val="18"/>
                <w:vertAlign w:val="superscript"/>
                <w:cs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Cs w:val="18"/>
              </w:rPr>
              <w:t>17.1, 28.6</w:t>
            </w:r>
            <w:r w:rsidR="008B208C" w:rsidRPr="00991245">
              <w:rPr>
                <w:rFonts w:ascii="Times New Roman" w:eastAsia="Times New Roman" w:hAnsi="Times New Roman" w:cs="Times New Roman"/>
                <w:color w:val="000000" w:themeColor="text1"/>
                <w:szCs w:val="18"/>
                <w:vertAlign w:val="superscript"/>
              </w:rPr>
              <w:t>‡‡</w:t>
            </w:r>
          </w:p>
        </w:tc>
        <w:tc>
          <w:tcPr>
            <w:tcW w:w="309" w:type="pct"/>
            <w:shd w:val="clear" w:color="auto" w:fill="auto"/>
          </w:tcPr>
          <w:p w14:paraId="1132C775" w14:textId="7CBFC109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8.1</w:t>
            </w:r>
          </w:p>
        </w:tc>
        <w:tc>
          <w:tcPr>
            <w:tcW w:w="309" w:type="pct"/>
            <w:shd w:val="clear" w:color="auto" w:fill="auto"/>
          </w:tcPr>
          <w:p w14:paraId="641A96C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361" w:type="pct"/>
            <w:shd w:val="clear" w:color="auto" w:fill="auto"/>
          </w:tcPr>
          <w:p w14:paraId="6B17A19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5.7</w:t>
            </w:r>
          </w:p>
        </w:tc>
        <w:tc>
          <w:tcPr>
            <w:tcW w:w="309" w:type="pct"/>
            <w:shd w:val="clear" w:color="auto" w:fill="auto"/>
          </w:tcPr>
          <w:p w14:paraId="049E1DE2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361" w:type="pct"/>
            <w:shd w:val="clear" w:color="auto" w:fill="auto"/>
          </w:tcPr>
          <w:p w14:paraId="40ED1149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0.1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61BD0179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360" w:type="pct"/>
            <w:shd w:val="clear" w:color="auto" w:fill="auto"/>
          </w:tcPr>
          <w:p w14:paraId="2AEE64A3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2.6</w:t>
            </w:r>
          </w:p>
        </w:tc>
        <w:tc>
          <w:tcPr>
            <w:tcW w:w="309" w:type="pct"/>
            <w:shd w:val="clear" w:color="auto" w:fill="auto"/>
          </w:tcPr>
          <w:p w14:paraId="1697875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309" w:type="pct"/>
            <w:shd w:val="clear" w:color="auto" w:fill="auto"/>
          </w:tcPr>
          <w:p w14:paraId="4E303BC5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6.4</w:t>
            </w:r>
          </w:p>
        </w:tc>
        <w:tc>
          <w:tcPr>
            <w:tcW w:w="347" w:type="pct"/>
            <w:shd w:val="clear" w:color="auto" w:fill="auto"/>
          </w:tcPr>
          <w:p w14:paraId="2B71D7A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991245" w:rsidRPr="00991245" w14:paraId="0FB76374" w14:textId="77777777" w:rsidTr="000B2339">
        <w:tc>
          <w:tcPr>
            <w:tcW w:w="731" w:type="pct"/>
          </w:tcPr>
          <w:p w14:paraId="7AFF4514" w14:textId="77777777" w:rsidR="00F97515" w:rsidRPr="00991245" w:rsidRDefault="00F97515" w:rsidP="00F97515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Fat (g)</w:t>
            </w:r>
          </w:p>
        </w:tc>
        <w:tc>
          <w:tcPr>
            <w:tcW w:w="470" w:type="pct"/>
          </w:tcPr>
          <w:p w14:paraId="390FE404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68E7FCFB" w14:textId="69ECB606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2E0A0C93" w14:textId="0E6C3989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0.9</w:t>
            </w:r>
          </w:p>
        </w:tc>
        <w:tc>
          <w:tcPr>
            <w:tcW w:w="309" w:type="pct"/>
          </w:tcPr>
          <w:p w14:paraId="52912411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361" w:type="pct"/>
          </w:tcPr>
          <w:p w14:paraId="252170A7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0.4</w:t>
            </w:r>
          </w:p>
        </w:tc>
        <w:tc>
          <w:tcPr>
            <w:tcW w:w="309" w:type="pct"/>
          </w:tcPr>
          <w:p w14:paraId="0EEB6D4B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361" w:type="pct"/>
            <w:shd w:val="clear" w:color="auto" w:fill="auto"/>
          </w:tcPr>
          <w:p w14:paraId="78CC99AE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3.4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†††</w:t>
            </w:r>
          </w:p>
        </w:tc>
        <w:tc>
          <w:tcPr>
            <w:tcW w:w="361" w:type="pct"/>
            <w:shd w:val="clear" w:color="auto" w:fill="auto"/>
          </w:tcPr>
          <w:p w14:paraId="5C309455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360" w:type="pct"/>
            <w:shd w:val="clear" w:color="auto" w:fill="auto"/>
          </w:tcPr>
          <w:p w14:paraId="4EB75EEA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7.7</w:t>
            </w:r>
          </w:p>
        </w:tc>
        <w:tc>
          <w:tcPr>
            <w:tcW w:w="309" w:type="pct"/>
            <w:shd w:val="clear" w:color="auto" w:fill="auto"/>
          </w:tcPr>
          <w:p w14:paraId="6BC10F45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309" w:type="pct"/>
            <w:shd w:val="clear" w:color="auto" w:fill="auto"/>
          </w:tcPr>
          <w:p w14:paraId="6873C938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60.6</w:t>
            </w:r>
          </w:p>
        </w:tc>
        <w:tc>
          <w:tcPr>
            <w:tcW w:w="347" w:type="pct"/>
            <w:shd w:val="clear" w:color="auto" w:fill="auto"/>
          </w:tcPr>
          <w:p w14:paraId="3CFB4CA0" w14:textId="77777777" w:rsidR="00F97515" w:rsidRPr="00991245" w:rsidRDefault="00F97515" w:rsidP="00F975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991245" w:rsidRPr="00991245" w14:paraId="12F6092A" w14:textId="77777777" w:rsidTr="000B2339">
        <w:tc>
          <w:tcPr>
            <w:tcW w:w="731" w:type="pct"/>
          </w:tcPr>
          <w:p w14:paraId="096F1E01" w14:textId="77777777" w:rsidR="00B7319F" w:rsidRPr="00991245" w:rsidRDefault="00B7319F" w:rsidP="00B7319F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Percentage of energy</w:t>
            </w:r>
          </w:p>
        </w:tc>
        <w:tc>
          <w:tcPr>
            <w:tcW w:w="470" w:type="pct"/>
          </w:tcPr>
          <w:p w14:paraId="65FFE14C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0D87CFDD" w14:textId="1AE889EC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06DEBD12" w14:textId="3F00674D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2A081190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129699BB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36945B4C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747F4D92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" w:type="pct"/>
          </w:tcPr>
          <w:p w14:paraId="52CFC782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</w:tcPr>
          <w:p w14:paraId="0825AE9B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28A824C3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</w:tcPr>
          <w:p w14:paraId="55970602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</w:tcPr>
          <w:p w14:paraId="1DCE6B45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1245" w:rsidRPr="00991245" w14:paraId="09F689E9" w14:textId="77777777" w:rsidTr="000B2339">
        <w:tc>
          <w:tcPr>
            <w:tcW w:w="731" w:type="pct"/>
          </w:tcPr>
          <w:p w14:paraId="03CA5499" w14:textId="77777777" w:rsidR="00B7319F" w:rsidRPr="00991245" w:rsidRDefault="00B7319F" w:rsidP="00B7319F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  Carbohydrate (%)</w:t>
            </w:r>
          </w:p>
        </w:tc>
        <w:tc>
          <w:tcPr>
            <w:tcW w:w="470" w:type="pct"/>
          </w:tcPr>
          <w:p w14:paraId="1C1E6D66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6F359DAC" w14:textId="3226F8AA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041C17E0" w14:textId="17032881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3.3</w:t>
            </w:r>
          </w:p>
        </w:tc>
        <w:tc>
          <w:tcPr>
            <w:tcW w:w="309" w:type="pct"/>
            <w:shd w:val="clear" w:color="auto" w:fill="auto"/>
          </w:tcPr>
          <w:p w14:paraId="44CC98E2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361" w:type="pct"/>
            <w:shd w:val="clear" w:color="auto" w:fill="auto"/>
          </w:tcPr>
          <w:p w14:paraId="7811EBE4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4.2</w:t>
            </w:r>
          </w:p>
        </w:tc>
        <w:tc>
          <w:tcPr>
            <w:tcW w:w="309" w:type="pct"/>
            <w:shd w:val="clear" w:color="auto" w:fill="auto"/>
          </w:tcPr>
          <w:p w14:paraId="62938934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361" w:type="pct"/>
            <w:shd w:val="clear" w:color="auto" w:fill="auto"/>
          </w:tcPr>
          <w:p w14:paraId="51038800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3.9</w:t>
            </w:r>
          </w:p>
        </w:tc>
        <w:tc>
          <w:tcPr>
            <w:tcW w:w="361" w:type="pct"/>
            <w:shd w:val="clear" w:color="auto" w:fill="auto"/>
          </w:tcPr>
          <w:p w14:paraId="0F85485C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60" w:type="pct"/>
            <w:shd w:val="clear" w:color="auto" w:fill="auto"/>
          </w:tcPr>
          <w:p w14:paraId="0735BB88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3.9</w:t>
            </w:r>
          </w:p>
        </w:tc>
        <w:tc>
          <w:tcPr>
            <w:tcW w:w="309" w:type="pct"/>
            <w:shd w:val="clear" w:color="auto" w:fill="auto"/>
          </w:tcPr>
          <w:p w14:paraId="3367F62C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09" w:type="pct"/>
            <w:shd w:val="clear" w:color="auto" w:fill="auto"/>
          </w:tcPr>
          <w:p w14:paraId="365BBE71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53.9</w:t>
            </w:r>
          </w:p>
        </w:tc>
        <w:tc>
          <w:tcPr>
            <w:tcW w:w="347" w:type="pct"/>
            <w:shd w:val="clear" w:color="auto" w:fill="auto"/>
          </w:tcPr>
          <w:p w14:paraId="78A5C153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991245" w:rsidRPr="00991245" w14:paraId="710BE869" w14:textId="77777777" w:rsidTr="000B2339">
        <w:trPr>
          <w:trHeight w:val="74"/>
        </w:trPr>
        <w:tc>
          <w:tcPr>
            <w:tcW w:w="731" w:type="pct"/>
          </w:tcPr>
          <w:p w14:paraId="521573C1" w14:textId="77777777" w:rsidR="00B7319F" w:rsidRPr="00991245" w:rsidRDefault="00B7319F" w:rsidP="00B7319F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  Protein (%)</w:t>
            </w:r>
          </w:p>
        </w:tc>
        <w:tc>
          <w:tcPr>
            <w:tcW w:w="470" w:type="pct"/>
          </w:tcPr>
          <w:p w14:paraId="0928E678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725AC646" w14:textId="51176274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1C06913A" w14:textId="31C1C978" w:rsidR="00B7319F" w:rsidRPr="00991245" w:rsidRDefault="00B7319F" w:rsidP="00B7319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7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bidi="th-TH"/>
              </w:rPr>
              <w:t>**</w:t>
            </w:r>
          </w:p>
        </w:tc>
        <w:tc>
          <w:tcPr>
            <w:tcW w:w="309" w:type="pct"/>
            <w:shd w:val="clear" w:color="auto" w:fill="auto"/>
          </w:tcPr>
          <w:p w14:paraId="42FE16F1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1" w:type="pct"/>
            <w:shd w:val="clear" w:color="auto" w:fill="auto"/>
          </w:tcPr>
          <w:p w14:paraId="28C2F039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1</w:t>
            </w:r>
          </w:p>
        </w:tc>
        <w:tc>
          <w:tcPr>
            <w:tcW w:w="309" w:type="pct"/>
            <w:shd w:val="clear" w:color="auto" w:fill="auto"/>
          </w:tcPr>
          <w:p w14:paraId="598677EC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61" w:type="pct"/>
            <w:shd w:val="clear" w:color="auto" w:fill="auto"/>
          </w:tcPr>
          <w:p w14:paraId="16B381F0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3</w:t>
            </w:r>
          </w:p>
        </w:tc>
        <w:tc>
          <w:tcPr>
            <w:tcW w:w="361" w:type="pct"/>
            <w:shd w:val="clear" w:color="auto" w:fill="auto"/>
          </w:tcPr>
          <w:p w14:paraId="7F8C888F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0" w:type="pct"/>
            <w:shd w:val="clear" w:color="auto" w:fill="auto"/>
          </w:tcPr>
          <w:p w14:paraId="4D5FD4E1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2</w:t>
            </w:r>
          </w:p>
        </w:tc>
        <w:tc>
          <w:tcPr>
            <w:tcW w:w="309" w:type="pct"/>
            <w:shd w:val="clear" w:color="auto" w:fill="auto"/>
          </w:tcPr>
          <w:p w14:paraId="70768A30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09" w:type="pct"/>
            <w:shd w:val="clear" w:color="auto" w:fill="auto"/>
          </w:tcPr>
          <w:p w14:paraId="0EA03419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15.3</w:t>
            </w:r>
          </w:p>
        </w:tc>
        <w:tc>
          <w:tcPr>
            <w:tcW w:w="347" w:type="pct"/>
            <w:shd w:val="clear" w:color="auto" w:fill="auto"/>
          </w:tcPr>
          <w:p w14:paraId="32FB62D9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991245" w:rsidRPr="00991245" w14:paraId="6828DC88" w14:textId="77777777" w:rsidTr="000B2339">
        <w:tc>
          <w:tcPr>
            <w:tcW w:w="731" w:type="pct"/>
          </w:tcPr>
          <w:p w14:paraId="70DFEC38" w14:textId="77777777" w:rsidR="00B7319F" w:rsidRPr="00991245" w:rsidRDefault="00B7319F" w:rsidP="00B7319F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   Fat (%)</w:t>
            </w:r>
          </w:p>
        </w:tc>
        <w:tc>
          <w:tcPr>
            <w:tcW w:w="470" w:type="pct"/>
          </w:tcPr>
          <w:p w14:paraId="7FDC1E55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6F0767F2" w14:textId="629B6E1C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597605B8" w14:textId="52E9D118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1.0</w:t>
            </w:r>
          </w:p>
        </w:tc>
        <w:tc>
          <w:tcPr>
            <w:tcW w:w="309" w:type="pct"/>
            <w:shd w:val="clear" w:color="auto" w:fill="auto"/>
          </w:tcPr>
          <w:p w14:paraId="1FC65AE8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361" w:type="pct"/>
            <w:shd w:val="clear" w:color="auto" w:fill="auto"/>
          </w:tcPr>
          <w:p w14:paraId="179A41D0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0.8</w:t>
            </w:r>
          </w:p>
        </w:tc>
        <w:tc>
          <w:tcPr>
            <w:tcW w:w="309" w:type="pct"/>
            <w:shd w:val="clear" w:color="auto" w:fill="auto"/>
          </w:tcPr>
          <w:p w14:paraId="13DB7FA3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361" w:type="pct"/>
            <w:shd w:val="clear" w:color="auto" w:fill="auto"/>
          </w:tcPr>
          <w:p w14:paraId="66BC5718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0.8</w:t>
            </w:r>
          </w:p>
        </w:tc>
        <w:tc>
          <w:tcPr>
            <w:tcW w:w="361" w:type="pct"/>
            <w:shd w:val="clear" w:color="auto" w:fill="auto"/>
          </w:tcPr>
          <w:p w14:paraId="62662D7A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60" w:type="pct"/>
            <w:shd w:val="clear" w:color="auto" w:fill="auto"/>
          </w:tcPr>
          <w:p w14:paraId="04EB8188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0.9</w:t>
            </w:r>
          </w:p>
        </w:tc>
        <w:tc>
          <w:tcPr>
            <w:tcW w:w="309" w:type="pct"/>
            <w:shd w:val="clear" w:color="auto" w:fill="auto"/>
          </w:tcPr>
          <w:p w14:paraId="59D4FA93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309" w:type="pct"/>
            <w:shd w:val="clear" w:color="auto" w:fill="auto"/>
          </w:tcPr>
          <w:p w14:paraId="5A9DADC5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30.8</w:t>
            </w:r>
          </w:p>
        </w:tc>
        <w:tc>
          <w:tcPr>
            <w:tcW w:w="347" w:type="pct"/>
            <w:shd w:val="clear" w:color="auto" w:fill="auto"/>
          </w:tcPr>
          <w:p w14:paraId="6E204CA2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991245" w:rsidRPr="00991245" w14:paraId="28927FA9" w14:textId="77777777" w:rsidTr="000B2339">
        <w:tc>
          <w:tcPr>
            <w:tcW w:w="731" w:type="pct"/>
          </w:tcPr>
          <w:p w14:paraId="35884004" w14:textId="410BF8C1" w:rsidR="00B7319F" w:rsidRPr="00991245" w:rsidRDefault="00B7319F" w:rsidP="00B7319F">
            <w:pPr>
              <w:tabs>
                <w:tab w:val="decimal" w:pos="34"/>
              </w:tabs>
              <w:ind w:firstLine="34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 xml:space="preserve"> Dietary fiber (g)</w:t>
            </w:r>
          </w:p>
        </w:tc>
        <w:tc>
          <w:tcPr>
            <w:tcW w:w="470" w:type="pct"/>
          </w:tcPr>
          <w:p w14:paraId="5B1F29A0" w14:textId="77777777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4" w:type="pct"/>
          </w:tcPr>
          <w:p w14:paraId="2116E88E" w14:textId="62330A4D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</w:tcPr>
          <w:p w14:paraId="470CB40B" w14:textId="2C3FA7D9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309" w:type="pct"/>
            <w:shd w:val="clear" w:color="auto" w:fill="auto"/>
          </w:tcPr>
          <w:p w14:paraId="4D63D4A0" w14:textId="1108AC42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1" w:type="pct"/>
            <w:shd w:val="clear" w:color="auto" w:fill="auto"/>
          </w:tcPr>
          <w:p w14:paraId="09E0D4AC" w14:textId="3C8B8169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309" w:type="pct"/>
            <w:shd w:val="clear" w:color="auto" w:fill="auto"/>
          </w:tcPr>
          <w:p w14:paraId="114B7619" w14:textId="0FE3B342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61" w:type="pct"/>
            <w:shd w:val="clear" w:color="auto" w:fill="auto"/>
          </w:tcPr>
          <w:p w14:paraId="16FE459F" w14:textId="07D913F9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361" w:type="pct"/>
            <w:shd w:val="clear" w:color="auto" w:fill="auto"/>
          </w:tcPr>
          <w:p w14:paraId="33C1A281" w14:textId="3E27461E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60" w:type="pct"/>
            <w:shd w:val="clear" w:color="auto" w:fill="auto"/>
          </w:tcPr>
          <w:p w14:paraId="2683FC1E" w14:textId="2CE3792A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309" w:type="pct"/>
            <w:shd w:val="clear" w:color="auto" w:fill="auto"/>
          </w:tcPr>
          <w:p w14:paraId="306BC8CA" w14:textId="2A88565A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309" w:type="pct"/>
            <w:shd w:val="clear" w:color="auto" w:fill="auto"/>
          </w:tcPr>
          <w:p w14:paraId="3202C892" w14:textId="4915D5DB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347" w:type="pct"/>
            <w:shd w:val="clear" w:color="auto" w:fill="auto"/>
          </w:tcPr>
          <w:p w14:paraId="2FD5650D" w14:textId="4E69F669" w:rsidR="00B7319F" w:rsidRPr="00991245" w:rsidRDefault="00B7319F" w:rsidP="00B731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</w:tbl>
    <w:p w14:paraId="02A14D03" w14:textId="4D468EF7" w:rsidR="004C4C8B" w:rsidRPr="00991245" w:rsidRDefault="004C4C8B" w:rsidP="004C4C8B">
      <w:pPr>
        <w:shd w:val="clear" w:color="auto" w:fill="FFFFFF"/>
        <w:rPr>
          <w:rFonts w:eastAsia="Times New Roman" w:cs="Times New Roman"/>
          <w:color w:val="000000" w:themeColor="text1"/>
          <w:szCs w:val="18"/>
          <w:lang w:bidi="th-TH"/>
        </w:rPr>
      </w:pPr>
      <w:bookmarkStart w:id="1" w:name="_Toc96939707"/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*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</w:t>
      </w:r>
      <w:r w:rsidRPr="00991245">
        <w:rPr>
          <w:rFonts w:ascii="Times New Roman" w:eastAsia="Times New Roman" w:hAnsi="Times New Roman" w:hint="cs"/>
          <w:color w:val="000000" w:themeColor="text1"/>
          <w:sz w:val="16"/>
          <w:szCs w:val="16"/>
          <w:cs/>
          <w:lang w:bidi="th-TH"/>
        </w:rPr>
        <w:t>.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05,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**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</w:t>
      </w:r>
      <w:r w:rsidRPr="00991245">
        <w:rPr>
          <w:rFonts w:ascii="Times New Roman" w:eastAsia="Times New Roman" w:hAnsi="Times New Roman" w:hint="cs"/>
          <w:color w:val="000000" w:themeColor="text1"/>
          <w:sz w:val="16"/>
          <w:szCs w:val="16"/>
          <w:cs/>
          <w:lang w:bidi="th-TH"/>
        </w:rPr>
        <w:t>.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01: significant difference between the urban and rural children based</w:t>
      </w:r>
      <w:r w:rsidRPr="00991245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bidi="th-TH"/>
        </w:rPr>
        <w:t>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on complex samples ANCOVA after correcting for age.</w:t>
      </w:r>
    </w:p>
    <w:p w14:paraId="02DAEABD" w14:textId="651200A5" w:rsidR="000E4794" w:rsidRPr="00991245" w:rsidRDefault="004C4C8B" w:rsidP="00E40905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†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</w:t>
      </w:r>
      <w:r w:rsidRPr="00991245">
        <w:rPr>
          <w:rFonts w:ascii="Times New Roman" w:eastAsia="Times New Roman" w:hAnsi="Times New Roman" w:hint="cs"/>
          <w:color w:val="000000" w:themeColor="text1"/>
          <w:sz w:val="16"/>
          <w:szCs w:val="16"/>
          <w:cs/>
          <w:lang w:bidi="th-TH"/>
        </w:rPr>
        <w:t>.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05,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††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</w:t>
      </w:r>
      <w:r w:rsidRPr="00991245">
        <w:rPr>
          <w:rFonts w:ascii="Times New Roman" w:eastAsia="Times New Roman" w:hAnsi="Times New Roman" w:hint="cs"/>
          <w:color w:val="000000" w:themeColor="text1"/>
          <w:sz w:val="16"/>
          <w:szCs w:val="16"/>
          <w:cs/>
          <w:lang w:bidi="th-TH"/>
        </w:rPr>
        <w:t>.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01,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†††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</w:t>
      </w:r>
      <w:r w:rsidRPr="00991245">
        <w:rPr>
          <w:rFonts w:ascii="Times New Roman" w:eastAsia="Times New Roman" w:hAnsi="Times New Roman" w:hint="cs"/>
          <w:color w:val="000000" w:themeColor="text1"/>
          <w:sz w:val="16"/>
          <w:szCs w:val="16"/>
          <w:cs/>
          <w:lang w:bidi="th-TH"/>
        </w:rPr>
        <w:t>.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001: significant difference between the boys and girls</w:t>
      </w:r>
      <w:r w:rsidRPr="00991245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bidi="th-TH"/>
        </w:rPr>
        <w:t>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based</w:t>
      </w:r>
      <w:r w:rsidRPr="00991245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bidi="th-TH"/>
        </w:rPr>
        <w:t>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on complex samples ANCOVA after correcting for age.</w:t>
      </w:r>
    </w:p>
    <w:p w14:paraId="7EAFB14C" w14:textId="75D5335D" w:rsidR="00370D45" w:rsidRPr="00991245" w:rsidRDefault="003D1E90" w:rsidP="00E40905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‡</w:t>
      </w:r>
      <w:r w:rsidR="00370D45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Values are for children aged 4-5 years, children aged 6-8 years.</w:t>
      </w:r>
    </w:p>
    <w:p w14:paraId="2BC9AF51" w14:textId="705CF4D5" w:rsidR="00370D45" w:rsidRPr="00991245" w:rsidRDefault="001857A0" w:rsidP="00370D45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‡‡</w:t>
      </w:r>
      <w:r w:rsidR="00370D45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Values are for children aged </w:t>
      </w:r>
      <w:r w:rsidR="00A72C2F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6-8</w:t>
      </w:r>
      <w:r w:rsidR="00370D45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 years, children aged </w:t>
      </w:r>
      <w:r w:rsidR="00A72C2F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9-12</w:t>
      </w:r>
      <w:r w:rsidR="00370D45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 years.</w:t>
      </w:r>
    </w:p>
    <w:p w14:paraId="766C1760" w14:textId="1E379A01" w:rsidR="00370D45" w:rsidRPr="00991245" w:rsidRDefault="00F3387C" w:rsidP="00E40905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Acceptable Macronutrient Distribution Range (AMDR): children aged 0.5-1.9 years, CHO:</w:t>
      </w:r>
      <w:proofErr w:type="gramStart"/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PRO:FAT</w:t>
      </w:r>
      <w:proofErr w:type="gramEnd"/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 xml:space="preserve"> 45-65:10-15:35-40; children aged 2.0-12.9 years, CHO:PRO:FAT 45-65:10-15:25-35.</w:t>
      </w:r>
    </w:p>
    <w:p w14:paraId="3E59A5BB" w14:textId="77777777" w:rsidR="003D1E90" w:rsidRDefault="003D1E90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264690" w14:textId="77777777" w:rsidR="003D1E90" w:rsidRDefault="003D1E90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6C11CE" w14:textId="1037C251" w:rsidR="00E3565E" w:rsidRDefault="00E3565E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05986CE" w14:textId="35CEF822" w:rsidR="004C4C8B" w:rsidRPr="00991245" w:rsidRDefault="004C4C8B" w:rsidP="00251E65">
      <w:pPr>
        <w:spacing w:after="240"/>
        <w:rPr>
          <w:rFonts w:ascii="Times New Roman" w:hAnsi="Times New Roman" w:cs="Times New Roman"/>
          <w:color w:val="000000" w:themeColor="text1"/>
          <w:sz w:val="20"/>
          <w:szCs w:val="20"/>
          <w:cs/>
          <w:lang w:bidi="th-TH"/>
        </w:rPr>
      </w:pPr>
      <w:r w:rsidRPr="009912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6</w:t>
      </w:r>
      <w:r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208F"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>Weighted s</w:t>
      </w:r>
      <w:r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>elected micronutrient intakes</w:t>
      </w:r>
      <w:r w:rsidR="00547255"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an and SE)</w:t>
      </w:r>
      <w:r w:rsidRPr="00991245">
        <w:rPr>
          <w:rFonts w:ascii="Times New Roman" w:hAnsi="Times New Roman" w:cs="Times New Roman"/>
          <w:color w:val="000000" w:themeColor="text1"/>
          <w:sz w:val="24"/>
          <w:szCs w:val="24"/>
          <w:lang w:bidi="th-TH"/>
        </w:rPr>
        <w:t xml:space="preserve"> </w:t>
      </w:r>
      <w:r w:rsidRPr="00991245">
        <w:rPr>
          <w:rFonts w:ascii="Times New Roman" w:hAnsi="Times New Roman" w:cs="Times New Roman"/>
          <w:color w:val="000000" w:themeColor="text1"/>
          <w:sz w:val="24"/>
          <w:szCs w:val="24"/>
        </w:rPr>
        <w:t>by age group, residence, and sex</w:t>
      </w:r>
      <w:bookmarkEnd w:id="1"/>
    </w:p>
    <w:tbl>
      <w:tblPr>
        <w:tblStyle w:val="TableGrid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9"/>
        <w:gridCol w:w="1562"/>
        <w:gridCol w:w="850"/>
        <w:gridCol w:w="853"/>
        <w:gridCol w:w="850"/>
        <w:gridCol w:w="993"/>
        <w:gridCol w:w="990"/>
        <w:gridCol w:w="853"/>
        <w:gridCol w:w="850"/>
        <w:gridCol w:w="853"/>
        <w:gridCol w:w="850"/>
        <w:gridCol w:w="949"/>
      </w:tblGrid>
      <w:tr w:rsidR="00991245" w:rsidRPr="00991245" w14:paraId="2D1D14B3" w14:textId="77777777" w:rsidTr="00520A52">
        <w:tc>
          <w:tcPr>
            <w:tcW w:w="672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595475B" w14:textId="77777777" w:rsidR="009C6A5D" w:rsidRPr="00991245" w:rsidRDefault="009C6A5D" w:rsidP="009C6A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Variables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769552" w14:textId="652AB2BD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Angsana New"/>
                <w:color w:val="000000" w:themeColor="text1"/>
                <w:lang w:bidi="th-TH"/>
              </w:rPr>
              <w:t>EAR</w:t>
            </w:r>
          </w:p>
        </w:tc>
        <w:tc>
          <w:tcPr>
            <w:tcW w:w="129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DF4294" w14:textId="773ACA7A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Residence</w:t>
            </w:r>
          </w:p>
        </w:tc>
        <w:tc>
          <w:tcPr>
            <w:tcW w:w="129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09FD69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x</w:t>
            </w:r>
          </w:p>
        </w:tc>
        <w:tc>
          <w:tcPr>
            <w:tcW w:w="658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44B703A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ll</w:t>
            </w:r>
          </w:p>
        </w:tc>
      </w:tr>
      <w:tr w:rsidR="00991245" w:rsidRPr="00991245" w14:paraId="3D0FD4A1" w14:textId="77777777" w:rsidTr="00520A52">
        <w:tc>
          <w:tcPr>
            <w:tcW w:w="672" w:type="pct"/>
            <w:vMerge/>
            <w:tcBorders>
              <w:top w:val="nil"/>
              <w:bottom w:val="nil"/>
            </w:tcBorders>
          </w:tcPr>
          <w:p w14:paraId="4FAFD046" w14:textId="77777777" w:rsidR="0030380F" w:rsidRPr="00991245" w:rsidRDefault="0030380F" w:rsidP="009C6A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</w:tcPr>
          <w:p w14:paraId="5A7F0A55" w14:textId="263836F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Boys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14:paraId="4C084F07" w14:textId="55A179D8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</w:rPr>
              <w:t>Girls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D5DE94" w14:textId="514B2CF3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Urban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8A2BD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Rural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817BC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Boys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535081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irls</w:t>
            </w:r>
          </w:p>
        </w:tc>
        <w:tc>
          <w:tcPr>
            <w:tcW w:w="658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67442A18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991245" w:rsidRPr="00991245" w14:paraId="117A52DC" w14:textId="77777777" w:rsidTr="00520A52">
        <w:tc>
          <w:tcPr>
            <w:tcW w:w="672" w:type="pct"/>
            <w:vMerge/>
            <w:tcBorders>
              <w:top w:val="nil"/>
              <w:bottom w:val="single" w:sz="4" w:space="0" w:color="auto"/>
            </w:tcBorders>
          </w:tcPr>
          <w:p w14:paraId="235CEC46" w14:textId="77777777" w:rsidR="0030380F" w:rsidRPr="00991245" w:rsidRDefault="0030380F" w:rsidP="009C6A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517" w:type="pct"/>
            <w:vMerge/>
            <w:tcBorders>
              <w:bottom w:val="single" w:sz="4" w:space="0" w:color="auto"/>
            </w:tcBorders>
          </w:tcPr>
          <w:p w14:paraId="0DDE7C43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44C35AAC" w14:textId="56BC38DE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3EE0ED5B" w14:textId="75CC96D5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55FE912D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22145260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00A8FD5A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E0C1C51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61A73939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674B375E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4B97EE0F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1E949848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45A2CC09" w14:textId="77777777" w:rsidR="0030380F" w:rsidRPr="00991245" w:rsidRDefault="0030380F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</w:t>
            </w:r>
          </w:p>
        </w:tc>
      </w:tr>
      <w:tr w:rsidR="00991245" w:rsidRPr="00991245" w14:paraId="22CB40BE" w14:textId="77777777" w:rsidTr="00520A52">
        <w:tc>
          <w:tcPr>
            <w:tcW w:w="672" w:type="pct"/>
            <w:tcBorders>
              <w:top w:val="single" w:sz="4" w:space="0" w:color="auto"/>
            </w:tcBorders>
          </w:tcPr>
          <w:p w14:paraId="1CC97061" w14:textId="77777777" w:rsidR="009C6A5D" w:rsidRPr="00991245" w:rsidRDefault="009C6A5D" w:rsidP="009C6A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-0.9 years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A6AB799" w14:textId="77777777" w:rsidR="009C6A5D" w:rsidRPr="00991245" w:rsidRDefault="009C6A5D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0EA423A0" w14:textId="2B51C120" w:rsidR="009C6A5D" w:rsidRPr="00991245" w:rsidRDefault="009C6A5D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76E90463" w14:textId="157A448A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45A5149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77ED3927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62B692FD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1131DDA3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41107501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2F658972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556AB56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48F7E2AD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68BFD7EB" w14:textId="77777777" w:rsidR="009C6A5D" w:rsidRPr="00991245" w:rsidRDefault="009C6A5D" w:rsidP="009C6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991245" w:rsidRPr="00991245" w14:paraId="3922197A" w14:textId="77777777" w:rsidTr="00520A52">
        <w:tc>
          <w:tcPr>
            <w:tcW w:w="672" w:type="pct"/>
          </w:tcPr>
          <w:p w14:paraId="6A7F81DA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Calcium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 xml:space="preserve"> 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m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)</w:t>
            </w:r>
          </w:p>
        </w:tc>
        <w:tc>
          <w:tcPr>
            <w:tcW w:w="517" w:type="pct"/>
          </w:tcPr>
          <w:p w14:paraId="39201D3D" w14:textId="1F500BC8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69" w:type="pct"/>
          </w:tcPr>
          <w:p w14:paraId="317109EA" w14:textId="5CE0C38F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10" w:type="pct"/>
          </w:tcPr>
          <w:p w14:paraId="38A57751" w14:textId="49F75B29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27.6</w:t>
            </w:r>
          </w:p>
        </w:tc>
        <w:tc>
          <w:tcPr>
            <w:tcW w:w="311" w:type="pct"/>
          </w:tcPr>
          <w:p w14:paraId="3EDF203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7.4</w:t>
            </w:r>
          </w:p>
        </w:tc>
        <w:tc>
          <w:tcPr>
            <w:tcW w:w="310" w:type="pct"/>
          </w:tcPr>
          <w:p w14:paraId="10E3A3E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51.0</w:t>
            </w:r>
          </w:p>
        </w:tc>
        <w:tc>
          <w:tcPr>
            <w:tcW w:w="362" w:type="pct"/>
          </w:tcPr>
          <w:p w14:paraId="0813275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.5</w:t>
            </w:r>
          </w:p>
        </w:tc>
        <w:tc>
          <w:tcPr>
            <w:tcW w:w="361" w:type="pct"/>
          </w:tcPr>
          <w:p w14:paraId="61D9E3D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27.5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311" w:type="pct"/>
          </w:tcPr>
          <w:p w14:paraId="7F068CC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6.9</w:t>
            </w:r>
          </w:p>
        </w:tc>
        <w:tc>
          <w:tcPr>
            <w:tcW w:w="310" w:type="pct"/>
          </w:tcPr>
          <w:p w14:paraId="395316F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60.2</w:t>
            </w:r>
          </w:p>
        </w:tc>
        <w:tc>
          <w:tcPr>
            <w:tcW w:w="311" w:type="pct"/>
          </w:tcPr>
          <w:p w14:paraId="43A5D56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.6</w:t>
            </w:r>
          </w:p>
        </w:tc>
        <w:tc>
          <w:tcPr>
            <w:tcW w:w="310" w:type="pct"/>
          </w:tcPr>
          <w:p w14:paraId="4BF7D28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43.3</w:t>
            </w:r>
          </w:p>
        </w:tc>
        <w:tc>
          <w:tcPr>
            <w:tcW w:w="348" w:type="pct"/>
          </w:tcPr>
          <w:p w14:paraId="7D54CBF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7.6</w:t>
            </w:r>
          </w:p>
        </w:tc>
      </w:tr>
      <w:tr w:rsidR="00991245" w:rsidRPr="00991245" w14:paraId="731CE2CF" w14:textId="77777777" w:rsidTr="00520A52">
        <w:tc>
          <w:tcPr>
            <w:tcW w:w="672" w:type="pct"/>
          </w:tcPr>
          <w:p w14:paraId="6C382746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Iron (mg)</w:t>
            </w:r>
          </w:p>
        </w:tc>
        <w:tc>
          <w:tcPr>
            <w:tcW w:w="517" w:type="pct"/>
          </w:tcPr>
          <w:p w14:paraId="654A401B" w14:textId="76165F47" w:rsidR="00735890" w:rsidRPr="00991245" w:rsidRDefault="000755CA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569" w:type="pct"/>
          </w:tcPr>
          <w:p w14:paraId="11F90910" w14:textId="53522798" w:rsidR="00735890" w:rsidRPr="00991245" w:rsidRDefault="000755CA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310" w:type="pct"/>
          </w:tcPr>
          <w:p w14:paraId="41478CFC" w14:textId="58961D90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4</w:t>
            </w:r>
          </w:p>
        </w:tc>
        <w:tc>
          <w:tcPr>
            <w:tcW w:w="311" w:type="pct"/>
          </w:tcPr>
          <w:p w14:paraId="70F8706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</w:t>
            </w:r>
          </w:p>
        </w:tc>
        <w:tc>
          <w:tcPr>
            <w:tcW w:w="310" w:type="pct"/>
          </w:tcPr>
          <w:p w14:paraId="05FCAC2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7</w:t>
            </w:r>
          </w:p>
        </w:tc>
        <w:tc>
          <w:tcPr>
            <w:tcW w:w="362" w:type="pct"/>
          </w:tcPr>
          <w:p w14:paraId="49654FE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</w:t>
            </w:r>
          </w:p>
        </w:tc>
        <w:tc>
          <w:tcPr>
            <w:tcW w:w="361" w:type="pct"/>
          </w:tcPr>
          <w:p w14:paraId="4EB619F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9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311" w:type="pct"/>
          </w:tcPr>
          <w:p w14:paraId="3B0E1D0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</w:t>
            </w:r>
          </w:p>
        </w:tc>
        <w:tc>
          <w:tcPr>
            <w:tcW w:w="310" w:type="pct"/>
          </w:tcPr>
          <w:p w14:paraId="277C4D4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3</w:t>
            </w:r>
          </w:p>
        </w:tc>
        <w:tc>
          <w:tcPr>
            <w:tcW w:w="311" w:type="pct"/>
          </w:tcPr>
          <w:p w14:paraId="66ADEF1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</w:t>
            </w:r>
          </w:p>
        </w:tc>
        <w:tc>
          <w:tcPr>
            <w:tcW w:w="310" w:type="pct"/>
          </w:tcPr>
          <w:p w14:paraId="39BB269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6</w:t>
            </w:r>
          </w:p>
        </w:tc>
        <w:tc>
          <w:tcPr>
            <w:tcW w:w="348" w:type="pct"/>
          </w:tcPr>
          <w:p w14:paraId="5BC36C4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</w:t>
            </w:r>
          </w:p>
        </w:tc>
      </w:tr>
      <w:tr w:rsidR="00991245" w:rsidRPr="00991245" w14:paraId="1F042821" w14:textId="77777777" w:rsidTr="00520A52">
        <w:tc>
          <w:tcPr>
            <w:tcW w:w="672" w:type="pct"/>
          </w:tcPr>
          <w:p w14:paraId="3636204D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 xml:space="preserve">  Zinc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m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)</w:t>
            </w:r>
          </w:p>
        </w:tc>
        <w:tc>
          <w:tcPr>
            <w:tcW w:w="517" w:type="pct"/>
          </w:tcPr>
          <w:p w14:paraId="0D40070C" w14:textId="4B30C494" w:rsidR="00735890" w:rsidRPr="00991245" w:rsidRDefault="00C53BF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569" w:type="pct"/>
          </w:tcPr>
          <w:p w14:paraId="5D9C415D" w14:textId="28F23862" w:rsidR="00735890" w:rsidRPr="00991245" w:rsidRDefault="00C53BF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310" w:type="pct"/>
          </w:tcPr>
          <w:p w14:paraId="5582029D" w14:textId="19DD65EF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0</w:t>
            </w:r>
          </w:p>
        </w:tc>
        <w:tc>
          <w:tcPr>
            <w:tcW w:w="311" w:type="pct"/>
          </w:tcPr>
          <w:p w14:paraId="77AB164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79837CE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4</w:t>
            </w:r>
          </w:p>
        </w:tc>
        <w:tc>
          <w:tcPr>
            <w:tcW w:w="362" w:type="pct"/>
          </w:tcPr>
          <w:p w14:paraId="445CCB7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61" w:type="pct"/>
          </w:tcPr>
          <w:p w14:paraId="36F7858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9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311" w:type="pct"/>
          </w:tcPr>
          <w:p w14:paraId="50CB57D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23F51F2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6</w:t>
            </w:r>
          </w:p>
        </w:tc>
        <w:tc>
          <w:tcPr>
            <w:tcW w:w="311" w:type="pct"/>
          </w:tcPr>
          <w:p w14:paraId="0DBA064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348F67B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2</w:t>
            </w:r>
          </w:p>
        </w:tc>
        <w:tc>
          <w:tcPr>
            <w:tcW w:w="348" w:type="pct"/>
          </w:tcPr>
          <w:p w14:paraId="7C8BECB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</w:tr>
      <w:tr w:rsidR="00991245" w:rsidRPr="00991245" w14:paraId="03079718" w14:textId="77777777" w:rsidTr="00520A52">
        <w:tc>
          <w:tcPr>
            <w:tcW w:w="672" w:type="pct"/>
          </w:tcPr>
          <w:p w14:paraId="7D844E21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A (RAE)</w:t>
            </w:r>
          </w:p>
        </w:tc>
        <w:tc>
          <w:tcPr>
            <w:tcW w:w="517" w:type="pct"/>
          </w:tcPr>
          <w:p w14:paraId="7A851361" w14:textId="24F68CA6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19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569" w:type="pct"/>
          </w:tcPr>
          <w:p w14:paraId="488FD7BA" w14:textId="217E72A1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175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310" w:type="pct"/>
          </w:tcPr>
          <w:p w14:paraId="57B64784" w14:textId="4E8467D3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241.5</w:t>
            </w:r>
          </w:p>
        </w:tc>
        <w:tc>
          <w:tcPr>
            <w:tcW w:w="311" w:type="pct"/>
          </w:tcPr>
          <w:p w14:paraId="06E272C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75.8</w:t>
            </w:r>
          </w:p>
        </w:tc>
        <w:tc>
          <w:tcPr>
            <w:tcW w:w="310" w:type="pct"/>
          </w:tcPr>
          <w:p w14:paraId="385A6F1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78.7</w:t>
            </w:r>
          </w:p>
        </w:tc>
        <w:tc>
          <w:tcPr>
            <w:tcW w:w="362" w:type="pct"/>
          </w:tcPr>
          <w:p w14:paraId="0063EE8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7.4</w:t>
            </w:r>
          </w:p>
        </w:tc>
        <w:tc>
          <w:tcPr>
            <w:tcW w:w="361" w:type="pct"/>
          </w:tcPr>
          <w:p w14:paraId="14C203C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227.2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311" w:type="pct"/>
          </w:tcPr>
          <w:p w14:paraId="72181AF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23.4</w:t>
            </w:r>
          </w:p>
        </w:tc>
        <w:tc>
          <w:tcPr>
            <w:tcW w:w="310" w:type="pct"/>
          </w:tcPr>
          <w:p w14:paraId="21CEB7D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04.1</w:t>
            </w:r>
          </w:p>
        </w:tc>
        <w:tc>
          <w:tcPr>
            <w:tcW w:w="311" w:type="pct"/>
          </w:tcPr>
          <w:p w14:paraId="126ED3B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3.6</w:t>
            </w:r>
          </w:p>
        </w:tc>
        <w:tc>
          <w:tcPr>
            <w:tcW w:w="310" w:type="pct"/>
          </w:tcPr>
          <w:p w14:paraId="40BD314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64.6</w:t>
            </w:r>
          </w:p>
        </w:tc>
        <w:tc>
          <w:tcPr>
            <w:tcW w:w="348" w:type="pct"/>
          </w:tcPr>
          <w:p w14:paraId="35185F2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7.9</w:t>
            </w:r>
          </w:p>
        </w:tc>
      </w:tr>
      <w:tr w:rsidR="00991245" w:rsidRPr="00991245" w14:paraId="345389FD" w14:textId="77777777" w:rsidTr="00520A52">
        <w:tc>
          <w:tcPr>
            <w:tcW w:w="672" w:type="pct"/>
          </w:tcPr>
          <w:p w14:paraId="553C161C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B12 (µg)</w:t>
            </w:r>
          </w:p>
        </w:tc>
        <w:tc>
          <w:tcPr>
            <w:tcW w:w="517" w:type="pct"/>
          </w:tcPr>
          <w:p w14:paraId="26A18BB3" w14:textId="26F40E14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69" w:type="pct"/>
          </w:tcPr>
          <w:p w14:paraId="19953FF9" w14:textId="7BCCE5CF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10" w:type="pct"/>
          </w:tcPr>
          <w:p w14:paraId="7D291852" w14:textId="5153DEC0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2</w:t>
            </w:r>
          </w:p>
        </w:tc>
        <w:tc>
          <w:tcPr>
            <w:tcW w:w="311" w:type="pct"/>
          </w:tcPr>
          <w:p w14:paraId="2C97051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38AA19A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</w:t>
            </w:r>
          </w:p>
        </w:tc>
        <w:tc>
          <w:tcPr>
            <w:tcW w:w="362" w:type="pct"/>
          </w:tcPr>
          <w:p w14:paraId="70A698D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61" w:type="pct"/>
          </w:tcPr>
          <w:p w14:paraId="42418DE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2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311" w:type="pct"/>
          </w:tcPr>
          <w:p w14:paraId="67EC9F4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7BA6EC2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7</w:t>
            </w:r>
          </w:p>
        </w:tc>
        <w:tc>
          <w:tcPr>
            <w:tcW w:w="311" w:type="pct"/>
          </w:tcPr>
          <w:p w14:paraId="4DBFCA4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51BFBB5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9</w:t>
            </w:r>
          </w:p>
        </w:tc>
        <w:tc>
          <w:tcPr>
            <w:tcW w:w="348" w:type="pct"/>
          </w:tcPr>
          <w:p w14:paraId="4383DA1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08EC1EF1" w14:textId="77777777" w:rsidTr="00520A52">
        <w:tc>
          <w:tcPr>
            <w:tcW w:w="672" w:type="pct"/>
          </w:tcPr>
          <w:p w14:paraId="03E187A1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C (mg)</w:t>
            </w:r>
          </w:p>
        </w:tc>
        <w:tc>
          <w:tcPr>
            <w:tcW w:w="517" w:type="pct"/>
          </w:tcPr>
          <w:p w14:paraId="26C8F586" w14:textId="5E274E5F" w:rsidR="00735890" w:rsidRPr="00991245" w:rsidRDefault="009B53A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49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569" w:type="pct"/>
          </w:tcPr>
          <w:p w14:paraId="3070A5A2" w14:textId="3EEB2641" w:rsidR="00735890" w:rsidRPr="00991245" w:rsidRDefault="009B53A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49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310" w:type="pct"/>
          </w:tcPr>
          <w:p w14:paraId="7E1CE15C" w14:textId="0DC3ED3B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9.7</w:t>
            </w:r>
          </w:p>
        </w:tc>
        <w:tc>
          <w:tcPr>
            <w:tcW w:w="311" w:type="pct"/>
          </w:tcPr>
          <w:p w14:paraId="34FE774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6</w:t>
            </w:r>
          </w:p>
        </w:tc>
        <w:tc>
          <w:tcPr>
            <w:tcW w:w="310" w:type="pct"/>
          </w:tcPr>
          <w:p w14:paraId="2132347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0.8</w:t>
            </w:r>
          </w:p>
        </w:tc>
        <w:tc>
          <w:tcPr>
            <w:tcW w:w="362" w:type="pct"/>
          </w:tcPr>
          <w:p w14:paraId="1E1354A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6</w:t>
            </w:r>
          </w:p>
        </w:tc>
        <w:tc>
          <w:tcPr>
            <w:tcW w:w="361" w:type="pct"/>
          </w:tcPr>
          <w:p w14:paraId="66A376F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9.4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†</w:t>
            </w:r>
          </w:p>
        </w:tc>
        <w:tc>
          <w:tcPr>
            <w:tcW w:w="311" w:type="pct"/>
          </w:tcPr>
          <w:p w14:paraId="2816C11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3</w:t>
            </w:r>
          </w:p>
        </w:tc>
        <w:tc>
          <w:tcPr>
            <w:tcW w:w="310" w:type="pct"/>
          </w:tcPr>
          <w:p w14:paraId="0BFA320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1.5</w:t>
            </w:r>
          </w:p>
        </w:tc>
        <w:tc>
          <w:tcPr>
            <w:tcW w:w="311" w:type="pct"/>
          </w:tcPr>
          <w:p w14:paraId="185ED40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6</w:t>
            </w:r>
          </w:p>
        </w:tc>
        <w:tc>
          <w:tcPr>
            <w:tcW w:w="310" w:type="pct"/>
          </w:tcPr>
          <w:p w14:paraId="08F89F9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0.4</w:t>
            </w:r>
          </w:p>
        </w:tc>
        <w:tc>
          <w:tcPr>
            <w:tcW w:w="348" w:type="pct"/>
          </w:tcPr>
          <w:p w14:paraId="450FC45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8</w:t>
            </w:r>
          </w:p>
        </w:tc>
      </w:tr>
      <w:tr w:rsidR="00991245" w:rsidRPr="00991245" w14:paraId="666C2B6E" w14:textId="77777777" w:rsidTr="00520A52">
        <w:tc>
          <w:tcPr>
            <w:tcW w:w="672" w:type="pct"/>
          </w:tcPr>
          <w:p w14:paraId="656BB527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D (µg)</w:t>
            </w:r>
          </w:p>
        </w:tc>
        <w:tc>
          <w:tcPr>
            <w:tcW w:w="517" w:type="pct"/>
          </w:tcPr>
          <w:p w14:paraId="73908472" w14:textId="6636C926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69" w:type="pct"/>
          </w:tcPr>
          <w:p w14:paraId="4772C74D" w14:textId="5ECF9FED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10" w:type="pct"/>
          </w:tcPr>
          <w:p w14:paraId="70117C72" w14:textId="6C8F105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0</w:t>
            </w:r>
          </w:p>
        </w:tc>
        <w:tc>
          <w:tcPr>
            <w:tcW w:w="311" w:type="pct"/>
          </w:tcPr>
          <w:p w14:paraId="69E0151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</w:t>
            </w:r>
          </w:p>
        </w:tc>
        <w:tc>
          <w:tcPr>
            <w:tcW w:w="310" w:type="pct"/>
          </w:tcPr>
          <w:p w14:paraId="549671A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3</w:t>
            </w:r>
          </w:p>
        </w:tc>
        <w:tc>
          <w:tcPr>
            <w:tcW w:w="362" w:type="pct"/>
          </w:tcPr>
          <w:p w14:paraId="2A93843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</w:t>
            </w:r>
          </w:p>
        </w:tc>
        <w:tc>
          <w:tcPr>
            <w:tcW w:w="361" w:type="pct"/>
          </w:tcPr>
          <w:p w14:paraId="784301D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9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311" w:type="pct"/>
          </w:tcPr>
          <w:p w14:paraId="3DA9D41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</w:t>
            </w:r>
          </w:p>
        </w:tc>
        <w:tc>
          <w:tcPr>
            <w:tcW w:w="310" w:type="pct"/>
          </w:tcPr>
          <w:p w14:paraId="373976E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5</w:t>
            </w:r>
          </w:p>
        </w:tc>
        <w:tc>
          <w:tcPr>
            <w:tcW w:w="311" w:type="pct"/>
          </w:tcPr>
          <w:p w14:paraId="329356E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</w:t>
            </w:r>
          </w:p>
        </w:tc>
        <w:tc>
          <w:tcPr>
            <w:tcW w:w="310" w:type="pct"/>
          </w:tcPr>
          <w:p w14:paraId="5978E33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2</w:t>
            </w:r>
          </w:p>
        </w:tc>
        <w:tc>
          <w:tcPr>
            <w:tcW w:w="348" w:type="pct"/>
          </w:tcPr>
          <w:p w14:paraId="0DB1508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</w:t>
            </w:r>
          </w:p>
        </w:tc>
      </w:tr>
      <w:tr w:rsidR="00991245" w:rsidRPr="00991245" w14:paraId="7D99F88A" w14:textId="77777777" w:rsidTr="00520A52">
        <w:tc>
          <w:tcPr>
            <w:tcW w:w="672" w:type="pct"/>
          </w:tcPr>
          <w:p w14:paraId="5ECAFE9D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517" w:type="pct"/>
          </w:tcPr>
          <w:p w14:paraId="532D85F9" w14:textId="77777777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</w:tcPr>
          <w:p w14:paraId="60503868" w14:textId="0A35F610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</w:tcPr>
          <w:p w14:paraId="2C96BD34" w14:textId="1954ABD1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2DE54A8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5068362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2" w:type="pct"/>
          </w:tcPr>
          <w:p w14:paraId="48F2DA6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1" w:type="pct"/>
          </w:tcPr>
          <w:p w14:paraId="27B15F8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5AAAD47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66A7022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300A48D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159A370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48" w:type="pct"/>
          </w:tcPr>
          <w:p w14:paraId="583ED5B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991245" w:rsidRPr="00991245" w14:paraId="0324CDB7" w14:textId="77777777" w:rsidTr="00520A52">
        <w:tc>
          <w:tcPr>
            <w:tcW w:w="672" w:type="pct"/>
          </w:tcPr>
          <w:p w14:paraId="16E0BA46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-3.9 years</w:t>
            </w:r>
          </w:p>
        </w:tc>
        <w:tc>
          <w:tcPr>
            <w:tcW w:w="517" w:type="pct"/>
          </w:tcPr>
          <w:p w14:paraId="15B7EA8C" w14:textId="77777777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</w:tcPr>
          <w:p w14:paraId="4EEA9D8D" w14:textId="14798A36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</w:tcPr>
          <w:p w14:paraId="4656D7E3" w14:textId="0090D290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0CA4EBB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2DF4AE6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2" w:type="pct"/>
          </w:tcPr>
          <w:p w14:paraId="1ED402E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1" w:type="pct"/>
          </w:tcPr>
          <w:p w14:paraId="4680556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4459F39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49E2BC2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1A58E4E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5F526FB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48" w:type="pct"/>
          </w:tcPr>
          <w:p w14:paraId="7894E51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991245" w:rsidRPr="00991245" w14:paraId="4796B5DC" w14:textId="77777777" w:rsidTr="00520A52">
        <w:tc>
          <w:tcPr>
            <w:tcW w:w="672" w:type="pct"/>
          </w:tcPr>
          <w:p w14:paraId="35F4A7CB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Calcium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 xml:space="preserve"> 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m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)</w:t>
            </w:r>
          </w:p>
        </w:tc>
        <w:tc>
          <w:tcPr>
            <w:tcW w:w="517" w:type="pct"/>
          </w:tcPr>
          <w:p w14:paraId="64D65C6F" w14:textId="632C51B5" w:rsidR="00735890" w:rsidRPr="00991245" w:rsidRDefault="00727083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69" w:type="pct"/>
          </w:tcPr>
          <w:p w14:paraId="528822C6" w14:textId="6CE41F21" w:rsidR="00735890" w:rsidRPr="00991245" w:rsidRDefault="00727083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0" w:type="pct"/>
          </w:tcPr>
          <w:p w14:paraId="05D5E713" w14:textId="19AB0FC1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41.4</w:t>
            </w:r>
          </w:p>
        </w:tc>
        <w:tc>
          <w:tcPr>
            <w:tcW w:w="311" w:type="pct"/>
          </w:tcPr>
          <w:p w14:paraId="7A0E839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9.5</w:t>
            </w:r>
          </w:p>
        </w:tc>
        <w:tc>
          <w:tcPr>
            <w:tcW w:w="310" w:type="pct"/>
          </w:tcPr>
          <w:p w14:paraId="19DB20D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81.4</w:t>
            </w:r>
          </w:p>
        </w:tc>
        <w:tc>
          <w:tcPr>
            <w:tcW w:w="362" w:type="pct"/>
          </w:tcPr>
          <w:p w14:paraId="0687514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.0</w:t>
            </w:r>
          </w:p>
        </w:tc>
        <w:tc>
          <w:tcPr>
            <w:tcW w:w="361" w:type="pct"/>
          </w:tcPr>
          <w:p w14:paraId="1046496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72.4</w:t>
            </w:r>
          </w:p>
        </w:tc>
        <w:tc>
          <w:tcPr>
            <w:tcW w:w="311" w:type="pct"/>
          </w:tcPr>
          <w:p w14:paraId="737B56E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6.2</w:t>
            </w:r>
          </w:p>
        </w:tc>
        <w:tc>
          <w:tcPr>
            <w:tcW w:w="310" w:type="pct"/>
          </w:tcPr>
          <w:p w14:paraId="5DC29FC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64.4</w:t>
            </w:r>
          </w:p>
        </w:tc>
        <w:tc>
          <w:tcPr>
            <w:tcW w:w="311" w:type="pct"/>
          </w:tcPr>
          <w:p w14:paraId="0E77B16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.9</w:t>
            </w:r>
          </w:p>
        </w:tc>
        <w:tc>
          <w:tcPr>
            <w:tcW w:w="310" w:type="pct"/>
          </w:tcPr>
          <w:p w14:paraId="20DE047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68.6</w:t>
            </w:r>
          </w:p>
        </w:tc>
        <w:tc>
          <w:tcPr>
            <w:tcW w:w="348" w:type="pct"/>
          </w:tcPr>
          <w:p w14:paraId="005E956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1.4</w:t>
            </w:r>
          </w:p>
        </w:tc>
      </w:tr>
      <w:tr w:rsidR="00991245" w:rsidRPr="00991245" w14:paraId="644130A9" w14:textId="77777777" w:rsidTr="00520A52">
        <w:tc>
          <w:tcPr>
            <w:tcW w:w="672" w:type="pct"/>
          </w:tcPr>
          <w:p w14:paraId="7BCB9528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Iron (mg)</w:t>
            </w:r>
          </w:p>
        </w:tc>
        <w:tc>
          <w:tcPr>
            <w:tcW w:w="517" w:type="pct"/>
          </w:tcPr>
          <w:p w14:paraId="6984ECBE" w14:textId="11C5D55A" w:rsidR="00735890" w:rsidRPr="00991245" w:rsidRDefault="000755CA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569" w:type="pct"/>
          </w:tcPr>
          <w:p w14:paraId="7576F8D0" w14:textId="6D969D15" w:rsidR="00735890" w:rsidRPr="00991245" w:rsidRDefault="000755CA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310" w:type="pct"/>
          </w:tcPr>
          <w:p w14:paraId="4C261EC2" w14:textId="4BAAE098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5</w:t>
            </w:r>
          </w:p>
        </w:tc>
        <w:tc>
          <w:tcPr>
            <w:tcW w:w="311" w:type="pct"/>
          </w:tcPr>
          <w:p w14:paraId="6D76E2C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</w:t>
            </w:r>
          </w:p>
        </w:tc>
        <w:tc>
          <w:tcPr>
            <w:tcW w:w="310" w:type="pct"/>
          </w:tcPr>
          <w:p w14:paraId="04E7A2A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2</w:t>
            </w:r>
          </w:p>
        </w:tc>
        <w:tc>
          <w:tcPr>
            <w:tcW w:w="362" w:type="pct"/>
          </w:tcPr>
          <w:p w14:paraId="45577B9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61" w:type="pct"/>
          </w:tcPr>
          <w:p w14:paraId="482C4B8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3</w:t>
            </w:r>
          </w:p>
        </w:tc>
        <w:tc>
          <w:tcPr>
            <w:tcW w:w="311" w:type="pct"/>
          </w:tcPr>
          <w:p w14:paraId="665A82C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</w:t>
            </w:r>
          </w:p>
        </w:tc>
        <w:tc>
          <w:tcPr>
            <w:tcW w:w="310" w:type="pct"/>
          </w:tcPr>
          <w:p w14:paraId="395845D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2</w:t>
            </w:r>
          </w:p>
        </w:tc>
        <w:tc>
          <w:tcPr>
            <w:tcW w:w="311" w:type="pct"/>
          </w:tcPr>
          <w:p w14:paraId="0A7B32E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335B8DF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3</w:t>
            </w:r>
          </w:p>
        </w:tc>
        <w:tc>
          <w:tcPr>
            <w:tcW w:w="348" w:type="pct"/>
          </w:tcPr>
          <w:p w14:paraId="5A615D3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</w:tr>
      <w:tr w:rsidR="00991245" w:rsidRPr="00991245" w14:paraId="5608849D" w14:textId="77777777" w:rsidTr="00520A52">
        <w:tc>
          <w:tcPr>
            <w:tcW w:w="672" w:type="pct"/>
          </w:tcPr>
          <w:p w14:paraId="33F4BA02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 xml:space="preserve">  Zinc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m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)</w:t>
            </w:r>
          </w:p>
        </w:tc>
        <w:tc>
          <w:tcPr>
            <w:tcW w:w="517" w:type="pct"/>
          </w:tcPr>
          <w:p w14:paraId="30232A57" w14:textId="6F69E08A" w:rsidR="00735890" w:rsidRPr="00991245" w:rsidRDefault="00C53BF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569" w:type="pct"/>
          </w:tcPr>
          <w:p w14:paraId="1EFBF4AE" w14:textId="4BD7FF46" w:rsidR="00735890" w:rsidRPr="00991245" w:rsidRDefault="00C53BF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310" w:type="pct"/>
          </w:tcPr>
          <w:p w14:paraId="4E90A6CF" w14:textId="70343C58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3</w:t>
            </w:r>
          </w:p>
        </w:tc>
        <w:tc>
          <w:tcPr>
            <w:tcW w:w="311" w:type="pct"/>
          </w:tcPr>
          <w:p w14:paraId="1E5C230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4FB77BA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1</w:t>
            </w:r>
          </w:p>
        </w:tc>
        <w:tc>
          <w:tcPr>
            <w:tcW w:w="362" w:type="pct"/>
          </w:tcPr>
          <w:p w14:paraId="4D0EDE6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61" w:type="pct"/>
          </w:tcPr>
          <w:p w14:paraId="4E75F1A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3</w:t>
            </w:r>
          </w:p>
        </w:tc>
        <w:tc>
          <w:tcPr>
            <w:tcW w:w="311" w:type="pct"/>
          </w:tcPr>
          <w:p w14:paraId="1DC35E6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6B09F9C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0</w:t>
            </w:r>
          </w:p>
        </w:tc>
        <w:tc>
          <w:tcPr>
            <w:tcW w:w="311" w:type="pct"/>
          </w:tcPr>
          <w:p w14:paraId="78C0F98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1E31719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2</w:t>
            </w:r>
          </w:p>
        </w:tc>
        <w:tc>
          <w:tcPr>
            <w:tcW w:w="348" w:type="pct"/>
          </w:tcPr>
          <w:p w14:paraId="69E01EB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753B2E34" w14:textId="77777777" w:rsidTr="00520A52">
        <w:tc>
          <w:tcPr>
            <w:tcW w:w="672" w:type="pct"/>
          </w:tcPr>
          <w:p w14:paraId="1FD46536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A (RAE)</w:t>
            </w:r>
          </w:p>
        </w:tc>
        <w:tc>
          <w:tcPr>
            <w:tcW w:w="517" w:type="pct"/>
          </w:tcPr>
          <w:p w14:paraId="5FC49B64" w14:textId="0B00586B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23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569" w:type="pct"/>
          </w:tcPr>
          <w:p w14:paraId="202F8A3A" w14:textId="274CB0C1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22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310" w:type="pct"/>
          </w:tcPr>
          <w:p w14:paraId="323B8ADB" w14:textId="42E682AA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58.6</w:t>
            </w:r>
          </w:p>
        </w:tc>
        <w:tc>
          <w:tcPr>
            <w:tcW w:w="311" w:type="pct"/>
          </w:tcPr>
          <w:p w14:paraId="314ABCE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0.4</w:t>
            </w:r>
          </w:p>
        </w:tc>
        <w:tc>
          <w:tcPr>
            <w:tcW w:w="310" w:type="pct"/>
          </w:tcPr>
          <w:p w14:paraId="1B3E302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16.6</w:t>
            </w:r>
          </w:p>
        </w:tc>
        <w:tc>
          <w:tcPr>
            <w:tcW w:w="362" w:type="pct"/>
          </w:tcPr>
          <w:p w14:paraId="3BCB200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1.4</w:t>
            </w:r>
          </w:p>
        </w:tc>
        <w:tc>
          <w:tcPr>
            <w:tcW w:w="361" w:type="pct"/>
          </w:tcPr>
          <w:p w14:paraId="7A9801F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16.5</w:t>
            </w:r>
          </w:p>
        </w:tc>
        <w:tc>
          <w:tcPr>
            <w:tcW w:w="311" w:type="pct"/>
          </w:tcPr>
          <w:p w14:paraId="3490F3C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6.7</w:t>
            </w:r>
          </w:p>
        </w:tc>
        <w:tc>
          <w:tcPr>
            <w:tcW w:w="310" w:type="pct"/>
          </w:tcPr>
          <w:p w14:paraId="37E5851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45.4</w:t>
            </w:r>
          </w:p>
        </w:tc>
        <w:tc>
          <w:tcPr>
            <w:tcW w:w="311" w:type="pct"/>
          </w:tcPr>
          <w:p w14:paraId="7B2FB51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9.1</w:t>
            </w:r>
          </w:p>
        </w:tc>
        <w:tc>
          <w:tcPr>
            <w:tcW w:w="310" w:type="pct"/>
          </w:tcPr>
          <w:p w14:paraId="70434F9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30.0</w:t>
            </w:r>
          </w:p>
        </w:tc>
        <w:tc>
          <w:tcPr>
            <w:tcW w:w="348" w:type="pct"/>
          </w:tcPr>
          <w:p w14:paraId="6150D65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6.8</w:t>
            </w:r>
          </w:p>
        </w:tc>
      </w:tr>
      <w:tr w:rsidR="00991245" w:rsidRPr="00991245" w14:paraId="63EABC1B" w14:textId="77777777" w:rsidTr="00520A52">
        <w:tc>
          <w:tcPr>
            <w:tcW w:w="672" w:type="pct"/>
          </w:tcPr>
          <w:p w14:paraId="7A686AFC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B12 (µg)</w:t>
            </w:r>
          </w:p>
        </w:tc>
        <w:tc>
          <w:tcPr>
            <w:tcW w:w="517" w:type="pct"/>
          </w:tcPr>
          <w:p w14:paraId="148F7F79" w14:textId="13C17A7F" w:rsidR="00735890" w:rsidRPr="00991245" w:rsidRDefault="00404E2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569" w:type="pct"/>
          </w:tcPr>
          <w:p w14:paraId="767B11EB" w14:textId="00850646" w:rsidR="00735890" w:rsidRPr="00991245" w:rsidRDefault="00404E2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10" w:type="pct"/>
          </w:tcPr>
          <w:p w14:paraId="12DD4D8B" w14:textId="5AD69E12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6</w:t>
            </w:r>
          </w:p>
        </w:tc>
        <w:tc>
          <w:tcPr>
            <w:tcW w:w="311" w:type="pct"/>
          </w:tcPr>
          <w:p w14:paraId="4EF49B0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18ECF52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</w:t>
            </w:r>
          </w:p>
        </w:tc>
        <w:tc>
          <w:tcPr>
            <w:tcW w:w="362" w:type="pct"/>
          </w:tcPr>
          <w:p w14:paraId="5584975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61" w:type="pct"/>
          </w:tcPr>
          <w:p w14:paraId="5AAE4F0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3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311" w:type="pct"/>
          </w:tcPr>
          <w:p w14:paraId="6C1A8D6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51AF2AF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7</w:t>
            </w:r>
          </w:p>
        </w:tc>
        <w:tc>
          <w:tcPr>
            <w:tcW w:w="311" w:type="pct"/>
          </w:tcPr>
          <w:p w14:paraId="4810267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2EA069D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5</w:t>
            </w:r>
          </w:p>
        </w:tc>
        <w:tc>
          <w:tcPr>
            <w:tcW w:w="348" w:type="pct"/>
          </w:tcPr>
          <w:p w14:paraId="5B082E7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795DA6CC" w14:textId="77777777" w:rsidTr="00520A52">
        <w:tc>
          <w:tcPr>
            <w:tcW w:w="672" w:type="pct"/>
          </w:tcPr>
          <w:p w14:paraId="3F3F38D7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C (mg)</w:t>
            </w:r>
          </w:p>
        </w:tc>
        <w:tc>
          <w:tcPr>
            <w:tcW w:w="517" w:type="pct"/>
          </w:tcPr>
          <w:p w14:paraId="6358FE15" w14:textId="44259236" w:rsidR="00735890" w:rsidRPr="00991245" w:rsidRDefault="009B53A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2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569" w:type="pct"/>
          </w:tcPr>
          <w:p w14:paraId="36799C14" w14:textId="70670100" w:rsidR="00735890" w:rsidRPr="00991245" w:rsidRDefault="009B53A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2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310" w:type="pct"/>
          </w:tcPr>
          <w:p w14:paraId="7774728F" w14:textId="6A6B6E76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0.8</w:t>
            </w:r>
          </w:p>
        </w:tc>
        <w:tc>
          <w:tcPr>
            <w:tcW w:w="311" w:type="pct"/>
          </w:tcPr>
          <w:p w14:paraId="495BCBB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5</w:t>
            </w:r>
          </w:p>
        </w:tc>
        <w:tc>
          <w:tcPr>
            <w:tcW w:w="310" w:type="pct"/>
          </w:tcPr>
          <w:p w14:paraId="61A2F76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0.9</w:t>
            </w:r>
          </w:p>
        </w:tc>
        <w:tc>
          <w:tcPr>
            <w:tcW w:w="362" w:type="pct"/>
          </w:tcPr>
          <w:p w14:paraId="43F9448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7</w:t>
            </w:r>
          </w:p>
        </w:tc>
        <w:tc>
          <w:tcPr>
            <w:tcW w:w="361" w:type="pct"/>
          </w:tcPr>
          <w:p w14:paraId="4CC6549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9.7</w:t>
            </w:r>
          </w:p>
        </w:tc>
        <w:tc>
          <w:tcPr>
            <w:tcW w:w="311" w:type="pct"/>
          </w:tcPr>
          <w:p w14:paraId="6FA8207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9</w:t>
            </w:r>
          </w:p>
        </w:tc>
        <w:tc>
          <w:tcPr>
            <w:tcW w:w="310" w:type="pct"/>
          </w:tcPr>
          <w:p w14:paraId="1FF32A0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2.2</w:t>
            </w:r>
          </w:p>
        </w:tc>
        <w:tc>
          <w:tcPr>
            <w:tcW w:w="311" w:type="pct"/>
          </w:tcPr>
          <w:p w14:paraId="4E9F7D6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1</w:t>
            </w:r>
          </w:p>
        </w:tc>
        <w:tc>
          <w:tcPr>
            <w:tcW w:w="310" w:type="pct"/>
          </w:tcPr>
          <w:p w14:paraId="579A706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0.9</w:t>
            </w:r>
          </w:p>
        </w:tc>
        <w:tc>
          <w:tcPr>
            <w:tcW w:w="348" w:type="pct"/>
          </w:tcPr>
          <w:p w14:paraId="5AD6B15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4</w:t>
            </w:r>
          </w:p>
        </w:tc>
      </w:tr>
      <w:tr w:rsidR="00991245" w:rsidRPr="00991245" w14:paraId="140FF4A2" w14:textId="77777777" w:rsidTr="00520A52">
        <w:tc>
          <w:tcPr>
            <w:tcW w:w="672" w:type="pct"/>
          </w:tcPr>
          <w:p w14:paraId="18D4E4A9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D (µg)</w:t>
            </w:r>
          </w:p>
        </w:tc>
        <w:tc>
          <w:tcPr>
            <w:tcW w:w="517" w:type="pct"/>
          </w:tcPr>
          <w:p w14:paraId="0B1605C1" w14:textId="1660508D" w:rsidR="00735890" w:rsidRPr="00991245" w:rsidRDefault="00A20962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1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569" w:type="pct"/>
          </w:tcPr>
          <w:p w14:paraId="3BA1CF21" w14:textId="07FEE42D" w:rsidR="00735890" w:rsidRPr="00991245" w:rsidRDefault="00A20962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1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310" w:type="pct"/>
          </w:tcPr>
          <w:p w14:paraId="3A54E74F" w14:textId="726584BA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1</w:t>
            </w:r>
          </w:p>
        </w:tc>
        <w:tc>
          <w:tcPr>
            <w:tcW w:w="311" w:type="pct"/>
          </w:tcPr>
          <w:p w14:paraId="663A993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7114B2D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1</w:t>
            </w:r>
          </w:p>
        </w:tc>
        <w:tc>
          <w:tcPr>
            <w:tcW w:w="362" w:type="pct"/>
          </w:tcPr>
          <w:p w14:paraId="421CBB9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61" w:type="pct"/>
          </w:tcPr>
          <w:p w14:paraId="63565F2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1</w:t>
            </w:r>
          </w:p>
        </w:tc>
        <w:tc>
          <w:tcPr>
            <w:tcW w:w="311" w:type="pct"/>
          </w:tcPr>
          <w:p w14:paraId="038D7BA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65CE057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1</w:t>
            </w:r>
          </w:p>
        </w:tc>
        <w:tc>
          <w:tcPr>
            <w:tcW w:w="311" w:type="pct"/>
          </w:tcPr>
          <w:p w14:paraId="2BB3B45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281A43D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1</w:t>
            </w:r>
          </w:p>
        </w:tc>
        <w:tc>
          <w:tcPr>
            <w:tcW w:w="348" w:type="pct"/>
          </w:tcPr>
          <w:p w14:paraId="12A9B84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2DE01B9D" w14:textId="77777777" w:rsidTr="00520A52">
        <w:tc>
          <w:tcPr>
            <w:tcW w:w="672" w:type="pct"/>
          </w:tcPr>
          <w:p w14:paraId="4328A718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517" w:type="pct"/>
          </w:tcPr>
          <w:p w14:paraId="58193F8D" w14:textId="77777777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</w:tcPr>
          <w:p w14:paraId="4AEC3BFC" w14:textId="66E7724F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</w:tcPr>
          <w:p w14:paraId="099F1F0F" w14:textId="4993ECB2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3877460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52C69AF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2" w:type="pct"/>
          </w:tcPr>
          <w:p w14:paraId="2833CB7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1" w:type="pct"/>
          </w:tcPr>
          <w:p w14:paraId="6610CCD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2D8E908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514B1E4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49D63D9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3B05F75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48" w:type="pct"/>
          </w:tcPr>
          <w:p w14:paraId="6EEDA50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991245" w:rsidRPr="00991245" w14:paraId="6FDCD59F" w14:textId="77777777" w:rsidTr="00520A52">
        <w:tc>
          <w:tcPr>
            <w:tcW w:w="672" w:type="pct"/>
          </w:tcPr>
          <w:p w14:paraId="09902071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0-6.9 years</w:t>
            </w:r>
          </w:p>
        </w:tc>
        <w:tc>
          <w:tcPr>
            <w:tcW w:w="517" w:type="pct"/>
          </w:tcPr>
          <w:p w14:paraId="54F89B36" w14:textId="77777777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</w:tcPr>
          <w:p w14:paraId="3FBF04AC" w14:textId="5BA7F1EB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</w:tcPr>
          <w:p w14:paraId="793950AF" w14:textId="63C60BC9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26D94E4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799CA14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2" w:type="pct"/>
          </w:tcPr>
          <w:p w14:paraId="08E4166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1" w:type="pct"/>
          </w:tcPr>
          <w:p w14:paraId="313D5AB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19CD254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6E1ABFC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133BD94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7A0A9A0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48" w:type="pct"/>
          </w:tcPr>
          <w:p w14:paraId="03C3213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991245" w:rsidRPr="00991245" w14:paraId="00D480C0" w14:textId="77777777" w:rsidTr="00520A52">
        <w:tc>
          <w:tcPr>
            <w:tcW w:w="672" w:type="pct"/>
          </w:tcPr>
          <w:p w14:paraId="05FC34E5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Calcium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 xml:space="preserve"> 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m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)</w:t>
            </w:r>
          </w:p>
        </w:tc>
        <w:tc>
          <w:tcPr>
            <w:tcW w:w="517" w:type="pct"/>
          </w:tcPr>
          <w:p w14:paraId="772017A5" w14:textId="22E3C8D0" w:rsidR="00735890" w:rsidRPr="00991245" w:rsidRDefault="00727083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69" w:type="pct"/>
          </w:tcPr>
          <w:p w14:paraId="41EF4FE9" w14:textId="465BA800" w:rsidR="00735890" w:rsidRPr="00991245" w:rsidRDefault="00727083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0" w:type="pct"/>
          </w:tcPr>
          <w:p w14:paraId="3785D9AF" w14:textId="1E230E7B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53.5</w:t>
            </w:r>
          </w:p>
        </w:tc>
        <w:tc>
          <w:tcPr>
            <w:tcW w:w="311" w:type="pct"/>
          </w:tcPr>
          <w:p w14:paraId="24FCD3A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.0</w:t>
            </w:r>
          </w:p>
        </w:tc>
        <w:tc>
          <w:tcPr>
            <w:tcW w:w="310" w:type="pct"/>
          </w:tcPr>
          <w:p w14:paraId="1250C00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38.2</w:t>
            </w:r>
          </w:p>
        </w:tc>
        <w:tc>
          <w:tcPr>
            <w:tcW w:w="362" w:type="pct"/>
          </w:tcPr>
          <w:p w14:paraId="3EE2B66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8.2</w:t>
            </w:r>
          </w:p>
        </w:tc>
        <w:tc>
          <w:tcPr>
            <w:tcW w:w="361" w:type="pct"/>
          </w:tcPr>
          <w:p w14:paraId="1A7BCD8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48.9</w:t>
            </w:r>
          </w:p>
        </w:tc>
        <w:tc>
          <w:tcPr>
            <w:tcW w:w="311" w:type="pct"/>
          </w:tcPr>
          <w:p w14:paraId="1A87AA0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7.8</w:t>
            </w:r>
          </w:p>
        </w:tc>
        <w:tc>
          <w:tcPr>
            <w:tcW w:w="310" w:type="pct"/>
          </w:tcPr>
          <w:p w14:paraId="6192920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36.4</w:t>
            </w:r>
          </w:p>
        </w:tc>
        <w:tc>
          <w:tcPr>
            <w:tcW w:w="311" w:type="pct"/>
          </w:tcPr>
          <w:p w14:paraId="4EF9EFD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.2</w:t>
            </w:r>
          </w:p>
        </w:tc>
        <w:tc>
          <w:tcPr>
            <w:tcW w:w="310" w:type="pct"/>
          </w:tcPr>
          <w:p w14:paraId="6571D86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42.9</w:t>
            </w:r>
          </w:p>
        </w:tc>
        <w:tc>
          <w:tcPr>
            <w:tcW w:w="348" w:type="pct"/>
          </w:tcPr>
          <w:p w14:paraId="5B87B91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.1</w:t>
            </w:r>
          </w:p>
        </w:tc>
      </w:tr>
      <w:tr w:rsidR="00991245" w:rsidRPr="00991245" w14:paraId="28942F9E" w14:textId="77777777" w:rsidTr="00520A52">
        <w:tc>
          <w:tcPr>
            <w:tcW w:w="672" w:type="pct"/>
          </w:tcPr>
          <w:p w14:paraId="735BED9C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Iron (mg)</w:t>
            </w:r>
          </w:p>
        </w:tc>
        <w:tc>
          <w:tcPr>
            <w:tcW w:w="517" w:type="pct"/>
          </w:tcPr>
          <w:p w14:paraId="6F938C05" w14:textId="7B569703" w:rsidR="00735890" w:rsidRPr="00991245" w:rsidRDefault="000755CA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, 5.5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9" w:type="pct"/>
          </w:tcPr>
          <w:p w14:paraId="77E60967" w14:textId="1C4BE8C3" w:rsidR="00735890" w:rsidRPr="00991245" w:rsidRDefault="000755CA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, 5.5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10" w:type="pct"/>
          </w:tcPr>
          <w:p w14:paraId="28B76BCA" w14:textId="14D98593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9</w:t>
            </w:r>
          </w:p>
        </w:tc>
        <w:tc>
          <w:tcPr>
            <w:tcW w:w="311" w:type="pct"/>
          </w:tcPr>
          <w:p w14:paraId="1FAEFBF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1705664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9</w:t>
            </w:r>
          </w:p>
        </w:tc>
        <w:tc>
          <w:tcPr>
            <w:tcW w:w="362" w:type="pct"/>
          </w:tcPr>
          <w:p w14:paraId="4530D3E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61" w:type="pct"/>
          </w:tcPr>
          <w:p w14:paraId="7D3E54A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0</w:t>
            </w:r>
          </w:p>
        </w:tc>
        <w:tc>
          <w:tcPr>
            <w:tcW w:w="311" w:type="pct"/>
          </w:tcPr>
          <w:p w14:paraId="5B418D2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7CD154A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9</w:t>
            </w:r>
          </w:p>
        </w:tc>
        <w:tc>
          <w:tcPr>
            <w:tcW w:w="311" w:type="pct"/>
          </w:tcPr>
          <w:p w14:paraId="05A9870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53AEC54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9</w:t>
            </w:r>
          </w:p>
        </w:tc>
        <w:tc>
          <w:tcPr>
            <w:tcW w:w="348" w:type="pct"/>
          </w:tcPr>
          <w:p w14:paraId="72D3208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27B6D435" w14:textId="77777777" w:rsidTr="00520A52">
        <w:tc>
          <w:tcPr>
            <w:tcW w:w="672" w:type="pct"/>
          </w:tcPr>
          <w:p w14:paraId="57F38003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 xml:space="preserve">  Zinc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m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)</w:t>
            </w:r>
          </w:p>
        </w:tc>
        <w:tc>
          <w:tcPr>
            <w:tcW w:w="517" w:type="pct"/>
          </w:tcPr>
          <w:p w14:paraId="7776557D" w14:textId="0FFA0E09" w:rsidR="00735890" w:rsidRPr="00991245" w:rsidRDefault="00C53BF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6, 5.22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9" w:type="pct"/>
          </w:tcPr>
          <w:p w14:paraId="5B045737" w14:textId="1FF5DCB5" w:rsidR="00735890" w:rsidRPr="00991245" w:rsidRDefault="00C53BF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6, 5.22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10" w:type="pct"/>
          </w:tcPr>
          <w:p w14:paraId="3382D519" w14:textId="4F03ACAD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0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*</w:t>
            </w:r>
          </w:p>
        </w:tc>
        <w:tc>
          <w:tcPr>
            <w:tcW w:w="311" w:type="pct"/>
          </w:tcPr>
          <w:p w14:paraId="3D35EA0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58603FD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4</w:t>
            </w:r>
          </w:p>
        </w:tc>
        <w:tc>
          <w:tcPr>
            <w:tcW w:w="362" w:type="pct"/>
          </w:tcPr>
          <w:p w14:paraId="7F7D525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61" w:type="pct"/>
          </w:tcPr>
          <w:p w14:paraId="05CD123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5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311" w:type="pct"/>
          </w:tcPr>
          <w:p w14:paraId="2740F22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01963C5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1</w:t>
            </w:r>
          </w:p>
        </w:tc>
        <w:tc>
          <w:tcPr>
            <w:tcW w:w="311" w:type="pct"/>
          </w:tcPr>
          <w:p w14:paraId="7B950F8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20824E1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3</w:t>
            </w:r>
          </w:p>
        </w:tc>
        <w:tc>
          <w:tcPr>
            <w:tcW w:w="348" w:type="pct"/>
          </w:tcPr>
          <w:p w14:paraId="41F9D03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18AB8F58" w14:textId="77777777" w:rsidTr="00520A52">
        <w:tc>
          <w:tcPr>
            <w:tcW w:w="672" w:type="pct"/>
          </w:tcPr>
          <w:p w14:paraId="2BF7CE7F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A (RAE)</w:t>
            </w:r>
          </w:p>
        </w:tc>
        <w:tc>
          <w:tcPr>
            <w:tcW w:w="517" w:type="pct"/>
          </w:tcPr>
          <w:p w14:paraId="3CB2C067" w14:textId="21B3E7D7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335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,</w:t>
            </w: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 xml:space="preserve"> 35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9" w:type="pct"/>
          </w:tcPr>
          <w:p w14:paraId="2A162F1B" w14:textId="216717EF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310" w:type="pct"/>
          </w:tcPr>
          <w:p w14:paraId="5CB99E6C" w14:textId="5092C82C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55.4</w:t>
            </w:r>
          </w:p>
        </w:tc>
        <w:tc>
          <w:tcPr>
            <w:tcW w:w="311" w:type="pct"/>
          </w:tcPr>
          <w:p w14:paraId="57FF8F9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4.1</w:t>
            </w:r>
          </w:p>
        </w:tc>
        <w:tc>
          <w:tcPr>
            <w:tcW w:w="310" w:type="pct"/>
          </w:tcPr>
          <w:p w14:paraId="0234857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16.9</w:t>
            </w:r>
          </w:p>
        </w:tc>
        <w:tc>
          <w:tcPr>
            <w:tcW w:w="362" w:type="pct"/>
          </w:tcPr>
          <w:p w14:paraId="33F04E5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.4</w:t>
            </w:r>
          </w:p>
        </w:tc>
        <w:tc>
          <w:tcPr>
            <w:tcW w:w="361" w:type="pct"/>
          </w:tcPr>
          <w:p w14:paraId="24FA36F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20.4</w:t>
            </w:r>
          </w:p>
        </w:tc>
        <w:tc>
          <w:tcPr>
            <w:tcW w:w="311" w:type="pct"/>
          </w:tcPr>
          <w:p w14:paraId="2E1BD75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.2</w:t>
            </w:r>
          </w:p>
        </w:tc>
        <w:tc>
          <w:tcPr>
            <w:tcW w:w="310" w:type="pct"/>
          </w:tcPr>
          <w:p w14:paraId="7D21A34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37.9</w:t>
            </w:r>
          </w:p>
        </w:tc>
        <w:tc>
          <w:tcPr>
            <w:tcW w:w="311" w:type="pct"/>
          </w:tcPr>
          <w:p w14:paraId="0E82109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7.7</w:t>
            </w:r>
          </w:p>
        </w:tc>
        <w:tc>
          <w:tcPr>
            <w:tcW w:w="310" w:type="pct"/>
          </w:tcPr>
          <w:p w14:paraId="2EC27DF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28.8</w:t>
            </w:r>
          </w:p>
        </w:tc>
        <w:tc>
          <w:tcPr>
            <w:tcW w:w="348" w:type="pct"/>
          </w:tcPr>
          <w:p w14:paraId="766841A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8.7</w:t>
            </w:r>
          </w:p>
        </w:tc>
      </w:tr>
      <w:tr w:rsidR="00991245" w:rsidRPr="00991245" w14:paraId="3F376005" w14:textId="77777777" w:rsidTr="00520A52">
        <w:tc>
          <w:tcPr>
            <w:tcW w:w="672" w:type="pct"/>
          </w:tcPr>
          <w:p w14:paraId="08A6D733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B12 (µg)</w:t>
            </w:r>
          </w:p>
        </w:tc>
        <w:tc>
          <w:tcPr>
            <w:tcW w:w="517" w:type="pct"/>
          </w:tcPr>
          <w:p w14:paraId="08A20B43" w14:textId="0A4E5E62" w:rsidR="00735890" w:rsidRPr="00991245" w:rsidRDefault="00404E2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569" w:type="pct"/>
          </w:tcPr>
          <w:p w14:paraId="6BCA137D" w14:textId="7B879CDB" w:rsidR="00735890" w:rsidRPr="00991245" w:rsidRDefault="00404E2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10" w:type="pct"/>
          </w:tcPr>
          <w:p w14:paraId="039A63CC" w14:textId="3019E099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</w:t>
            </w:r>
          </w:p>
        </w:tc>
        <w:tc>
          <w:tcPr>
            <w:tcW w:w="311" w:type="pct"/>
          </w:tcPr>
          <w:p w14:paraId="54F3394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11E99DD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</w:t>
            </w:r>
          </w:p>
        </w:tc>
        <w:tc>
          <w:tcPr>
            <w:tcW w:w="362" w:type="pct"/>
          </w:tcPr>
          <w:p w14:paraId="4A59A97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61" w:type="pct"/>
          </w:tcPr>
          <w:p w14:paraId="6CC6D19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</w:t>
            </w:r>
          </w:p>
        </w:tc>
        <w:tc>
          <w:tcPr>
            <w:tcW w:w="311" w:type="pct"/>
          </w:tcPr>
          <w:p w14:paraId="22641AE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7569B40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</w:t>
            </w:r>
          </w:p>
        </w:tc>
        <w:tc>
          <w:tcPr>
            <w:tcW w:w="311" w:type="pct"/>
          </w:tcPr>
          <w:p w14:paraId="732DABF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3A2B212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</w:t>
            </w:r>
          </w:p>
        </w:tc>
        <w:tc>
          <w:tcPr>
            <w:tcW w:w="348" w:type="pct"/>
          </w:tcPr>
          <w:p w14:paraId="23A2FFA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08619F67" w14:textId="77777777" w:rsidTr="00520A52">
        <w:tc>
          <w:tcPr>
            <w:tcW w:w="672" w:type="pct"/>
          </w:tcPr>
          <w:p w14:paraId="4A6B874B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C (mg)</w:t>
            </w:r>
          </w:p>
        </w:tc>
        <w:tc>
          <w:tcPr>
            <w:tcW w:w="517" w:type="pct"/>
          </w:tcPr>
          <w:p w14:paraId="72044204" w14:textId="5064F28A" w:rsidR="00735890" w:rsidRPr="00991245" w:rsidRDefault="009B53A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25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, 3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9" w:type="pct"/>
          </w:tcPr>
          <w:p w14:paraId="271235C2" w14:textId="48AE6672" w:rsidR="00735890" w:rsidRPr="00991245" w:rsidRDefault="009B53A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10" w:type="pct"/>
          </w:tcPr>
          <w:p w14:paraId="1A321C2B" w14:textId="425A8E4F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2.8</w:t>
            </w:r>
          </w:p>
        </w:tc>
        <w:tc>
          <w:tcPr>
            <w:tcW w:w="311" w:type="pct"/>
          </w:tcPr>
          <w:p w14:paraId="0F6F61E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2</w:t>
            </w:r>
          </w:p>
        </w:tc>
        <w:tc>
          <w:tcPr>
            <w:tcW w:w="310" w:type="pct"/>
          </w:tcPr>
          <w:p w14:paraId="3F0AE0C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.0</w:t>
            </w:r>
          </w:p>
        </w:tc>
        <w:tc>
          <w:tcPr>
            <w:tcW w:w="362" w:type="pct"/>
          </w:tcPr>
          <w:p w14:paraId="1F5E560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6</w:t>
            </w:r>
          </w:p>
        </w:tc>
        <w:tc>
          <w:tcPr>
            <w:tcW w:w="361" w:type="pct"/>
          </w:tcPr>
          <w:p w14:paraId="0116868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1.3</w:t>
            </w:r>
          </w:p>
        </w:tc>
        <w:tc>
          <w:tcPr>
            <w:tcW w:w="311" w:type="pct"/>
          </w:tcPr>
          <w:p w14:paraId="583305C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</w:t>
            </w:r>
          </w:p>
        </w:tc>
        <w:tc>
          <w:tcPr>
            <w:tcW w:w="310" w:type="pct"/>
          </w:tcPr>
          <w:p w14:paraId="3870F03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.0</w:t>
            </w:r>
          </w:p>
        </w:tc>
        <w:tc>
          <w:tcPr>
            <w:tcW w:w="311" w:type="pct"/>
          </w:tcPr>
          <w:p w14:paraId="5FBB71B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6</w:t>
            </w:r>
          </w:p>
        </w:tc>
        <w:tc>
          <w:tcPr>
            <w:tcW w:w="310" w:type="pct"/>
          </w:tcPr>
          <w:p w14:paraId="3507A67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.2</w:t>
            </w:r>
          </w:p>
        </w:tc>
        <w:tc>
          <w:tcPr>
            <w:tcW w:w="348" w:type="pct"/>
          </w:tcPr>
          <w:p w14:paraId="01893923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5</w:t>
            </w:r>
          </w:p>
        </w:tc>
      </w:tr>
      <w:tr w:rsidR="00991245" w:rsidRPr="00991245" w14:paraId="19C0E98C" w14:textId="77777777" w:rsidTr="00520A52">
        <w:tc>
          <w:tcPr>
            <w:tcW w:w="672" w:type="pct"/>
          </w:tcPr>
          <w:p w14:paraId="242CE1ED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D (µg)</w:t>
            </w:r>
          </w:p>
        </w:tc>
        <w:tc>
          <w:tcPr>
            <w:tcW w:w="517" w:type="pct"/>
          </w:tcPr>
          <w:p w14:paraId="5A32191F" w14:textId="5884599A" w:rsidR="00735890" w:rsidRPr="00991245" w:rsidRDefault="00A20962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1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569" w:type="pct"/>
          </w:tcPr>
          <w:p w14:paraId="569B29B7" w14:textId="686E5F2E" w:rsidR="00735890" w:rsidRPr="00991245" w:rsidRDefault="00A20962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1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310" w:type="pct"/>
          </w:tcPr>
          <w:p w14:paraId="68E40638" w14:textId="00A50AC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0</w:t>
            </w:r>
          </w:p>
        </w:tc>
        <w:tc>
          <w:tcPr>
            <w:tcW w:w="311" w:type="pct"/>
          </w:tcPr>
          <w:p w14:paraId="0ECF6E9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46D3848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1</w:t>
            </w:r>
          </w:p>
        </w:tc>
        <w:tc>
          <w:tcPr>
            <w:tcW w:w="362" w:type="pct"/>
          </w:tcPr>
          <w:p w14:paraId="3B8F324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61" w:type="pct"/>
          </w:tcPr>
          <w:p w14:paraId="7F890A2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1</w:t>
            </w:r>
          </w:p>
        </w:tc>
        <w:tc>
          <w:tcPr>
            <w:tcW w:w="311" w:type="pct"/>
          </w:tcPr>
          <w:p w14:paraId="4757B97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0B72B35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1</w:t>
            </w:r>
          </w:p>
        </w:tc>
        <w:tc>
          <w:tcPr>
            <w:tcW w:w="311" w:type="pct"/>
          </w:tcPr>
          <w:p w14:paraId="4A57EC4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2A100C1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1</w:t>
            </w:r>
          </w:p>
        </w:tc>
        <w:tc>
          <w:tcPr>
            <w:tcW w:w="348" w:type="pct"/>
          </w:tcPr>
          <w:p w14:paraId="44AC1C2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6EC336E2" w14:textId="77777777" w:rsidTr="00520A52">
        <w:tc>
          <w:tcPr>
            <w:tcW w:w="672" w:type="pct"/>
          </w:tcPr>
          <w:p w14:paraId="18CC707C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517" w:type="pct"/>
          </w:tcPr>
          <w:p w14:paraId="001E8374" w14:textId="77777777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</w:tcPr>
          <w:p w14:paraId="1A25042C" w14:textId="4EFAA1D0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</w:tcPr>
          <w:p w14:paraId="7604099A" w14:textId="199C3EE1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13F160D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2E1DEB4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2" w:type="pct"/>
          </w:tcPr>
          <w:p w14:paraId="4CD8F43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1" w:type="pct"/>
          </w:tcPr>
          <w:p w14:paraId="3A1CC20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7C4BA82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7D7DFF4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65B772C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49BA2AD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48" w:type="pct"/>
          </w:tcPr>
          <w:p w14:paraId="060AFE1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991245" w:rsidRPr="00991245" w14:paraId="2B8B9DED" w14:textId="77777777" w:rsidTr="00520A52">
        <w:tc>
          <w:tcPr>
            <w:tcW w:w="672" w:type="pct"/>
          </w:tcPr>
          <w:p w14:paraId="521D7D94" w14:textId="77777777" w:rsidR="00735890" w:rsidRPr="00991245" w:rsidRDefault="00735890" w:rsidP="007358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0-12.9 years</w:t>
            </w:r>
          </w:p>
        </w:tc>
        <w:tc>
          <w:tcPr>
            <w:tcW w:w="517" w:type="pct"/>
          </w:tcPr>
          <w:p w14:paraId="49C1C537" w14:textId="77777777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</w:tcPr>
          <w:p w14:paraId="298B3266" w14:textId="2DA5B948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</w:tcPr>
          <w:p w14:paraId="50676BCF" w14:textId="191DDBF0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2A9FC44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4E38EC9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2" w:type="pct"/>
          </w:tcPr>
          <w:p w14:paraId="78D879A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1" w:type="pct"/>
          </w:tcPr>
          <w:p w14:paraId="23BFC2A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0E9A4E9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50C4CD5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1" w:type="pct"/>
          </w:tcPr>
          <w:p w14:paraId="29076DE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10" w:type="pct"/>
          </w:tcPr>
          <w:p w14:paraId="1D113B0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48" w:type="pct"/>
          </w:tcPr>
          <w:p w14:paraId="3913114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991245" w:rsidRPr="00991245" w14:paraId="4D627C1D" w14:textId="77777777" w:rsidTr="00520A52">
        <w:tc>
          <w:tcPr>
            <w:tcW w:w="672" w:type="pct"/>
          </w:tcPr>
          <w:p w14:paraId="2636569B" w14:textId="77777777" w:rsidR="00727083" w:rsidRPr="00991245" w:rsidRDefault="00727083" w:rsidP="00727083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Calcium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 xml:space="preserve"> 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m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)</w:t>
            </w:r>
          </w:p>
        </w:tc>
        <w:tc>
          <w:tcPr>
            <w:tcW w:w="517" w:type="pct"/>
          </w:tcPr>
          <w:p w14:paraId="0707E420" w14:textId="432B538C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, 833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="00783323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569" w:type="pct"/>
          </w:tcPr>
          <w:p w14:paraId="4CDF35F5" w14:textId="5DCED9E4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, 833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="00783323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310" w:type="pct"/>
          </w:tcPr>
          <w:p w14:paraId="0DA5330E" w14:textId="5C192CF9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99.2</w:t>
            </w:r>
          </w:p>
        </w:tc>
        <w:tc>
          <w:tcPr>
            <w:tcW w:w="311" w:type="pct"/>
          </w:tcPr>
          <w:p w14:paraId="15A46326" w14:textId="77777777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.9</w:t>
            </w:r>
          </w:p>
        </w:tc>
        <w:tc>
          <w:tcPr>
            <w:tcW w:w="310" w:type="pct"/>
          </w:tcPr>
          <w:p w14:paraId="5E7C7215" w14:textId="77777777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11.8</w:t>
            </w:r>
          </w:p>
        </w:tc>
        <w:tc>
          <w:tcPr>
            <w:tcW w:w="362" w:type="pct"/>
          </w:tcPr>
          <w:p w14:paraId="67318231" w14:textId="77777777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9</w:t>
            </w:r>
          </w:p>
        </w:tc>
        <w:tc>
          <w:tcPr>
            <w:tcW w:w="361" w:type="pct"/>
          </w:tcPr>
          <w:p w14:paraId="715C8796" w14:textId="77777777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15.9</w:t>
            </w:r>
          </w:p>
        </w:tc>
        <w:tc>
          <w:tcPr>
            <w:tcW w:w="311" w:type="pct"/>
          </w:tcPr>
          <w:p w14:paraId="05CA7404" w14:textId="77777777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.5</w:t>
            </w:r>
          </w:p>
        </w:tc>
        <w:tc>
          <w:tcPr>
            <w:tcW w:w="310" w:type="pct"/>
          </w:tcPr>
          <w:p w14:paraId="42D16DEF" w14:textId="77777777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99.7</w:t>
            </w:r>
          </w:p>
        </w:tc>
        <w:tc>
          <w:tcPr>
            <w:tcW w:w="311" w:type="pct"/>
          </w:tcPr>
          <w:p w14:paraId="7773314E" w14:textId="77777777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1.7</w:t>
            </w:r>
          </w:p>
        </w:tc>
        <w:tc>
          <w:tcPr>
            <w:tcW w:w="310" w:type="pct"/>
          </w:tcPr>
          <w:p w14:paraId="1937621E" w14:textId="77777777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07.9</w:t>
            </w:r>
          </w:p>
        </w:tc>
        <w:tc>
          <w:tcPr>
            <w:tcW w:w="348" w:type="pct"/>
          </w:tcPr>
          <w:p w14:paraId="7CBBD836" w14:textId="77777777" w:rsidR="00727083" w:rsidRPr="00991245" w:rsidRDefault="00727083" w:rsidP="007270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9</w:t>
            </w:r>
          </w:p>
        </w:tc>
      </w:tr>
      <w:tr w:rsidR="00991245" w:rsidRPr="00991245" w14:paraId="55886790" w14:textId="77777777" w:rsidTr="00520A52">
        <w:tc>
          <w:tcPr>
            <w:tcW w:w="672" w:type="pct"/>
          </w:tcPr>
          <w:p w14:paraId="56403EF9" w14:textId="77777777" w:rsidR="00735890" w:rsidRPr="00991245" w:rsidRDefault="00735890" w:rsidP="00735890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Iron (mg)</w:t>
            </w:r>
          </w:p>
        </w:tc>
        <w:tc>
          <w:tcPr>
            <w:tcW w:w="517" w:type="pct"/>
          </w:tcPr>
          <w:p w14:paraId="00A31D67" w14:textId="3DF6DE2F" w:rsidR="00735890" w:rsidRPr="00991245" w:rsidRDefault="00C75906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, 9.9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569" w:type="pct"/>
          </w:tcPr>
          <w:p w14:paraId="06802DB3" w14:textId="210A7151" w:rsidR="00735890" w:rsidRPr="00991245" w:rsidRDefault="00C75906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, 10.4, 13.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310" w:type="pct"/>
          </w:tcPr>
          <w:p w14:paraId="79BCB982" w14:textId="2A25C841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8</w:t>
            </w:r>
          </w:p>
        </w:tc>
        <w:tc>
          <w:tcPr>
            <w:tcW w:w="311" w:type="pct"/>
          </w:tcPr>
          <w:p w14:paraId="5825B55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39ABF52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0</w:t>
            </w:r>
          </w:p>
        </w:tc>
        <w:tc>
          <w:tcPr>
            <w:tcW w:w="362" w:type="pct"/>
          </w:tcPr>
          <w:p w14:paraId="14E975E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61" w:type="pct"/>
          </w:tcPr>
          <w:p w14:paraId="5B5CB50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2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</w:t>
            </w:r>
          </w:p>
        </w:tc>
        <w:tc>
          <w:tcPr>
            <w:tcW w:w="311" w:type="pct"/>
          </w:tcPr>
          <w:p w14:paraId="0E99711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2F932A0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6</w:t>
            </w:r>
          </w:p>
        </w:tc>
        <w:tc>
          <w:tcPr>
            <w:tcW w:w="311" w:type="pct"/>
          </w:tcPr>
          <w:p w14:paraId="3BC0701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6098ED8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9</w:t>
            </w:r>
          </w:p>
        </w:tc>
        <w:tc>
          <w:tcPr>
            <w:tcW w:w="348" w:type="pct"/>
          </w:tcPr>
          <w:p w14:paraId="65DC752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0250DF24" w14:textId="77777777" w:rsidTr="00520A52">
        <w:tc>
          <w:tcPr>
            <w:tcW w:w="672" w:type="pct"/>
          </w:tcPr>
          <w:p w14:paraId="6CF9D0D5" w14:textId="77777777" w:rsidR="00735890" w:rsidRPr="00991245" w:rsidRDefault="00735890" w:rsidP="00735890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 xml:space="preserve">  Zinc 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(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</w:rPr>
              <w:t>mg</w:t>
            </w:r>
            <w:r w:rsidRPr="009912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4"/>
                <w:cs/>
                <w:lang w:bidi="th-TH"/>
              </w:rPr>
              <w:t>)</w:t>
            </w:r>
          </w:p>
        </w:tc>
        <w:tc>
          <w:tcPr>
            <w:tcW w:w="517" w:type="pct"/>
          </w:tcPr>
          <w:p w14:paraId="2FD76E69" w14:textId="7177739B" w:rsidR="00735890" w:rsidRPr="00991245" w:rsidRDefault="00780E7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2, 7.94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569" w:type="pct"/>
          </w:tcPr>
          <w:p w14:paraId="23BAFADE" w14:textId="5DB347D7" w:rsidR="00735890" w:rsidRPr="00991245" w:rsidRDefault="00780E7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2, 7.53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310" w:type="pct"/>
          </w:tcPr>
          <w:p w14:paraId="46CD6D32" w14:textId="7E65D576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0</w:t>
            </w:r>
          </w:p>
        </w:tc>
        <w:tc>
          <w:tcPr>
            <w:tcW w:w="311" w:type="pct"/>
          </w:tcPr>
          <w:p w14:paraId="51E2EDB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09C60AB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1</w:t>
            </w:r>
          </w:p>
        </w:tc>
        <w:tc>
          <w:tcPr>
            <w:tcW w:w="362" w:type="pct"/>
          </w:tcPr>
          <w:p w14:paraId="0D96507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61" w:type="pct"/>
          </w:tcPr>
          <w:p w14:paraId="5A99EFB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4</w:t>
            </w:r>
            <w:r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bidi="th-TH"/>
              </w:rPr>
              <w:t>†††</w:t>
            </w:r>
          </w:p>
        </w:tc>
        <w:tc>
          <w:tcPr>
            <w:tcW w:w="311" w:type="pct"/>
          </w:tcPr>
          <w:p w14:paraId="5E8D734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738C4F0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7</w:t>
            </w:r>
          </w:p>
        </w:tc>
        <w:tc>
          <w:tcPr>
            <w:tcW w:w="311" w:type="pct"/>
          </w:tcPr>
          <w:p w14:paraId="68C15A8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5CBB88F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0</w:t>
            </w:r>
          </w:p>
        </w:tc>
        <w:tc>
          <w:tcPr>
            <w:tcW w:w="348" w:type="pct"/>
          </w:tcPr>
          <w:p w14:paraId="21818ED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4730D83D" w14:textId="77777777" w:rsidTr="00520A52">
        <w:tc>
          <w:tcPr>
            <w:tcW w:w="672" w:type="pct"/>
          </w:tcPr>
          <w:p w14:paraId="738D1B2D" w14:textId="77777777" w:rsidR="00735890" w:rsidRPr="00991245" w:rsidRDefault="00735890" w:rsidP="00735890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A (RAE)</w:t>
            </w:r>
          </w:p>
        </w:tc>
        <w:tc>
          <w:tcPr>
            <w:tcW w:w="517" w:type="pct"/>
          </w:tcPr>
          <w:p w14:paraId="5F60578D" w14:textId="6A7C1D02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95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569" w:type="pct"/>
          </w:tcPr>
          <w:p w14:paraId="6E2865F2" w14:textId="14CD78DA" w:rsidR="00735890" w:rsidRPr="00991245" w:rsidRDefault="00735890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05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310" w:type="pct"/>
          </w:tcPr>
          <w:p w14:paraId="075888E9" w14:textId="5736D8CF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19.9</w:t>
            </w:r>
          </w:p>
        </w:tc>
        <w:tc>
          <w:tcPr>
            <w:tcW w:w="311" w:type="pct"/>
          </w:tcPr>
          <w:p w14:paraId="6A890AEA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4.9</w:t>
            </w:r>
          </w:p>
        </w:tc>
        <w:tc>
          <w:tcPr>
            <w:tcW w:w="310" w:type="pct"/>
          </w:tcPr>
          <w:p w14:paraId="26749CA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94.2</w:t>
            </w:r>
          </w:p>
        </w:tc>
        <w:tc>
          <w:tcPr>
            <w:tcW w:w="362" w:type="pct"/>
          </w:tcPr>
          <w:p w14:paraId="62AAB73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9.9</w:t>
            </w:r>
          </w:p>
        </w:tc>
        <w:tc>
          <w:tcPr>
            <w:tcW w:w="361" w:type="pct"/>
          </w:tcPr>
          <w:p w14:paraId="4A439F2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26.9</w:t>
            </w:r>
          </w:p>
        </w:tc>
        <w:tc>
          <w:tcPr>
            <w:tcW w:w="311" w:type="pct"/>
          </w:tcPr>
          <w:p w14:paraId="1F3E9EA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1.6</w:t>
            </w:r>
          </w:p>
        </w:tc>
        <w:tc>
          <w:tcPr>
            <w:tcW w:w="310" w:type="pct"/>
          </w:tcPr>
          <w:p w14:paraId="40581DB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13.7</w:t>
            </w:r>
          </w:p>
        </w:tc>
        <w:tc>
          <w:tcPr>
            <w:tcW w:w="311" w:type="pct"/>
          </w:tcPr>
          <w:p w14:paraId="0F78DB2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6.1</w:t>
            </w:r>
          </w:p>
        </w:tc>
        <w:tc>
          <w:tcPr>
            <w:tcW w:w="310" w:type="pct"/>
          </w:tcPr>
          <w:p w14:paraId="2A7C7A0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71.2</w:t>
            </w:r>
          </w:p>
        </w:tc>
        <w:tc>
          <w:tcPr>
            <w:tcW w:w="348" w:type="pct"/>
          </w:tcPr>
          <w:p w14:paraId="046238FC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6.1</w:t>
            </w:r>
          </w:p>
        </w:tc>
      </w:tr>
      <w:tr w:rsidR="00991245" w:rsidRPr="00991245" w14:paraId="3E01585E" w14:textId="77777777" w:rsidTr="00520A52">
        <w:tc>
          <w:tcPr>
            <w:tcW w:w="672" w:type="pct"/>
          </w:tcPr>
          <w:p w14:paraId="37E47AF2" w14:textId="77777777" w:rsidR="00735890" w:rsidRPr="00991245" w:rsidRDefault="00735890" w:rsidP="00735890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B12 (µg)</w:t>
            </w:r>
          </w:p>
        </w:tc>
        <w:tc>
          <w:tcPr>
            <w:tcW w:w="517" w:type="pct"/>
          </w:tcPr>
          <w:p w14:paraId="70B35103" w14:textId="466B512E" w:rsidR="00735890" w:rsidRPr="00991245" w:rsidRDefault="00404E2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, 1.5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569" w:type="pct"/>
          </w:tcPr>
          <w:p w14:paraId="76F5960A" w14:textId="465E4C33" w:rsidR="00735890" w:rsidRPr="00991245" w:rsidRDefault="00404E21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, 1.5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310" w:type="pct"/>
          </w:tcPr>
          <w:p w14:paraId="534D6723" w14:textId="1EDBF292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</w:t>
            </w:r>
          </w:p>
        </w:tc>
        <w:tc>
          <w:tcPr>
            <w:tcW w:w="311" w:type="pct"/>
          </w:tcPr>
          <w:p w14:paraId="5B7A7FA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058036F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5</w:t>
            </w:r>
          </w:p>
        </w:tc>
        <w:tc>
          <w:tcPr>
            <w:tcW w:w="362" w:type="pct"/>
          </w:tcPr>
          <w:p w14:paraId="22CA2B0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61" w:type="pct"/>
          </w:tcPr>
          <w:p w14:paraId="40E272D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6</w:t>
            </w:r>
          </w:p>
        </w:tc>
        <w:tc>
          <w:tcPr>
            <w:tcW w:w="311" w:type="pct"/>
          </w:tcPr>
          <w:p w14:paraId="4A5C187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4A22705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</w:t>
            </w:r>
          </w:p>
        </w:tc>
        <w:tc>
          <w:tcPr>
            <w:tcW w:w="311" w:type="pct"/>
          </w:tcPr>
          <w:p w14:paraId="263C391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6F66AA0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5</w:t>
            </w:r>
          </w:p>
        </w:tc>
        <w:tc>
          <w:tcPr>
            <w:tcW w:w="348" w:type="pct"/>
          </w:tcPr>
          <w:p w14:paraId="5096A33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  <w:tr w:rsidR="00991245" w:rsidRPr="00991245" w14:paraId="6F553F2F" w14:textId="77777777" w:rsidTr="00520A52">
        <w:tc>
          <w:tcPr>
            <w:tcW w:w="672" w:type="pct"/>
          </w:tcPr>
          <w:p w14:paraId="54A7D5A1" w14:textId="77777777" w:rsidR="00735890" w:rsidRPr="00991245" w:rsidRDefault="00735890" w:rsidP="00735890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C (mg)</w:t>
            </w:r>
          </w:p>
        </w:tc>
        <w:tc>
          <w:tcPr>
            <w:tcW w:w="517" w:type="pct"/>
          </w:tcPr>
          <w:p w14:paraId="3AE4032B" w14:textId="517DC9D2" w:rsidR="00735890" w:rsidRPr="00991245" w:rsidRDefault="009B53A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5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569" w:type="pct"/>
          </w:tcPr>
          <w:p w14:paraId="35D6382F" w14:textId="0CC58C93" w:rsidR="00735890" w:rsidRPr="00991245" w:rsidRDefault="009B53AF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5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0B2339" w:rsidRPr="009912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310" w:type="pct"/>
          </w:tcPr>
          <w:p w14:paraId="45BB6644" w14:textId="4689F704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5.9</w:t>
            </w:r>
          </w:p>
        </w:tc>
        <w:tc>
          <w:tcPr>
            <w:tcW w:w="311" w:type="pct"/>
          </w:tcPr>
          <w:p w14:paraId="414F244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9</w:t>
            </w:r>
          </w:p>
        </w:tc>
        <w:tc>
          <w:tcPr>
            <w:tcW w:w="310" w:type="pct"/>
          </w:tcPr>
          <w:p w14:paraId="1430A9DE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.9</w:t>
            </w:r>
          </w:p>
        </w:tc>
        <w:tc>
          <w:tcPr>
            <w:tcW w:w="362" w:type="pct"/>
          </w:tcPr>
          <w:p w14:paraId="29F161D9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2</w:t>
            </w:r>
          </w:p>
        </w:tc>
        <w:tc>
          <w:tcPr>
            <w:tcW w:w="361" w:type="pct"/>
          </w:tcPr>
          <w:p w14:paraId="2C437E27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1.1</w:t>
            </w:r>
          </w:p>
        </w:tc>
        <w:tc>
          <w:tcPr>
            <w:tcW w:w="311" w:type="pct"/>
          </w:tcPr>
          <w:p w14:paraId="344B5A1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</w:t>
            </w:r>
          </w:p>
        </w:tc>
        <w:tc>
          <w:tcPr>
            <w:tcW w:w="310" w:type="pct"/>
          </w:tcPr>
          <w:p w14:paraId="49CCCA0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3.7</w:t>
            </w:r>
          </w:p>
        </w:tc>
        <w:tc>
          <w:tcPr>
            <w:tcW w:w="311" w:type="pct"/>
          </w:tcPr>
          <w:p w14:paraId="506E3612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6</w:t>
            </w:r>
          </w:p>
        </w:tc>
        <w:tc>
          <w:tcPr>
            <w:tcW w:w="310" w:type="pct"/>
          </w:tcPr>
          <w:p w14:paraId="2F1D22BD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2.4</w:t>
            </w:r>
          </w:p>
        </w:tc>
        <w:tc>
          <w:tcPr>
            <w:tcW w:w="348" w:type="pct"/>
          </w:tcPr>
          <w:p w14:paraId="0BCA6A1B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2</w:t>
            </w:r>
          </w:p>
        </w:tc>
      </w:tr>
      <w:tr w:rsidR="00991245" w:rsidRPr="00991245" w14:paraId="5B0A7560" w14:textId="77777777" w:rsidTr="00520A52">
        <w:tc>
          <w:tcPr>
            <w:tcW w:w="672" w:type="pct"/>
          </w:tcPr>
          <w:p w14:paraId="3465E2D0" w14:textId="77777777" w:rsidR="00735890" w:rsidRPr="00991245" w:rsidRDefault="00735890" w:rsidP="00735890">
            <w:pPr>
              <w:tabs>
                <w:tab w:val="decimal" w:pos="3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Vitamin D (µg)</w:t>
            </w:r>
          </w:p>
        </w:tc>
        <w:tc>
          <w:tcPr>
            <w:tcW w:w="517" w:type="pct"/>
          </w:tcPr>
          <w:p w14:paraId="1E15BF54" w14:textId="1B25DB71" w:rsidR="00735890" w:rsidRPr="00991245" w:rsidRDefault="000D4D47" w:rsidP="00B0100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10</w:t>
            </w:r>
            <w:r w:rsidR="009F1BC6" w:rsidRPr="00991245">
              <w:rPr>
                <w:rFonts w:ascii="Times New Roman" w:hAnsi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569" w:type="pct"/>
          </w:tcPr>
          <w:p w14:paraId="186FDE55" w14:textId="6D4659AD" w:rsidR="00735890" w:rsidRPr="00991245" w:rsidRDefault="000D4D47" w:rsidP="00B010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10</w:t>
            </w:r>
            <w:r w:rsidR="009F1BC6" w:rsidRPr="00991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>.0</w:t>
            </w:r>
          </w:p>
        </w:tc>
        <w:tc>
          <w:tcPr>
            <w:tcW w:w="310" w:type="pct"/>
          </w:tcPr>
          <w:p w14:paraId="43BB1F67" w14:textId="763633D8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9</w:t>
            </w:r>
          </w:p>
        </w:tc>
        <w:tc>
          <w:tcPr>
            <w:tcW w:w="311" w:type="pct"/>
          </w:tcPr>
          <w:p w14:paraId="7CB08416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</w:t>
            </w:r>
          </w:p>
        </w:tc>
        <w:tc>
          <w:tcPr>
            <w:tcW w:w="310" w:type="pct"/>
          </w:tcPr>
          <w:p w14:paraId="1AC83FBF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1</w:t>
            </w:r>
          </w:p>
        </w:tc>
        <w:tc>
          <w:tcPr>
            <w:tcW w:w="362" w:type="pct"/>
          </w:tcPr>
          <w:p w14:paraId="0F4250B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61" w:type="pct"/>
          </w:tcPr>
          <w:p w14:paraId="7E1E42A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1</w:t>
            </w:r>
          </w:p>
        </w:tc>
        <w:tc>
          <w:tcPr>
            <w:tcW w:w="311" w:type="pct"/>
          </w:tcPr>
          <w:p w14:paraId="69F01540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3A6C1995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0</w:t>
            </w:r>
          </w:p>
        </w:tc>
        <w:tc>
          <w:tcPr>
            <w:tcW w:w="311" w:type="pct"/>
          </w:tcPr>
          <w:p w14:paraId="601E4118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  <w:tc>
          <w:tcPr>
            <w:tcW w:w="310" w:type="pct"/>
          </w:tcPr>
          <w:p w14:paraId="03B41901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1</w:t>
            </w:r>
          </w:p>
        </w:tc>
        <w:tc>
          <w:tcPr>
            <w:tcW w:w="348" w:type="pct"/>
          </w:tcPr>
          <w:p w14:paraId="2F2FE254" w14:textId="77777777" w:rsidR="00735890" w:rsidRPr="00991245" w:rsidRDefault="00735890" w:rsidP="00735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9124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</w:t>
            </w:r>
          </w:p>
        </w:tc>
      </w:tr>
    </w:tbl>
    <w:p w14:paraId="3B45BAF1" w14:textId="41BC117D" w:rsidR="004C4C8B" w:rsidRPr="00991245" w:rsidRDefault="004C4C8B" w:rsidP="004C4C8B">
      <w:pPr>
        <w:shd w:val="clear" w:color="auto" w:fill="FFFFFF"/>
        <w:rPr>
          <w:rFonts w:eastAsia="Times New Roman" w:cs="Times New Roman"/>
          <w:color w:val="000000" w:themeColor="text1"/>
          <w:szCs w:val="18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*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</w:t>
      </w:r>
      <w:r w:rsidRPr="00991245">
        <w:rPr>
          <w:rFonts w:ascii="Times New Roman" w:eastAsia="Times New Roman" w:hAnsi="Times New Roman" w:hint="cs"/>
          <w:color w:val="000000" w:themeColor="text1"/>
          <w:sz w:val="16"/>
          <w:szCs w:val="16"/>
          <w:cs/>
          <w:lang w:bidi="th-TH"/>
        </w:rPr>
        <w:t>.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05: significant difference between the urban and rural children based</w:t>
      </w:r>
      <w:r w:rsidRPr="00991245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bidi="th-TH"/>
        </w:rPr>
        <w:t>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on complex samples ANCOVA after correcting for age.</w:t>
      </w:r>
    </w:p>
    <w:p w14:paraId="3B79E15A" w14:textId="262B9790" w:rsidR="009E00A5" w:rsidRPr="00991245" w:rsidRDefault="004C4C8B" w:rsidP="006C6BFC">
      <w:pPr>
        <w:shd w:val="clear" w:color="auto" w:fill="FFFFFF"/>
        <w:rPr>
          <w:rFonts w:ascii="Times New Roman" w:eastAsia="Times New Roman" w:hAnsi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lastRenderedPageBreak/>
        <w:t>†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</w:t>
      </w:r>
      <w:r w:rsidRPr="00991245">
        <w:rPr>
          <w:rFonts w:ascii="Times New Roman" w:eastAsia="Times New Roman" w:hAnsi="Times New Roman" w:hint="cs"/>
          <w:color w:val="000000" w:themeColor="text1"/>
          <w:sz w:val="16"/>
          <w:szCs w:val="16"/>
          <w:cs/>
          <w:lang w:bidi="th-TH"/>
        </w:rPr>
        <w:t>.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05,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††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</w:t>
      </w:r>
      <w:r w:rsidRPr="00991245">
        <w:rPr>
          <w:rFonts w:ascii="Times New Roman" w:eastAsia="Times New Roman" w:hAnsi="Times New Roman" w:hint="cs"/>
          <w:color w:val="000000" w:themeColor="text1"/>
          <w:sz w:val="16"/>
          <w:szCs w:val="16"/>
          <w:cs/>
          <w:lang w:bidi="th-TH"/>
        </w:rPr>
        <w:t>.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01,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bidi="th-TH"/>
        </w:rPr>
        <w:t>†††</w:t>
      </w:r>
      <w:r w:rsidRPr="00991245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bidi="th-TH"/>
        </w:rPr>
        <w:t>P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&lt;0</w:t>
      </w:r>
      <w:r w:rsidRPr="00991245">
        <w:rPr>
          <w:rFonts w:ascii="Times New Roman" w:eastAsia="Times New Roman" w:hAnsi="Times New Roman" w:hint="cs"/>
          <w:color w:val="000000" w:themeColor="text1"/>
          <w:sz w:val="16"/>
          <w:szCs w:val="16"/>
          <w:cs/>
          <w:lang w:bidi="th-TH"/>
        </w:rPr>
        <w:t>.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001: significant difference between the boys and girls</w:t>
      </w:r>
      <w:r w:rsidRPr="00991245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bidi="th-TH"/>
        </w:rPr>
        <w:t>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based</w:t>
      </w:r>
      <w:r w:rsidRPr="00991245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bidi="th-TH"/>
        </w:rPr>
        <w:t> </w:t>
      </w: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on complex samples ANCOVA after correcting for age.</w:t>
      </w:r>
    </w:p>
    <w:p w14:paraId="2BCF3A49" w14:textId="2D4D486B" w:rsidR="00727083" w:rsidRPr="00991245" w:rsidRDefault="000B2339" w:rsidP="00727083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‡</w:t>
      </w:r>
      <w:r w:rsidR="00727083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Harmonized Average Requirement (H-AR)</w:t>
      </w:r>
    </w:p>
    <w:p w14:paraId="28A3799F" w14:textId="79530BA9" w:rsidR="00727083" w:rsidRPr="00991245" w:rsidRDefault="000B2339" w:rsidP="00727083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§</w:t>
      </w:r>
      <w:r w:rsidR="00727083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Values are for children aged 4-5 years, children aged 6-8 years.</w:t>
      </w:r>
    </w:p>
    <w:p w14:paraId="227D9F62" w14:textId="6B3D343C" w:rsidR="00727083" w:rsidRPr="00991245" w:rsidRDefault="000B2339" w:rsidP="00727083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||</w:t>
      </w:r>
      <w:r w:rsidR="00727083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Values are for children aged 6-8 years, children aged 9-12 years.</w:t>
      </w:r>
    </w:p>
    <w:p w14:paraId="74631AB9" w14:textId="350F80BF" w:rsidR="00783323" w:rsidRPr="00991245" w:rsidRDefault="000B2339" w:rsidP="00783323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</w:pPr>
      <w:r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="00783323" w:rsidRPr="009912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bidi="th-TH"/>
        </w:rPr>
        <w:t>Values are for children aged 6-8 years, boys aged 9-12 years, girls aged 9-12 years.</w:t>
      </w:r>
    </w:p>
    <w:p w14:paraId="3C506C9A" w14:textId="77777777" w:rsidR="00783323" w:rsidRPr="00991245" w:rsidRDefault="00783323" w:rsidP="00727083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16"/>
          <w:szCs w:val="16"/>
          <w:highlight w:val="yellow"/>
          <w:lang w:bidi="th-TH"/>
        </w:rPr>
      </w:pPr>
    </w:p>
    <w:p w14:paraId="78F1A0CB" w14:textId="77777777" w:rsidR="0021591D" w:rsidRPr="00991245" w:rsidRDefault="0021591D" w:rsidP="006C6BFC">
      <w:pPr>
        <w:shd w:val="clear" w:color="auto" w:fill="FFFFFF"/>
        <w:rPr>
          <w:rFonts w:ascii="Times New Roman" w:hAnsi="Times New Roman"/>
          <w:color w:val="000000" w:themeColor="text1"/>
          <w:sz w:val="24"/>
          <w:szCs w:val="24"/>
          <w:lang w:bidi="th-TH"/>
        </w:rPr>
      </w:pPr>
    </w:p>
    <w:p w14:paraId="4240EA24" w14:textId="2ECAE4C6" w:rsidR="001857A0" w:rsidRPr="00C21A1D" w:rsidRDefault="001857A0" w:rsidP="001857A0">
      <w:pPr>
        <w:rPr>
          <w:rFonts w:ascii="Times New Roman" w:hAnsi="Times New Roman" w:cs="Times New Roman"/>
          <w:sz w:val="24"/>
          <w:szCs w:val="24"/>
        </w:rPr>
      </w:pPr>
    </w:p>
    <w:p w14:paraId="68B28ECB" w14:textId="77777777" w:rsidR="0021591D" w:rsidRDefault="0021591D" w:rsidP="006C6BFC">
      <w:pPr>
        <w:shd w:val="clear" w:color="auto" w:fill="FFFFFF"/>
        <w:rPr>
          <w:rFonts w:ascii="Times New Roman" w:hAnsi="Times New Roman"/>
          <w:sz w:val="24"/>
          <w:szCs w:val="24"/>
          <w:lang w:bidi="th-TH"/>
        </w:rPr>
      </w:pPr>
      <w:bookmarkStart w:id="2" w:name="_GoBack"/>
      <w:bookmarkEnd w:id="2"/>
    </w:p>
    <w:sectPr w:rsidR="0021591D" w:rsidSect="00544127">
      <w:footerReference w:type="default" r:id="rId11"/>
      <w:pgSz w:w="15840" w:h="12240" w:orient="landscape"/>
      <w:pgMar w:top="1134" w:right="1134" w:bottom="56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C919EB" w16cex:dateUtc="2023-10-05T03:18:00Z"/>
  <w16cex:commentExtensible w16cex:durableId="28CA7553" w16cex:dateUtc="2023-10-06T04:00:00Z"/>
  <w16cex:commentExtensible w16cex:durableId="28C91A8A" w16cex:dateUtc="2023-10-05T03:20:00Z"/>
  <w16cex:commentExtensible w16cex:durableId="28CA7590" w16cex:dateUtc="2023-10-06T04:01:00Z"/>
  <w16cex:commentExtensible w16cex:durableId="28C91C84" w16cex:dateUtc="2023-10-05T03:29:00Z"/>
  <w16cex:commentExtensible w16cex:durableId="28C91CC3" w16cex:dateUtc="2023-10-05T03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03394" w14:textId="77777777" w:rsidR="00892CD6" w:rsidRDefault="00892CD6" w:rsidP="000A2674">
      <w:r>
        <w:separator/>
      </w:r>
    </w:p>
  </w:endnote>
  <w:endnote w:type="continuationSeparator" w:id="0">
    <w:p w14:paraId="7C030B90" w14:textId="77777777" w:rsidR="00892CD6" w:rsidRDefault="00892CD6" w:rsidP="000A2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AE25E" w14:textId="18FF2DAE" w:rsidR="003635C3" w:rsidRDefault="003635C3">
    <w:pPr>
      <w:pStyle w:val="Footer"/>
      <w:jc w:val="right"/>
    </w:pPr>
  </w:p>
  <w:p w14:paraId="75BDCD43" w14:textId="77777777" w:rsidR="003635C3" w:rsidRDefault="003635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2832C" w14:textId="77777777" w:rsidR="00892CD6" w:rsidRDefault="00892CD6" w:rsidP="000A2674">
      <w:r>
        <w:separator/>
      </w:r>
    </w:p>
  </w:footnote>
  <w:footnote w:type="continuationSeparator" w:id="0">
    <w:p w14:paraId="7C48F5DD" w14:textId="77777777" w:rsidR="00892CD6" w:rsidRDefault="00892CD6" w:rsidP="000A2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90CD7"/>
    <w:multiLevelType w:val="hybridMultilevel"/>
    <w:tmpl w:val="32AC6FA4"/>
    <w:lvl w:ilvl="0" w:tplc="B9E86BE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67AA8"/>
    <w:multiLevelType w:val="multilevel"/>
    <w:tmpl w:val="CF22F0BA"/>
    <w:styleLink w:val="Stijl1"/>
    <w:lvl w:ilvl="0">
      <w:start w:val="1"/>
      <w:numFmt w:val="bullet"/>
      <w:lvlText w:val="●"/>
      <w:lvlJc w:val="left"/>
      <w:pPr>
        <w:ind w:left="360" w:hanging="360"/>
      </w:pPr>
      <w:rPr>
        <w:rFonts w:ascii="Verdana" w:hAnsi="Verdana" w:hint="default"/>
        <w:color w:val="5B9BD5" w:themeColor="accent1"/>
      </w:rPr>
    </w:lvl>
    <w:lvl w:ilvl="1">
      <w:start w:val="1"/>
      <w:numFmt w:val="bullet"/>
      <w:lvlText w:val="─"/>
      <w:lvlJc w:val="left"/>
      <w:pPr>
        <w:ind w:left="1440" w:hanging="360"/>
      </w:pPr>
      <w:rPr>
        <w:rFonts w:ascii="Verdana" w:hAnsi="Verdana" w:cs="Courier New" w:hint="default"/>
        <w:color w:val="0094D9"/>
        <w:sz w:val="18"/>
      </w:rPr>
    </w:lvl>
    <w:lvl w:ilvl="2">
      <w:start w:val="1"/>
      <w:numFmt w:val="bullet"/>
      <w:lvlText w:val="◦"/>
      <w:lvlJc w:val="left"/>
      <w:pPr>
        <w:ind w:left="2160" w:hanging="360"/>
      </w:pPr>
      <w:rPr>
        <w:rFonts w:ascii="Verdana" w:hAnsi="Verdana" w:hint="default"/>
        <w:color w:val="0094D9"/>
        <w:sz w:val="18"/>
      </w:rPr>
    </w:lvl>
    <w:lvl w:ilvl="3">
      <w:start w:val="1"/>
      <w:numFmt w:val="none"/>
      <w:lvlText w:val="%4"/>
      <w:lvlJc w:val="left"/>
      <w:pPr>
        <w:ind w:left="2880" w:hanging="360"/>
      </w:pPr>
      <w:rPr>
        <w:rFonts w:ascii="Verdana" w:hAnsi="Verdana" w:hint="default"/>
        <w:sz w:val="18"/>
      </w:rPr>
    </w:lvl>
    <w:lvl w:ilvl="4">
      <w:start w:val="1"/>
      <w:numFmt w:val="none"/>
      <w:lvlText w:val="%5"/>
      <w:lvlJc w:val="left"/>
      <w:pPr>
        <w:ind w:left="3600" w:hanging="360"/>
      </w:pPr>
      <w:rPr>
        <w:rFonts w:ascii="Verdana" w:hAnsi="Verdana" w:cs="Courier New" w:hint="default"/>
        <w:sz w:val="18"/>
      </w:rPr>
    </w:lvl>
    <w:lvl w:ilvl="5">
      <w:start w:val="1"/>
      <w:numFmt w:val="none"/>
      <w:lvlText w:val="%6"/>
      <w:lvlJc w:val="left"/>
      <w:pPr>
        <w:ind w:left="4320" w:hanging="360"/>
      </w:pPr>
      <w:rPr>
        <w:rFonts w:ascii="Verdana" w:hAnsi="Verdana" w:hint="default"/>
        <w:sz w:val="18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Verdana" w:hAnsi="Verdana" w:hint="default"/>
        <w:sz w:val="18"/>
      </w:rPr>
    </w:lvl>
    <w:lvl w:ilvl="7">
      <w:start w:val="1"/>
      <w:numFmt w:val="none"/>
      <w:lvlText w:val="%8"/>
      <w:lvlJc w:val="left"/>
      <w:pPr>
        <w:ind w:left="5760" w:hanging="360"/>
      </w:pPr>
      <w:rPr>
        <w:rFonts w:ascii="Verdana" w:hAnsi="Verdana" w:cs="Courier New" w:hint="default"/>
        <w:sz w:val="18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63AE1"/>
    <w:multiLevelType w:val="multilevel"/>
    <w:tmpl w:val="ABA216B4"/>
    <w:lvl w:ilvl="0">
      <w:start w:val="1"/>
      <w:numFmt w:val="decimal"/>
      <w:pStyle w:val="Lijstnummering"/>
      <w:lvlText w:val="%1."/>
      <w:lvlJc w:val="left"/>
      <w:pPr>
        <w:ind w:left="360" w:hanging="360"/>
      </w:pPr>
      <w:rPr>
        <w:rFonts w:hint="default"/>
        <w:b w:val="0"/>
        <w:i w:val="0"/>
        <w:color w:val="5B9BD5" w:themeColor="accent1"/>
        <w:sz w:val="18"/>
      </w:rPr>
    </w:lvl>
    <w:lvl w:ilvl="1">
      <w:start w:val="1"/>
      <w:numFmt w:val="decimal"/>
      <w:lvlText w:val="%1.%2."/>
      <w:lvlJc w:val="left"/>
      <w:pPr>
        <w:ind w:left="1021" w:hanging="661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2">
      <w:start w:val="1"/>
      <w:numFmt w:val="decimal"/>
      <w:lvlText w:val="%1.%2.%3."/>
      <w:lvlJc w:val="left"/>
      <w:pPr>
        <w:tabs>
          <w:tab w:val="num" w:pos="3969"/>
        </w:tabs>
        <w:ind w:left="1871" w:hanging="850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3">
      <w:start w:val="1"/>
      <w:numFmt w:val="decimal"/>
      <w:lvlText w:val="%1.%2.%3.%4."/>
      <w:lvlJc w:val="left"/>
      <w:pPr>
        <w:ind w:left="3005" w:hanging="1134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C0D678C"/>
    <w:multiLevelType w:val="multilevel"/>
    <w:tmpl w:val="1764D8D4"/>
    <w:styleLink w:val="Bulletedlist"/>
    <w:lvl w:ilvl="0">
      <w:start w:val="1"/>
      <w:numFmt w:val="bullet"/>
      <w:lvlText w:val="●"/>
      <w:lvlJc w:val="left"/>
      <w:pPr>
        <w:ind w:left="357" w:hanging="357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1">
      <w:start w:val="1"/>
      <w:numFmt w:val="bullet"/>
      <w:lvlText w:val="─"/>
      <w:lvlJc w:val="left"/>
      <w:pPr>
        <w:ind w:left="720" w:hanging="363"/>
      </w:pPr>
      <w:rPr>
        <w:rFonts w:ascii="Verdana" w:hAnsi="Verdana" w:hint="default"/>
        <w:b w:val="0"/>
        <w:i w:val="0"/>
        <w:color w:val="0094D9"/>
        <w:sz w:val="18"/>
      </w:rPr>
    </w:lvl>
    <w:lvl w:ilvl="2">
      <w:start w:val="1"/>
      <w:numFmt w:val="bullet"/>
      <w:lvlText w:val="◦"/>
      <w:lvlJc w:val="left"/>
      <w:pPr>
        <w:ind w:left="1077" w:hanging="357"/>
      </w:pPr>
      <w:rPr>
        <w:rFonts w:ascii="Verdana" w:hAnsi="Verdana" w:hint="default"/>
        <w:b w:val="0"/>
        <w:i w:val="0"/>
        <w:color w:val="0094D9"/>
        <w:sz w:val="18"/>
      </w:rPr>
    </w:lvl>
    <w:lvl w:ilvl="3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4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5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6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7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8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</w:abstractNum>
  <w:abstractNum w:abstractNumId="4" w15:restartNumberingAfterBreak="0">
    <w:nsid w:val="21E347F5"/>
    <w:multiLevelType w:val="hybridMultilevel"/>
    <w:tmpl w:val="7616C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BF3BD8"/>
    <w:multiLevelType w:val="multilevel"/>
    <w:tmpl w:val="63922E56"/>
    <w:lvl w:ilvl="0">
      <w:start w:val="1"/>
      <w:numFmt w:val="bullet"/>
      <w:pStyle w:val="Lijstopsomteken1"/>
      <w:lvlText w:val="●"/>
      <w:lvlJc w:val="left"/>
      <w:pPr>
        <w:ind w:left="357" w:hanging="357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1">
      <w:start w:val="1"/>
      <w:numFmt w:val="bullet"/>
      <w:lvlText w:val="─"/>
      <w:lvlJc w:val="left"/>
      <w:pPr>
        <w:ind w:left="720" w:hanging="363"/>
      </w:pPr>
      <w:rPr>
        <w:rFonts w:ascii="Verdana" w:hAnsi="Verdana" w:hint="default"/>
        <w:b w:val="0"/>
        <w:i w:val="0"/>
        <w:color w:val="0094D9"/>
        <w:sz w:val="18"/>
      </w:rPr>
    </w:lvl>
    <w:lvl w:ilvl="2">
      <w:start w:val="1"/>
      <w:numFmt w:val="bullet"/>
      <w:lvlText w:val="◦"/>
      <w:lvlJc w:val="left"/>
      <w:pPr>
        <w:ind w:left="1077" w:hanging="357"/>
      </w:pPr>
      <w:rPr>
        <w:rFonts w:ascii="Verdana" w:hAnsi="Verdana" w:hint="default"/>
        <w:b w:val="0"/>
        <w:i w:val="0"/>
        <w:color w:val="0094D9"/>
        <w:sz w:val="18"/>
      </w:rPr>
    </w:lvl>
    <w:lvl w:ilvl="3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4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5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6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7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8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</w:abstractNum>
  <w:abstractNum w:abstractNumId="6" w15:restartNumberingAfterBreak="0">
    <w:nsid w:val="3DF9472E"/>
    <w:multiLevelType w:val="multilevel"/>
    <w:tmpl w:val="FE34AC28"/>
    <w:styleLink w:val="Numberedlist"/>
    <w:lvl w:ilvl="0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1">
      <w:start w:val="1"/>
      <w:numFmt w:val="lowerRoman"/>
      <w:lvlText w:val="%2"/>
      <w:lvlJc w:val="left"/>
      <w:pPr>
        <w:ind w:left="720" w:hanging="363"/>
      </w:pPr>
      <w:rPr>
        <w:rFonts w:ascii="Verdana" w:hAnsi="Verdana" w:hint="default"/>
        <w:b w:val="0"/>
        <w:i w:val="0"/>
        <w:color w:val="0094D9"/>
        <w:sz w:val="18"/>
      </w:rPr>
    </w:lvl>
    <w:lvl w:ilvl="2">
      <w:start w:val="1"/>
      <w:numFmt w:val="bullet"/>
      <w:lvlText w:val="─"/>
      <w:lvlJc w:val="left"/>
      <w:pPr>
        <w:ind w:left="1077" w:hanging="357"/>
      </w:pPr>
      <w:rPr>
        <w:rFonts w:ascii="Verdana" w:hAnsi="Verdana" w:hint="default"/>
        <w:b w:val="0"/>
        <w:i w:val="0"/>
        <w:color w:val="0094D9"/>
        <w:sz w:val="18"/>
      </w:rPr>
    </w:lvl>
    <w:lvl w:ilvl="3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4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5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6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7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8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</w:abstractNum>
  <w:abstractNum w:abstractNumId="7" w15:restartNumberingAfterBreak="0">
    <w:nsid w:val="465A3FD4"/>
    <w:multiLevelType w:val="hybridMultilevel"/>
    <w:tmpl w:val="0FAC81A8"/>
    <w:lvl w:ilvl="0" w:tplc="EEDC1A8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C069B1"/>
    <w:multiLevelType w:val="multilevel"/>
    <w:tmpl w:val="B08EC492"/>
    <w:styleLink w:val="Stijl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5B9BD5" w:themeColor="accent1"/>
        <w:sz w:val="18"/>
      </w:rPr>
    </w:lvl>
    <w:lvl w:ilvl="1">
      <w:start w:val="1"/>
      <w:numFmt w:val="decimal"/>
      <w:lvlText w:val="%1.%2."/>
      <w:lvlJc w:val="left"/>
      <w:pPr>
        <w:ind w:left="1021" w:hanging="661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2">
      <w:start w:val="1"/>
      <w:numFmt w:val="decimal"/>
      <w:lvlText w:val="%1.%2.%3."/>
      <w:lvlJc w:val="left"/>
      <w:pPr>
        <w:tabs>
          <w:tab w:val="num" w:pos="3969"/>
        </w:tabs>
        <w:ind w:left="1871" w:hanging="850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3">
      <w:start w:val="1"/>
      <w:numFmt w:val="decimal"/>
      <w:lvlText w:val="%1.%2.%3.%4."/>
      <w:lvlJc w:val="left"/>
      <w:pPr>
        <w:ind w:left="3005" w:hanging="1134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5E9C5027"/>
    <w:multiLevelType w:val="hybridMultilevel"/>
    <w:tmpl w:val="5E1A81A2"/>
    <w:lvl w:ilvl="0" w:tplc="BBF8AA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4E248F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CA0CAF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E034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6402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12ECD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72F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A803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ACEB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A40F1E"/>
    <w:multiLevelType w:val="hybridMultilevel"/>
    <w:tmpl w:val="C34E2F4A"/>
    <w:lvl w:ilvl="0" w:tplc="9FC6E802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D593407"/>
    <w:multiLevelType w:val="multilevel"/>
    <w:tmpl w:val="CF22F0BA"/>
    <w:styleLink w:val="Stijl2"/>
    <w:lvl w:ilvl="0">
      <w:start w:val="1"/>
      <w:numFmt w:val="bullet"/>
      <w:lvlText w:val="●"/>
      <w:lvlJc w:val="left"/>
      <w:pPr>
        <w:ind w:left="1800" w:hanging="360"/>
      </w:pPr>
      <w:rPr>
        <w:rFonts w:ascii="Verdana" w:hAnsi="Verdana" w:hint="default"/>
        <w:color w:val="5B9BD5" w:themeColor="accent1"/>
      </w:rPr>
    </w:lvl>
    <w:lvl w:ilvl="1">
      <w:start w:val="1"/>
      <w:numFmt w:val="bullet"/>
      <w:lvlText w:val="─"/>
      <w:lvlJc w:val="left"/>
      <w:pPr>
        <w:ind w:left="2880" w:hanging="360"/>
      </w:pPr>
      <w:rPr>
        <w:rFonts w:ascii="Verdana" w:hAnsi="Verdana" w:cs="Courier New" w:hint="default"/>
        <w:color w:val="0094D9"/>
        <w:sz w:val="18"/>
      </w:rPr>
    </w:lvl>
    <w:lvl w:ilvl="2">
      <w:start w:val="1"/>
      <w:numFmt w:val="bullet"/>
      <w:lvlText w:val="◦"/>
      <w:lvlJc w:val="left"/>
      <w:pPr>
        <w:ind w:left="3600" w:hanging="360"/>
      </w:pPr>
      <w:rPr>
        <w:rFonts w:ascii="Verdana" w:hAnsi="Verdana" w:hint="default"/>
        <w:color w:val="0094D9"/>
        <w:sz w:val="18"/>
      </w:rPr>
    </w:lvl>
    <w:lvl w:ilvl="3">
      <w:start w:val="1"/>
      <w:numFmt w:val="none"/>
      <w:lvlText w:val="%4"/>
      <w:lvlJc w:val="left"/>
      <w:pPr>
        <w:ind w:left="4320" w:hanging="360"/>
      </w:pPr>
      <w:rPr>
        <w:rFonts w:ascii="Verdana" w:hAnsi="Verdana" w:hint="default"/>
        <w:sz w:val="18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6E6150B7"/>
    <w:multiLevelType w:val="hybridMultilevel"/>
    <w:tmpl w:val="9442293A"/>
    <w:lvl w:ilvl="0" w:tplc="C55C0D46">
      <w:start w:val="1"/>
      <w:numFmt w:val="decimal"/>
      <w:pStyle w:val="Heading4"/>
      <w:lvlText w:val="%1."/>
      <w:lvlJc w:val="left"/>
      <w:pPr>
        <w:ind w:left="360" w:hanging="360"/>
      </w:pPr>
      <w:rPr>
        <w:rFonts w:ascii="Verdana" w:hAnsi="Verdana" w:hint="default"/>
        <w:b w:val="0"/>
        <w:i w:val="0"/>
        <w:color w:val="5B9BD5" w:themeColor="accent1"/>
        <w:sz w:val="18"/>
      </w:rPr>
    </w:lvl>
    <w:lvl w:ilvl="1" w:tplc="BA1EAAA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8F80BF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97C79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746CD1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72011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500CC4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334A46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0C4898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7216D28"/>
    <w:multiLevelType w:val="hybridMultilevel"/>
    <w:tmpl w:val="4DF2B09C"/>
    <w:lvl w:ilvl="0" w:tplc="531229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9628BB"/>
    <w:multiLevelType w:val="hybridMultilevel"/>
    <w:tmpl w:val="8FB20D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11"/>
  </w:num>
  <w:num w:numId="4">
    <w:abstractNumId w:val="6"/>
  </w:num>
  <w:num w:numId="5">
    <w:abstractNumId w:val="3"/>
  </w:num>
  <w:num w:numId="6">
    <w:abstractNumId w:val="8"/>
  </w:num>
  <w:num w:numId="7">
    <w:abstractNumId w:val="2"/>
  </w:num>
  <w:num w:numId="8">
    <w:abstractNumId w:val="4"/>
  </w:num>
  <w:num w:numId="9">
    <w:abstractNumId w:val="5"/>
  </w:num>
  <w:num w:numId="10">
    <w:abstractNumId w:val="14"/>
  </w:num>
  <w:num w:numId="11">
    <w:abstractNumId w:val="0"/>
  </w:num>
  <w:num w:numId="12">
    <w:abstractNumId w:val="7"/>
  </w:num>
  <w:num w:numId="13">
    <w:abstractNumId w:val="9"/>
  </w:num>
  <w:num w:numId="14">
    <w:abstractNumId w:val="1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8A8"/>
    <w:rsid w:val="000052B6"/>
    <w:rsid w:val="00005624"/>
    <w:rsid w:val="000062B4"/>
    <w:rsid w:val="0000651B"/>
    <w:rsid w:val="00006F4F"/>
    <w:rsid w:val="00012B48"/>
    <w:rsid w:val="000208A5"/>
    <w:rsid w:val="00021255"/>
    <w:rsid w:val="00021530"/>
    <w:rsid w:val="000229B8"/>
    <w:rsid w:val="00022ADD"/>
    <w:rsid w:val="0002323F"/>
    <w:rsid w:val="000247E4"/>
    <w:rsid w:val="000271AE"/>
    <w:rsid w:val="000274FA"/>
    <w:rsid w:val="0003738D"/>
    <w:rsid w:val="000421F9"/>
    <w:rsid w:val="0004244E"/>
    <w:rsid w:val="00046C11"/>
    <w:rsid w:val="00047615"/>
    <w:rsid w:val="00047868"/>
    <w:rsid w:val="00052AD0"/>
    <w:rsid w:val="00055126"/>
    <w:rsid w:val="000564B4"/>
    <w:rsid w:val="0005697A"/>
    <w:rsid w:val="0006015B"/>
    <w:rsid w:val="00060583"/>
    <w:rsid w:val="00061C63"/>
    <w:rsid w:val="000657C7"/>
    <w:rsid w:val="0006693E"/>
    <w:rsid w:val="00071303"/>
    <w:rsid w:val="00072D71"/>
    <w:rsid w:val="00072EAB"/>
    <w:rsid w:val="00073082"/>
    <w:rsid w:val="000755CA"/>
    <w:rsid w:val="00076B02"/>
    <w:rsid w:val="00080224"/>
    <w:rsid w:val="00081F7B"/>
    <w:rsid w:val="00082454"/>
    <w:rsid w:val="00083266"/>
    <w:rsid w:val="0008347D"/>
    <w:rsid w:val="000834C9"/>
    <w:rsid w:val="000848A4"/>
    <w:rsid w:val="00085419"/>
    <w:rsid w:val="00086C07"/>
    <w:rsid w:val="00087030"/>
    <w:rsid w:val="000874CE"/>
    <w:rsid w:val="00091BB8"/>
    <w:rsid w:val="000954D0"/>
    <w:rsid w:val="00096B7D"/>
    <w:rsid w:val="00097E5A"/>
    <w:rsid w:val="000A0232"/>
    <w:rsid w:val="000A05EE"/>
    <w:rsid w:val="000A195F"/>
    <w:rsid w:val="000A1AC1"/>
    <w:rsid w:val="000A25EE"/>
    <w:rsid w:val="000A2674"/>
    <w:rsid w:val="000A4554"/>
    <w:rsid w:val="000A6711"/>
    <w:rsid w:val="000A6CB2"/>
    <w:rsid w:val="000B1506"/>
    <w:rsid w:val="000B190D"/>
    <w:rsid w:val="000B2339"/>
    <w:rsid w:val="000B256F"/>
    <w:rsid w:val="000B3B3B"/>
    <w:rsid w:val="000C0E44"/>
    <w:rsid w:val="000C1285"/>
    <w:rsid w:val="000C1E2B"/>
    <w:rsid w:val="000C2207"/>
    <w:rsid w:val="000C39FF"/>
    <w:rsid w:val="000C645D"/>
    <w:rsid w:val="000C767B"/>
    <w:rsid w:val="000C7CC8"/>
    <w:rsid w:val="000D11EF"/>
    <w:rsid w:val="000D1BFB"/>
    <w:rsid w:val="000D273F"/>
    <w:rsid w:val="000D30E8"/>
    <w:rsid w:val="000D3253"/>
    <w:rsid w:val="000D4D47"/>
    <w:rsid w:val="000D59D5"/>
    <w:rsid w:val="000D5C0D"/>
    <w:rsid w:val="000E0B5E"/>
    <w:rsid w:val="000E1A71"/>
    <w:rsid w:val="000E32D1"/>
    <w:rsid w:val="000E3F01"/>
    <w:rsid w:val="000E4794"/>
    <w:rsid w:val="000E69CD"/>
    <w:rsid w:val="000E6EB0"/>
    <w:rsid w:val="000E74BF"/>
    <w:rsid w:val="000F0393"/>
    <w:rsid w:val="000F03A1"/>
    <w:rsid w:val="000F0627"/>
    <w:rsid w:val="000F4344"/>
    <w:rsid w:val="000F56F9"/>
    <w:rsid w:val="000F64C0"/>
    <w:rsid w:val="000F745E"/>
    <w:rsid w:val="00101F3E"/>
    <w:rsid w:val="00105CEB"/>
    <w:rsid w:val="00105D5B"/>
    <w:rsid w:val="00106FF0"/>
    <w:rsid w:val="00107209"/>
    <w:rsid w:val="00107EA9"/>
    <w:rsid w:val="0011007C"/>
    <w:rsid w:val="00110DD0"/>
    <w:rsid w:val="0011312D"/>
    <w:rsid w:val="00113C31"/>
    <w:rsid w:val="00114A69"/>
    <w:rsid w:val="001207F1"/>
    <w:rsid w:val="0012219E"/>
    <w:rsid w:val="001229A4"/>
    <w:rsid w:val="00122F7E"/>
    <w:rsid w:val="0012507B"/>
    <w:rsid w:val="00125A4A"/>
    <w:rsid w:val="0012700C"/>
    <w:rsid w:val="00127037"/>
    <w:rsid w:val="0013146B"/>
    <w:rsid w:val="001339ED"/>
    <w:rsid w:val="00134B4D"/>
    <w:rsid w:val="00135822"/>
    <w:rsid w:val="001358FD"/>
    <w:rsid w:val="0014072D"/>
    <w:rsid w:val="00140C98"/>
    <w:rsid w:val="00143252"/>
    <w:rsid w:val="00143473"/>
    <w:rsid w:val="0014425A"/>
    <w:rsid w:val="00152B25"/>
    <w:rsid w:val="00154690"/>
    <w:rsid w:val="00154945"/>
    <w:rsid w:val="001609CB"/>
    <w:rsid w:val="00161191"/>
    <w:rsid w:val="0016213E"/>
    <w:rsid w:val="00163A2C"/>
    <w:rsid w:val="001658FF"/>
    <w:rsid w:val="00167549"/>
    <w:rsid w:val="00172C8B"/>
    <w:rsid w:val="00173828"/>
    <w:rsid w:val="00176ABE"/>
    <w:rsid w:val="001857A0"/>
    <w:rsid w:val="001858FD"/>
    <w:rsid w:val="00185E5B"/>
    <w:rsid w:val="00187A3D"/>
    <w:rsid w:val="001915DA"/>
    <w:rsid w:val="00191890"/>
    <w:rsid w:val="001926C7"/>
    <w:rsid w:val="00192BFE"/>
    <w:rsid w:val="00192C51"/>
    <w:rsid w:val="00193ECA"/>
    <w:rsid w:val="0019410E"/>
    <w:rsid w:val="00194F21"/>
    <w:rsid w:val="001951DD"/>
    <w:rsid w:val="00195C66"/>
    <w:rsid w:val="0019681E"/>
    <w:rsid w:val="00197205"/>
    <w:rsid w:val="00197271"/>
    <w:rsid w:val="001977A6"/>
    <w:rsid w:val="001A167C"/>
    <w:rsid w:val="001A4254"/>
    <w:rsid w:val="001A42F8"/>
    <w:rsid w:val="001A482C"/>
    <w:rsid w:val="001A5DFE"/>
    <w:rsid w:val="001A609B"/>
    <w:rsid w:val="001B1D3D"/>
    <w:rsid w:val="001B5CA0"/>
    <w:rsid w:val="001B64BA"/>
    <w:rsid w:val="001C3C26"/>
    <w:rsid w:val="001C4DE5"/>
    <w:rsid w:val="001C5217"/>
    <w:rsid w:val="001C5A32"/>
    <w:rsid w:val="001C5E9E"/>
    <w:rsid w:val="001D0C51"/>
    <w:rsid w:val="001D2573"/>
    <w:rsid w:val="001D5D74"/>
    <w:rsid w:val="001D6A26"/>
    <w:rsid w:val="001E0288"/>
    <w:rsid w:val="001E34B5"/>
    <w:rsid w:val="001E42C7"/>
    <w:rsid w:val="001E4D8B"/>
    <w:rsid w:val="001E5B35"/>
    <w:rsid w:val="001E5F87"/>
    <w:rsid w:val="001E672E"/>
    <w:rsid w:val="001F14F3"/>
    <w:rsid w:val="001F19E0"/>
    <w:rsid w:val="001F1ABC"/>
    <w:rsid w:val="001F208F"/>
    <w:rsid w:val="001F3359"/>
    <w:rsid w:val="001F4C4D"/>
    <w:rsid w:val="001F55A7"/>
    <w:rsid w:val="001F58AC"/>
    <w:rsid w:val="001F71A7"/>
    <w:rsid w:val="001F747E"/>
    <w:rsid w:val="002018C3"/>
    <w:rsid w:val="00203C13"/>
    <w:rsid w:val="002055E9"/>
    <w:rsid w:val="00211663"/>
    <w:rsid w:val="00213CE6"/>
    <w:rsid w:val="0021591D"/>
    <w:rsid w:val="00215E96"/>
    <w:rsid w:val="00216FDF"/>
    <w:rsid w:val="00217662"/>
    <w:rsid w:val="00221B65"/>
    <w:rsid w:val="002243A0"/>
    <w:rsid w:val="00226E37"/>
    <w:rsid w:val="002275C8"/>
    <w:rsid w:val="00231B11"/>
    <w:rsid w:val="00231DCA"/>
    <w:rsid w:val="002340BD"/>
    <w:rsid w:val="00234FA0"/>
    <w:rsid w:val="0023555B"/>
    <w:rsid w:val="00235880"/>
    <w:rsid w:val="00236F27"/>
    <w:rsid w:val="00240BE1"/>
    <w:rsid w:val="00241EC7"/>
    <w:rsid w:val="00242234"/>
    <w:rsid w:val="002422B8"/>
    <w:rsid w:val="00243959"/>
    <w:rsid w:val="00244724"/>
    <w:rsid w:val="00244963"/>
    <w:rsid w:val="00244E8B"/>
    <w:rsid w:val="00245B37"/>
    <w:rsid w:val="00245FA1"/>
    <w:rsid w:val="00247561"/>
    <w:rsid w:val="00247893"/>
    <w:rsid w:val="00250A40"/>
    <w:rsid w:val="00251E65"/>
    <w:rsid w:val="00253690"/>
    <w:rsid w:val="00253DD4"/>
    <w:rsid w:val="00254436"/>
    <w:rsid w:val="00254641"/>
    <w:rsid w:val="00256215"/>
    <w:rsid w:val="0025656A"/>
    <w:rsid w:val="00260065"/>
    <w:rsid w:val="00260206"/>
    <w:rsid w:val="002607E5"/>
    <w:rsid w:val="00261D88"/>
    <w:rsid w:val="002625C1"/>
    <w:rsid w:val="00263AB2"/>
    <w:rsid w:val="00273129"/>
    <w:rsid w:val="002745E4"/>
    <w:rsid w:val="00275BA3"/>
    <w:rsid w:val="00276CDA"/>
    <w:rsid w:val="00276EF9"/>
    <w:rsid w:val="0028071E"/>
    <w:rsid w:val="00281D7E"/>
    <w:rsid w:val="002820B3"/>
    <w:rsid w:val="00282675"/>
    <w:rsid w:val="00282E6D"/>
    <w:rsid w:val="00283194"/>
    <w:rsid w:val="00287AD2"/>
    <w:rsid w:val="00296783"/>
    <w:rsid w:val="002969E5"/>
    <w:rsid w:val="0029724D"/>
    <w:rsid w:val="00297C1C"/>
    <w:rsid w:val="002A0882"/>
    <w:rsid w:val="002A16AC"/>
    <w:rsid w:val="002A43BD"/>
    <w:rsid w:val="002A53D8"/>
    <w:rsid w:val="002A5976"/>
    <w:rsid w:val="002A6F25"/>
    <w:rsid w:val="002A7147"/>
    <w:rsid w:val="002B3149"/>
    <w:rsid w:val="002B78F9"/>
    <w:rsid w:val="002C2BB2"/>
    <w:rsid w:val="002C359A"/>
    <w:rsid w:val="002C4309"/>
    <w:rsid w:val="002C500F"/>
    <w:rsid w:val="002C5EA7"/>
    <w:rsid w:val="002C6775"/>
    <w:rsid w:val="002D1390"/>
    <w:rsid w:val="002D4F78"/>
    <w:rsid w:val="002D590B"/>
    <w:rsid w:val="002D615C"/>
    <w:rsid w:val="002E0833"/>
    <w:rsid w:val="002E0E12"/>
    <w:rsid w:val="002E0E61"/>
    <w:rsid w:val="002E24AA"/>
    <w:rsid w:val="002E404A"/>
    <w:rsid w:val="002E532B"/>
    <w:rsid w:val="002E5A2D"/>
    <w:rsid w:val="002E5C3A"/>
    <w:rsid w:val="002E63E2"/>
    <w:rsid w:val="002E684A"/>
    <w:rsid w:val="002F047E"/>
    <w:rsid w:val="002F2DBD"/>
    <w:rsid w:val="002F3ACA"/>
    <w:rsid w:val="002F448B"/>
    <w:rsid w:val="002F5CB7"/>
    <w:rsid w:val="003007DF"/>
    <w:rsid w:val="003020D6"/>
    <w:rsid w:val="0030380F"/>
    <w:rsid w:val="0030598F"/>
    <w:rsid w:val="00306013"/>
    <w:rsid w:val="00306137"/>
    <w:rsid w:val="0030734C"/>
    <w:rsid w:val="003118F0"/>
    <w:rsid w:val="00314AE1"/>
    <w:rsid w:val="00316A30"/>
    <w:rsid w:val="00316CA0"/>
    <w:rsid w:val="003176EC"/>
    <w:rsid w:val="00320AB8"/>
    <w:rsid w:val="00321131"/>
    <w:rsid w:val="003218CC"/>
    <w:rsid w:val="0032257D"/>
    <w:rsid w:val="00331ED1"/>
    <w:rsid w:val="00332BEE"/>
    <w:rsid w:val="00333CDE"/>
    <w:rsid w:val="00334513"/>
    <w:rsid w:val="00334A85"/>
    <w:rsid w:val="003352F6"/>
    <w:rsid w:val="0033610E"/>
    <w:rsid w:val="003405C9"/>
    <w:rsid w:val="00340687"/>
    <w:rsid w:val="0034121A"/>
    <w:rsid w:val="0034180A"/>
    <w:rsid w:val="00341E8C"/>
    <w:rsid w:val="0034447A"/>
    <w:rsid w:val="00345D69"/>
    <w:rsid w:val="003468CF"/>
    <w:rsid w:val="0035004C"/>
    <w:rsid w:val="003525BA"/>
    <w:rsid w:val="00353A3C"/>
    <w:rsid w:val="003558D2"/>
    <w:rsid w:val="003561BA"/>
    <w:rsid w:val="003564D3"/>
    <w:rsid w:val="003569D3"/>
    <w:rsid w:val="00360D54"/>
    <w:rsid w:val="003635C3"/>
    <w:rsid w:val="00364438"/>
    <w:rsid w:val="00370593"/>
    <w:rsid w:val="00370D45"/>
    <w:rsid w:val="003813ED"/>
    <w:rsid w:val="00382A4F"/>
    <w:rsid w:val="0038475B"/>
    <w:rsid w:val="0038490E"/>
    <w:rsid w:val="00387A40"/>
    <w:rsid w:val="00387CD3"/>
    <w:rsid w:val="003909B6"/>
    <w:rsid w:val="00391D5C"/>
    <w:rsid w:val="003939C1"/>
    <w:rsid w:val="003949EE"/>
    <w:rsid w:val="003950A1"/>
    <w:rsid w:val="003A0348"/>
    <w:rsid w:val="003A0BCD"/>
    <w:rsid w:val="003A0E4D"/>
    <w:rsid w:val="003A5F48"/>
    <w:rsid w:val="003A6143"/>
    <w:rsid w:val="003A7FB3"/>
    <w:rsid w:val="003B0407"/>
    <w:rsid w:val="003B0A0F"/>
    <w:rsid w:val="003B59B5"/>
    <w:rsid w:val="003B7A44"/>
    <w:rsid w:val="003C15A3"/>
    <w:rsid w:val="003C1AEF"/>
    <w:rsid w:val="003C2068"/>
    <w:rsid w:val="003C251F"/>
    <w:rsid w:val="003C4BB6"/>
    <w:rsid w:val="003C5D11"/>
    <w:rsid w:val="003C5DF5"/>
    <w:rsid w:val="003C6708"/>
    <w:rsid w:val="003C77AB"/>
    <w:rsid w:val="003D07D5"/>
    <w:rsid w:val="003D1907"/>
    <w:rsid w:val="003D1E90"/>
    <w:rsid w:val="003D3090"/>
    <w:rsid w:val="003D3A58"/>
    <w:rsid w:val="003D5344"/>
    <w:rsid w:val="003D5DAC"/>
    <w:rsid w:val="003E05CE"/>
    <w:rsid w:val="003E1D4B"/>
    <w:rsid w:val="003E2104"/>
    <w:rsid w:val="003E4816"/>
    <w:rsid w:val="003E4D69"/>
    <w:rsid w:val="003E661A"/>
    <w:rsid w:val="003F13ED"/>
    <w:rsid w:val="003F274F"/>
    <w:rsid w:val="003F27D5"/>
    <w:rsid w:val="003F4919"/>
    <w:rsid w:val="003F5536"/>
    <w:rsid w:val="003F59CE"/>
    <w:rsid w:val="003F7982"/>
    <w:rsid w:val="0040380C"/>
    <w:rsid w:val="00404E21"/>
    <w:rsid w:val="0040563A"/>
    <w:rsid w:val="00405E2A"/>
    <w:rsid w:val="00406ACB"/>
    <w:rsid w:val="004075AE"/>
    <w:rsid w:val="004076B5"/>
    <w:rsid w:val="0040787D"/>
    <w:rsid w:val="004100B5"/>
    <w:rsid w:val="004126F9"/>
    <w:rsid w:val="00412B7B"/>
    <w:rsid w:val="00420047"/>
    <w:rsid w:val="00420643"/>
    <w:rsid w:val="00420DEB"/>
    <w:rsid w:val="00422308"/>
    <w:rsid w:val="00424320"/>
    <w:rsid w:val="00424BB2"/>
    <w:rsid w:val="00424C63"/>
    <w:rsid w:val="00430445"/>
    <w:rsid w:val="00436935"/>
    <w:rsid w:val="004375B3"/>
    <w:rsid w:val="004375E0"/>
    <w:rsid w:val="004429E3"/>
    <w:rsid w:val="00444680"/>
    <w:rsid w:val="00446A81"/>
    <w:rsid w:val="00451698"/>
    <w:rsid w:val="00453E65"/>
    <w:rsid w:val="00454F17"/>
    <w:rsid w:val="004551AE"/>
    <w:rsid w:val="004552F5"/>
    <w:rsid w:val="00455629"/>
    <w:rsid w:val="004562C1"/>
    <w:rsid w:val="00457157"/>
    <w:rsid w:val="00457AF4"/>
    <w:rsid w:val="004600A4"/>
    <w:rsid w:val="00460D16"/>
    <w:rsid w:val="00461139"/>
    <w:rsid w:val="00461409"/>
    <w:rsid w:val="00463681"/>
    <w:rsid w:val="00463B71"/>
    <w:rsid w:val="00472F77"/>
    <w:rsid w:val="004734DD"/>
    <w:rsid w:val="004738F2"/>
    <w:rsid w:val="00475C8F"/>
    <w:rsid w:val="00475E30"/>
    <w:rsid w:val="004762A3"/>
    <w:rsid w:val="004766D0"/>
    <w:rsid w:val="004772AB"/>
    <w:rsid w:val="00484D38"/>
    <w:rsid w:val="00485A0E"/>
    <w:rsid w:val="00485EE6"/>
    <w:rsid w:val="00487B24"/>
    <w:rsid w:val="004935A2"/>
    <w:rsid w:val="004939B1"/>
    <w:rsid w:val="00494776"/>
    <w:rsid w:val="004959CE"/>
    <w:rsid w:val="004A2421"/>
    <w:rsid w:val="004A289C"/>
    <w:rsid w:val="004A43E6"/>
    <w:rsid w:val="004B2583"/>
    <w:rsid w:val="004B43EE"/>
    <w:rsid w:val="004B4DA1"/>
    <w:rsid w:val="004B659E"/>
    <w:rsid w:val="004B769D"/>
    <w:rsid w:val="004B77D3"/>
    <w:rsid w:val="004C0C91"/>
    <w:rsid w:val="004C0FF1"/>
    <w:rsid w:val="004C1261"/>
    <w:rsid w:val="004C23C1"/>
    <w:rsid w:val="004C2B18"/>
    <w:rsid w:val="004C420E"/>
    <w:rsid w:val="004C4C8B"/>
    <w:rsid w:val="004C7F8D"/>
    <w:rsid w:val="004D114E"/>
    <w:rsid w:val="004D1CFE"/>
    <w:rsid w:val="004D2518"/>
    <w:rsid w:val="004D2F27"/>
    <w:rsid w:val="004D3EC4"/>
    <w:rsid w:val="004D3FB6"/>
    <w:rsid w:val="004D5BC3"/>
    <w:rsid w:val="004D7EE2"/>
    <w:rsid w:val="004E0264"/>
    <w:rsid w:val="004E1683"/>
    <w:rsid w:val="004E16B9"/>
    <w:rsid w:val="004E3C91"/>
    <w:rsid w:val="004E5C76"/>
    <w:rsid w:val="004F02EB"/>
    <w:rsid w:val="004F06B2"/>
    <w:rsid w:val="004F1719"/>
    <w:rsid w:val="004F18A8"/>
    <w:rsid w:val="004F6F17"/>
    <w:rsid w:val="00506456"/>
    <w:rsid w:val="0050649D"/>
    <w:rsid w:val="00506E99"/>
    <w:rsid w:val="00510AAA"/>
    <w:rsid w:val="00515528"/>
    <w:rsid w:val="005172A8"/>
    <w:rsid w:val="00517301"/>
    <w:rsid w:val="00520A52"/>
    <w:rsid w:val="005227AA"/>
    <w:rsid w:val="00522DA9"/>
    <w:rsid w:val="00526075"/>
    <w:rsid w:val="0052722E"/>
    <w:rsid w:val="00534138"/>
    <w:rsid w:val="00536EA6"/>
    <w:rsid w:val="00537F08"/>
    <w:rsid w:val="00540CB5"/>
    <w:rsid w:val="00541F5D"/>
    <w:rsid w:val="005431B9"/>
    <w:rsid w:val="00543C14"/>
    <w:rsid w:val="00544127"/>
    <w:rsid w:val="005452AC"/>
    <w:rsid w:val="005455F8"/>
    <w:rsid w:val="00546BBE"/>
    <w:rsid w:val="00547255"/>
    <w:rsid w:val="00550D9B"/>
    <w:rsid w:val="00551E1D"/>
    <w:rsid w:val="00552748"/>
    <w:rsid w:val="00552EDE"/>
    <w:rsid w:val="0055760C"/>
    <w:rsid w:val="00560DD2"/>
    <w:rsid w:val="0056110A"/>
    <w:rsid w:val="005620F0"/>
    <w:rsid w:val="00564CC2"/>
    <w:rsid w:val="005667B8"/>
    <w:rsid w:val="00570B26"/>
    <w:rsid w:val="00570BF2"/>
    <w:rsid w:val="00576212"/>
    <w:rsid w:val="00576548"/>
    <w:rsid w:val="005776EA"/>
    <w:rsid w:val="00581F53"/>
    <w:rsid w:val="00583A87"/>
    <w:rsid w:val="005870F6"/>
    <w:rsid w:val="005874B5"/>
    <w:rsid w:val="0059300D"/>
    <w:rsid w:val="005A3120"/>
    <w:rsid w:val="005A7AC5"/>
    <w:rsid w:val="005B1406"/>
    <w:rsid w:val="005B4754"/>
    <w:rsid w:val="005B61D7"/>
    <w:rsid w:val="005B742B"/>
    <w:rsid w:val="005C1C8E"/>
    <w:rsid w:val="005C2723"/>
    <w:rsid w:val="005C5728"/>
    <w:rsid w:val="005C5AE0"/>
    <w:rsid w:val="005C5C47"/>
    <w:rsid w:val="005C67AD"/>
    <w:rsid w:val="005C6D44"/>
    <w:rsid w:val="005C7110"/>
    <w:rsid w:val="005C7240"/>
    <w:rsid w:val="005C7D77"/>
    <w:rsid w:val="005C7DBF"/>
    <w:rsid w:val="005C7E65"/>
    <w:rsid w:val="005C7F85"/>
    <w:rsid w:val="005D002F"/>
    <w:rsid w:val="005D1058"/>
    <w:rsid w:val="005E01AF"/>
    <w:rsid w:val="005E03F5"/>
    <w:rsid w:val="005E0ADC"/>
    <w:rsid w:val="005E2206"/>
    <w:rsid w:val="005E4229"/>
    <w:rsid w:val="005E5482"/>
    <w:rsid w:val="005F1BAB"/>
    <w:rsid w:val="005F280C"/>
    <w:rsid w:val="005F2DC8"/>
    <w:rsid w:val="005F2E82"/>
    <w:rsid w:val="005F30B1"/>
    <w:rsid w:val="005F5614"/>
    <w:rsid w:val="005F6F66"/>
    <w:rsid w:val="00600FCC"/>
    <w:rsid w:val="0060202E"/>
    <w:rsid w:val="00602A3E"/>
    <w:rsid w:val="00603346"/>
    <w:rsid w:val="00603A67"/>
    <w:rsid w:val="006064A3"/>
    <w:rsid w:val="00606932"/>
    <w:rsid w:val="00611883"/>
    <w:rsid w:val="006125DA"/>
    <w:rsid w:val="00612842"/>
    <w:rsid w:val="00613445"/>
    <w:rsid w:val="00613A2E"/>
    <w:rsid w:val="00613C0B"/>
    <w:rsid w:val="006154A3"/>
    <w:rsid w:val="00616896"/>
    <w:rsid w:val="006203CF"/>
    <w:rsid w:val="00620637"/>
    <w:rsid w:val="00624DE1"/>
    <w:rsid w:val="00624F11"/>
    <w:rsid w:val="00625633"/>
    <w:rsid w:val="0062682F"/>
    <w:rsid w:val="00627CD9"/>
    <w:rsid w:val="00627FDB"/>
    <w:rsid w:val="00632550"/>
    <w:rsid w:val="00632676"/>
    <w:rsid w:val="00634462"/>
    <w:rsid w:val="00635035"/>
    <w:rsid w:val="006366D3"/>
    <w:rsid w:val="006376A7"/>
    <w:rsid w:val="00640009"/>
    <w:rsid w:val="00640E23"/>
    <w:rsid w:val="0064160F"/>
    <w:rsid w:val="006430B8"/>
    <w:rsid w:val="00644BCD"/>
    <w:rsid w:val="00647043"/>
    <w:rsid w:val="00647722"/>
    <w:rsid w:val="00647EFA"/>
    <w:rsid w:val="00661144"/>
    <w:rsid w:val="006611A3"/>
    <w:rsid w:val="006626F0"/>
    <w:rsid w:val="00666905"/>
    <w:rsid w:val="00666D1B"/>
    <w:rsid w:val="00667765"/>
    <w:rsid w:val="0067191E"/>
    <w:rsid w:val="006747D3"/>
    <w:rsid w:val="00676801"/>
    <w:rsid w:val="00677D8F"/>
    <w:rsid w:val="00677F50"/>
    <w:rsid w:val="0068139F"/>
    <w:rsid w:val="006833D5"/>
    <w:rsid w:val="0068501C"/>
    <w:rsid w:val="00686ADF"/>
    <w:rsid w:val="006922AD"/>
    <w:rsid w:val="00692A13"/>
    <w:rsid w:val="006943AE"/>
    <w:rsid w:val="0069640F"/>
    <w:rsid w:val="0069701C"/>
    <w:rsid w:val="006A02D6"/>
    <w:rsid w:val="006A0825"/>
    <w:rsid w:val="006A1E50"/>
    <w:rsid w:val="006A3C9D"/>
    <w:rsid w:val="006A4CE6"/>
    <w:rsid w:val="006A558E"/>
    <w:rsid w:val="006A66D2"/>
    <w:rsid w:val="006A71C5"/>
    <w:rsid w:val="006A7D0E"/>
    <w:rsid w:val="006B09D1"/>
    <w:rsid w:val="006B3BD1"/>
    <w:rsid w:val="006B43DB"/>
    <w:rsid w:val="006B5C37"/>
    <w:rsid w:val="006B6AD4"/>
    <w:rsid w:val="006B6B0B"/>
    <w:rsid w:val="006C0413"/>
    <w:rsid w:val="006C2F16"/>
    <w:rsid w:val="006C2FD8"/>
    <w:rsid w:val="006C3E7C"/>
    <w:rsid w:val="006C63BB"/>
    <w:rsid w:val="006C676F"/>
    <w:rsid w:val="006C6BFC"/>
    <w:rsid w:val="006D0F5B"/>
    <w:rsid w:val="006D1CEE"/>
    <w:rsid w:val="006D35DE"/>
    <w:rsid w:val="006D3D63"/>
    <w:rsid w:val="006D47CE"/>
    <w:rsid w:val="006D4B04"/>
    <w:rsid w:val="006D4CA6"/>
    <w:rsid w:val="006D4D4E"/>
    <w:rsid w:val="006D51BD"/>
    <w:rsid w:val="006D553E"/>
    <w:rsid w:val="006D64E4"/>
    <w:rsid w:val="006D6557"/>
    <w:rsid w:val="006E2A87"/>
    <w:rsid w:val="006E53BE"/>
    <w:rsid w:val="006E6EC5"/>
    <w:rsid w:val="006E7356"/>
    <w:rsid w:val="006F1054"/>
    <w:rsid w:val="006F227A"/>
    <w:rsid w:val="006F5719"/>
    <w:rsid w:val="006F5D5E"/>
    <w:rsid w:val="006F6F1D"/>
    <w:rsid w:val="006F7A75"/>
    <w:rsid w:val="00700AC3"/>
    <w:rsid w:val="007012FC"/>
    <w:rsid w:val="00702725"/>
    <w:rsid w:val="00703169"/>
    <w:rsid w:val="007042AB"/>
    <w:rsid w:val="00704BDB"/>
    <w:rsid w:val="00706994"/>
    <w:rsid w:val="0071147F"/>
    <w:rsid w:val="00714D65"/>
    <w:rsid w:val="007150A0"/>
    <w:rsid w:val="0071620B"/>
    <w:rsid w:val="00716869"/>
    <w:rsid w:val="0071753F"/>
    <w:rsid w:val="0072053C"/>
    <w:rsid w:val="00720D20"/>
    <w:rsid w:val="00723D42"/>
    <w:rsid w:val="00724FC0"/>
    <w:rsid w:val="00727083"/>
    <w:rsid w:val="00727CFB"/>
    <w:rsid w:val="00730F5C"/>
    <w:rsid w:val="00735890"/>
    <w:rsid w:val="0073612E"/>
    <w:rsid w:val="00741190"/>
    <w:rsid w:val="0074134F"/>
    <w:rsid w:val="0074274A"/>
    <w:rsid w:val="00744F1E"/>
    <w:rsid w:val="00746C25"/>
    <w:rsid w:val="00750776"/>
    <w:rsid w:val="007516CE"/>
    <w:rsid w:val="00756642"/>
    <w:rsid w:val="00760CBC"/>
    <w:rsid w:val="00762037"/>
    <w:rsid w:val="007629B7"/>
    <w:rsid w:val="00765690"/>
    <w:rsid w:val="0077000F"/>
    <w:rsid w:val="00771A4E"/>
    <w:rsid w:val="007744D3"/>
    <w:rsid w:val="00774C17"/>
    <w:rsid w:val="00775340"/>
    <w:rsid w:val="0077778D"/>
    <w:rsid w:val="00777A88"/>
    <w:rsid w:val="00780367"/>
    <w:rsid w:val="00780E7F"/>
    <w:rsid w:val="00783323"/>
    <w:rsid w:val="00783BE5"/>
    <w:rsid w:val="00784D20"/>
    <w:rsid w:val="00784F84"/>
    <w:rsid w:val="00790948"/>
    <w:rsid w:val="00792999"/>
    <w:rsid w:val="00792EA8"/>
    <w:rsid w:val="007947EE"/>
    <w:rsid w:val="00795D6E"/>
    <w:rsid w:val="007968D7"/>
    <w:rsid w:val="00797BBF"/>
    <w:rsid w:val="007A16E6"/>
    <w:rsid w:val="007A1D5B"/>
    <w:rsid w:val="007A2D63"/>
    <w:rsid w:val="007A2E8E"/>
    <w:rsid w:val="007A2F11"/>
    <w:rsid w:val="007A587F"/>
    <w:rsid w:val="007A604A"/>
    <w:rsid w:val="007A61C0"/>
    <w:rsid w:val="007A6372"/>
    <w:rsid w:val="007B23DB"/>
    <w:rsid w:val="007B3782"/>
    <w:rsid w:val="007B4AF1"/>
    <w:rsid w:val="007C06F4"/>
    <w:rsid w:val="007C1DA7"/>
    <w:rsid w:val="007C3368"/>
    <w:rsid w:val="007C508A"/>
    <w:rsid w:val="007D01EE"/>
    <w:rsid w:val="007D0E86"/>
    <w:rsid w:val="007D1B48"/>
    <w:rsid w:val="007D20A4"/>
    <w:rsid w:val="007D237C"/>
    <w:rsid w:val="007D2F75"/>
    <w:rsid w:val="007D30B2"/>
    <w:rsid w:val="007D331C"/>
    <w:rsid w:val="007D3335"/>
    <w:rsid w:val="007D5AAA"/>
    <w:rsid w:val="007D6660"/>
    <w:rsid w:val="007D6AF3"/>
    <w:rsid w:val="007D6B6B"/>
    <w:rsid w:val="007D6E80"/>
    <w:rsid w:val="007D7220"/>
    <w:rsid w:val="007D7372"/>
    <w:rsid w:val="007E042C"/>
    <w:rsid w:val="007E053B"/>
    <w:rsid w:val="007E06EA"/>
    <w:rsid w:val="007E57CA"/>
    <w:rsid w:val="007E6F78"/>
    <w:rsid w:val="007E7D7A"/>
    <w:rsid w:val="007E7DDA"/>
    <w:rsid w:val="007F22EA"/>
    <w:rsid w:val="007F393C"/>
    <w:rsid w:val="00801C68"/>
    <w:rsid w:val="00802350"/>
    <w:rsid w:val="008024EB"/>
    <w:rsid w:val="00802699"/>
    <w:rsid w:val="008040CC"/>
    <w:rsid w:val="00804422"/>
    <w:rsid w:val="00810060"/>
    <w:rsid w:val="008118FC"/>
    <w:rsid w:val="00811D59"/>
    <w:rsid w:val="008122AA"/>
    <w:rsid w:val="008123E3"/>
    <w:rsid w:val="0081267D"/>
    <w:rsid w:val="008159A5"/>
    <w:rsid w:val="00820DED"/>
    <w:rsid w:val="00822C06"/>
    <w:rsid w:val="00823310"/>
    <w:rsid w:val="008248A0"/>
    <w:rsid w:val="00825BA7"/>
    <w:rsid w:val="00827084"/>
    <w:rsid w:val="00831791"/>
    <w:rsid w:val="008328C5"/>
    <w:rsid w:val="00834502"/>
    <w:rsid w:val="00835A17"/>
    <w:rsid w:val="008406E1"/>
    <w:rsid w:val="00840DDB"/>
    <w:rsid w:val="0084372A"/>
    <w:rsid w:val="008505DA"/>
    <w:rsid w:val="008538FA"/>
    <w:rsid w:val="00853F95"/>
    <w:rsid w:val="00854B7A"/>
    <w:rsid w:val="00854D1F"/>
    <w:rsid w:val="00855E77"/>
    <w:rsid w:val="0085765C"/>
    <w:rsid w:val="00857861"/>
    <w:rsid w:val="00864199"/>
    <w:rsid w:val="00865E3C"/>
    <w:rsid w:val="008661AD"/>
    <w:rsid w:val="00875A76"/>
    <w:rsid w:val="00876077"/>
    <w:rsid w:val="0088198F"/>
    <w:rsid w:val="00881B30"/>
    <w:rsid w:val="00882874"/>
    <w:rsid w:val="00883260"/>
    <w:rsid w:val="00883920"/>
    <w:rsid w:val="00883BAF"/>
    <w:rsid w:val="00884B6C"/>
    <w:rsid w:val="00887B31"/>
    <w:rsid w:val="0089061A"/>
    <w:rsid w:val="00890674"/>
    <w:rsid w:val="00890D20"/>
    <w:rsid w:val="00891BFC"/>
    <w:rsid w:val="00892CD6"/>
    <w:rsid w:val="00893F27"/>
    <w:rsid w:val="00895DE7"/>
    <w:rsid w:val="008964D9"/>
    <w:rsid w:val="008A0027"/>
    <w:rsid w:val="008A130F"/>
    <w:rsid w:val="008A3D71"/>
    <w:rsid w:val="008A435A"/>
    <w:rsid w:val="008B1633"/>
    <w:rsid w:val="008B1A9B"/>
    <w:rsid w:val="008B208C"/>
    <w:rsid w:val="008B365F"/>
    <w:rsid w:val="008B4C0A"/>
    <w:rsid w:val="008B7181"/>
    <w:rsid w:val="008C3CED"/>
    <w:rsid w:val="008C4147"/>
    <w:rsid w:val="008C4545"/>
    <w:rsid w:val="008C532F"/>
    <w:rsid w:val="008D46A7"/>
    <w:rsid w:val="008D4F7C"/>
    <w:rsid w:val="008D6D88"/>
    <w:rsid w:val="008E08BC"/>
    <w:rsid w:val="008E2D2D"/>
    <w:rsid w:val="008E5F74"/>
    <w:rsid w:val="008E6D49"/>
    <w:rsid w:val="008E7F7C"/>
    <w:rsid w:val="008F1452"/>
    <w:rsid w:val="008F1CEC"/>
    <w:rsid w:val="008F23BF"/>
    <w:rsid w:val="008F4BAE"/>
    <w:rsid w:val="008F7DB2"/>
    <w:rsid w:val="00900E3E"/>
    <w:rsid w:val="009033E3"/>
    <w:rsid w:val="00905605"/>
    <w:rsid w:val="009063A9"/>
    <w:rsid w:val="00907DA0"/>
    <w:rsid w:val="00907E5A"/>
    <w:rsid w:val="0091029D"/>
    <w:rsid w:val="00910A09"/>
    <w:rsid w:val="0091258D"/>
    <w:rsid w:val="00915C06"/>
    <w:rsid w:val="0092454E"/>
    <w:rsid w:val="00925C6D"/>
    <w:rsid w:val="00932218"/>
    <w:rsid w:val="00933E4E"/>
    <w:rsid w:val="009365B3"/>
    <w:rsid w:val="009368D1"/>
    <w:rsid w:val="0094402E"/>
    <w:rsid w:val="009456D0"/>
    <w:rsid w:val="00945C4C"/>
    <w:rsid w:val="009516ED"/>
    <w:rsid w:val="00951BAB"/>
    <w:rsid w:val="00952CD2"/>
    <w:rsid w:val="00952E7E"/>
    <w:rsid w:val="009551EE"/>
    <w:rsid w:val="009554AD"/>
    <w:rsid w:val="00957B7B"/>
    <w:rsid w:val="009602B6"/>
    <w:rsid w:val="00961536"/>
    <w:rsid w:val="00964864"/>
    <w:rsid w:val="00964B37"/>
    <w:rsid w:val="00964B80"/>
    <w:rsid w:val="009672A5"/>
    <w:rsid w:val="00972878"/>
    <w:rsid w:val="00975258"/>
    <w:rsid w:val="009762EF"/>
    <w:rsid w:val="00976804"/>
    <w:rsid w:val="009807D3"/>
    <w:rsid w:val="009820E7"/>
    <w:rsid w:val="009829DB"/>
    <w:rsid w:val="00987AB9"/>
    <w:rsid w:val="009903BD"/>
    <w:rsid w:val="00991245"/>
    <w:rsid w:val="009919BC"/>
    <w:rsid w:val="009944B0"/>
    <w:rsid w:val="00995442"/>
    <w:rsid w:val="009A1A92"/>
    <w:rsid w:val="009A2BF8"/>
    <w:rsid w:val="009A6E55"/>
    <w:rsid w:val="009B1543"/>
    <w:rsid w:val="009B165F"/>
    <w:rsid w:val="009B2744"/>
    <w:rsid w:val="009B3F78"/>
    <w:rsid w:val="009B4377"/>
    <w:rsid w:val="009B53AF"/>
    <w:rsid w:val="009B6B54"/>
    <w:rsid w:val="009C03D3"/>
    <w:rsid w:val="009C228B"/>
    <w:rsid w:val="009C6A5D"/>
    <w:rsid w:val="009C71D4"/>
    <w:rsid w:val="009D0BCA"/>
    <w:rsid w:val="009D1538"/>
    <w:rsid w:val="009D2BB8"/>
    <w:rsid w:val="009D3876"/>
    <w:rsid w:val="009D3B9B"/>
    <w:rsid w:val="009D4F23"/>
    <w:rsid w:val="009D5BAC"/>
    <w:rsid w:val="009E00A5"/>
    <w:rsid w:val="009E212F"/>
    <w:rsid w:val="009E32FE"/>
    <w:rsid w:val="009E359C"/>
    <w:rsid w:val="009E3733"/>
    <w:rsid w:val="009E3AF0"/>
    <w:rsid w:val="009E3F7F"/>
    <w:rsid w:val="009E72C1"/>
    <w:rsid w:val="009E7B60"/>
    <w:rsid w:val="009F1BC6"/>
    <w:rsid w:val="009F3E4F"/>
    <w:rsid w:val="009F4BAC"/>
    <w:rsid w:val="009F67EB"/>
    <w:rsid w:val="009F6CC0"/>
    <w:rsid w:val="00A00203"/>
    <w:rsid w:val="00A00DC3"/>
    <w:rsid w:val="00A00EAE"/>
    <w:rsid w:val="00A035F5"/>
    <w:rsid w:val="00A038CD"/>
    <w:rsid w:val="00A04E16"/>
    <w:rsid w:val="00A06785"/>
    <w:rsid w:val="00A07F18"/>
    <w:rsid w:val="00A11A40"/>
    <w:rsid w:val="00A1538B"/>
    <w:rsid w:val="00A172ED"/>
    <w:rsid w:val="00A1734F"/>
    <w:rsid w:val="00A206C8"/>
    <w:rsid w:val="00A20962"/>
    <w:rsid w:val="00A261A5"/>
    <w:rsid w:val="00A264C8"/>
    <w:rsid w:val="00A26F21"/>
    <w:rsid w:val="00A305D1"/>
    <w:rsid w:val="00A30A64"/>
    <w:rsid w:val="00A316A6"/>
    <w:rsid w:val="00A31FDD"/>
    <w:rsid w:val="00A3272D"/>
    <w:rsid w:val="00A329BA"/>
    <w:rsid w:val="00A32C3E"/>
    <w:rsid w:val="00A33A57"/>
    <w:rsid w:val="00A34B07"/>
    <w:rsid w:val="00A353FD"/>
    <w:rsid w:val="00A36786"/>
    <w:rsid w:val="00A42B5D"/>
    <w:rsid w:val="00A47FC7"/>
    <w:rsid w:val="00A51602"/>
    <w:rsid w:val="00A51C2E"/>
    <w:rsid w:val="00A51FD6"/>
    <w:rsid w:val="00A54565"/>
    <w:rsid w:val="00A54F66"/>
    <w:rsid w:val="00A56BE3"/>
    <w:rsid w:val="00A604B3"/>
    <w:rsid w:val="00A60832"/>
    <w:rsid w:val="00A622E0"/>
    <w:rsid w:val="00A66CC0"/>
    <w:rsid w:val="00A72194"/>
    <w:rsid w:val="00A72287"/>
    <w:rsid w:val="00A72C2F"/>
    <w:rsid w:val="00A74016"/>
    <w:rsid w:val="00A74164"/>
    <w:rsid w:val="00A74BBA"/>
    <w:rsid w:val="00A7732C"/>
    <w:rsid w:val="00A8591B"/>
    <w:rsid w:val="00A86F06"/>
    <w:rsid w:val="00A9185D"/>
    <w:rsid w:val="00A918E3"/>
    <w:rsid w:val="00A9206F"/>
    <w:rsid w:val="00A94698"/>
    <w:rsid w:val="00AA05ED"/>
    <w:rsid w:val="00AB1B53"/>
    <w:rsid w:val="00AB2A01"/>
    <w:rsid w:val="00AB35C4"/>
    <w:rsid w:val="00AB39F7"/>
    <w:rsid w:val="00AB524A"/>
    <w:rsid w:val="00AB5DFF"/>
    <w:rsid w:val="00AC018B"/>
    <w:rsid w:val="00AC036C"/>
    <w:rsid w:val="00AC41A5"/>
    <w:rsid w:val="00AC5154"/>
    <w:rsid w:val="00AC6554"/>
    <w:rsid w:val="00AC7677"/>
    <w:rsid w:val="00AD0441"/>
    <w:rsid w:val="00AD0A98"/>
    <w:rsid w:val="00AD1D45"/>
    <w:rsid w:val="00AD3D08"/>
    <w:rsid w:val="00AD7036"/>
    <w:rsid w:val="00AD70FC"/>
    <w:rsid w:val="00AD7BBA"/>
    <w:rsid w:val="00AD7F5A"/>
    <w:rsid w:val="00AE0F00"/>
    <w:rsid w:val="00AE158E"/>
    <w:rsid w:val="00AE2CAC"/>
    <w:rsid w:val="00AE3814"/>
    <w:rsid w:val="00AE4CD6"/>
    <w:rsid w:val="00AE515A"/>
    <w:rsid w:val="00AE600A"/>
    <w:rsid w:val="00AE69B1"/>
    <w:rsid w:val="00AE71AA"/>
    <w:rsid w:val="00AE7431"/>
    <w:rsid w:val="00AF2839"/>
    <w:rsid w:val="00AF3C46"/>
    <w:rsid w:val="00AF4C19"/>
    <w:rsid w:val="00AF536C"/>
    <w:rsid w:val="00AF57D4"/>
    <w:rsid w:val="00AF67C6"/>
    <w:rsid w:val="00AF6F7B"/>
    <w:rsid w:val="00AF72DF"/>
    <w:rsid w:val="00B01006"/>
    <w:rsid w:val="00B02829"/>
    <w:rsid w:val="00B030DB"/>
    <w:rsid w:val="00B031B7"/>
    <w:rsid w:val="00B06899"/>
    <w:rsid w:val="00B06FCD"/>
    <w:rsid w:val="00B10EA1"/>
    <w:rsid w:val="00B11957"/>
    <w:rsid w:val="00B15DB4"/>
    <w:rsid w:val="00B16950"/>
    <w:rsid w:val="00B1711F"/>
    <w:rsid w:val="00B173A1"/>
    <w:rsid w:val="00B17697"/>
    <w:rsid w:val="00B17860"/>
    <w:rsid w:val="00B17CA1"/>
    <w:rsid w:val="00B217FE"/>
    <w:rsid w:val="00B2197E"/>
    <w:rsid w:val="00B21FA4"/>
    <w:rsid w:val="00B222FB"/>
    <w:rsid w:val="00B22797"/>
    <w:rsid w:val="00B23D4C"/>
    <w:rsid w:val="00B252D0"/>
    <w:rsid w:val="00B27F1E"/>
    <w:rsid w:val="00B34FE5"/>
    <w:rsid w:val="00B3700E"/>
    <w:rsid w:val="00B4305B"/>
    <w:rsid w:val="00B45B79"/>
    <w:rsid w:val="00B45E69"/>
    <w:rsid w:val="00B4606E"/>
    <w:rsid w:val="00B460BB"/>
    <w:rsid w:val="00B50977"/>
    <w:rsid w:val="00B51A22"/>
    <w:rsid w:val="00B5328A"/>
    <w:rsid w:val="00B54B7A"/>
    <w:rsid w:val="00B550B1"/>
    <w:rsid w:val="00B55B75"/>
    <w:rsid w:val="00B55F1D"/>
    <w:rsid w:val="00B56EF5"/>
    <w:rsid w:val="00B65438"/>
    <w:rsid w:val="00B666E5"/>
    <w:rsid w:val="00B70DC6"/>
    <w:rsid w:val="00B728DC"/>
    <w:rsid w:val="00B7319F"/>
    <w:rsid w:val="00B76ADE"/>
    <w:rsid w:val="00B8120A"/>
    <w:rsid w:val="00B82664"/>
    <w:rsid w:val="00B829FA"/>
    <w:rsid w:val="00B833F8"/>
    <w:rsid w:val="00B84E00"/>
    <w:rsid w:val="00B8527A"/>
    <w:rsid w:val="00B855D5"/>
    <w:rsid w:val="00B85DF9"/>
    <w:rsid w:val="00B85F95"/>
    <w:rsid w:val="00B90121"/>
    <w:rsid w:val="00B90806"/>
    <w:rsid w:val="00B915CB"/>
    <w:rsid w:val="00B931F5"/>
    <w:rsid w:val="00B95EAE"/>
    <w:rsid w:val="00BA20FD"/>
    <w:rsid w:val="00BA4F24"/>
    <w:rsid w:val="00BA6343"/>
    <w:rsid w:val="00BA7823"/>
    <w:rsid w:val="00BB1D44"/>
    <w:rsid w:val="00BB2499"/>
    <w:rsid w:val="00BB43DB"/>
    <w:rsid w:val="00BB5670"/>
    <w:rsid w:val="00BB63C1"/>
    <w:rsid w:val="00BB7CB2"/>
    <w:rsid w:val="00BC1D60"/>
    <w:rsid w:val="00BC38EC"/>
    <w:rsid w:val="00BC4ED5"/>
    <w:rsid w:val="00BC64DC"/>
    <w:rsid w:val="00BD0C6C"/>
    <w:rsid w:val="00BD1BC3"/>
    <w:rsid w:val="00BD2E1A"/>
    <w:rsid w:val="00BD3BA7"/>
    <w:rsid w:val="00BD3CB7"/>
    <w:rsid w:val="00BD3EFA"/>
    <w:rsid w:val="00BD48BE"/>
    <w:rsid w:val="00BD4C3C"/>
    <w:rsid w:val="00BD4DE5"/>
    <w:rsid w:val="00BD52AC"/>
    <w:rsid w:val="00BD5970"/>
    <w:rsid w:val="00BE3980"/>
    <w:rsid w:val="00BE40CF"/>
    <w:rsid w:val="00BF13FF"/>
    <w:rsid w:val="00BF1596"/>
    <w:rsid w:val="00BF1C1D"/>
    <w:rsid w:val="00BF1F70"/>
    <w:rsid w:val="00BF234D"/>
    <w:rsid w:val="00BF39B4"/>
    <w:rsid w:val="00BF3B67"/>
    <w:rsid w:val="00BF430B"/>
    <w:rsid w:val="00BF6948"/>
    <w:rsid w:val="00C01C9E"/>
    <w:rsid w:val="00C01CAE"/>
    <w:rsid w:val="00C035E4"/>
    <w:rsid w:val="00C06DA9"/>
    <w:rsid w:val="00C071C3"/>
    <w:rsid w:val="00C111CF"/>
    <w:rsid w:val="00C11569"/>
    <w:rsid w:val="00C12715"/>
    <w:rsid w:val="00C12D19"/>
    <w:rsid w:val="00C14E11"/>
    <w:rsid w:val="00C21A1D"/>
    <w:rsid w:val="00C225DA"/>
    <w:rsid w:val="00C2284E"/>
    <w:rsid w:val="00C23610"/>
    <w:rsid w:val="00C2676C"/>
    <w:rsid w:val="00C279ED"/>
    <w:rsid w:val="00C3056F"/>
    <w:rsid w:val="00C31A9D"/>
    <w:rsid w:val="00C334A8"/>
    <w:rsid w:val="00C34091"/>
    <w:rsid w:val="00C354EC"/>
    <w:rsid w:val="00C3577F"/>
    <w:rsid w:val="00C357C8"/>
    <w:rsid w:val="00C3594C"/>
    <w:rsid w:val="00C37AB6"/>
    <w:rsid w:val="00C456D2"/>
    <w:rsid w:val="00C47630"/>
    <w:rsid w:val="00C535FF"/>
    <w:rsid w:val="00C53BF1"/>
    <w:rsid w:val="00C553E1"/>
    <w:rsid w:val="00C554E5"/>
    <w:rsid w:val="00C56026"/>
    <w:rsid w:val="00C56AFD"/>
    <w:rsid w:val="00C5701D"/>
    <w:rsid w:val="00C605DE"/>
    <w:rsid w:val="00C60D05"/>
    <w:rsid w:val="00C60F43"/>
    <w:rsid w:val="00C6663B"/>
    <w:rsid w:val="00C66900"/>
    <w:rsid w:val="00C75906"/>
    <w:rsid w:val="00C77A41"/>
    <w:rsid w:val="00C803FE"/>
    <w:rsid w:val="00C829CB"/>
    <w:rsid w:val="00C84A3B"/>
    <w:rsid w:val="00C87C52"/>
    <w:rsid w:val="00C90025"/>
    <w:rsid w:val="00C93E9A"/>
    <w:rsid w:val="00C9491C"/>
    <w:rsid w:val="00C96D87"/>
    <w:rsid w:val="00C976A1"/>
    <w:rsid w:val="00C97AFA"/>
    <w:rsid w:val="00CA2C45"/>
    <w:rsid w:val="00CA5194"/>
    <w:rsid w:val="00CA5A6A"/>
    <w:rsid w:val="00CA7209"/>
    <w:rsid w:val="00CA7E8A"/>
    <w:rsid w:val="00CB1B8A"/>
    <w:rsid w:val="00CB46F3"/>
    <w:rsid w:val="00CB5029"/>
    <w:rsid w:val="00CB6D1B"/>
    <w:rsid w:val="00CB76C6"/>
    <w:rsid w:val="00CC3371"/>
    <w:rsid w:val="00CC3E7A"/>
    <w:rsid w:val="00CD212A"/>
    <w:rsid w:val="00CD6644"/>
    <w:rsid w:val="00CD68F7"/>
    <w:rsid w:val="00CD6E24"/>
    <w:rsid w:val="00CE0B40"/>
    <w:rsid w:val="00CE36CA"/>
    <w:rsid w:val="00CE4411"/>
    <w:rsid w:val="00CE64A7"/>
    <w:rsid w:val="00CE7CA8"/>
    <w:rsid w:val="00CF0567"/>
    <w:rsid w:val="00CF30AD"/>
    <w:rsid w:val="00CF4A4B"/>
    <w:rsid w:val="00D002B6"/>
    <w:rsid w:val="00D010D8"/>
    <w:rsid w:val="00D012CC"/>
    <w:rsid w:val="00D0199C"/>
    <w:rsid w:val="00D01DFC"/>
    <w:rsid w:val="00D04CAA"/>
    <w:rsid w:val="00D05622"/>
    <w:rsid w:val="00D0605D"/>
    <w:rsid w:val="00D0664F"/>
    <w:rsid w:val="00D1084E"/>
    <w:rsid w:val="00D108BA"/>
    <w:rsid w:val="00D11E2A"/>
    <w:rsid w:val="00D13947"/>
    <w:rsid w:val="00D16763"/>
    <w:rsid w:val="00D17A49"/>
    <w:rsid w:val="00D200AF"/>
    <w:rsid w:val="00D20163"/>
    <w:rsid w:val="00D20B5E"/>
    <w:rsid w:val="00D20EDE"/>
    <w:rsid w:val="00D2194B"/>
    <w:rsid w:val="00D23D69"/>
    <w:rsid w:val="00D2570C"/>
    <w:rsid w:val="00D27DB1"/>
    <w:rsid w:val="00D31956"/>
    <w:rsid w:val="00D339DC"/>
    <w:rsid w:val="00D34FD9"/>
    <w:rsid w:val="00D36EE5"/>
    <w:rsid w:val="00D40ACF"/>
    <w:rsid w:val="00D42C00"/>
    <w:rsid w:val="00D437C6"/>
    <w:rsid w:val="00D4537D"/>
    <w:rsid w:val="00D4721F"/>
    <w:rsid w:val="00D477F1"/>
    <w:rsid w:val="00D5088D"/>
    <w:rsid w:val="00D50911"/>
    <w:rsid w:val="00D53097"/>
    <w:rsid w:val="00D53279"/>
    <w:rsid w:val="00D5358A"/>
    <w:rsid w:val="00D54722"/>
    <w:rsid w:val="00D55506"/>
    <w:rsid w:val="00D57786"/>
    <w:rsid w:val="00D61135"/>
    <w:rsid w:val="00D61D3D"/>
    <w:rsid w:val="00D64B41"/>
    <w:rsid w:val="00D64F81"/>
    <w:rsid w:val="00D652AA"/>
    <w:rsid w:val="00D657F2"/>
    <w:rsid w:val="00D66200"/>
    <w:rsid w:val="00D663F7"/>
    <w:rsid w:val="00D707EC"/>
    <w:rsid w:val="00D72AC3"/>
    <w:rsid w:val="00D74906"/>
    <w:rsid w:val="00D7663F"/>
    <w:rsid w:val="00D81791"/>
    <w:rsid w:val="00D82D8D"/>
    <w:rsid w:val="00D84280"/>
    <w:rsid w:val="00D912B4"/>
    <w:rsid w:val="00D915D0"/>
    <w:rsid w:val="00D91E07"/>
    <w:rsid w:val="00D947F7"/>
    <w:rsid w:val="00D9598A"/>
    <w:rsid w:val="00DA27C1"/>
    <w:rsid w:val="00DA48C1"/>
    <w:rsid w:val="00DA4B38"/>
    <w:rsid w:val="00DA5480"/>
    <w:rsid w:val="00DA66E1"/>
    <w:rsid w:val="00DB0802"/>
    <w:rsid w:val="00DB1D7B"/>
    <w:rsid w:val="00DB3F08"/>
    <w:rsid w:val="00DB41CC"/>
    <w:rsid w:val="00DC2EA3"/>
    <w:rsid w:val="00DC4114"/>
    <w:rsid w:val="00DC4978"/>
    <w:rsid w:val="00DC4D58"/>
    <w:rsid w:val="00DD0206"/>
    <w:rsid w:val="00DD1E1C"/>
    <w:rsid w:val="00DD2113"/>
    <w:rsid w:val="00DD3BDB"/>
    <w:rsid w:val="00DD7413"/>
    <w:rsid w:val="00DD7C4C"/>
    <w:rsid w:val="00DE0115"/>
    <w:rsid w:val="00DE0680"/>
    <w:rsid w:val="00DE0C14"/>
    <w:rsid w:val="00DE2499"/>
    <w:rsid w:val="00DE2669"/>
    <w:rsid w:val="00DE40EF"/>
    <w:rsid w:val="00DE4D8B"/>
    <w:rsid w:val="00DE54FF"/>
    <w:rsid w:val="00DF4F60"/>
    <w:rsid w:val="00E021A0"/>
    <w:rsid w:val="00E063D9"/>
    <w:rsid w:val="00E06F13"/>
    <w:rsid w:val="00E07B2C"/>
    <w:rsid w:val="00E10179"/>
    <w:rsid w:val="00E114F3"/>
    <w:rsid w:val="00E12778"/>
    <w:rsid w:val="00E133BE"/>
    <w:rsid w:val="00E13B02"/>
    <w:rsid w:val="00E16B3C"/>
    <w:rsid w:val="00E20B33"/>
    <w:rsid w:val="00E219DE"/>
    <w:rsid w:val="00E2282C"/>
    <w:rsid w:val="00E25DDF"/>
    <w:rsid w:val="00E26740"/>
    <w:rsid w:val="00E30EB0"/>
    <w:rsid w:val="00E31667"/>
    <w:rsid w:val="00E316B7"/>
    <w:rsid w:val="00E31EFB"/>
    <w:rsid w:val="00E328A7"/>
    <w:rsid w:val="00E32F26"/>
    <w:rsid w:val="00E3483C"/>
    <w:rsid w:val="00E3565E"/>
    <w:rsid w:val="00E35F9A"/>
    <w:rsid w:val="00E37016"/>
    <w:rsid w:val="00E40905"/>
    <w:rsid w:val="00E41C88"/>
    <w:rsid w:val="00E41DF8"/>
    <w:rsid w:val="00E4394C"/>
    <w:rsid w:val="00E44664"/>
    <w:rsid w:val="00E44DC6"/>
    <w:rsid w:val="00E45082"/>
    <w:rsid w:val="00E506C2"/>
    <w:rsid w:val="00E51565"/>
    <w:rsid w:val="00E51BB3"/>
    <w:rsid w:val="00E561D5"/>
    <w:rsid w:val="00E575E7"/>
    <w:rsid w:val="00E5778B"/>
    <w:rsid w:val="00E60BCE"/>
    <w:rsid w:val="00E62323"/>
    <w:rsid w:val="00E624BC"/>
    <w:rsid w:val="00E6372B"/>
    <w:rsid w:val="00E63AE6"/>
    <w:rsid w:val="00E64078"/>
    <w:rsid w:val="00E65D73"/>
    <w:rsid w:val="00E6655A"/>
    <w:rsid w:val="00E70047"/>
    <w:rsid w:val="00E71851"/>
    <w:rsid w:val="00E726B4"/>
    <w:rsid w:val="00E72722"/>
    <w:rsid w:val="00E74FC7"/>
    <w:rsid w:val="00E81A36"/>
    <w:rsid w:val="00E85759"/>
    <w:rsid w:val="00E8667A"/>
    <w:rsid w:val="00E8707B"/>
    <w:rsid w:val="00E90885"/>
    <w:rsid w:val="00E91184"/>
    <w:rsid w:val="00E95FEB"/>
    <w:rsid w:val="00EA0C78"/>
    <w:rsid w:val="00EA6FA6"/>
    <w:rsid w:val="00EA71C9"/>
    <w:rsid w:val="00EB093C"/>
    <w:rsid w:val="00EB12A1"/>
    <w:rsid w:val="00EB355C"/>
    <w:rsid w:val="00EB4EBA"/>
    <w:rsid w:val="00EB73DB"/>
    <w:rsid w:val="00EB77D4"/>
    <w:rsid w:val="00EC0CB7"/>
    <w:rsid w:val="00EC0FAF"/>
    <w:rsid w:val="00EC7417"/>
    <w:rsid w:val="00ED025A"/>
    <w:rsid w:val="00ED25A0"/>
    <w:rsid w:val="00ED28CE"/>
    <w:rsid w:val="00ED41CD"/>
    <w:rsid w:val="00ED5F05"/>
    <w:rsid w:val="00ED784C"/>
    <w:rsid w:val="00EE091B"/>
    <w:rsid w:val="00EE3655"/>
    <w:rsid w:val="00EF0E8A"/>
    <w:rsid w:val="00EF192C"/>
    <w:rsid w:val="00EF1CD2"/>
    <w:rsid w:val="00EF4226"/>
    <w:rsid w:val="00EF76B4"/>
    <w:rsid w:val="00F02DDF"/>
    <w:rsid w:val="00F07315"/>
    <w:rsid w:val="00F07DDA"/>
    <w:rsid w:val="00F07EA9"/>
    <w:rsid w:val="00F125FA"/>
    <w:rsid w:val="00F12BC3"/>
    <w:rsid w:val="00F1355D"/>
    <w:rsid w:val="00F201B5"/>
    <w:rsid w:val="00F211F4"/>
    <w:rsid w:val="00F220F2"/>
    <w:rsid w:val="00F2457D"/>
    <w:rsid w:val="00F24AB5"/>
    <w:rsid w:val="00F25317"/>
    <w:rsid w:val="00F2695A"/>
    <w:rsid w:val="00F305DA"/>
    <w:rsid w:val="00F308B4"/>
    <w:rsid w:val="00F313F8"/>
    <w:rsid w:val="00F3219F"/>
    <w:rsid w:val="00F32ABB"/>
    <w:rsid w:val="00F3332B"/>
    <w:rsid w:val="00F3387C"/>
    <w:rsid w:val="00F34702"/>
    <w:rsid w:val="00F35BFC"/>
    <w:rsid w:val="00F360CF"/>
    <w:rsid w:val="00F40494"/>
    <w:rsid w:val="00F424A7"/>
    <w:rsid w:val="00F43093"/>
    <w:rsid w:val="00F447EB"/>
    <w:rsid w:val="00F464D1"/>
    <w:rsid w:val="00F46D38"/>
    <w:rsid w:val="00F4772F"/>
    <w:rsid w:val="00F47A15"/>
    <w:rsid w:val="00F50AE6"/>
    <w:rsid w:val="00F513FB"/>
    <w:rsid w:val="00F5376E"/>
    <w:rsid w:val="00F54E93"/>
    <w:rsid w:val="00F5524E"/>
    <w:rsid w:val="00F60AC4"/>
    <w:rsid w:val="00F60E3B"/>
    <w:rsid w:val="00F61F28"/>
    <w:rsid w:val="00F631D1"/>
    <w:rsid w:val="00F63B48"/>
    <w:rsid w:val="00F63DC4"/>
    <w:rsid w:val="00F652FE"/>
    <w:rsid w:val="00F656F6"/>
    <w:rsid w:val="00F662A3"/>
    <w:rsid w:val="00F72518"/>
    <w:rsid w:val="00F73920"/>
    <w:rsid w:val="00F73C68"/>
    <w:rsid w:val="00F76ADD"/>
    <w:rsid w:val="00F800CC"/>
    <w:rsid w:val="00F80791"/>
    <w:rsid w:val="00F809FB"/>
    <w:rsid w:val="00F81615"/>
    <w:rsid w:val="00F845EC"/>
    <w:rsid w:val="00F84F1D"/>
    <w:rsid w:val="00F86069"/>
    <w:rsid w:val="00F8666A"/>
    <w:rsid w:val="00F879BD"/>
    <w:rsid w:val="00F90B08"/>
    <w:rsid w:val="00F91656"/>
    <w:rsid w:val="00F93201"/>
    <w:rsid w:val="00F93B57"/>
    <w:rsid w:val="00F94B6A"/>
    <w:rsid w:val="00F97025"/>
    <w:rsid w:val="00F97515"/>
    <w:rsid w:val="00F97C8C"/>
    <w:rsid w:val="00FA2E81"/>
    <w:rsid w:val="00FA302A"/>
    <w:rsid w:val="00FA5D2F"/>
    <w:rsid w:val="00FB5BBA"/>
    <w:rsid w:val="00FB622F"/>
    <w:rsid w:val="00FB6815"/>
    <w:rsid w:val="00FC05CF"/>
    <w:rsid w:val="00FC101C"/>
    <w:rsid w:val="00FC1BFD"/>
    <w:rsid w:val="00FC26E0"/>
    <w:rsid w:val="00FD248C"/>
    <w:rsid w:val="00FD2B54"/>
    <w:rsid w:val="00FD3C81"/>
    <w:rsid w:val="00FD6293"/>
    <w:rsid w:val="00FE36B2"/>
    <w:rsid w:val="00FE4B8C"/>
    <w:rsid w:val="00FE5414"/>
    <w:rsid w:val="00FE57AE"/>
    <w:rsid w:val="00FE5E66"/>
    <w:rsid w:val="00FE62E1"/>
    <w:rsid w:val="00FF1BFD"/>
    <w:rsid w:val="00FF26C2"/>
    <w:rsid w:val="00FF30D9"/>
    <w:rsid w:val="00FF4147"/>
    <w:rsid w:val="00FF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11EFF8"/>
  <w15:docId w15:val="{F3F719D5-552B-4493-9BBA-7600228F6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8A8"/>
    <w:pPr>
      <w:spacing w:after="0" w:line="240" w:lineRule="auto"/>
    </w:pPr>
    <w:rPr>
      <w:rFonts w:ascii="Verdana" w:hAnsi="Verdana"/>
      <w:sz w:val="18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1"/>
    <w:qFormat/>
    <w:rsid w:val="004F18A8"/>
    <w:pPr>
      <w:keepNext/>
      <w:keepLines/>
      <w:spacing w:after="12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F18A8"/>
    <w:pPr>
      <w:keepNext/>
      <w:keepLines/>
      <w:spacing w:after="120"/>
      <w:outlineLvl w:val="1"/>
    </w:pPr>
    <w:rPr>
      <w:rFonts w:eastAsiaTheme="majorEastAsia" w:cstheme="majorBidi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4F18A8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aliases w:val="Kop 1 niveau 1"/>
    <w:basedOn w:val="Heading1"/>
    <w:next w:val="Normal"/>
    <w:link w:val="Heading4Char"/>
    <w:uiPriority w:val="99"/>
    <w:semiHidden/>
    <w:rsid w:val="004F18A8"/>
    <w:pPr>
      <w:numPr>
        <w:numId w:val="1"/>
      </w:numPr>
      <w:outlineLvl w:val="3"/>
    </w:pPr>
    <w:rPr>
      <w:bCs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F18A8"/>
    <w:rPr>
      <w:rFonts w:ascii="Verdana" w:eastAsiaTheme="majorEastAsia" w:hAnsi="Verdana" w:cstheme="majorBidi"/>
      <w:b/>
      <w:bCs/>
      <w:sz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4F18A8"/>
    <w:rPr>
      <w:rFonts w:ascii="Verdana" w:eastAsiaTheme="majorEastAsia" w:hAnsi="Verdana" w:cstheme="majorBidi"/>
      <w:b/>
      <w:bCs/>
      <w:sz w:val="20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3"/>
    <w:rsid w:val="004F18A8"/>
    <w:rPr>
      <w:rFonts w:ascii="Verdana" w:eastAsiaTheme="majorEastAsia" w:hAnsi="Verdana" w:cstheme="majorBidi"/>
      <w:b/>
      <w:bCs/>
      <w:sz w:val="18"/>
      <w:szCs w:val="22"/>
      <w:lang w:bidi="ar-SA"/>
    </w:rPr>
  </w:style>
  <w:style w:type="character" w:customStyle="1" w:styleId="Heading4Char">
    <w:name w:val="Heading 4 Char"/>
    <w:aliases w:val="Kop 1 niveau 1 Char"/>
    <w:basedOn w:val="DefaultParagraphFont"/>
    <w:link w:val="Heading4"/>
    <w:uiPriority w:val="99"/>
    <w:semiHidden/>
    <w:rsid w:val="004F18A8"/>
    <w:rPr>
      <w:rFonts w:ascii="Verdana" w:eastAsiaTheme="majorEastAsia" w:hAnsi="Verdana" w:cstheme="majorBidi"/>
      <w:b/>
      <w:iCs/>
      <w:sz w:val="24"/>
      <w:lang w:bidi="ar-SA"/>
    </w:rPr>
  </w:style>
  <w:style w:type="paragraph" w:styleId="NoSpacing">
    <w:name w:val="No Spacing"/>
    <w:uiPriority w:val="99"/>
    <w:rsid w:val="004F18A8"/>
    <w:pPr>
      <w:spacing w:after="0" w:line="240" w:lineRule="auto"/>
    </w:pPr>
    <w:rPr>
      <w:rFonts w:ascii="Verdana" w:hAnsi="Verdana"/>
      <w:sz w:val="18"/>
      <w:szCs w:val="22"/>
      <w:lang w:bidi="ar-SA"/>
    </w:rPr>
  </w:style>
  <w:style w:type="paragraph" w:styleId="Title">
    <w:name w:val="Title"/>
    <w:basedOn w:val="Normal"/>
    <w:next w:val="Normal"/>
    <w:link w:val="TitleChar"/>
    <w:uiPriority w:val="4"/>
    <w:qFormat/>
    <w:rsid w:val="004F18A8"/>
    <w:pPr>
      <w:spacing w:after="480"/>
      <w:contextualSpacing/>
    </w:pPr>
    <w:rPr>
      <w:rFonts w:eastAsiaTheme="majorEastAsia" w:cstheme="majorBidi"/>
      <w:b/>
      <w:color w:val="0094D9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4F18A8"/>
    <w:rPr>
      <w:rFonts w:ascii="Verdana" w:eastAsiaTheme="majorEastAsia" w:hAnsi="Verdana" w:cstheme="majorBidi"/>
      <w:b/>
      <w:color w:val="0094D9"/>
      <w:spacing w:val="5"/>
      <w:kern w:val="28"/>
      <w:sz w:val="36"/>
      <w:szCs w:val="52"/>
      <w:lang w:bidi="ar-SA"/>
    </w:rPr>
  </w:style>
  <w:style w:type="paragraph" w:styleId="Subtitle">
    <w:name w:val="Subtitle"/>
    <w:basedOn w:val="Normal"/>
    <w:next w:val="Normal"/>
    <w:link w:val="SubtitleChar"/>
    <w:uiPriority w:val="11"/>
    <w:rsid w:val="004F18A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18A8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bidi="ar-SA"/>
    </w:rPr>
  </w:style>
  <w:style w:type="paragraph" w:styleId="ListParagraph">
    <w:name w:val="List Paragraph"/>
    <w:basedOn w:val="Normal"/>
    <w:link w:val="ListParagraphChar"/>
    <w:uiPriority w:val="34"/>
    <w:rsid w:val="004F18A8"/>
    <w:pPr>
      <w:ind w:left="720"/>
      <w:contextualSpacing/>
    </w:pPr>
  </w:style>
  <w:style w:type="numbering" w:customStyle="1" w:styleId="Numberedlist">
    <w:name w:val="Numbered list"/>
    <w:uiPriority w:val="99"/>
    <w:rsid w:val="004F18A8"/>
    <w:pPr>
      <w:numPr>
        <w:numId w:val="4"/>
      </w:numPr>
    </w:pPr>
  </w:style>
  <w:style w:type="numbering" w:customStyle="1" w:styleId="Stijl1">
    <w:name w:val="Stijl1"/>
    <w:uiPriority w:val="99"/>
    <w:rsid w:val="004F18A8"/>
    <w:pPr>
      <w:numPr>
        <w:numId w:val="2"/>
      </w:numPr>
    </w:pPr>
  </w:style>
  <w:style w:type="paragraph" w:customStyle="1" w:styleId="Lijstbullet">
    <w:name w:val="Lijst bullet"/>
    <w:basedOn w:val="Normal"/>
    <w:link w:val="LijstbulletChar"/>
    <w:uiPriority w:val="99"/>
    <w:semiHidden/>
    <w:rsid w:val="004F18A8"/>
  </w:style>
  <w:style w:type="numbering" w:customStyle="1" w:styleId="Bulletedlist">
    <w:name w:val="Bulleted list"/>
    <w:uiPriority w:val="99"/>
    <w:rsid w:val="004F18A8"/>
    <w:pPr>
      <w:numPr>
        <w:numId w:val="5"/>
      </w:numPr>
    </w:pPr>
  </w:style>
  <w:style w:type="numbering" w:customStyle="1" w:styleId="Stijl2">
    <w:name w:val="Stijl2"/>
    <w:uiPriority w:val="99"/>
    <w:rsid w:val="004F18A8"/>
    <w:pPr>
      <w:numPr>
        <w:numId w:val="3"/>
      </w:numPr>
    </w:pPr>
  </w:style>
  <w:style w:type="character" w:customStyle="1" w:styleId="LijstbulletChar">
    <w:name w:val="Lijst bullet Char"/>
    <w:basedOn w:val="DefaultParagraphFont"/>
    <w:link w:val="Lijstbullet"/>
    <w:uiPriority w:val="99"/>
    <w:semiHidden/>
    <w:rsid w:val="004F18A8"/>
    <w:rPr>
      <w:rFonts w:ascii="Verdana" w:hAnsi="Verdana"/>
      <w:sz w:val="18"/>
      <w:szCs w:val="22"/>
      <w:lang w:bidi="ar-SA"/>
    </w:rPr>
  </w:style>
  <w:style w:type="numbering" w:customStyle="1" w:styleId="Stijl3">
    <w:name w:val="Stijl3"/>
    <w:uiPriority w:val="99"/>
    <w:rsid w:val="004F18A8"/>
    <w:pPr>
      <w:numPr>
        <w:numId w:val="6"/>
      </w:numPr>
    </w:pPr>
  </w:style>
  <w:style w:type="paragraph" w:customStyle="1" w:styleId="Lijstopsomteken1">
    <w:name w:val="Lijst opsom.teken1"/>
    <w:basedOn w:val="Lijstbullet"/>
    <w:link w:val="ListbulletChar"/>
    <w:uiPriority w:val="5"/>
    <w:qFormat/>
    <w:rsid w:val="004F18A8"/>
    <w:pPr>
      <w:numPr>
        <w:numId w:val="9"/>
      </w:numPr>
    </w:pPr>
  </w:style>
  <w:style w:type="paragraph" w:customStyle="1" w:styleId="Lijstnummering">
    <w:name w:val="Lijst nummering"/>
    <w:basedOn w:val="ListParagraph"/>
    <w:link w:val="LijstnummeringChar"/>
    <w:uiPriority w:val="6"/>
    <w:qFormat/>
    <w:rsid w:val="004F18A8"/>
    <w:pPr>
      <w:numPr>
        <w:numId w:val="7"/>
      </w:numPr>
    </w:pPr>
  </w:style>
  <w:style w:type="character" w:customStyle="1" w:styleId="ListbulletChar">
    <w:name w:val="List bullet Char"/>
    <w:basedOn w:val="LijstbulletChar"/>
    <w:link w:val="Lijstopsomteken1"/>
    <w:uiPriority w:val="5"/>
    <w:rsid w:val="004F18A8"/>
    <w:rPr>
      <w:rFonts w:ascii="Verdana" w:hAnsi="Verdana"/>
      <w:sz w:val="18"/>
      <w:szCs w:val="22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18A8"/>
    <w:rPr>
      <w:rFonts w:ascii="Verdana" w:hAnsi="Verdana"/>
      <w:sz w:val="18"/>
      <w:szCs w:val="22"/>
      <w:lang w:bidi="ar-SA"/>
    </w:rPr>
  </w:style>
  <w:style w:type="character" w:customStyle="1" w:styleId="LijstnummeringChar">
    <w:name w:val="Lijst nummering Char"/>
    <w:basedOn w:val="ListParagraphChar"/>
    <w:link w:val="Lijstnummering"/>
    <w:uiPriority w:val="6"/>
    <w:rsid w:val="004F18A8"/>
    <w:rPr>
      <w:rFonts w:ascii="Verdana" w:hAnsi="Verdana"/>
      <w:sz w:val="18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8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8A8"/>
    <w:rPr>
      <w:rFonts w:ascii="Tahoma" w:hAnsi="Tahoma" w:cs="Tahoma"/>
      <w:sz w:val="16"/>
      <w:szCs w:val="16"/>
      <w:lang w:bidi="ar-SA"/>
    </w:rPr>
  </w:style>
  <w:style w:type="table" w:styleId="TableGrid">
    <w:name w:val="Table Grid"/>
    <w:basedOn w:val="TableNormal"/>
    <w:uiPriority w:val="59"/>
    <w:rsid w:val="004F18A8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1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8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8A8"/>
    <w:rPr>
      <w:rFonts w:ascii="Verdana" w:hAnsi="Verdana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8A8"/>
    <w:rPr>
      <w:rFonts w:ascii="Verdana" w:hAnsi="Verdana"/>
      <w:b/>
      <w:bCs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4F18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8A8"/>
    <w:rPr>
      <w:rFonts w:ascii="Verdana" w:hAnsi="Verdana"/>
      <w:sz w:val="18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4F18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18A8"/>
    <w:rPr>
      <w:rFonts w:ascii="Verdana" w:hAnsi="Verdana"/>
      <w:sz w:val="18"/>
      <w:szCs w:val="22"/>
      <w:lang w:bidi="ar-SA"/>
    </w:rPr>
  </w:style>
  <w:style w:type="paragraph" w:styleId="NormalWeb">
    <w:name w:val="Normal (Web)"/>
    <w:basedOn w:val="Normal"/>
    <w:uiPriority w:val="99"/>
    <w:semiHidden/>
    <w:unhideWhenUsed/>
    <w:rsid w:val="00995442"/>
    <w:pPr>
      <w:spacing w:before="100" w:beforeAutospacing="1" w:after="100" w:afterAutospacing="1"/>
    </w:pPr>
    <w:rPr>
      <w:rFonts w:ascii="Tahoma" w:eastAsiaTheme="minorEastAsia" w:hAnsi="Tahoma" w:cs="Tahoma"/>
      <w:sz w:val="24"/>
      <w:szCs w:val="24"/>
      <w:lang w:bidi="th-TH"/>
    </w:rPr>
  </w:style>
  <w:style w:type="paragraph" w:styleId="TOC3">
    <w:name w:val="toc 3"/>
    <w:basedOn w:val="Normal"/>
    <w:next w:val="Normal"/>
    <w:autoRedefine/>
    <w:uiPriority w:val="39"/>
    <w:unhideWhenUsed/>
    <w:rsid w:val="00B51A22"/>
    <w:pPr>
      <w:spacing w:after="100"/>
      <w:ind w:left="360"/>
    </w:pPr>
  </w:style>
  <w:style w:type="character" w:styleId="Hyperlink">
    <w:name w:val="Hyperlink"/>
    <w:basedOn w:val="DefaultParagraphFont"/>
    <w:uiPriority w:val="99"/>
    <w:unhideWhenUsed/>
    <w:rsid w:val="00B51A22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620F0"/>
    <w:pPr>
      <w:spacing w:before="240" w:after="0" w:line="259" w:lineRule="auto"/>
      <w:outlineLvl w:val="9"/>
    </w:pPr>
    <w:rPr>
      <w:rFonts w:asciiTheme="majorHAnsi" w:hAnsiTheme="majorHAnsi"/>
      <w:b w:val="0"/>
      <w:bCs w:val="0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D010D8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D010D8"/>
    <w:pPr>
      <w:spacing w:after="100" w:line="259" w:lineRule="auto"/>
    </w:pPr>
    <w:rPr>
      <w:rFonts w:asciiTheme="minorHAnsi" w:eastAsiaTheme="minorEastAsia" w:hAnsiTheme="minorHAns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3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479fc8-81ac-47fc-ad26-d0da3d251a0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6C988F87A6C61741A8D237AAC213FFB1" ma:contentTypeVersion="13" ma:contentTypeDescription="สร้างเอกสารใหม่" ma:contentTypeScope="" ma:versionID="31f54e2986ac7197a27c036a74a6845f">
  <xsd:schema xmlns:xsd="http://www.w3.org/2001/XMLSchema" xmlns:xs="http://www.w3.org/2001/XMLSchema" xmlns:p="http://schemas.microsoft.com/office/2006/metadata/properties" xmlns:ns3="bd479fc8-81ac-47fc-ad26-d0da3d251a07" targetNamespace="http://schemas.microsoft.com/office/2006/metadata/properties" ma:root="true" ma:fieldsID="d98778b1d5423888e080ad718bb4ddfe" ns3:_="">
    <xsd:import namespace="bd479fc8-81ac-47fc-ad26-d0da3d251a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79fc8-81ac-47fc-ad26-d0da3d251a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3A027-2573-4419-8131-D9893D746D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425E38-961B-42A0-A718-EA9F4503B9DD}">
  <ds:schemaRefs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bd479fc8-81ac-47fc-ad26-d0da3d251a07"/>
    <ds:schemaRef ds:uri="http://purl.org/dc/terms/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472E769A-C629-402E-BDAB-770C4EF3CE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479fc8-81ac-47fc-ad26-d0da3d251a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D0EA903-F170-4098-8435-02FA3302B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193</Words>
  <Characters>1250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a</dc:creator>
  <cp:keywords/>
  <dc:description/>
  <cp:lastModifiedBy>Tippawan Pongcharoen</cp:lastModifiedBy>
  <cp:revision>3</cp:revision>
  <cp:lastPrinted>2022-11-23T23:42:00Z</cp:lastPrinted>
  <dcterms:created xsi:type="dcterms:W3CDTF">2024-02-13T10:13:00Z</dcterms:created>
  <dcterms:modified xsi:type="dcterms:W3CDTF">2024-02-13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88F87A6C61741A8D237AAC213FFB1</vt:lpwstr>
  </property>
</Properties>
</file>